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a"/>
        <w:tblpPr w:leftFromText="180" w:rightFromText="180" w:vertAnchor="text" w:horzAnchor="margin" w:tblpX="-993" w:tblpY="39"/>
        <w:tblW w:w="1094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2"/>
        <w:gridCol w:w="4322"/>
        <w:gridCol w:w="4340"/>
      </w:tblGrid>
      <w:tr w:rsidR="00C241AF" w:rsidRPr="00B677EB" w14:paraId="388A2800" w14:textId="77777777" w:rsidTr="00E27364">
        <w:trPr>
          <w:trHeight w:val="243"/>
          <w:tblHeader/>
        </w:trPr>
        <w:tc>
          <w:tcPr>
            <w:tcW w:w="109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47DA30" w14:textId="5B364D97" w:rsidR="00C241AF" w:rsidRPr="00A55DF8" w:rsidRDefault="00C241AF" w:rsidP="00E27364">
            <w:pPr>
              <w:widowControl/>
              <w:spacing w:line="0" w:lineRule="atLeast"/>
              <w:jc w:val="both"/>
              <w:rPr>
                <w:rFonts w:ascii="Times New Roman" w:eastAsia="Times New Roman" w:hAnsi="Times New Roman"/>
                <w:sz w:val="22"/>
              </w:rPr>
            </w:pPr>
            <w:r w:rsidRPr="00A55DF8">
              <w:rPr>
                <w:rFonts w:ascii="Times New Roman" w:eastAsia="Times New Roman" w:hAnsi="Times New Roman"/>
                <w:sz w:val="22"/>
              </w:rPr>
              <w:t>Supplemental Table S1. ICD codes used in the study</w:t>
            </w:r>
          </w:p>
        </w:tc>
      </w:tr>
      <w:tr w:rsidR="00C241AF" w:rsidRPr="00B677EB" w14:paraId="04E7DC0D" w14:textId="77777777" w:rsidTr="00C223B8">
        <w:trPr>
          <w:trHeight w:val="263"/>
          <w:tblHeader/>
        </w:trPr>
        <w:tc>
          <w:tcPr>
            <w:tcW w:w="228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72D4EB2" w14:textId="77777777" w:rsidR="00C241AF" w:rsidRPr="001D3495" w:rsidRDefault="00C241AF" w:rsidP="00E27364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 w:rsidRPr="001D3495">
              <w:rPr>
                <w:rFonts w:ascii="Times New Roman" w:hAnsi="Times New Roman"/>
                <w:sz w:val="22"/>
              </w:rPr>
              <w:t>Diagnosis</w:t>
            </w:r>
          </w:p>
        </w:tc>
        <w:tc>
          <w:tcPr>
            <w:tcW w:w="4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0D7C9" w14:textId="77777777" w:rsidR="00C241AF" w:rsidRPr="001D3495" w:rsidRDefault="00C241AF" w:rsidP="00E27364">
            <w:pPr>
              <w:widowControl/>
              <w:spacing w:line="0" w:lineRule="atLeast"/>
              <w:jc w:val="both"/>
              <w:rPr>
                <w:rFonts w:ascii="Times New Roman" w:hAnsi="Times New Roman"/>
                <w:b/>
                <w:bCs/>
                <w:sz w:val="22"/>
              </w:rPr>
            </w:pPr>
            <w:r w:rsidRPr="001D3495">
              <w:rPr>
                <w:rFonts w:ascii="Times New Roman" w:eastAsia="Times New Roman" w:hAnsi="Times New Roman"/>
                <w:b/>
                <w:bCs/>
                <w:sz w:val="22"/>
              </w:rPr>
              <w:t>ICD-9 code</w:t>
            </w:r>
          </w:p>
        </w:tc>
        <w:tc>
          <w:tcPr>
            <w:tcW w:w="434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D2FAAF" w14:textId="77777777" w:rsidR="00C241AF" w:rsidRPr="001D3495" w:rsidRDefault="00C241AF" w:rsidP="00E27364">
            <w:pPr>
              <w:widowControl/>
              <w:spacing w:line="0" w:lineRule="atLeast"/>
              <w:jc w:val="both"/>
              <w:rPr>
                <w:rFonts w:ascii="Times New Roman" w:hAnsi="Times New Roman"/>
                <w:b/>
                <w:bCs/>
                <w:sz w:val="22"/>
              </w:rPr>
            </w:pPr>
            <w:r w:rsidRPr="001D3495">
              <w:rPr>
                <w:rFonts w:ascii="Times New Roman" w:eastAsia="Times New Roman" w:hAnsi="Times New Roman"/>
                <w:b/>
                <w:bCs/>
                <w:sz w:val="22"/>
              </w:rPr>
              <w:t>ICD-10 code</w:t>
            </w:r>
          </w:p>
        </w:tc>
      </w:tr>
      <w:tr w:rsidR="00C241AF" w:rsidRPr="00B677EB" w14:paraId="04AB171E" w14:textId="77777777" w:rsidTr="00C223B8">
        <w:trPr>
          <w:trHeight w:val="156"/>
        </w:trPr>
        <w:tc>
          <w:tcPr>
            <w:tcW w:w="2282" w:type="dxa"/>
            <w:tcBorders>
              <w:top w:val="nil"/>
              <w:left w:val="nil"/>
            </w:tcBorders>
            <w:vAlign w:val="center"/>
          </w:tcPr>
          <w:p w14:paraId="4DF19558" w14:textId="77777777" w:rsidR="00C241AF" w:rsidRPr="001D3495" w:rsidRDefault="00C241AF" w:rsidP="00E27364">
            <w:pPr>
              <w:widowControl/>
              <w:spacing w:line="0" w:lineRule="atLeast"/>
              <w:jc w:val="both"/>
              <w:rPr>
                <w:rFonts w:ascii="Times New Roman" w:hAnsi="Times New Roman"/>
                <w:bCs/>
                <w:sz w:val="22"/>
              </w:rPr>
            </w:pPr>
            <w:r w:rsidRPr="001D3495">
              <w:rPr>
                <w:rFonts w:ascii="Times New Roman" w:eastAsia="DFKai-SB" w:hAnsi="Times New Roman"/>
                <w:sz w:val="22"/>
              </w:rPr>
              <w:t>CABG</w:t>
            </w:r>
          </w:p>
        </w:tc>
        <w:tc>
          <w:tcPr>
            <w:tcW w:w="4322" w:type="dxa"/>
            <w:tcBorders>
              <w:top w:val="nil"/>
            </w:tcBorders>
            <w:vAlign w:val="center"/>
          </w:tcPr>
          <w:p w14:paraId="47FB3AC4" w14:textId="77777777" w:rsidR="00C241AF" w:rsidRPr="001D3495" w:rsidRDefault="00C241AF" w:rsidP="00E27364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 w:rsidRPr="001D3495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1D3495">
              <w:rPr>
                <w:rFonts w:ascii="Times New Roman" w:hAnsi="Times New Roman"/>
                <w:sz w:val="22"/>
              </w:rPr>
              <w:t>: 36.10-36.17, 36.19, 36.2, 36.31, 36.32, 36.39</w:t>
            </w:r>
          </w:p>
        </w:tc>
        <w:tc>
          <w:tcPr>
            <w:tcW w:w="4340" w:type="dxa"/>
            <w:tcBorders>
              <w:top w:val="nil"/>
              <w:right w:val="nil"/>
            </w:tcBorders>
            <w:vAlign w:val="center"/>
          </w:tcPr>
          <w:p w14:paraId="0C0A5D54" w14:textId="77777777" w:rsidR="00C241AF" w:rsidRPr="001D3495" w:rsidRDefault="00C241AF" w:rsidP="00E27364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 w:rsidRPr="001D3495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1D3495">
              <w:rPr>
                <w:rFonts w:ascii="Times New Roman" w:hAnsi="Times New Roman"/>
                <w:sz w:val="22"/>
              </w:rPr>
              <w:t xml:space="preserve">: </w:t>
            </w:r>
            <w:r w:rsidRPr="001D3495">
              <w:rPr>
                <w:rFonts w:ascii="Times New Roman" w:eastAsia="DFKai-SB" w:hAnsi="Times New Roman"/>
                <w:sz w:val="22"/>
              </w:rPr>
              <w:t>0210, 0211, 0212, 0213, 0214, 0215, 0216, 0217, 021K, 021L, 021P, 021Q, 021R, 021V, 021W, 021X</w:t>
            </w:r>
          </w:p>
        </w:tc>
      </w:tr>
      <w:tr w:rsidR="00C241AF" w:rsidRPr="00B677EB" w14:paraId="5FF1475C" w14:textId="77777777" w:rsidTr="00C223B8">
        <w:trPr>
          <w:trHeight w:val="54"/>
        </w:trPr>
        <w:tc>
          <w:tcPr>
            <w:tcW w:w="2282" w:type="dxa"/>
            <w:tcBorders>
              <w:left w:val="nil"/>
            </w:tcBorders>
            <w:vAlign w:val="center"/>
          </w:tcPr>
          <w:p w14:paraId="32A284D5" w14:textId="77777777" w:rsidR="00C241AF" w:rsidRPr="001D3495" w:rsidRDefault="00C241AF" w:rsidP="00E27364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 w:rsidRPr="001D3495">
              <w:rPr>
                <w:rFonts w:ascii="Times New Roman" w:eastAsia="DFKai-SB" w:hAnsi="Times New Roman"/>
                <w:sz w:val="22"/>
              </w:rPr>
              <w:t>COPD</w:t>
            </w:r>
          </w:p>
        </w:tc>
        <w:tc>
          <w:tcPr>
            <w:tcW w:w="4322" w:type="dxa"/>
            <w:vAlign w:val="center"/>
          </w:tcPr>
          <w:p w14:paraId="1FCEBC4B" w14:textId="77777777" w:rsidR="00C241AF" w:rsidRPr="001D3495" w:rsidRDefault="00C241AF" w:rsidP="00E27364">
            <w:pPr>
              <w:widowControl/>
              <w:autoSpaceDE w:val="0"/>
              <w:autoSpaceDN w:val="0"/>
              <w:adjustRightInd w:val="0"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 w:rsidRPr="001D3495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1D3495">
              <w:rPr>
                <w:rFonts w:ascii="Times New Roman" w:hAnsi="Times New Roman"/>
                <w:sz w:val="22"/>
              </w:rPr>
              <w:t>: 491, 492, 496</w:t>
            </w:r>
          </w:p>
        </w:tc>
        <w:tc>
          <w:tcPr>
            <w:tcW w:w="4340" w:type="dxa"/>
            <w:tcBorders>
              <w:right w:val="nil"/>
            </w:tcBorders>
            <w:vAlign w:val="center"/>
          </w:tcPr>
          <w:p w14:paraId="591A45B6" w14:textId="77777777" w:rsidR="00C241AF" w:rsidRPr="001D3495" w:rsidRDefault="00C241AF" w:rsidP="00E27364">
            <w:pPr>
              <w:autoSpaceDE w:val="0"/>
              <w:autoSpaceDN w:val="0"/>
              <w:adjustRightInd w:val="0"/>
              <w:spacing w:line="0" w:lineRule="atLeast"/>
              <w:jc w:val="both"/>
              <w:rPr>
                <w:rFonts w:ascii="Times New Roman" w:hAnsi="Times New Roman"/>
                <w:kern w:val="0"/>
                <w:sz w:val="22"/>
              </w:rPr>
            </w:pPr>
            <w:r w:rsidRPr="001D3495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1D3495">
              <w:rPr>
                <w:rFonts w:ascii="Times New Roman" w:hAnsi="Times New Roman"/>
                <w:sz w:val="22"/>
              </w:rPr>
              <w:t>:</w:t>
            </w:r>
            <w:r w:rsidRPr="001D3495">
              <w:rPr>
                <w:rFonts w:ascii="Times New Roman" w:eastAsia="DFKai-SB" w:hAnsi="Times New Roman"/>
                <w:sz w:val="22"/>
              </w:rPr>
              <w:t xml:space="preserve"> J41-J44</w:t>
            </w:r>
          </w:p>
        </w:tc>
      </w:tr>
      <w:tr w:rsidR="00C241AF" w:rsidRPr="00B677EB" w14:paraId="4DEB650C" w14:textId="77777777" w:rsidTr="00C223B8">
        <w:trPr>
          <w:trHeight w:val="745"/>
        </w:trPr>
        <w:tc>
          <w:tcPr>
            <w:tcW w:w="2282" w:type="dxa"/>
            <w:tcBorders>
              <w:left w:val="nil"/>
            </w:tcBorders>
            <w:vAlign w:val="center"/>
          </w:tcPr>
          <w:p w14:paraId="464B7202" w14:textId="77777777" w:rsidR="00C241AF" w:rsidRPr="001D3495" w:rsidRDefault="00C241AF" w:rsidP="00E27364">
            <w:pPr>
              <w:widowControl/>
              <w:spacing w:line="0" w:lineRule="atLeast"/>
              <w:jc w:val="both"/>
              <w:rPr>
                <w:rFonts w:ascii="Times New Roman" w:hAnsi="Times New Roman"/>
                <w:bCs/>
                <w:sz w:val="22"/>
              </w:rPr>
            </w:pPr>
            <w:r w:rsidRPr="001D3495">
              <w:rPr>
                <w:rFonts w:ascii="Times New Roman" w:eastAsia="TimesNewRoman" w:hAnsi="Times New Roman"/>
                <w:kern w:val="0"/>
                <w:sz w:val="22"/>
              </w:rPr>
              <w:t>Combine valve surgery</w:t>
            </w:r>
          </w:p>
        </w:tc>
        <w:tc>
          <w:tcPr>
            <w:tcW w:w="4322" w:type="dxa"/>
            <w:vAlign w:val="center"/>
          </w:tcPr>
          <w:p w14:paraId="57618B8B" w14:textId="77777777" w:rsidR="00C241AF" w:rsidRPr="001D3495" w:rsidRDefault="00C241AF" w:rsidP="00E27364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 w:rsidRPr="001D3495">
              <w:rPr>
                <w:rFonts w:ascii="Times New Roman" w:hAnsi="Times New Roman"/>
                <w:b/>
                <w:bCs/>
                <w:sz w:val="22"/>
                <w:shd w:val="clear" w:color="auto" w:fill="FFFFFF"/>
              </w:rPr>
              <w:t>PCS</w:t>
            </w:r>
            <w:r w:rsidRPr="001D3495">
              <w:rPr>
                <w:rFonts w:ascii="Times New Roman" w:eastAsia="Times New Roman" w:hAnsi="Times New Roman"/>
                <w:sz w:val="22"/>
              </w:rPr>
              <w:t>:</w:t>
            </w:r>
            <w:r w:rsidRPr="001D3495">
              <w:rPr>
                <w:rFonts w:ascii="Times New Roman" w:eastAsiaTheme="minorEastAsia" w:hAnsi="Times New Roman"/>
                <w:sz w:val="22"/>
              </w:rPr>
              <w:t xml:space="preserve"> </w:t>
            </w:r>
            <w:r w:rsidRPr="001D3495">
              <w:rPr>
                <w:rFonts w:ascii="Times New Roman" w:hAnsi="Times New Roman"/>
                <w:sz w:val="22"/>
              </w:rPr>
              <w:t>35.10-35.14, 35.20-35.28</w:t>
            </w:r>
          </w:p>
        </w:tc>
        <w:tc>
          <w:tcPr>
            <w:tcW w:w="4340" w:type="dxa"/>
            <w:tcBorders>
              <w:right w:val="nil"/>
            </w:tcBorders>
            <w:vAlign w:val="center"/>
          </w:tcPr>
          <w:p w14:paraId="54334503" w14:textId="77777777" w:rsidR="00C241AF" w:rsidRPr="001D3495" w:rsidRDefault="00C241AF" w:rsidP="00E27364">
            <w:pPr>
              <w:autoSpaceDE w:val="0"/>
              <w:autoSpaceDN w:val="0"/>
              <w:adjustRightInd w:val="0"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 w:rsidRPr="001D3495">
              <w:rPr>
                <w:rFonts w:ascii="Times New Roman" w:hAnsi="Times New Roman"/>
                <w:b/>
                <w:bCs/>
                <w:sz w:val="22"/>
                <w:shd w:val="clear" w:color="auto" w:fill="FFFFFF"/>
              </w:rPr>
              <w:t>PCS</w:t>
            </w:r>
            <w:r w:rsidRPr="001D3495">
              <w:rPr>
                <w:rFonts w:ascii="Times New Roman" w:eastAsia="Times New Roman" w:hAnsi="Times New Roman"/>
                <w:sz w:val="22"/>
              </w:rPr>
              <w:t>:</w:t>
            </w:r>
            <w:r w:rsidRPr="001D3495">
              <w:rPr>
                <w:rFonts w:ascii="Times New Roman" w:eastAsia="DFKai-SB" w:hAnsi="Times New Roman"/>
                <w:sz w:val="22"/>
              </w:rPr>
              <w:t xml:space="preserve"> 024F, 024G, 024J, 025F0ZZ, 025G0ZZ, 025H0ZZ, 025J0ZZ, 02BJ0, 02BH0, 02BG0, 02BF0, </w:t>
            </w:r>
            <w:r w:rsidRPr="001D3495">
              <w:rPr>
                <w:rFonts w:ascii="Times New Roman" w:hAnsi="Times New Roman"/>
                <w:sz w:val="22"/>
              </w:rPr>
              <w:t>02Q50ZZ, 02QM0ZZ, 02QF0ZZ, 02QG0ZZ, 02QH0ZZ, 02QJ0ZZ</w:t>
            </w:r>
          </w:p>
        </w:tc>
      </w:tr>
      <w:tr w:rsidR="00C241AF" w:rsidRPr="00B677EB" w14:paraId="6AB6AC21" w14:textId="77777777" w:rsidTr="00C223B8">
        <w:trPr>
          <w:trHeight w:val="199"/>
        </w:trPr>
        <w:tc>
          <w:tcPr>
            <w:tcW w:w="2282" w:type="dxa"/>
            <w:tcBorders>
              <w:left w:val="nil"/>
            </w:tcBorders>
            <w:vAlign w:val="center"/>
          </w:tcPr>
          <w:p w14:paraId="5A9058D8" w14:textId="77777777" w:rsidR="00C241AF" w:rsidRPr="001D3495" w:rsidRDefault="00C241AF" w:rsidP="00E27364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 w:rsidRPr="001D3495">
              <w:rPr>
                <w:rFonts w:ascii="Times New Roman" w:eastAsiaTheme="minorEastAsia" w:hAnsi="Times New Roman"/>
                <w:sz w:val="22"/>
              </w:rPr>
              <w:t>Asthma</w:t>
            </w:r>
          </w:p>
        </w:tc>
        <w:tc>
          <w:tcPr>
            <w:tcW w:w="4322" w:type="dxa"/>
            <w:vAlign w:val="center"/>
          </w:tcPr>
          <w:p w14:paraId="6EAD4E5A" w14:textId="77777777" w:rsidR="00C241AF" w:rsidRPr="001D3495" w:rsidRDefault="00C241AF" w:rsidP="00E27364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 w:rsidRPr="001D3495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1D3495">
              <w:rPr>
                <w:rFonts w:ascii="Times New Roman" w:hAnsi="Times New Roman"/>
                <w:sz w:val="22"/>
              </w:rPr>
              <w:t xml:space="preserve">: </w:t>
            </w:r>
            <w:r w:rsidRPr="001D3495">
              <w:rPr>
                <w:rFonts w:ascii="Times New Roman" w:eastAsiaTheme="minorEastAsia" w:hAnsi="Times New Roman"/>
                <w:sz w:val="22"/>
              </w:rPr>
              <w:t>493</w:t>
            </w:r>
            <w:bookmarkStart w:id="0" w:name="_GoBack"/>
            <w:bookmarkEnd w:id="0"/>
          </w:p>
        </w:tc>
        <w:tc>
          <w:tcPr>
            <w:tcW w:w="4340" w:type="dxa"/>
            <w:tcBorders>
              <w:right w:val="nil"/>
            </w:tcBorders>
            <w:vAlign w:val="center"/>
          </w:tcPr>
          <w:p w14:paraId="09A3C484" w14:textId="77777777" w:rsidR="00C241AF" w:rsidRPr="001D3495" w:rsidRDefault="00C241AF" w:rsidP="00E27364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 w:rsidRPr="001D3495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1D3495">
              <w:rPr>
                <w:rFonts w:ascii="Times New Roman" w:hAnsi="Times New Roman"/>
                <w:sz w:val="22"/>
              </w:rPr>
              <w:t xml:space="preserve">: </w:t>
            </w:r>
            <w:r w:rsidRPr="001D3495">
              <w:rPr>
                <w:rFonts w:ascii="Times New Roman" w:eastAsiaTheme="minorEastAsia" w:hAnsi="Times New Roman"/>
                <w:sz w:val="22"/>
              </w:rPr>
              <w:t>J95</w:t>
            </w:r>
          </w:p>
        </w:tc>
      </w:tr>
      <w:tr w:rsidR="00C241AF" w:rsidRPr="00B677EB" w14:paraId="112CA524" w14:textId="77777777" w:rsidTr="00C223B8">
        <w:trPr>
          <w:trHeight w:val="122"/>
        </w:trPr>
        <w:tc>
          <w:tcPr>
            <w:tcW w:w="2282" w:type="dxa"/>
            <w:tcBorders>
              <w:left w:val="nil"/>
            </w:tcBorders>
            <w:vAlign w:val="center"/>
          </w:tcPr>
          <w:p w14:paraId="7CF66652" w14:textId="77777777" w:rsidR="00C241AF" w:rsidRPr="001D3495" w:rsidRDefault="00C241AF" w:rsidP="00E27364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1D3495">
              <w:rPr>
                <w:rFonts w:ascii="Times New Roman" w:eastAsiaTheme="minorEastAsia" w:hAnsi="Times New Roman"/>
                <w:sz w:val="22"/>
              </w:rPr>
              <w:t>OSA-COPD</w:t>
            </w:r>
          </w:p>
        </w:tc>
        <w:tc>
          <w:tcPr>
            <w:tcW w:w="4322" w:type="dxa"/>
            <w:vAlign w:val="center"/>
          </w:tcPr>
          <w:p w14:paraId="13C04D0E" w14:textId="77777777" w:rsidR="00C241AF" w:rsidRPr="001D3495" w:rsidRDefault="00C241AF" w:rsidP="00E27364">
            <w:pPr>
              <w:widowControl/>
              <w:spacing w:line="0" w:lineRule="atLeast"/>
              <w:jc w:val="both"/>
              <w:rPr>
                <w:rFonts w:ascii="Times New Roman" w:eastAsia="DFKai-SB" w:hAnsi="Times New Roman"/>
                <w:sz w:val="22"/>
                <w:shd w:val="clear" w:color="auto" w:fill="FFFFFF"/>
              </w:rPr>
            </w:pPr>
            <w:r w:rsidRPr="001D3495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1D3495">
              <w:rPr>
                <w:rFonts w:ascii="Times New Roman" w:hAnsi="Times New Roman"/>
                <w:sz w:val="22"/>
              </w:rPr>
              <w:t xml:space="preserve">: </w:t>
            </w:r>
            <w:r w:rsidRPr="001D3495">
              <w:rPr>
                <w:rFonts w:ascii="Times New Roman" w:eastAsia="DFKai-SB" w:hAnsi="Times New Roman"/>
                <w:sz w:val="22"/>
              </w:rPr>
              <w:t>327.232</w:t>
            </w:r>
          </w:p>
        </w:tc>
        <w:tc>
          <w:tcPr>
            <w:tcW w:w="4340" w:type="dxa"/>
            <w:tcBorders>
              <w:right w:val="nil"/>
            </w:tcBorders>
            <w:vAlign w:val="center"/>
          </w:tcPr>
          <w:p w14:paraId="5358CFE7" w14:textId="77777777" w:rsidR="00C241AF" w:rsidRPr="001D3495" w:rsidRDefault="00C241AF" w:rsidP="00E27364">
            <w:pPr>
              <w:widowControl/>
              <w:spacing w:line="0" w:lineRule="atLeast"/>
              <w:jc w:val="both"/>
              <w:rPr>
                <w:rFonts w:ascii="Times New Roman" w:hAnsi="Times New Roman"/>
                <w:b/>
                <w:bCs/>
                <w:sz w:val="22"/>
              </w:rPr>
            </w:pPr>
            <w:r w:rsidRPr="001D3495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1D3495">
              <w:rPr>
                <w:rFonts w:ascii="Times New Roman" w:hAnsi="Times New Roman"/>
                <w:sz w:val="22"/>
              </w:rPr>
              <w:t xml:space="preserve">: </w:t>
            </w:r>
            <w:r w:rsidRPr="001D3495">
              <w:rPr>
                <w:rFonts w:ascii="Times New Roman" w:eastAsia="DFKai-SB" w:hAnsi="Times New Roman"/>
                <w:sz w:val="22"/>
              </w:rPr>
              <w:t>G47.33</w:t>
            </w:r>
          </w:p>
        </w:tc>
      </w:tr>
      <w:tr w:rsidR="00C241AF" w:rsidRPr="008A5190" w14:paraId="6A82E69B" w14:textId="77777777" w:rsidTr="00C223B8">
        <w:trPr>
          <w:trHeight w:val="122"/>
        </w:trPr>
        <w:tc>
          <w:tcPr>
            <w:tcW w:w="2282" w:type="dxa"/>
            <w:tcBorders>
              <w:left w:val="nil"/>
            </w:tcBorders>
            <w:vAlign w:val="center"/>
          </w:tcPr>
          <w:p w14:paraId="78C80FD8" w14:textId="77777777" w:rsidR="00C241AF" w:rsidRPr="001D3495" w:rsidRDefault="00C241AF" w:rsidP="00E27364">
            <w:pPr>
              <w:widowControl/>
              <w:spacing w:line="0" w:lineRule="atLeast"/>
              <w:jc w:val="both"/>
              <w:rPr>
                <w:rFonts w:ascii="Times New Roman" w:eastAsiaTheme="minorEastAsia" w:hAnsi="Times New Roman"/>
                <w:sz w:val="22"/>
              </w:rPr>
            </w:pPr>
            <w:r w:rsidRPr="001D3495">
              <w:rPr>
                <w:rFonts w:ascii="Times New Roman" w:hAnsi="Times New Roman"/>
                <w:sz w:val="22"/>
              </w:rPr>
              <w:t>Bleeding/</w:t>
            </w:r>
            <w:r w:rsidRPr="001D3495">
              <w:rPr>
                <w:rFonts w:ascii="Times New Roman" w:eastAsiaTheme="minorEastAsia" w:hAnsi="Times New Roman"/>
                <w:sz w:val="22"/>
              </w:rPr>
              <w:t xml:space="preserve"> need for </w:t>
            </w:r>
          </w:p>
          <w:p w14:paraId="2E14D365" w14:textId="77777777" w:rsidR="00C241AF" w:rsidRPr="001D3495" w:rsidRDefault="00C241AF" w:rsidP="00E27364">
            <w:pPr>
              <w:widowControl/>
              <w:spacing w:line="0" w:lineRule="atLeast"/>
              <w:jc w:val="both"/>
              <w:rPr>
                <w:rFonts w:ascii="Times New Roman" w:eastAsiaTheme="minorEastAsia" w:hAnsi="Times New Roman"/>
                <w:sz w:val="22"/>
              </w:rPr>
            </w:pPr>
            <w:r w:rsidRPr="001D3495">
              <w:rPr>
                <w:rFonts w:ascii="Times New Roman" w:eastAsiaTheme="minorEastAsia" w:hAnsi="Times New Roman"/>
                <w:sz w:val="22"/>
              </w:rPr>
              <w:t>transfusion</w:t>
            </w:r>
          </w:p>
        </w:tc>
        <w:tc>
          <w:tcPr>
            <w:tcW w:w="4322" w:type="dxa"/>
            <w:vAlign w:val="center"/>
          </w:tcPr>
          <w:p w14:paraId="6FFEA254" w14:textId="77777777" w:rsidR="00C241AF" w:rsidRPr="001D3495" w:rsidRDefault="00C241AF" w:rsidP="00E27364">
            <w:pPr>
              <w:widowControl/>
              <w:jc w:val="both"/>
              <w:rPr>
                <w:rFonts w:ascii="Times New Roman" w:eastAsia="Times-Roman" w:hAnsi="Times New Roman"/>
                <w:sz w:val="22"/>
              </w:rPr>
            </w:pPr>
            <w:r w:rsidRPr="001D3495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1D3495">
              <w:rPr>
                <w:rFonts w:ascii="Times New Roman" w:hAnsi="Times New Roman"/>
                <w:sz w:val="22"/>
              </w:rPr>
              <w:t xml:space="preserve">: </w:t>
            </w:r>
            <w:r w:rsidRPr="001D3495">
              <w:rPr>
                <w:rFonts w:ascii="Times New Roman" w:hAnsi="Times New Roman"/>
                <w:sz w:val="22"/>
                <w:shd w:val="clear" w:color="auto" w:fill="FFFFFF"/>
              </w:rPr>
              <w:t xml:space="preserve">285.1, 998.1, </w:t>
            </w:r>
            <w:r w:rsidRPr="001D3495">
              <w:rPr>
                <w:rFonts w:ascii="Times New Roman" w:hAnsi="Times New Roman"/>
                <w:sz w:val="22"/>
              </w:rPr>
              <w:t>459.0, V58.2, 998.2, 998.51</w:t>
            </w:r>
          </w:p>
          <w:p w14:paraId="16A66C26" w14:textId="77777777" w:rsidR="00C241AF" w:rsidRPr="001D3495" w:rsidRDefault="00C241AF" w:rsidP="00E27364">
            <w:pPr>
              <w:widowControl/>
              <w:spacing w:line="0" w:lineRule="atLeast"/>
              <w:jc w:val="both"/>
              <w:rPr>
                <w:rFonts w:ascii="Times New Roman" w:eastAsiaTheme="minorEastAsia" w:hAnsi="Times New Roman"/>
                <w:sz w:val="22"/>
              </w:rPr>
            </w:pPr>
            <w:r w:rsidRPr="001D3495">
              <w:rPr>
                <w:rFonts w:ascii="Times New Roman" w:hAnsi="Times New Roman"/>
                <w:b/>
                <w:bCs/>
                <w:sz w:val="22"/>
                <w:shd w:val="clear" w:color="auto" w:fill="FFFFFF"/>
              </w:rPr>
              <w:t>PCS</w:t>
            </w:r>
            <w:r w:rsidRPr="001D3495">
              <w:rPr>
                <w:rFonts w:ascii="Times New Roman" w:eastAsia="Times New Roman" w:hAnsi="Times New Roman"/>
                <w:sz w:val="22"/>
              </w:rPr>
              <w:t xml:space="preserve">: </w:t>
            </w:r>
            <w:r w:rsidRPr="001D3495">
              <w:rPr>
                <w:rFonts w:ascii="Times New Roman" w:hAnsi="Times New Roman"/>
                <w:sz w:val="22"/>
              </w:rPr>
              <w:t xml:space="preserve">39.98, </w:t>
            </w:r>
            <w:r w:rsidRPr="001D3495">
              <w:rPr>
                <w:rFonts w:ascii="Times New Roman" w:eastAsia="DFKai-SB" w:hAnsi="Times New Roman"/>
                <w:sz w:val="22"/>
              </w:rPr>
              <w:t>99.0</w:t>
            </w:r>
          </w:p>
        </w:tc>
        <w:tc>
          <w:tcPr>
            <w:tcW w:w="4340" w:type="dxa"/>
            <w:tcBorders>
              <w:right w:val="nil"/>
            </w:tcBorders>
            <w:vAlign w:val="center"/>
          </w:tcPr>
          <w:p w14:paraId="098FBC8F" w14:textId="77777777" w:rsidR="00C241AF" w:rsidRPr="001D3495" w:rsidRDefault="00C241AF" w:rsidP="00E27364">
            <w:pPr>
              <w:widowControl/>
              <w:jc w:val="both"/>
              <w:rPr>
                <w:rFonts w:ascii="Times New Roman" w:hAnsi="Times New Roman"/>
                <w:sz w:val="22"/>
              </w:rPr>
            </w:pPr>
            <w:r w:rsidRPr="001D3495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1D3495">
              <w:rPr>
                <w:rFonts w:ascii="Times New Roman" w:hAnsi="Times New Roman"/>
                <w:sz w:val="22"/>
              </w:rPr>
              <w:t xml:space="preserve">: </w:t>
            </w:r>
            <w:r w:rsidRPr="001D3495">
              <w:rPr>
                <w:rFonts w:ascii="Times New Roman" w:eastAsiaTheme="minorEastAsia" w:hAnsi="Times New Roman"/>
                <w:sz w:val="22"/>
              </w:rPr>
              <w:t xml:space="preserve">I97.4, I97.6, D62, </w:t>
            </w:r>
            <w:r w:rsidRPr="001D3495">
              <w:rPr>
                <w:rFonts w:ascii="Times New Roman" w:eastAsia="Times-Roman" w:hAnsi="Times New Roman"/>
                <w:sz w:val="22"/>
              </w:rPr>
              <w:t xml:space="preserve">R58, </w:t>
            </w:r>
            <w:r w:rsidRPr="001D3495">
              <w:rPr>
                <w:rFonts w:ascii="Times New Roman" w:hAnsi="Times New Roman"/>
                <w:sz w:val="22"/>
              </w:rPr>
              <w:t>E87.71, J95.84, E83.111, T80.3, T80.4, T80.A, T80.5, T80.6</w:t>
            </w:r>
          </w:p>
          <w:p w14:paraId="6A4169C0" w14:textId="77777777" w:rsidR="00C241AF" w:rsidRPr="001D3495" w:rsidRDefault="00C241AF" w:rsidP="00E27364">
            <w:pPr>
              <w:widowControl/>
              <w:jc w:val="both"/>
              <w:rPr>
                <w:rFonts w:ascii="Times New Roman" w:eastAsiaTheme="minorEastAsia" w:hAnsi="Times New Roman"/>
                <w:sz w:val="22"/>
              </w:rPr>
            </w:pPr>
            <w:r w:rsidRPr="001D3495">
              <w:rPr>
                <w:rFonts w:ascii="Times New Roman" w:hAnsi="Times New Roman"/>
                <w:b/>
                <w:bCs/>
                <w:sz w:val="22"/>
                <w:shd w:val="clear" w:color="auto" w:fill="FFFFFF"/>
              </w:rPr>
              <w:t>PCS</w:t>
            </w:r>
            <w:r w:rsidRPr="001D3495">
              <w:rPr>
                <w:rFonts w:ascii="Times New Roman" w:eastAsia="Times New Roman" w:hAnsi="Times New Roman"/>
                <w:sz w:val="22"/>
              </w:rPr>
              <w:t xml:space="preserve">: </w:t>
            </w:r>
            <w:r w:rsidRPr="001D3495">
              <w:rPr>
                <w:rFonts w:ascii="Times New Roman" w:eastAsiaTheme="minorEastAsia" w:hAnsi="Times New Roman"/>
                <w:sz w:val="22"/>
              </w:rPr>
              <w:t>30233H, 30233J, 30233K, 30233L, 30233M, 30233N, 30233P, 30233Q, 30233R, 30233S, 30233T, 30233U, 30233V, 30233W, 30233X, 30233Y, 0W38*, 0W3C*, 0W3D*</w:t>
            </w:r>
          </w:p>
        </w:tc>
      </w:tr>
      <w:tr w:rsidR="00C241AF" w:rsidRPr="00B677EB" w14:paraId="79CD807F" w14:textId="77777777" w:rsidTr="00C223B8">
        <w:trPr>
          <w:trHeight w:val="122"/>
        </w:trPr>
        <w:tc>
          <w:tcPr>
            <w:tcW w:w="2282" w:type="dxa"/>
            <w:tcBorders>
              <w:left w:val="nil"/>
            </w:tcBorders>
            <w:vAlign w:val="center"/>
          </w:tcPr>
          <w:p w14:paraId="3AD5ABD0" w14:textId="77777777" w:rsidR="00C241AF" w:rsidRPr="001D3495" w:rsidRDefault="00C241AF" w:rsidP="00E27364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 w:rsidRPr="001D3495">
              <w:rPr>
                <w:rFonts w:ascii="Times New Roman" w:hAnsi="Times New Roman"/>
                <w:sz w:val="22"/>
              </w:rPr>
              <w:t>Postoperative shock</w:t>
            </w:r>
          </w:p>
        </w:tc>
        <w:tc>
          <w:tcPr>
            <w:tcW w:w="4322" w:type="dxa"/>
            <w:vAlign w:val="center"/>
          </w:tcPr>
          <w:p w14:paraId="322D2CCB" w14:textId="77777777" w:rsidR="00C241AF" w:rsidRPr="001D3495" w:rsidRDefault="00C241AF" w:rsidP="00E27364">
            <w:pPr>
              <w:widowControl/>
              <w:jc w:val="both"/>
              <w:rPr>
                <w:rFonts w:ascii="Times New Roman" w:hAnsi="Times New Roman"/>
                <w:b/>
                <w:bCs/>
                <w:sz w:val="22"/>
              </w:rPr>
            </w:pPr>
            <w:r w:rsidRPr="001D3495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1D3495">
              <w:rPr>
                <w:rFonts w:ascii="Times New Roman" w:hAnsi="Times New Roman"/>
                <w:sz w:val="22"/>
              </w:rPr>
              <w:t xml:space="preserve">: </w:t>
            </w:r>
            <w:r w:rsidRPr="001D3495">
              <w:rPr>
                <w:rFonts w:ascii="Times New Roman" w:hAnsi="Times New Roman"/>
                <w:sz w:val="22"/>
                <w:shd w:val="clear" w:color="auto" w:fill="FFFFFF"/>
              </w:rPr>
              <w:t xml:space="preserve">998.0, </w:t>
            </w:r>
            <w:r w:rsidRPr="001D3495">
              <w:rPr>
                <w:rFonts w:ascii="Times New Roman" w:eastAsia="DFKai-SB" w:hAnsi="Times New Roman"/>
                <w:sz w:val="22"/>
              </w:rPr>
              <w:t xml:space="preserve">785.51, </w:t>
            </w:r>
            <w:r w:rsidRPr="001D3495">
              <w:rPr>
                <w:rFonts w:ascii="Times New Roman" w:hAnsi="Times New Roman"/>
                <w:sz w:val="22"/>
                <w:shd w:val="clear" w:color="auto" w:fill="FFFFFF"/>
              </w:rPr>
              <w:t xml:space="preserve">785.50, 785.59, 780.2, 429.4 </w:t>
            </w:r>
          </w:p>
        </w:tc>
        <w:tc>
          <w:tcPr>
            <w:tcW w:w="4340" w:type="dxa"/>
            <w:tcBorders>
              <w:right w:val="nil"/>
            </w:tcBorders>
            <w:vAlign w:val="center"/>
          </w:tcPr>
          <w:p w14:paraId="0A1C469C" w14:textId="77777777" w:rsidR="00C241AF" w:rsidRPr="001D3495" w:rsidRDefault="00C241AF" w:rsidP="00E27364">
            <w:pPr>
              <w:widowControl/>
              <w:jc w:val="both"/>
              <w:rPr>
                <w:rFonts w:ascii="Times New Roman" w:hAnsi="Times New Roman"/>
                <w:b/>
                <w:bCs/>
                <w:sz w:val="22"/>
              </w:rPr>
            </w:pPr>
            <w:r w:rsidRPr="001D3495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1D3495">
              <w:rPr>
                <w:rFonts w:ascii="Times New Roman" w:hAnsi="Times New Roman"/>
                <w:sz w:val="22"/>
              </w:rPr>
              <w:t xml:space="preserve">: </w:t>
            </w:r>
            <w:r w:rsidRPr="001D3495">
              <w:rPr>
                <w:rFonts w:ascii="Times New Roman" w:eastAsiaTheme="minorEastAsia" w:hAnsi="Times New Roman"/>
                <w:sz w:val="22"/>
              </w:rPr>
              <w:t xml:space="preserve">T81.1, </w:t>
            </w:r>
            <w:r w:rsidRPr="001D3495">
              <w:rPr>
                <w:rFonts w:ascii="Times New Roman" w:eastAsia="DFKai-SB" w:hAnsi="Times New Roman"/>
                <w:sz w:val="22"/>
              </w:rPr>
              <w:t xml:space="preserve">R57.0, </w:t>
            </w:r>
            <w:r w:rsidRPr="001D3495">
              <w:rPr>
                <w:rFonts w:ascii="Times New Roman" w:hAnsi="Times New Roman"/>
                <w:bCs/>
                <w:sz w:val="22"/>
                <w:shd w:val="clear" w:color="auto" w:fill="FFFFFF"/>
              </w:rPr>
              <w:t xml:space="preserve">R57.1, R57.9, R55, </w:t>
            </w:r>
            <w:r w:rsidRPr="001D3495">
              <w:rPr>
                <w:rFonts w:ascii="Times New Roman" w:eastAsiaTheme="minorEastAsia" w:hAnsi="Times New Roman"/>
                <w:sz w:val="22"/>
              </w:rPr>
              <w:t xml:space="preserve">T78.2, I97.1, </w:t>
            </w:r>
            <w:r w:rsidRPr="001D3495">
              <w:rPr>
                <w:rFonts w:ascii="Times New Roman" w:hAnsi="Times New Roman"/>
                <w:sz w:val="22"/>
              </w:rPr>
              <w:t>R65.1</w:t>
            </w:r>
          </w:p>
        </w:tc>
      </w:tr>
      <w:tr w:rsidR="00C241AF" w:rsidRPr="00B677EB" w14:paraId="1666579B" w14:textId="77777777" w:rsidTr="00C223B8">
        <w:trPr>
          <w:trHeight w:val="122"/>
        </w:trPr>
        <w:tc>
          <w:tcPr>
            <w:tcW w:w="2282" w:type="dxa"/>
            <w:tcBorders>
              <w:left w:val="nil"/>
            </w:tcBorders>
            <w:vAlign w:val="center"/>
          </w:tcPr>
          <w:p w14:paraId="5BC78052" w14:textId="77777777" w:rsidR="00C241AF" w:rsidRPr="001D3495" w:rsidRDefault="00C241AF" w:rsidP="00E27364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 w:rsidRPr="001D3495">
              <w:rPr>
                <w:rFonts w:ascii="Times New Roman" w:hAnsi="Times New Roman"/>
                <w:sz w:val="22"/>
              </w:rPr>
              <w:t>VTE</w:t>
            </w:r>
          </w:p>
        </w:tc>
        <w:tc>
          <w:tcPr>
            <w:tcW w:w="4322" w:type="dxa"/>
            <w:vAlign w:val="center"/>
          </w:tcPr>
          <w:p w14:paraId="0F92B11E" w14:textId="77777777" w:rsidR="00C241AF" w:rsidRPr="001D3495" w:rsidRDefault="00C241AF" w:rsidP="00E27364">
            <w:pPr>
              <w:widowControl/>
              <w:jc w:val="both"/>
              <w:rPr>
                <w:rFonts w:ascii="Times New Roman" w:eastAsia="DFKai-SB" w:hAnsi="Times New Roman"/>
                <w:sz w:val="22"/>
                <w:shd w:val="clear" w:color="auto" w:fill="FFFFFF"/>
              </w:rPr>
            </w:pPr>
            <w:r w:rsidRPr="001D3495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1D3495">
              <w:rPr>
                <w:rFonts w:ascii="Times New Roman" w:hAnsi="Times New Roman"/>
                <w:sz w:val="22"/>
              </w:rPr>
              <w:t xml:space="preserve">: 415, 451-453, 671, 673, </w:t>
            </w:r>
            <w:r w:rsidRPr="001D3495">
              <w:rPr>
                <w:rFonts w:ascii="Times New Roman" w:eastAsia="DFKai-SB" w:hAnsi="Times New Roman"/>
                <w:sz w:val="22"/>
                <w:shd w:val="clear" w:color="auto" w:fill="FFFFFF"/>
              </w:rPr>
              <w:t>997.2</w:t>
            </w:r>
          </w:p>
        </w:tc>
        <w:tc>
          <w:tcPr>
            <w:tcW w:w="4340" w:type="dxa"/>
            <w:tcBorders>
              <w:right w:val="nil"/>
            </w:tcBorders>
            <w:vAlign w:val="center"/>
          </w:tcPr>
          <w:p w14:paraId="09A191E3" w14:textId="77777777" w:rsidR="00C241AF" w:rsidRPr="001D3495" w:rsidRDefault="00C241AF" w:rsidP="00E27364">
            <w:pPr>
              <w:widowControl/>
              <w:jc w:val="both"/>
              <w:rPr>
                <w:rFonts w:ascii="Times New Roman" w:hAnsi="Times New Roman"/>
                <w:b/>
                <w:bCs/>
                <w:sz w:val="22"/>
              </w:rPr>
            </w:pPr>
            <w:r w:rsidRPr="001D3495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1D3495">
              <w:rPr>
                <w:rFonts w:ascii="Times New Roman" w:hAnsi="Times New Roman"/>
                <w:sz w:val="22"/>
              </w:rPr>
              <w:t xml:space="preserve">: </w:t>
            </w:r>
            <w:r w:rsidRPr="001D3495">
              <w:rPr>
                <w:rFonts w:ascii="Times New Roman" w:hAnsi="Times New Roman"/>
                <w:kern w:val="0"/>
                <w:sz w:val="22"/>
              </w:rPr>
              <w:t>I260</w:t>
            </w:r>
            <w:r w:rsidRPr="001D3495">
              <w:rPr>
                <w:rFonts w:ascii="Times New Roman" w:hAnsi="Times New Roman"/>
                <w:sz w:val="22"/>
              </w:rPr>
              <w:t>,</w:t>
            </w:r>
            <w:r w:rsidRPr="001D3495">
              <w:rPr>
                <w:rFonts w:ascii="Times New Roman" w:hAnsi="Times New Roman"/>
                <w:kern w:val="0"/>
                <w:sz w:val="22"/>
              </w:rPr>
              <w:t xml:space="preserve"> I269</w:t>
            </w:r>
            <w:r w:rsidRPr="001D3495">
              <w:rPr>
                <w:rFonts w:ascii="Times New Roman" w:hAnsi="Times New Roman"/>
                <w:sz w:val="22"/>
              </w:rPr>
              <w:t>,</w:t>
            </w:r>
            <w:r w:rsidRPr="001D3495">
              <w:rPr>
                <w:rFonts w:ascii="Times New Roman" w:hAnsi="Times New Roman"/>
                <w:kern w:val="0"/>
                <w:sz w:val="22"/>
              </w:rPr>
              <w:t xml:space="preserve"> I801</w:t>
            </w:r>
            <w:r w:rsidRPr="001D3495">
              <w:rPr>
                <w:rFonts w:ascii="Times New Roman" w:hAnsi="Times New Roman"/>
                <w:sz w:val="22"/>
              </w:rPr>
              <w:t>-803</w:t>
            </w:r>
            <w:r w:rsidRPr="001D3495">
              <w:rPr>
                <w:rFonts w:ascii="Times New Roman" w:hAnsi="Times New Roman"/>
                <w:kern w:val="0"/>
                <w:sz w:val="22"/>
              </w:rPr>
              <w:t>, I808, I809, I820-I823, I828, I829, O082, O223, O871, O882, I81, I82</w:t>
            </w:r>
          </w:p>
        </w:tc>
      </w:tr>
      <w:tr w:rsidR="00C241AF" w:rsidRPr="00B677EB" w14:paraId="2F56CEA4" w14:textId="77777777" w:rsidTr="00C223B8">
        <w:trPr>
          <w:trHeight w:val="122"/>
        </w:trPr>
        <w:tc>
          <w:tcPr>
            <w:tcW w:w="2282" w:type="dxa"/>
            <w:tcBorders>
              <w:left w:val="nil"/>
            </w:tcBorders>
            <w:vAlign w:val="center"/>
          </w:tcPr>
          <w:p w14:paraId="6F3B9A3D" w14:textId="77777777" w:rsidR="00C241AF" w:rsidRPr="001D3495" w:rsidRDefault="00C241AF" w:rsidP="00E27364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 w:rsidRPr="001D3495">
              <w:rPr>
                <w:rFonts w:ascii="Times New Roman" w:hAnsi="Times New Roman"/>
                <w:sz w:val="22"/>
              </w:rPr>
              <w:t>Pneumonia</w:t>
            </w:r>
          </w:p>
        </w:tc>
        <w:tc>
          <w:tcPr>
            <w:tcW w:w="4322" w:type="dxa"/>
            <w:vAlign w:val="center"/>
          </w:tcPr>
          <w:p w14:paraId="5C991A8F" w14:textId="77777777" w:rsidR="00C241AF" w:rsidRPr="001D3495" w:rsidRDefault="00C241AF" w:rsidP="00E27364">
            <w:pPr>
              <w:widowControl/>
              <w:jc w:val="both"/>
              <w:rPr>
                <w:rFonts w:ascii="Times New Roman" w:hAnsi="Times New Roman"/>
                <w:b/>
                <w:bCs/>
                <w:sz w:val="22"/>
              </w:rPr>
            </w:pPr>
            <w:r w:rsidRPr="001D3495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1D3495">
              <w:rPr>
                <w:rFonts w:ascii="Times New Roman" w:hAnsi="Times New Roman"/>
                <w:sz w:val="22"/>
              </w:rPr>
              <w:t xml:space="preserve">: </w:t>
            </w:r>
            <w:r w:rsidRPr="001D3495">
              <w:rPr>
                <w:rFonts w:ascii="Times New Roman" w:eastAsia="Times-Roman" w:hAnsi="Times New Roman"/>
                <w:kern w:val="0"/>
                <w:sz w:val="22"/>
              </w:rPr>
              <w:t>486, 481, 482.8, 482.3</w:t>
            </w:r>
          </w:p>
        </w:tc>
        <w:tc>
          <w:tcPr>
            <w:tcW w:w="4340" w:type="dxa"/>
            <w:tcBorders>
              <w:right w:val="nil"/>
            </w:tcBorders>
            <w:vAlign w:val="center"/>
          </w:tcPr>
          <w:p w14:paraId="789CB849" w14:textId="77777777" w:rsidR="00C241AF" w:rsidRPr="001D3495" w:rsidRDefault="00C241AF" w:rsidP="00E27364">
            <w:pPr>
              <w:widowControl/>
              <w:jc w:val="both"/>
              <w:rPr>
                <w:rFonts w:ascii="Times New Roman" w:hAnsi="Times New Roman"/>
                <w:sz w:val="22"/>
              </w:rPr>
            </w:pPr>
            <w:r w:rsidRPr="001D3495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1D3495">
              <w:rPr>
                <w:rFonts w:ascii="Times New Roman" w:hAnsi="Times New Roman"/>
                <w:sz w:val="22"/>
              </w:rPr>
              <w:t xml:space="preserve">: </w:t>
            </w:r>
            <w:r w:rsidRPr="001D3495">
              <w:rPr>
                <w:rFonts w:ascii="Times New Roman" w:eastAsia="DFKai-SB" w:hAnsi="Times New Roman"/>
                <w:sz w:val="22"/>
              </w:rPr>
              <w:t>A48.1, J12-J18</w:t>
            </w:r>
            <w:r w:rsidRPr="001D3495">
              <w:rPr>
                <w:rFonts w:ascii="Times New Roman" w:hAnsi="Times New Roman"/>
                <w:sz w:val="22"/>
              </w:rPr>
              <w:t xml:space="preserve"> </w:t>
            </w:r>
          </w:p>
        </w:tc>
      </w:tr>
      <w:tr w:rsidR="00C241AF" w:rsidRPr="00B677EB" w14:paraId="0ECBB35E" w14:textId="77777777" w:rsidTr="00C223B8">
        <w:trPr>
          <w:trHeight w:val="122"/>
        </w:trPr>
        <w:tc>
          <w:tcPr>
            <w:tcW w:w="2282" w:type="dxa"/>
            <w:tcBorders>
              <w:left w:val="nil"/>
            </w:tcBorders>
            <w:vAlign w:val="center"/>
          </w:tcPr>
          <w:p w14:paraId="304248D0" w14:textId="77777777" w:rsidR="00C241AF" w:rsidRPr="001D3495" w:rsidRDefault="00C241AF" w:rsidP="00E27364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1D3495">
              <w:rPr>
                <w:rFonts w:ascii="Times New Roman" w:eastAsiaTheme="minorEastAsia" w:hAnsi="Times New Roman"/>
                <w:sz w:val="22"/>
              </w:rPr>
              <w:t xml:space="preserve">Infection/ </w:t>
            </w:r>
            <w:r w:rsidRPr="001D3495">
              <w:rPr>
                <w:rFonts w:ascii="Times New Roman" w:hAnsi="Times New Roman"/>
                <w:sz w:val="22"/>
              </w:rPr>
              <w:t>Sepsis</w:t>
            </w:r>
          </w:p>
        </w:tc>
        <w:tc>
          <w:tcPr>
            <w:tcW w:w="4322" w:type="dxa"/>
            <w:vAlign w:val="center"/>
          </w:tcPr>
          <w:p w14:paraId="79F0283A" w14:textId="77777777" w:rsidR="00C241AF" w:rsidRPr="001D3495" w:rsidRDefault="00C241AF" w:rsidP="00E27364">
            <w:pPr>
              <w:widowControl/>
              <w:jc w:val="both"/>
              <w:rPr>
                <w:rFonts w:ascii="Times New Roman" w:eastAsiaTheme="minorEastAsia" w:hAnsi="Times New Roman"/>
                <w:sz w:val="22"/>
              </w:rPr>
            </w:pPr>
            <w:r w:rsidRPr="001D3495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1D3495">
              <w:rPr>
                <w:rFonts w:ascii="Times New Roman" w:hAnsi="Times New Roman"/>
                <w:sz w:val="22"/>
              </w:rPr>
              <w:t xml:space="preserve">: </w:t>
            </w:r>
            <w:r w:rsidRPr="001D3495">
              <w:rPr>
                <w:rFonts w:ascii="Times New Roman" w:eastAsia="Times-Roman" w:hAnsi="Times New Roman"/>
                <w:kern w:val="0"/>
                <w:sz w:val="22"/>
              </w:rPr>
              <w:t xml:space="preserve">995.9, 996.64, 038, 999.3, </w:t>
            </w:r>
            <w:r w:rsidRPr="001D3495">
              <w:rPr>
                <w:rFonts w:ascii="Times New Roman" w:hAnsi="Times New Roman"/>
                <w:sz w:val="22"/>
              </w:rPr>
              <w:t xml:space="preserve">790.7, 041, 785.52, </w:t>
            </w:r>
            <w:r w:rsidRPr="001D3495">
              <w:rPr>
                <w:rFonts w:ascii="Times New Roman" w:eastAsiaTheme="minorEastAsia" w:hAnsi="Times New Roman"/>
                <w:sz w:val="22"/>
              </w:rPr>
              <w:t>995.0</w:t>
            </w:r>
          </w:p>
        </w:tc>
        <w:tc>
          <w:tcPr>
            <w:tcW w:w="4340" w:type="dxa"/>
            <w:tcBorders>
              <w:right w:val="nil"/>
            </w:tcBorders>
            <w:vAlign w:val="center"/>
          </w:tcPr>
          <w:p w14:paraId="0D444304" w14:textId="77777777" w:rsidR="00C241AF" w:rsidRPr="001D3495" w:rsidRDefault="00C241AF" w:rsidP="00E27364">
            <w:pPr>
              <w:widowControl/>
              <w:jc w:val="both"/>
              <w:rPr>
                <w:rFonts w:ascii="Times New Roman" w:hAnsi="Times New Roman"/>
                <w:sz w:val="22"/>
              </w:rPr>
            </w:pPr>
            <w:r w:rsidRPr="001D3495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1D3495">
              <w:rPr>
                <w:rFonts w:ascii="Times New Roman" w:hAnsi="Times New Roman"/>
                <w:sz w:val="22"/>
              </w:rPr>
              <w:t>:</w:t>
            </w:r>
            <w:r w:rsidRPr="001D3495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1D3495">
              <w:rPr>
                <w:rFonts w:ascii="Times New Roman" w:hAnsi="Times New Roman"/>
                <w:sz w:val="22"/>
              </w:rPr>
              <w:t xml:space="preserve">R78.81, A41, R65.2, T81.4, T80.2, A42.7, </w:t>
            </w:r>
            <w:r w:rsidRPr="001D3495">
              <w:rPr>
                <w:rFonts w:ascii="Times New Roman" w:hAnsi="Times New Roman"/>
                <w:sz w:val="22"/>
                <w:shd w:val="clear" w:color="auto" w:fill="FFFFFF"/>
              </w:rPr>
              <w:t xml:space="preserve">A22.7, </w:t>
            </w:r>
            <w:r w:rsidRPr="001D3495">
              <w:rPr>
                <w:rFonts w:ascii="Times New Roman" w:hAnsi="Times New Roman"/>
                <w:bCs/>
                <w:sz w:val="22"/>
                <w:shd w:val="clear" w:color="auto" w:fill="FFFFFF"/>
              </w:rPr>
              <w:t xml:space="preserve">B37.7, A26.7, A28.2, </w:t>
            </w:r>
            <w:r w:rsidRPr="001D3495">
              <w:rPr>
                <w:rStyle w:val="identifierdetail"/>
                <w:rFonts w:ascii="Times New Roman" w:hAnsi="Times New Roman"/>
                <w:bCs/>
                <w:sz w:val="22"/>
                <w:shd w:val="clear" w:color="auto" w:fill="FFFFFF"/>
              </w:rPr>
              <w:t xml:space="preserve">A54.86, </w:t>
            </w:r>
            <w:r w:rsidRPr="001D3495">
              <w:rPr>
                <w:rFonts w:ascii="Times New Roman" w:hAnsi="Times New Roman"/>
                <w:bCs/>
                <w:sz w:val="22"/>
                <w:shd w:val="clear" w:color="auto" w:fill="FFFFFF"/>
              </w:rPr>
              <w:t xml:space="preserve">B00.7, A32.7, A24.1, A39.2, A20.7, A21.7, A48.3, </w:t>
            </w:r>
            <w:r w:rsidRPr="001D3495">
              <w:rPr>
                <w:rFonts w:ascii="Times New Roman" w:hAnsi="Times New Roman"/>
                <w:sz w:val="22"/>
              </w:rPr>
              <w:t>A39-A41, T82.6, T82.7, T85.7, T83.5, T83.6, T84.5, T84.6, T84.7</w:t>
            </w:r>
          </w:p>
        </w:tc>
      </w:tr>
      <w:tr w:rsidR="00C241AF" w:rsidRPr="00B677EB" w14:paraId="6A70D87E" w14:textId="77777777" w:rsidTr="00C223B8">
        <w:trPr>
          <w:trHeight w:val="260"/>
        </w:trPr>
        <w:tc>
          <w:tcPr>
            <w:tcW w:w="2282" w:type="dxa"/>
            <w:tcBorders>
              <w:left w:val="nil"/>
            </w:tcBorders>
            <w:vAlign w:val="center"/>
          </w:tcPr>
          <w:p w14:paraId="37ACD87E" w14:textId="77777777" w:rsidR="00C241AF" w:rsidRPr="001D3495" w:rsidRDefault="00C241AF" w:rsidP="00E27364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 w:rsidRPr="001D3495">
              <w:rPr>
                <w:rFonts w:ascii="Times New Roman" w:hAnsi="Times New Roman"/>
                <w:sz w:val="22"/>
              </w:rPr>
              <w:t xml:space="preserve">Respiratory failure/ </w:t>
            </w:r>
          </w:p>
          <w:p w14:paraId="7CFA2E37" w14:textId="2E45BAB3" w:rsidR="00C241AF" w:rsidRPr="001D3495" w:rsidRDefault="00710FB4" w:rsidP="00E27364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</w:t>
            </w:r>
            <w:r w:rsidR="00C241AF" w:rsidRPr="001D3495">
              <w:rPr>
                <w:rFonts w:ascii="Times New Roman" w:hAnsi="Times New Roman"/>
                <w:sz w:val="22"/>
              </w:rPr>
              <w:t>rolonged mechanical ventilation</w:t>
            </w:r>
          </w:p>
        </w:tc>
        <w:tc>
          <w:tcPr>
            <w:tcW w:w="4322" w:type="dxa"/>
            <w:vAlign w:val="center"/>
          </w:tcPr>
          <w:p w14:paraId="24CBE905" w14:textId="77777777" w:rsidR="00C241AF" w:rsidRPr="001D3495" w:rsidRDefault="00C241AF" w:rsidP="00E27364">
            <w:pPr>
              <w:widowControl/>
              <w:spacing w:line="0" w:lineRule="atLeast"/>
              <w:jc w:val="both"/>
              <w:rPr>
                <w:rFonts w:ascii="Times New Roman" w:eastAsia="Times-Roman" w:hAnsi="Times New Roman"/>
                <w:kern w:val="0"/>
                <w:sz w:val="22"/>
              </w:rPr>
            </w:pPr>
            <w:r w:rsidRPr="001D3495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1D3495">
              <w:rPr>
                <w:rFonts w:ascii="Times New Roman" w:hAnsi="Times New Roman"/>
                <w:sz w:val="22"/>
              </w:rPr>
              <w:t>:</w:t>
            </w:r>
            <w:r w:rsidRPr="001D3495">
              <w:rPr>
                <w:rFonts w:ascii="Times New Roman" w:eastAsia="Times-Roman" w:hAnsi="Times New Roman"/>
                <w:kern w:val="0"/>
                <w:sz w:val="22"/>
              </w:rPr>
              <w:t>518.5, 518.81-518.84</w:t>
            </w:r>
          </w:p>
          <w:p w14:paraId="3DB7342A" w14:textId="77777777" w:rsidR="00C241AF" w:rsidRPr="001D3495" w:rsidRDefault="00C241AF" w:rsidP="00E27364">
            <w:pPr>
              <w:widowControl/>
              <w:spacing w:line="0" w:lineRule="atLeast"/>
              <w:jc w:val="both"/>
              <w:rPr>
                <w:rFonts w:ascii="Times New Roman" w:eastAsia="Times-Roman" w:hAnsi="Times New Roman"/>
                <w:kern w:val="0"/>
                <w:sz w:val="22"/>
              </w:rPr>
            </w:pPr>
            <w:r w:rsidRPr="001D3495">
              <w:rPr>
                <w:rFonts w:ascii="Times New Roman" w:hAnsi="Times New Roman"/>
                <w:b/>
                <w:bCs/>
                <w:sz w:val="22"/>
                <w:shd w:val="clear" w:color="auto" w:fill="FFFFFF"/>
              </w:rPr>
              <w:t>PCS</w:t>
            </w:r>
            <w:r w:rsidRPr="001D3495">
              <w:rPr>
                <w:rFonts w:ascii="Times New Roman" w:eastAsia="Times New Roman" w:hAnsi="Times New Roman"/>
                <w:sz w:val="22"/>
              </w:rPr>
              <w:t>:</w:t>
            </w:r>
            <w:r w:rsidRPr="001D3495">
              <w:rPr>
                <w:rFonts w:ascii="Times New Roman" w:eastAsia="Times-Roman" w:hAnsi="Times New Roman"/>
                <w:kern w:val="0"/>
                <w:sz w:val="22"/>
              </w:rPr>
              <w:t xml:space="preserve"> 96.7</w:t>
            </w:r>
          </w:p>
        </w:tc>
        <w:tc>
          <w:tcPr>
            <w:tcW w:w="4340" w:type="dxa"/>
            <w:tcBorders>
              <w:right w:val="nil"/>
            </w:tcBorders>
            <w:vAlign w:val="center"/>
          </w:tcPr>
          <w:p w14:paraId="385916CF" w14:textId="77777777" w:rsidR="00C241AF" w:rsidRPr="001D3495" w:rsidRDefault="00C241AF" w:rsidP="00E27364">
            <w:pPr>
              <w:widowControl/>
              <w:spacing w:line="0" w:lineRule="atLeast"/>
              <w:jc w:val="both"/>
              <w:rPr>
                <w:rFonts w:ascii="Times New Roman" w:hAnsi="Times New Roman"/>
                <w:kern w:val="0"/>
                <w:sz w:val="22"/>
              </w:rPr>
            </w:pPr>
            <w:r w:rsidRPr="001D3495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1D3495">
              <w:rPr>
                <w:rFonts w:ascii="Times New Roman" w:hAnsi="Times New Roman"/>
                <w:sz w:val="22"/>
              </w:rPr>
              <w:t xml:space="preserve">: </w:t>
            </w:r>
            <w:r w:rsidRPr="001D3495">
              <w:rPr>
                <w:rFonts w:ascii="Times New Roman" w:hAnsi="Times New Roman"/>
                <w:kern w:val="0"/>
                <w:sz w:val="22"/>
              </w:rPr>
              <w:t>J95.2-J95.8, J96.00, J96.90, J80, J81.0</w:t>
            </w:r>
          </w:p>
          <w:p w14:paraId="4CCCDE16" w14:textId="77777777" w:rsidR="00C241AF" w:rsidRPr="001D3495" w:rsidRDefault="00C241AF" w:rsidP="00E27364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 w:rsidRPr="001D3495">
              <w:rPr>
                <w:rFonts w:ascii="Times New Roman" w:hAnsi="Times New Roman"/>
                <w:b/>
                <w:bCs/>
                <w:sz w:val="22"/>
                <w:shd w:val="clear" w:color="auto" w:fill="FFFFFF"/>
              </w:rPr>
              <w:t>PCS</w:t>
            </w:r>
            <w:r w:rsidRPr="001D3495">
              <w:rPr>
                <w:rFonts w:ascii="Times New Roman" w:eastAsia="Times New Roman" w:hAnsi="Times New Roman"/>
                <w:sz w:val="22"/>
              </w:rPr>
              <w:t>:</w:t>
            </w:r>
            <w:r w:rsidRPr="001D3495">
              <w:rPr>
                <w:rFonts w:ascii="Times New Roman" w:hAnsi="Times New Roman"/>
                <w:sz w:val="22"/>
                <w:shd w:val="clear" w:color="auto" w:fill="FFFFFF"/>
              </w:rPr>
              <w:t xml:space="preserve"> 5A1955Z</w:t>
            </w:r>
          </w:p>
        </w:tc>
      </w:tr>
      <w:tr w:rsidR="00C241AF" w:rsidRPr="00B677EB" w14:paraId="18CFDA27" w14:textId="77777777" w:rsidTr="00C223B8">
        <w:trPr>
          <w:trHeight w:val="122"/>
        </w:trPr>
        <w:tc>
          <w:tcPr>
            <w:tcW w:w="2282" w:type="dxa"/>
            <w:tcBorders>
              <w:left w:val="nil"/>
            </w:tcBorders>
            <w:vAlign w:val="center"/>
          </w:tcPr>
          <w:p w14:paraId="062E4633" w14:textId="7BD4FF9E" w:rsidR="00C241AF" w:rsidRPr="001D3495" w:rsidRDefault="00710FB4" w:rsidP="00E27364">
            <w:pPr>
              <w:widowControl/>
              <w:spacing w:line="0" w:lineRule="atLeast"/>
              <w:jc w:val="both"/>
              <w:rPr>
                <w:rFonts w:ascii="Times New Roman" w:eastAsiaTheme="minorEastAsia" w:hAnsi="Times New Roman"/>
                <w:sz w:val="22"/>
              </w:rPr>
            </w:pPr>
            <w:r w:rsidRPr="00710FB4">
              <w:rPr>
                <w:rFonts w:ascii="Times New Roman" w:eastAsiaTheme="minorEastAsia" w:hAnsi="Times New Roman"/>
                <w:sz w:val="22"/>
              </w:rPr>
              <w:t>AKI</w:t>
            </w:r>
          </w:p>
        </w:tc>
        <w:tc>
          <w:tcPr>
            <w:tcW w:w="4322" w:type="dxa"/>
            <w:vAlign w:val="center"/>
          </w:tcPr>
          <w:p w14:paraId="3847BFA3" w14:textId="77777777" w:rsidR="00C241AF" w:rsidRPr="001D3495" w:rsidRDefault="00C241AF" w:rsidP="00E27364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1D3495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1D3495">
              <w:rPr>
                <w:rFonts w:ascii="Times New Roman" w:hAnsi="Times New Roman"/>
                <w:sz w:val="22"/>
              </w:rPr>
              <w:t xml:space="preserve">: </w:t>
            </w:r>
            <w:r w:rsidRPr="001D3495">
              <w:rPr>
                <w:rFonts w:ascii="Times New Roman" w:hAnsi="Times New Roman"/>
                <w:sz w:val="22"/>
                <w:shd w:val="clear" w:color="auto" w:fill="FFFFFF"/>
              </w:rPr>
              <w:t>584</w:t>
            </w:r>
          </w:p>
          <w:p w14:paraId="338F9107" w14:textId="77777777" w:rsidR="00C241AF" w:rsidRPr="001D3495" w:rsidRDefault="00C241AF" w:rsidP="00E27364">
            <w:pPr>
              <w:widowControl/>
              <w:spacing w:line="0" w:lineRule="atLeast"/>
              <w:jc w:val="both"/>
              <w:rPr>
                <w:rFonts w:ascii="Times New Roman" w:hAnsi="Times New Roman"/>
                <w:b/>
                <w:bCs/>
                <w:sz w:val="22"/>
              </w:rPr>
            </w:pPr>
            <w:r w:rsidRPr="001D3495">
              <w:rPr>
                <w:rFonts w:ascii="Times New Roman" w:hAnsi="Times New Roman"/>
                <w:sz w:val="22"/>
                <w:shd w:val="clear" w:color="auto" w:fill="FFFFFF"/>
              </w:rPr>
              <w:t>DXCCS: 157</w:t>
            </w:r>
          </w:p>
        </w:tc>
        <w:tc>
          <w:tcPr>
            <w:tcW w:w="4340" w:type="dxa"/>
            <w:tcBorders>
              <w:right w:val="nil"/>
            </w:tcBorders>
            <w:vAlign w:val="center"/>
          </w:tcPr>
          <w:p w14:paraId="25BB97F4" w14:textId="77777777" w:rsidR="00C241AF" w:rsidRPr="001D3495" w:rsidRDefault="00C241AF" w:rsidP="00E27364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 w:rsidRPr="001D3495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1D3495">
              <w:rPr>
                <w:rFonts w:ascii="Times New Roman" w:hAnsi="Times New Roman"/>
                <w:sz w:val="22"/>
              </w:rPr>
              <w:t>: N17</w:t>
            </w:r>
          </w:p>
          <w:p w14:paraId="28C14063" w14:textId="77777777" w:rsidR="00C241AF" w:rsidRPr="001D3495" w:rsidRDefault="00C241AF" w:rsidP="00E27364">
            <w:pPr>
              <w:widowControl/>
              <w:spacing w:line="0" w:lineRule="atLeast"/>
              <w:jc w:val="both"/>
              <w:rPr>
                <w:rFonts w:ascii="Times New Roman" w:hAnsi="Times New Roman"/>
                <w:b/>
                <w:bCs/>
                <w:sz w:val="22"/>
              </w:rPr>
            </w:pPr>
            <w:r w:rsidRPr="001D3495">
              <w:rPr>
                <w:rFonts w:ascii="Times New Roman" w:hAnsi="Times New Roman"/>
                <w:sz w:val="22"/>
              </w:rPr>
              <w:t>DXCCSR_GEN002 &gt;0</w:t>
            </w:r>
          </w:p>
        </w:tc>
      </w:tr>
      <w:tr w:rsidR="00C241AF" w:rsidRPr="00B677EB" w14:paraId="1A8AB6C2" w14:textId="77777777" w:rsidTr="00C223B8">
        <w:trPr>
          <w:trHeight w:val="199"/>
        </w:trPr>
        <w:tc>
          <w:tcPr>
            <w:tcW w:w="2282" w:type="dxa"/>
            <w:tcBorders>
              <w:left w:val="nil"/>
            </w:tcBorders>
            <w:vAlign w:val="center"/>
          </w:tcPr>
          <w:p w14:paraId="78F0C8E1" w14:textId="77777777" w:rsidR="00C241AF" w:rsidRPr="001D3495" w:rsidRDefault="00C241AF" w:rsidP="00E27364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 w:rsidRPr="001D3495">
              <w:rPr>
                <w:rFonts w:ascii="Times New Roman" w:hAnsi="Times New Roman"/>
                <w:sz w:val="22"/>
              </w:rPr>
              <w:t xml:space="preserve">Postoperative atrial </w:t>
            </w:r>
          </w:p>
          <w:p w14:paraId="48576137" w14:textId="77777777" w:rsidR="00C241AF" w:rsidRPr="001D3495" w:rsidRDefault="00C241AF" w:rsidP="00E27364">
            <w:pPr>
              <w:widowControl/>
              <w:spacing w:line="0" w:lineRule="atLeast"/>
              <w:jc w:val="both"/>
              <w:rPr>
                <w:rFonts w:ascii="Times New Roman" w:eastAsiaTheme="minorEastAsia" w:hAnsi="Times New Roman"/>
                <w:sz w:val="22"/>
              </w:rPr>
            </w:pPr>
            <w:r w:rsidRPr="001D3495">
              <w:rPr>
                <w:rFonts w:ascii="Times New Roman" w:hAnsi="Times New Roman"/>
                <w:sz w:val="22"/>
              </w:rPr>
              <w:t>fibrillation</w:t>
            </w:r>
          </w:p>
        </w:tc>
        <w:tc>
          <w:tcPr>
            <w:tcW w:w="4322" w:type="dxa"/>
            <w:vAlign w:val="center"/>
          </w:tcPr>
          <w:p w14:paraId="5B395006" w14:textId="77777777" w:rsidR="00C241AF" w:rsidRPr="001D3495" w:rsidRDefault="00C241AF" w:rsidP="00E27364">
            <w:pPr>
              <w:widowControl/>
              <w:spacing w:line="0" w:lineRule="atLeast"/>
              <w:jc w:val="both"/>
              <w:rPr>
                <w:rFonts w:ascii="Times New Roman" w:hAnsi="Times New Roman"/>
                <w:b/>
                <w:bCs/>
                <w:sz w:val="22"/>
              </w:rPr>
            </w:pPr>
            <w:r w:rsidRPr="001D3495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1D3495">
              <w:rPr>
                <w:rFonts w:ascii="Times New Roman" w:hAnsi="Times New Roman"/>
                <w:sz w:val="22"/>
              </w:rPr>
              <w:t xml:space="preserve">: </w:t>
            </w:r>
            <w:r w:rsidRPr="001D3495">
              <w:rPr>
                <w:rFonts w:ascii="Times New Roman" w:eastAsia="DFKai-SB" w:hAnsi="Times New Roman"/>
                <w:sz w:val="22"/>
                <w:shd w:val="clear" w:color="auto" w:fill="FFFFFF"/>
              </w:rPr>
              <w:t>997.1</w:t>
            </w:r>
            <w:r w:rsidRPr="001D3495">
              <w:rPr>
                <w:rFonts w:ascii="Times New Roman" w:eastAsiaTheme="minorEastAsia" w:hAnsi="Times New Roman"/>
                <w:sz w:val="22"/>
              </w:rPr>
              <w:t xml:space="preserve"> </w:t>
            </w:r>
          </w:p>
        </w:tc>
        <w:tc>
          <w:tcPr>
            <w:tcW w:w="4340" w:type="dxa"/>
            <w:tcBorders>
              <w:right w:val="nil"/>
            </w:tcBorders>
            <w:vAlign w:val="center"/>
          </w:tcPr>
          <w:p w14:paraId="40BFD63D" w14:textId="77777777" w:rsidR="00C241AF" w:rsidRPr="001D3495" w:rsidRDefault="00C241AF" w:rsidP="00E27364">
            <w:pPr>
              <w:widowControl/>
              <w:spacing w:line="0" w:lineRule="atLeast"/>
              <w:jc w:val="both"/>
              <w:rPr>
                <w:rFonts w:ascii="Times New Roman" w:hAnsi="Times New Roman"/>
                <w:b/>
                <w:bCs/>
                <w:sz w:val="22"/>
              </w:rPr>
            </w:pPr>
            <w:r w:rsidRPr="001D3495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1D3495">
              <w:rPr>
                <w:rFonts w:ascii="Times New Roman" w:hAnsi="Times New Roman"/>
                <w:sz w:val="22"/>
              </w:rPr>
              <w:t>:</w:t>
            </w:r>
            <w:r w:rsidRPr="001D3495">
              <w:rPr>
                <w:rFonts w:ascii="Times New Roman" w:eastAsia="DFKai-SB" w:hAnsi="Times New Roman"/>
                <w:sz w:val="22"/>
              </w:rPr>
              <w:t xml:space="preserve"> I97.89</w:t>
            </w:r>
          </w:p>
        </w:tc>
      </w:tr>
      <w:tr w:rsidR="00C241AF" w:rsidRPr="00B677EB" w14:paraId="4D40E6DE" w14:textId="77777777" w:rsidTr="00C223B8">
        <w:trPr>
          <w:trHeight w:val="122"/>
        </w:trPr>
        <w:tc>
          <w:tcPr>
            <w:tcW w:w="2282" w:type="dxa"/>
            <w:tcBorders>
              <w:left w:val="nil"/>
            </w:tcBorders>
            <w:vAlign w:val="center"/>
          </w:tcPr>
          <w:p w14:paraId="5691E6B9" w14:textId="77777777" w:rsidR="00C241AF" w:rsidRPr="001D3495" w:rsidRDefault="00C241AF" w:rsidP="00E27364">
            <w:pPr>
              <w:widowControl/>
              <w:spacing w:line="0" w:lineRule="atLeast"/>
              <w:jc w:val="both"/>
              <w:rPr>
                <w:rFonts w:ascii="Times New Roman" w:eastAsiaTheme="minorEastAsia" w:hAnsi="Times New Roman"/>
                <w:sz w:val="22"/>
              </w:rPr>
            </w:pPr>
            <w:r w:rsidRPr="001D3495">
              <w:rPr>
                <w:rFonts w:ascii="Times New Roman" w:eastAsiaTheme="minorEastAsia" w:hAnsi="Times New Roman"/>
                <w:sz w:val="22"/>
              </w:rPr>
              <w:t>Smoking</w:t>
            </w:r>
          </w:p>
        </w:tc>
        <w:tc>
          <w:tcPr>
            <w:tcW w:w="4322" w:type="dxa"/>
            <w:vAlign w:val="center"/>
          </w:tcPr>
          <w:p w14:paraId="364D3487" w14:textId="77777777" w:rsidR="00C241AF" w:rsidRPr="001D3495" w:rsidRDefault="00C241AF" w:rsidP="00E27364">
            <w:pPr>
              <w:widowControl/>
              <w:spacing w:line="0" w:lineRule="atLeast"/>
              <w:jc w:val="both"/>
              <w:rPr>
                <w:rFonts w:ascii="Times New Roman" w:hAnsi="Times New Roman"/>
                <w:b/>
                <w:bCs/>
                <w:sz w:val="22"/>
              </w:rPr>
            </w:pPr>
            <w:r w:rsidRPr="001D3495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1D3495">
              <w:rPr>
                <w:rFonts w:ascii="Times New Roman" w:hAnsi="Times New Roman"/>
                <w:sz w:val="22"/>
              </w:rPr>
              <w:t xml:space="preserve">: </w:t>
            </w:r>
            <w:r w:rsidRPr="001D3495">
              <w:rPr>
                <w:rFonts w:ascii="Times New Roman" w:eastAsia="DFKai-SB" w:hAnsi="Times New Roman"/>
                <w:sz w:val="22"/>
              </w:rPr>
              <w:t>305.1, V15.82, 989.84</w:t>
            </w:r>
          </w:p>
        </w:tc>
        <w:tc>
          <w:tcPr>
            <w:tcW w:w="4340" w:type="dxa"/>
            <w:tcBorders>
              <w:right w:val="nil"/>
            </w:tcBorders>
            <w:vAlign w:val="center"/>
          </w:tcPr>
          <w:p w14:paraId="4AE4F968" w14:textId="77777777" w:rsidR="00C241AF" w:rsidRPr="001D3495" w:rsidRDefault="00C241AF" w:rsidP="00E27364">
            <w:pPr>
              <w:widowControl/>
              <w:spacing w:line="0" w:lineRule="atLeast"/>
              <w:jc w:val="both"/>
              <w:rPr>
                <w:rFonts w:ascii="Times New Roman" w:hAnsi="Times New Roman"/>
                <w:b/>
                <w:bCs/>
                <w:sz w:val="22"/>
              </w:rPr>
            </w:pPr>
            <w:r w:rsidRPr="001D3495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1D3495">
              <w:rPr>
                <w:rFonts w:ascii="Times New Roman" w:hAnsi="Times New Roman"/>
                <w:sz w:val="22"/>
              </w:rPr>
              <w:t>: Z71.6, Z72.0, Z86.43, Z87.891, F17, O99.33, T65.2</w:t>
            </w:r>
          </w:p>
        </w:tc>
      </w:tr>
      <w:tr w:rsidR="00C241AF" w:rsidRPr="00B677EB" w14:paraId="496242DC" w14:textId="77777777" w:rsidTr="00C223B8">
        <w:trPr>
          <w:trHeight w:val="122"/>
        </w:trPr>
        <w:tc>
          <w:tcPr>
            <w:tcW w:w="2282" w:type="dxa"/>
            <w:tcBorders>
              <w:left w:val="nil"/>
            </w:tcBorders>
            <w:vAlign w:val="center"/>
          </w:tcPr>
          <w:p w14:paraId="4DE5B58E" w14:textId="77777777" w:rsidR="00C241AF" w:rsidRPr="001D3495" w:rsidRDefault="00C241AF" w:rsidP="00E27364">
            <w:pPr>
              <w:widowControl/>
              <w:spacing w:line="0" w:lineRule="atLeast"/>
              <w:jc w:val="both"/>
              <w:rPr>
                <w:rFonts w:ascii="Times New Roman" w:eastAsia="DFKai-SB" w:hAnsi="Times New Roman"/>
                <w:sz w:val="22"/>
              </w:rPr>
            </w:pPr>
            <w:r w:rsidRPr="001D3495">
              <w:rPr>
                <w:rFonts w:ascii="Times New Roman" w:eastAsia="DFKai-SB" w:hAnsi="Times New Roman"/>
                <w:sz w:val="22"/>
              </w:rPr>
              <w:t xml:space="preserve">Congestive heart </w:t>
            </w:r>
          </w:p>
          <w:p w14:paraId="0072D970" w14:textId="77777777" w:rsidR="00C241AF" w:rsidRPr="001D3495" w:rsidRDefault="00C241AF" w:rsidP="00E27364">
            <w:pPr>
              <w:widowControl/>
              <w:spacing w:line="0" w:lineRule="atLeast"/>
              <w:jc w:val="both"/>
              <w:rPr>
                <w:rFonts w:ascii="Times New Roman" w:eastAsiaTheme="minorEastAsia" w:hAnsi="Times New Roman"/>
                <w:sz w:val="22"/>
              </w:rPr>
            </w:pPr>
            <w:r w:rsidRPr="001D3495">
              <w:rPr>
                <w:rFonts w:ascii="Times New Roman" w:eastAsia="DFKai-SB" w:hAnsi="Times New Roman"/>
                <w:sz w:val="22"/>
              </w:rPr>
              <w:t xml:space="preserve">failure </w:t>
            </w:r>
          </w:p>
        </w:tc>
        <w:tc>
          <w:tcPr>
            <w:tcW w:w="4322" w:type="dxa"/>
            <w:vAlign w:val="center"/>
          </w:tcPr>
          <w:p w14:paraId="510C50CA" w14:textId="77777777" w:rsidR="00C241AF" w:rsidRPr="001D3495" w:rsidRDefault="00C241AF" w:rsidP="00E27364">
            <w:pPr>
              <w:widowControl/>
              <w:jc w:val="both"/>
              <w:rPr>
                <w:rFonts w:ascii="Times New Roman" w:hAnsi="Times New Roman"/>
                <w:b/>
                <w:bCs/>
                <w:sz w:val="22"/>
              </w:rPr>
            </w:pPr>
            <w:r w:rsidRPr="001D3495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1D3495">
              <w:rPr>
                <w:rFonts w:ascii="Times New Roman" w:hAnsi="Times New Roman"/>
                <w:sz w:val="22"/>
              </w:rPr>
              <w:t xml:space="preserve">: </w:t>
            </w:r>
            <w:r w:rsidRPr="001D3495">
              <w:rPr>
                <w:rFonts w:ascii="Times New Roman" w:eastAsia="DFKai-SB" w:hAnsi="Times New Roman"/>
                <w:sz w:val="22"/>
              </w:rPr>
              <w:t>398.91, 402.01, 402.11, 402.91, 404.01, 404.03, 404.11, 404.13, 404.91, 404.93, 425.4-425.9, 428</w:t>
            </w:r>
          </w:p>
        </w:tc>
        <w:tc>
          <w:tcPr>
            <w:tcW w:w="4340" w:type="dxa"/>
            <w:tcBorders>
              <w:right w:val="nil"/>
            </w:tcBorders>
            <w:vAlign w:val="center"/>
          </w:tcPr>
          <w:p w14:paraId="60842A93" w14:textId="77777777" w:rsidR="00C241AF" w:rsidRPr="001D3495" w:rsidRDefault="00C241AF" w:rsidP="00E27364">
            <w:pPr>
              <w:widowControl/>
              <w:jc w:val="both"/>
              <w:rPr>
                <w:rFonts w:ascii="Times New Roman" w:hAnsi="Times New Roman"/>
                <w:b/>
                <w:bCs/>
                <w:sz w:val="22"/>
              </w:rPr>
            </w:pPr>
            <w:r w:rsidRPr="001D3495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1D3495">
              <w:rPr>
                <w:rFonts w:ascii="Times New Roman" w:hAnsi="Times New Roman"/>
                <w:sz w:val="22"/>
              </w:rPr>
              <w:t xml:space="preserve">: </w:t>
            </w:r>
            <w:r w:rsidRPr="001D3495">
              <w:rPr>
                <w:rFonts w:ascii="Times New Roman" w:eastAsia="DFKai-SB" w:hAnsi="Times New Roman"/>
                <w:sz w:val="22"/>
              </w:rPr>
              <w:t>I09.9, I11.0, I13.0, I13.2, I25.5, I42.0, I42.5-I42.9, I43, I50, P29.0</w:t>
            </w:r>
          </w:p>
        </w:tc>
      </w:tr>
      <w:tr w:rsidR="00C241AF" w:rsidRPr="00B677EB" w14:paraId="49840C08" w14:textId="77777777" w:rsidTr="00C223B8">
        <w:trPr>
          <w:trHeight w:val="122"/>
        </w:trPr>
        <w:tc>
          <w:tcPr>
            <w:tcW w:w="2282" w:type="dxa"/>
            <w:tcBorders>
              <w:left w:val="nil"/>
            </w:tcBorders>
            <w:vAlign w:val="center"/>
          </w:tcPr>
          <w:p w14:paraId="59ABDC9E" w14:textId="77777777" w:rsidR="00C241AF" w:rsidRPr="001D3495" w:rsidRDefault="00C241AF" w:rsidP="00E27364">
            <w:pPr>
              <w:widowControl/>
              <w:spacing w:line="0" w:lineRule="atLeast"/>
              <w:jc w:val="both"/>
              <w:rPr>
                <w:rFonts w:ascii="Times New Roman" w:eastAsiaTheme="minorEastAsia" w:hAnsi="Times New Roman"/>
                <w:sz w:val="22"/>
              </w:rPr>
            </w:pPr>
            <w:proofErr w:type="spellStart"/>
            <w:r w:rsidRPr="001D3495">
              <w:rPr>
                <w:rFonts w:ascii="Times New Roman" w:eastAsia="DFKai-SB" w:hAnsi="Times New Roman"/>
                <w:sz w:val="22"/>
              </w:rPr>
              <w:t>Valvular</w:t>
            </w:r>
            <w:proofErr w:type="spellEnd"/>
            <w:r w:rsidRPr="001D3495">
              <w:rPr>
                <w:rFonts w:ascii="Times New Roman" w:eastAsia="DFKai-SB" w:hAnsi="Times New Roman"/>
                <w:sz w:val="22"/>
              </w:rPr>
              <w:t xml:space="preserve"> heart disease</w:t>
            </w:r>
          </w:p>
        </w:tc>
        <w:tc>
          <w:tcPr>
            <w:tcW w:w="4322" w:type="dxa"/>
            <w:vAlign w:val="center"/>
          </w:tcPr>
          <w:p w14:paraId="313B8C6A" w14:textId="77777777" w:rsidR="00C241AF" w:rsidRPr="001D3495" w:rsidRDefault="00C241AF" w:rsidP="00E27364">
            <w:pPr>
              <w:jc w:val="both"/>
              <w:rPr>
                <w:rFonts w:ascii="Times New Roman" w:eastAsia="DFKai-SB" w:hAnsi="Times New Roman"/>
                <w:sz w:val="22"/>
              </w:rPr>
            </w:pPr>
            <w:r w:rsidRPr="001D3495">
              <w:rPr>
                <w:rFonts w:ascii="Times New Roman" w:eastAsia="DFKai-SB" w:hAnsi="Times New Roman"/>
                <w:sz w:val="22"/>
              </w:rPr>
              <w:t>DXCCS</w:t>
            </w:r>
            <w:r w:rsidRPr="001D3495">
              <w:rPr>
                <w:rFonts w:ascii="Times New Roman" w:hAnsi="Times New Roman"/>
                <w:sz w:val="22"/>
              </w:rPr>
              <w:t xml:space="preserve">: </w:t>
            </w:r>
            <w:r w:rsidRPr="001D3495">
              <w:rPr>
                <w:rFonts w:ascii="Times New Roman" w:eastAsia="DFKai-SB" w:hAnsi="Times New Roman"/>
                <w:sz w:val="22"/>
              </w:rPr>
              <w:t>96</w:t>
            </w:r>
          </w:p>
        </w:tc>
        <w:tc>
          <w:tcPr>
            <w:tcW w:w="4340" w:type="dxa"/>
            <w:tcBorders>
              <w:right w:val="nil"/>
            </w:tcBorders>
            <w:vAlign w:val="center"/>
          </w:tcPr>
          <w:p w14:paraId="54869161" w14:textId="77777777" w:rsidR="00C241AF" w:rsidRPr="001D3495" w:rsidRDefault="00C241AF" w:rsidP="00E27364">
            <w:pPr>
              <w:jc w:val="both"/>
              <w:rPr>
                <w:rFonts w:ascii="Times New Roman" w:eastAsia="DFKai-SB" w:hAnsi="Times New Roman"/>
                <w:sz w:val="22"/>
              </w:rPr>
            </w:pPr>
            <w:r w:rsidRPr="001D3495">
              <w:rPr>
                <w:rFonts w:ascii="Times New Roman" w:eastAsia="DFKai-SB" w:hAnsi="Times New Roman"/>
                <w:sz w:val="22"/>
              </w:rPr>
              <w:t>DXCCSR_CIR001 &gt;0, DXCCSR_CIR003 &gt;0</w:t>
            </w:r>
          </w:p>
        </w:tc>
      </w:tr>
      <w:tr w:rsidR="00C241AF" w:rsidRPr="00B677EB" w14:paraId="4E300D1A" w14:textId="77777777" w:rsidTr="00C223B8">
        <w:trPr>
          <w:trHeight w:val="122"/>
        </w:trPr>
        <w:tc>
          <w:tcPr>
            <w:tcW w:w="2282" w:type="dxa"/>
            <w:tcBorders>
              <w:left w:val="nil"/>
            </w:tcBorders>
            <w:vAlign w:val="center"/>
          </w:tcPr>
          <w:p w14:paraId="69CE67EB" w14:textId="77777777" w:rsidR="00C241AF" w:rsidRPr="001D3495" w:rsidRDefault="00C241AF" w:rsidP="00E27364">
            <w:pPr>
              <w:widowControl/>
              <w:spacing w:line="0" w:lineRule="atLeast"/>
              <w:jc w:val="both"/>
              <w:rPr>
                <w:rFonts w:ascii="Times New Roman" w:eastAsiaTheme="minorEastAsia" w:hAnsi="Times New Roman"/>
                <w:sz w:val="22"/>
              </w:rPr>
            </w:pPr>
            <w:r w:rsidRPr="001D3495">
              <w:rPr>
                <w:rFonts w:ascii="Times New Roman" w:eastAsia="DFKai-SB" w:hAnsi="Times New Roman"/>
                <w:sz w:val="22"/>
              </w:rPr>
              <w:t>Chronic kidney disease</w:t>
            </w:r>
          </w:p>
        </w:tc>
        <w:tc>
          <w:tcPr>
            <w:tcW w:w="4322" w:type="dxa"/>
            <w:vAlign w:val="center"/>
          </w:tcPr>
          <w:p w14:paraId="2E759A7C" w14:textId="77777777" w:rsidR="00C241AF" w:rsidRPr="001D3495" w:rsidRDefault="00C241AF" w:rsidP="00E27364">
            <w:pPr>
              <w:widowControl/>
              <w:spacing w:line="0" w:lineRule="atLeast"/>
              <w:jc w:val="both"/>
              <w:rPr>
                <w:rFonts w:ascii="Times New Roman" w:hAnsi="Times New Roman"/>
                <w:b/>
                <w:bCs/>
                <w:sz w:val="22"/>
              </w:rPr>
            </w:pPr>
            <w:r w:rsidRPr="001D3495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1D3495">
              <w:rPr>
                <w:rFonts w:ascii="Times New Roman" w:hAnsi="Times New Roman"/>
                <w:sz w:val="22"/>
              </w:rPr>
              <w:t xml:space="preserve">: </w:t>
            </w:r>
            <w:r w:rsidRPr="001D3495">
              <w:rPr>
                <w:rFonts w:ascii="Times New Roman" w:eastAsia="DFKai-SB" w:hAnsi="Times New Roman"/>
                <w:sz w:val="22"/>
              </w:rPr>
              <w:t>403.01, 403.11, 403.91, 404.02, 404.03, 404.12, 404.13, 404.92, 404.93, 582, 583.0-583.7, 585, 586, 588.0, V42.0, V45.1, V56</w:t>
            </w:r>
          </w:p>
        </w:tc>
        <w:tc>
          <w:tcPr>
            <w:tcW w:w="4340" w:type="dxa"/>
            <w:tcBorders>
              <w:right w:val="nil"/>
            </w:tcBorders>
            <w:vAlign w:val="center"/>
          </w:tcPr>
          <w:p w14:paraId="70B4410A" w14:textId="77777777" w:rsidR="00C241AF" w:rsidRPr="001D3495" w:rsidRDefault="00C241AF" w:rsidP="00E27364">
            <w:pPr>
              <w:widowControl/>
              <w:jc w:val="both"/>
              <w:rPr>
                <w:rFonts w:ascii="Times New Roman" w:hAnsi="Times New Roman"/>
                <w:b/>
                <w:bCs/>
                <w:sz w:val="22"/>
              </w:rPr>
            </w:pPr>
            <w:r w:rsidRPr="001D3495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1D3495">
              <w:rPr>
                <w:rFonts w:ascii="Times New Roman" w:hAnsi="Times New Roman"/>
                <w:sz w:val="22"/>
              </w:rPr>
              <w:t xml:space="preserve">: </w:t>
            </w:r>
            <w:r w:rsidRPr="001D3495">
              <w:rPr>
                <w:rFonts w:ascii="Times New Roman" w:eastAsia="DFKai-SB" w:hAnsi="Times New Roman"/>
                <w:sz w:val="22"/>
              </w:rPr>
              <w:t>I12.0, I13.1, N03.2-N03.7, N05.2-N05.7, N18, N19, N25.0, Z49.0-Z49.2, Z94.0, Z99.2</w:t>
            </w:r>
          </w:p>
        </w:tc>
      </w:tr>
      <w:tr w:rsidR="00C241AF" w:rsidRPr="00B677EB" w14:paraId="2748A416" w14:textId="77777777" w:rsidTr="00C223B8">
        <w:trPr>
          <w:trHeight w:val="122"/>
        </w:trPr>
        <w:tc>
          <w:tcPr>
            <w:tcW w:w="2282" w:type="dxa"/>
            <w:tcBorders>
              <w:left w:val="nil"/>
            </w:tcBorders>
            <w:vAlign w:val="center"/>
          </w:tcPr>
          <w:p w14:paraId="24736AA6" w14:textId="77777777" w:rsidR="00C241AF" w:rsidRPr="001D3495" w:rsidRDefault="00C241AF" w:rsidP="00E27364">
            <w:pPr>
              <w:widowControl/>
              <w:jc w:val="both"/>
              <w:rPr>
                <w:rFonts w:ascii="Times New Roman" w:eastAsia="DFKai-SB" w:hAnsi="Times New Roman"/>
                <w:sz w:val="22"/>
              </w:rPr>
            </w:pPr>
            <w:r w:rsidRPr="001D3495">
              <w:rPr>
                <w:rFonts w:ascii="Times New Roman" w:eastAsia="DFKai-SB" w:hAnsi="Times New Roman"/>
                <w:sz w:val="22"/>
              </w:rPr>
              <w:t xml:space="preserve">Peripheral vascular </w:t>
            </w:r>
          </w:p>
          <w:p w14:paraId="7ACF31BA" w14:textId="77777777" w:rsidR="00C241AF" w:rsidRPr="001D3495" w:rsidRDefault="00C241AF" w:rsidP="00E27364">
            <w:pPr>
              <w:widowControl/>
              <w:jc w:val="both"/>
              <w:rPr>
                <w:rFonts w:ascii="Times New Roman" w:eastAsiaTheme="minorEastAsia" w:hAnsi="Times New Roman"/>
                <w:sz w:val="22"/>
              </w:rPr>
            </w:pPr>
            <w:r w:rsidRPr="001D3495">
              <w:rPr>
                <w:rFonts w:ascii="Times New Roman" w:eastAsia="DFKai-SB" w:hAnsi="Times New Roman"/>
                <w:sz w:val="22"/>
              </w:rPr>
              <w:t xml:space="preserve">disease </w:t>
            </w:r>
          </w:p>
        </w:tc>
        <w:tc>
          <w:tcPr>
            <w:tcW w:w="4322" w:type="dxa"/>
            <w:vAlign w:val="center"/>
          </w:tcPr>
          <w:p w14:paraId="79B39B16" w14:textId="77777777" w:rsidR="00C241AF" w:rsidRPr="001D3495" w:rsidRDefault="00C241AF" w:rsidP="00E27364">
            <w:pPr>
              <w:widowControl/>
              <w:jc w:val="both"/>
              <w:rPr>
                <w:rFonts w:ascii="Times New Roman" w:hAnsi="Times New Roman"/>
                <w:b/>
                <w:bCs/>
                <w:sz w:val="22"/>
              </w:rPr>
            </w:pPr>
            <w:r w:rsidRPr="001D3495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1D3495">
              <w:rPr>
                <w:rFonts w:ascii="Times New Roman" w:hAnsi="Times New Roman"/>
                <w:sz w:val="22"/>
              </w:rPr>
              <w:t xml:space="preserve">: </w:t>
            </w:r>
            <w:r w:rsidRPr="001D3495">
              <w:rPr>
                <w:rFonts w:ascii="Times New Roman" w:eastAsia="DFKai-SB" w:hAnsi="Times New Roman"/>
                <w:sz w:val="22"/>
              </w:rPr>
              <w:t>093.0, 437.3, 440, 441, 443.1-443.9, 447.1, 557.1, 557.9, V43.4</w:t>
            </w:r>
          </w:p>
        </w:tc>
        <w:tc>
          <w:tcPr>
            <w:tcW w:w="4340" w:type="dxa"/>
            <w:tcBorders>
              <w:right w:val="nil"/>
            </w:tcBorders>
            <w:vAlign w:val="center"/>
          </w:tcPr>
          <w:p w14:paraId="7A519832" w14:textId="77777777" w:rsidR="00C241AF" w:rsidRPr="001D3495" w:rsidRDefault="00C241AF" w:rsidP="00E27364">
            <w:pPr>
              <w:widowControl/>
              <w:jc w:val="both"/>
              <w:rPr>
                <w:rFonts w:ascii="Times New Roman" w:hAnsi="Times New Roman"/>
                <w:b/>
                <w:bCs/>
                <w:sz w:val="22"/>
              </w:rPr>
            </w:pPr>
            <w:r w:rsidRPr="001D3495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1D3495">
              <w:rPr>
                <w:rFonts w:ascii="Times New Roman" w:hAnsi="Times New Roman"/>
                <w:sz w:val="22"/>
              </w:rPr>
              <w:t xml:space="preserve">: </w:t>
            </w:r>
            <w:r w:rsidRPr="001D3495">
              <w:rPr>
                <w:rFonts w:ascii="Times New Roman" w:eastAsia="DFKai-SB" w:hAnsi="Times New Roman"/>
                <w:sz w:val="22"/>
              </w:rPr>
              <w:t xml:space="preserve">I70, I71, I73.1, I73.8, I73.9, I77.1, I79.0, I79.2, K55.1, K55.8, K55.9, Z95.8, Z95.9 </w:t>
            </w:r>
          </w:p>
        </w:tc>
      </w:tr>
      <w:tr w:rsidR="00C241AF" w:rsidRPr="00B677EB" w14:paraId="70D00D9B" w14:textId="77777777" w:rsidTr="00C223B8">
        <w:trPr>
          <w:trHeight w:val="122"/>
        </w:trPr>
        <w:tc>
          <w:tcPr>
            <w:tcW w:w="2282" w:type="dxa"/>
            <w:tcBorders>
              <w:left w:val="nil"/>
            </w:tcBorders>
            <w:vAlign w:val="center"/>
          </w:tcPr>
          <w:p w14:paraId="28CBA574" w14:textId="77777777" w:rsidR="00C241AF" w:rsidRPr="001D3495" w:rsidRDefault="00C241AF" w:rsidP="00E27364">
            <w:pPr>
              <w:widowControl/>
              <w:spacing w:line="0" w:lineRule="atLeast"/>
              <w:jc w:val="both"/>
              <w:rPr>
                <w:rFonts w:ascii="Times New Roman" w:eastAsiaTheme="minorEastAsia" w:hAnsi="Times New Roman"/>
                <w:sz w:val="22"/>
              </w:rPr>
            </w:pPr>
            <w:r w:rsidRPr="001D3495">
              <w:rPr>
                <w:rFonts w:ascii="Times New Roman" w:eastAsia="DFKai-SB" w:hAnsi="Times New Roman"/>
                <w:sz w:val="22"/>
              </w:rPr>
              <w:t>Obesity</w:t>
            </w:r>
          </w:p>
        </w:tc>
        <w:tc>
          <w:tcPr>
            <w:tcW w:w="4322" w:type="dxa"/>
            <w:vAlign w:val="center"/>
          </w:tcPr>
          <w:p w14:paraId="2797153B" w14:textId="77777777" w:rsidR="00C241AF" w:rsidRPr="001D3495" w:rsidRDefault="00C241AF" w:rsidP="00E27364">
            <w:pPr>
              <w:widowControl/>
              <w:spacing w:line="0" w:lineRule="atLeast"/>
              <w:jc w:val="both"/>
              <w:rPr>
                <w:rFonts w:ascii="Times New Roman" w:eastAsiaTheme="minorEastAsia" w:hAnsi="Times New Roman"/>
                <w:sz w:val="22"/>
              </w:rPr>
            </w:pPr>
            <w:r w:rsidRPr="001D3495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1D3495">
              <w:rPr>
                <w:rFonts w:ascii="Times New Roman" w:hAnsi="Times New Roman"/>
                <w:sz w:val="22"/>
              </w:rPr>
              <w:t>: 278.00, 278.01, V85.3, V85.4</w:t>
            </w:r>
          </w:p>
        </w:tc>
        <w:tc>
          <w:tcPr>
            <w:tcW w:w="4340" w:type="dxa"/>
            <w:tcBorders>
              <w:right w:val="nil"/>
            </w:tcBorders>
            <w:vAlign w:val="center"/>
          </w:tcPr>
          <w:p w14:paraId="6A1633D9" w14:textId="77777777" w:rsidR="00C241AF" w:rsidRPr="001D3495" w:rsidRDefault="00C241AF" w:rsidP="00E27364">
            <w:pPr>
              <w:widowControl/>
              <w:spacing w:line="0" w:lineRule="atLeast"/>
              <w:jc w:val="both"/>
              <w:rPr>
                <w:rFonts w:ascii="Times New Roman" w:eastAsiaTheme="minorEastAsia" w:hAnsi="Times New Roman"/>
                <w:sz w:val="22"/>
              </w:rPr>
            </w:pPr>
            <w:r w:rsidRPr="001D3495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1D3495">
              <w:rPr>
                <w:rFonts w:ascii="Times New Roman" w:hAnsi="Times New Roman"/>
                <w:sz w:val="22"/>
              </w:rPr>
              <w:t>: E66.01, E66.09, E66.1, E66.2, E66.8, E66.9, Z68.3, Z68.4</w:t>
            </w:r>
          </w:p>
        </w:tc>
      </w:tr>
      <w:tr w:rsidR="00C241AF" w:rsidRPr="00B677EB" w14:paraId="6FE1EC76" w14:textId="77777777" w:rsidTr="00C223B8">
        <w:trPr>
          <w:trHeight w:val="122"/>
        </w:trPr>
        <w:tc>
          <w:tcPr>
            <w:tcW w:w="2282" w:type="dxa"/>
            <w:tcBorders>
              <w:left w:val="nil"/>
            </w:tcBorders>
            <w:vAlign w:val="center"/>
          </w:tcPr>
          <w:p w14:paraId="78A6E439" w14:textId="77777777" w:rsidR="00C241AF" w:rsidRPr="001D3495" w:rsidRDefault="00C241AF" w:rsidP="00E27364">
            <w:pPr>
              <w:widowControl/>
              <w:spacing w:line="0" w:lineRule="atLeast"/>
              <w:jc w:val="both"/>
              <w:rPr>
                <w:rFonts w:ascii="Times New Roman" w:eastAsia="DFKai-SB" w:hAnsi="Times New Roman"/>
                <w:sz w:val="22"/>
              </w:rPr>
            </w:pPr>
            <w:r w:rsidRPr="001D3495">
              <w:rPr>
                <w:rFonts w:ascii="Times New Roman" w:eastAsia="DFKai-SB" w:hAnsi="Times New Roman"/>
                <w:sz w:val="22"/>
              </w:rPr>
              <w:t xml:space="preserve">Chronic pulmonary </w:t>
            </w:r>
          </w:p>
          <w:p w14:paraId="358E54B8" w14:textId="77777777" w:rsidR="00C241AF" w:rsidRPr="001D3495" w:rsidRDefault="00C241AF" w:rsidP="00E27364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 w:rsidRPr="001D3495">
              <w:rPr>
                <w:rFonts w:ascii="Times New Roman" w:eastAsia="DFKai-SB" w:hAnsi="Times New Roman"/>
                <w:sz w:val="22"/>
              </w:rPr>
              <w:t>disease</w:t>
            </w:r>
          </w:p>
        </w:tc>
        <w:tc>
          <w:tcPr>
            <w:tcW w:w="4322" w:type="dxa"/>
            <w:vAlign w:val="center"/>
          </w:tcPr>
          <w:p w14:paraId="3054F3FB" w14:textId="2256B048" w:rsidR="00C241AF" w:rsidRPr="001D3495" w:rsidRDefault="00C241AF" w:rsidP="00E27364">
            <w:pPr>
              <w:widowControl/>
              <w:jc w:val="both"/>
              <w:rPr>
                <w:rFonts w:ascii="Times New Roman" w:hAnsi="Times New Roman"/>
                <w:sz w:val="22"/>
              </w:rPr>
            </w:pPr>
            <w:r w:rsidRPr="001D3495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1D3495">
              <w:rPr>
                <w:rFonts w:ascii="Times New Roman" w:hAnsi="Times New Roman"/>
                <w:sz w:val="22"/>
              </w:rPr>
              <w:t xml:space="preserve">: </w:t>
            </w:r>
            <w:r w:rsidRPr="001D3495">
              <w:rPr>
                <w:rFonts w:ascii="Times New Roman" w:eastAsia="DFKai-SB" w:hAnsi="Times New Roman"/>
                <w:sz w:val="22"/>
              </w:rPr>
              <w:t>416.8, 416.9, 490-505, 506.4, 508.1, 508.8</w:t>
            </w:r>
          </w:p>
        </w:tc>
        <w:tc>
          <w:tcPr>
            <w:tcW w:w="4340" w:type="dxa"/>
            <w:tcBorders>
              <w:right w:val="nil"/>
            </w:tcBorders>
            <w:vAlign w:val="center"/>
          </w:tcPr>
          <w:p w14:paraId="4620B58E" w14:textId="77777777" w:rsidR="00C241AF" w:rsidRPr="001D3495" w:rsidRDefault="00C241AF" w:rsidP="00E27364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 w:rsidRPr="001D3495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1D3495">
              <w:rPr>
                <w:rFonts w:ascii="Times New Roman" w:hAnsi="Times New Roman"/>
                <w:sz w:val="22"/>
              </w:rPr>
              <w:t xml:space="preserve">: </w:t>
            </w:r>
            <w:r w:rsidRPr="001D3495">
              <w:rPr>
                <w:rFonts w:ascii="Times New Roman" w:eastAsia="DFKai-SB" w:hAnsi="Times New Roman"/>
                <w:sz w:val="22"/>
              </w:rPr>
              <w:t>I27.8, I27.9, J40-J47, J60-J67, J68.4, J70.1, J70.3</w:t>
            </w:r>
          </w:p>
        </w:tc>
      </w:tr>
      <w:tr w:rsidR="00C241AF" w:rsidRPr="00B677EB" w14:paraId="0E28C023" w14:textId="77777777" w:rsidTr="00C223B8">
        <w:trPr>
          <w:trHeight w:val="122"/>
        </w:trPr>
        <w:tc>
          <w:tcPr>
            <w:tcW w:w="2282" w:type="dxa"/>
            <w:tcBorders>
              <w:left w:val="nil"/>
            </w:tcBorders>
            <w:vAlign w:val="center"/>
          </w:tcPr>
          <w:p w14:paraId="49396FF1" w14:textId="77777777" w:rsidR="00C241AF" w:rsidRPr="001D3495" w:rsidRDefault="00C241AF" w:rsidP="00E27364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 w:rsidRPr="001D3495">
              <w:rPr>
                <w:rFonts w:ascii="Times New Roman" w:eastAsia="DFKai-SB" w:hAnsi="Times New Roman"/>
                <w:sz w:val="22"/>
              </w:rPr>
              <w:t>History of MI</w:t>
            </w:r>
          </w:p>
        </w:tc>
        <w:tc>
          <w:tcPr>
            <w:tcW w:w="4322" w:type="dxa"/>
            <w:vAlign w:val="center"/>
          </w:tcPr>
          <w:p w14:paraId="3B883ACE" w14:textId="77777777" w:rsidR="00C241AF" w:rsidRPr="001D3495" w:rsidRDefault="00C241AF" w:rsidP="00E27364">
            <w:pPr>
              <w:jc w:val="both"/>
              <w:rPr>
                <w:rFonts w:ascii="Times New Roman" w:eastAsia="DFKai-SB" w:hAnsi="Times New Roman"/>
                <w:sz w:val="22"/>
              </w:rPr>
            </w:pPr>
            <w:r w:rsidRPr="001D3495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1D3495">
              <w:rPr>
                <w:rFonts w:ascii="Times New Roman" w:hAnsi="Times New Roman"/>
                <w:sz w:val="22"/>
              </w:rPr>
              <w:t xml:space="preserve">: </w:t>
            </w:r>
            <w:r w:rsidRPr="001D3495">
              <w:rPr>
                <w:rFonts w:ascii="Times New Roman" w:eastAsia="DFKai-SB" w:hAnsi="Times New Roman"/>
                <w:sz w:val="22"/>
              </w:rPr>
              <w:t>412</w:t>
            </w:r>
          </w:p>
        </w:tc>
        <w:tc>
          <w:tcPr>
            <w:tcW w:w="4340" w:type="dxa"/>
            <w:tcBorders>
              <w:right w:val="nil"/>
            </w:tcBorders>
            <w:vAlign w:val="center"/>
          </w:tcPr>
          <w:p w14:paraId="7444CAE6" w14:textId="687C2E91" w:rsidR="00C241AF" w:rsidRPr="001D3495" w:rsidRDefault="00C223B8" w:rsidP="00E27364">
            <w:pPr>
              <w:jc w:val="both"/>
              <w:rPr>
                <w:rFonts w:ascii="Times New Roman" w:eastAsia="DFKai-SB" w:hAnsi="Times New Roman"/>
                <w:sz w:val="22"/>
              </w:rPr>
            </w:pPr>
            <w:r w:rsidRPr="001D3495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1D3495">
              <w:rPr>
                <w:rFonts w:ascii="Times New Roman" w:hAnsi="Times New Roman"/>
                <w:sz w:val="22"/>
              </w:rPr>
              <w:t xml:space="preserve">: </w:t>
            </w:r>
            <w:r w:rsidR="00C241AF" w:rsidRPr="001D3495">
              <w:rPr>
                <w:rFonts w:ascii="Times New Roman" w:eastAsia="DFKai-SB" w:hAnsi="Times New Roman"/>
                <w:sz w:val="22"/>
              </w:rPr>
              <w:t>I25.2</w:t>
            </w:r>
          </w:p>
        </w:tc>
      </w:tr>
      <w:tr w:rsidR="00561907" w:rsidRPr="00B677EB" w14:paraId="0AF77AFA" w14:textId="77777777" w:rsidTr="00753D42">
        <w:trPr>
          <w:trHeight w:val="122"/>
        </w:trPr>
        <w:tc>
          <w:tcPr>
            <w:tcW w:w="2282" w:type="dxa"/>
            <w:tcBorders>
              <w:left w:val="nil"/>
            </w:tcBorders>
            <w:vAlign w:val="center"/>
          </w:tcPr>
          <w:p w14:paraId="0C5B2976" w14:textId="1031942F" w:rsidR="00561907" w:rsidRPr="00710FB4" w:rsidRDefault="00561907" w:rsidP="00561907">
            <w:pPr>
              <w:widowControl/>
              <w:spacing w:line="0" w:lineRule="atLeast"/>
              <w:jc w:val="both"/>
              <w:rPr>
                <w:rFonts w:ascii="Times New Roman" w:eastAsia="DFKai-SB" w:hAnsi="Times New Roman"/>
                <w:sz w:val="22"/>
              </w:rPr>
            </w:pPr>
            <w:r w:rsidRPr="00710FB4">
              <w:rPr>
                <w:rFonts w:ascii="Times New Roman" w:eastAsia="DFKai-SB" w:hAnsi="Times New Roman"/>
                <w:sz w:val="22"/>
              </w:rPr>
              <w:t>CPAP</w:t>
            </w:r>
          </w:p>
        </w:tc>
        <w:tc>
          <w:tcPr>
            <w:tcW w:w="4322" w:type="dxa"/>
          </w:tcPr>
          <w:p w14:paraId="205250F0" w14:textId="590E944F" w:rsidR="00561907" w:rsidRPr="001E71DB" w:rsidRDefault="00561907" w:rsidP="00561907">
            <w:pPr>
              <w:widowControl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 w:themeColor="text1"/>
                <w:sz w:val="22"/>
                <w:shd w:val="clear" w:color="auto" w:fill="FFFFFF"/>
              </w:rPr>
              <w:t>PCS</w:t>
            </w:r>
            <w:r w:rsidRPr="001E71DB">
              <w:rPr>
                <w:rFonts w:ascii="Times New Roman" w:eastAsia="Times New Roman" w:hAnsi="Times New Roman"/>
                <w:color w:val="000000" w:themeColor="text1"/>
                <w:sz w:val="22"/>
              </w:rPr>
              <w:t>:</w:t>
            </w:r>
            <w:r w:rsidRPr="001E71DB">
              <w:rPr>
                <w:rFonts w:ascii="Times New Roman" w:eastAsia="DFKai-SB" w:hAnsi="Times New Roman"/>
                <w:color w:val="000000" w:themeColor="text1"/>
                <w:sz w:val="22"/>
              </w:rPr>
              <w:t xml:space="preserve"> </w:t>
            </w:r>
            <w:r w:rsidRPr="001E71DB">
              <w:rPr>
                <w:rFonts w:ascii="Times New Roman" w:hAnsi="Times New Roman"/>
                <w:color w:val="000000" w:themeColor="text1"/>
                <w:sz w:val="22"/>
              </w:rPr>
              <w:t>93.9</w:t>
            </w:r>
          </w:p>
        </w:tc>
        <w:tc>
          <w:tcPr>
            <w:tcW w:w="4340" w:type="dxa"/>
            <w:tcBorders>
              <w:right w:val="nil"/>
            </w:tcBorders>
          </w:tcPr>
          <w:p w14:paraId="10F7BC17" w14:textId="1F5C6E3F" w:rsidR="00561907" w:rsidRPr="001E71DB" w:rsidRDefault="00561907" w:rsidP="00561907">
            <w:pPr>
              <w:widowControl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 w:themeColor="text1"/>
                <w:sz w:val="22"/>
                <w:shd w:val="clear" w:color="auto" w:fill="FFFFFF"/>
              </w:rPr>
              <w:t>PCS</w:t>
            </w:r>
            <w:r w:rsidRPr="001E71DB">
              <w:rPr>
                <w:rFonts w:ascii="Times New Roman" w:eastAsia="Times New Roman" w:hAnsi="Times New Roman"/>
                <w:color w:val="000000" w:themeColor="text1"/>
                <w:sz w:val="22"/>
              </w:rPr>
              <w:t>:</w:t>
            </w:r>
            <w:r w:rsidRPr="001E71DB">
              <w:rPr>
                <w:rFonts w:ascii="Times New Roman" w:eastAsia="DFKai-SB" w:hAnsi="Times New Roman"/>
                <w:color w:val="000000" w:themeColor="text1"/>
                <w:sz w:val="22"/>
              </w:rPr>
              <w:t xml:space="preserve"> </w:t>
            </w:r>
            <w:r w:rsidRPr="001E71DB">
              <w:rPr>
                <w:rFonts w:ascii="Times New Roman" w:hAnsi="Times New Roman"/>
                <w:color w:val="000000" w:themeColor="text1"/>
                <w:sz w:val="22"/>
              </w:rPr>
              <w:t>5A09357, 5A09457, 5A09557</w:t>
            </w:r>
          </w:p>
        </w:tc>
      </w:tr>
      <w:tr w:rsidR="00561907" w:rsidRPr="00B677EB" w14:paraId="503D076C" w14:textId="77777777" w:rsidTr="00C223B8">
        <w:trPr>
          <w:trHeight w:val="122"/>
        </w:trPr>
        <w:tc>
          <w:tcPr>
            <w:tcW w:w="2282" w:type="dxa"/>
            <w:tcBorders>
              <w:left w:val="nil"/>
            </w:tcBorders>
          </w:tcPr>
          <w:p w14:paraId="0FC6B99C" w14:textId="37FE2EAB" w:rsidR="00561907" w:rsidRPr="00710FB4" w:rsidRDefault="00561907" w:rsidP="00561907">
            <w:pPr>
              <w:widowControl/>
              <w:spacing w:line="0" w:lineRule="atLeast"/>
              <w:jc w:val="both"/>
              <w:rPr>
                <w:rFonts w:ascii="Times New Roman" w:eastAsia="DFKai-SB" w:hAnsi="Times New Roman"/>
                <w:sz w:val="22"/>
              </w:rPr>
            </w:pPr>
            <w:r w:rsidRPr="00710FB4">
              <w:rPr>
                <w:rFonts w:ascii="Times New Roman" w:eastAsia="DFKai-SB" w:hAnsi="Times New Roman" w:hint="eastAsia"/>
                <w:sz w:val="22"/>
              </w:rPr>
              <w:t>P</w:t>
            </w:r>
            <w:r w:rsidRPr="00710FB4">
              <w:rPr>
                <w:rFonts w:ascii="Times New Roman" w:eastAsia="DFKai-SB" w:hAnsi="Times New Roman"/>
                <w:sz w:val="22"/>
              </w:rPr>
              <w:t>rior PCI</w:t>
            </w:r>
          </w:p>
        </w:tc>
        <w:tc>
          <w:tcPr>
            <w:tcW w:w="4322" w:type="dxa"/>
          </w:tcPr>
          <w:p w14:paraId="55CB3D02" w14:textId="2D513069" w:rsidR="00561907" w:rsidRPr="001E71DB" w:rsidRDefault="00561907" w:rsidP="00561907">
            <w:pPr>
              <w:widowControl/>
              <w:spacing w:line="0" w:lineRule="atLeast"/>
              <w:jc w:val="both"/>
              <w:rPr>
                <w:rFonts w:ascii="Times New Roman" w:eastAsia="DFKai-SB" w:hAnsi="Times New Roman"/>
                <w:color w:val="000000" w:themeColor="text1"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CM</w:t>
            </w:r>
            <w:r w:rsidRPr="001E71DB">
              <w:rPr>
                <w:rFonts w:ascii="Times New Roman" w:hAnsi="Times New Roman"/>
                <w:color w:val="000000" w:themeColor="text1"/>
                <w:sz w:val="22"/>
              </w:rPr>
              <w:t xml:space="preserve">: </w:t>
            </w:r>
            <w:r w:rsidRPr="001E71DB">
              <w:rPr>
                <w:rFonts w:ascii="Times New Roman" w:eastAsia="DFKai-SB" w:hAnsi="Times New Roman"/>
                <w:color w:val="000000" w:themeColor="text1"/>
                <w:sz w:val="22"/>
              </w:rPr>
              <w:t>V45.82</w:t>
            </w:r>
          </w:p>
        </w:tc>
        <w:tc>
          <w:tcPr>
            <w:tcW w:w="4340" w:type="dxa"/>
            <w:tcBorders>
              <w:right w:val="nil"/>
            </w:tcBorders>
          </w:tcPr>
          <w:p w14:paraId="70F05D6D" w14:textId="1EBB0144" w:rsidR="00561907" w:rsidRPr="001E71DB" w:rsidRDefault="00561907" w:rsidP="00561907">
            <w:pPr>
              <w:widowControl/>
              <w:spacing w:line="0" w:lineRule="atLeast"/>
              <w:jc w:val="both"/>
              <w:rPr>
                <w:rFonts w:ascii="Times New Roman" w:eastAsia="DFKai-SB" w:hAnsi="Times New Roman"/>
                <w:color w:val="000000" w:themeColor="text1"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CM</w:t>
            </w:r>
            <w:r w:rsidRPr="001E71DB">
              <w:rPr>
                <w:rFonts w:ascii="Times New Roman" w:hAnsi="Times New Roman"/>
                <w:color w:val="000000" w:themeColor="text1"/>
                <w:sz w:val="22"/>
              </w:rPr>
              <w:t xml:space="preserve">: </w:t>
            </w:r>
            <w:r w:rsidRPr="001E71DB">
              <w:rPr>
                <w:rFonts w:ascii="Times New Roman" w:eastAsia="DFKai-SB" w:hAnsi="Times New Roman"/>
                <w:color w:val="000000" w:themeColor="text1"/>
                <w:sz w:val="22"/>
              </w:rPr>
              <w:t>Z98.61</w:t>
            </w:r>
          </w:p>
        </w:tc>
      </w:tr>
      <w:tr w:rsidR="00561907" w:rsidRPr="00B677EB" w14:paraId="06EEF75F" w14:textId="77777777" w:rsidTr="00C223B8">
        <w:trPr>
          <w:trHeight w:val="122"/>
        </w:trPr>
        <w:tc>
          <w:tcPr>
            <w:tcW w:w="2282" w:type="dxa"/>
            <w:tcBorders>
              <w:left w:val="nil"/>
            </w:tcBorders>
          </w:tcPr>
          <w:p w14:paraId="2104C424" w14:textId="072C4E5F" w:rsidR="00561907" w:rsidRPr="00710FB4" w:rsidRDefault="00561907" w:rsidP="00561907">
            <w:pPr>
              <w:widowControl/>
              <w:spacing w:line="0" w:lineRule="atLeast"/>
              <w:jc w:val="both"/>
              <w:rPr>
                <w:rFonts w:ascii="Times New Roman" w:eastAsia="DFKai-SB" w:hAnsi="Times New Roman"/>
                <w:sz w:val="22"/>
              </w:rPr>
            </w:pPr>
            <w:r w:rsidRPr="00710FB4">
              <w:rPr>
                <w:rFonts w:ascii="Times New Roman" w:eastAsia="DFKai-SB" w:hAnsi="Times New Roman" w:hint="eastAsia"/>
                <w:sz w:val="22"/>
              </w:rPr>
              <w:t>P</w:t>
            </w:r>
            <w:r w:rsidRPr="00710FB4">
              <w:rPr>
                <w:rFonts w:ascii="Times New Roman" w:eastAsia="DFKai-SB" w:hAnsi="Times New Roman"/>
                <w:sz w:val="22"/>
              </w:rPr>
              <w:t xml:space="preserve">rior </w:t>
            </w:r>
            <w:proofErr w:type="spellStart"/>
            <w:r>
              <w:rPr>
                <w:rFonts w:ascii="Times New Roman" w:eastAsia="DFKai-SB" w:hAnsi="Times New Roman"/>
                <w:sz w:val="22"/>
              </w:rPr>
              <w:t>v</w:t>
            </w:r>
            <w:r w:rsidRPr="00710FB4">
              <w:rPr>
                <w:rFonts w:ascii="Times New Roman" w:eastAsia="DFKai-SB" w:hAnsi="Times New Roman"/>
                <w:sz w:val="22"/>
              </w:rPr>
              <w:t>alvular</w:t>
            </w:r>
            <w:proofErr w:type="spellEnd"/>
            <w:r w:rsidRPr="00710FB4">
              <w:rPr>
                <w:rFonts w:ascii="Times New Roman" w:eastAsia="DFKai-SB" w:hAnsi="Times New Roman"/>
                <w:sz w:val="22"/>
              </w:rPr>
              <w:t xml:space="preserve"> surgery</w:t>
            </w:r>
          </w:p>
        </w:tc>
        <w:tc>
          <w:tcPr>
            <w:tcW w:w="4322" w:type="dxa"/>
          </w:tcPr>
          <w:p w14:paraId="4EE55159" w14:textId="49C73C9F" w:rsidR="00561907" w:rsidRPr="001E71DB" w:rsidRDefault="00561907" w:rsidP="00561907">
            <w:pPr>
              <w:widowControl/>
              <w:spacing w:line="0" w:lineRule="atLeast"/>
              <w:jc w:val="both"/>
              <w:rPr>
                <w:rFonts w:ascii="Times New Roman" w:eastAsia="DFKai-SB" w:hAnsi="Times New Roman"/>
                <w:color w:val="000000" w:themeColor="text1"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CM</w:t>
            </w:r>
            <w:r w:rsidRPr="001E71DB">
              <w:rPr>
                <w:rFonts w:ascii="Times New Roman" w:hAnsi="Times New Roman"/>
                <w:color w:val="000000" w:themeColor="text1"/>
                <w:sz w:val="22"/>
              </w:rPr>
              <w:t xml:space="preserve">: </w:t>
            </w:r>
            <w:r w:rsidRPr="001E71DB">
              <w:rPr>
                <w:rFonts w:ascii="Times New Roman" w:eastAsia="DFKai-SB" w:hAnsi="Times New Roman"/>
                <w:color w:val="000000" w:themeColor="text1"/>
                <w:sz w:val="22"/>
              </w:rPr>
              <w:t>V42.2, V43.3</w:t>
            </w:r>
          </w:p>
        </w:tc>
        <w:tc>
          <w:tcPr>
            <w:tcW w:w="4340" w:type="dxa"/>
            <w:tcBorders>
              <w:right w:val="nil"/>
            </w:tcBorders>
          </w:tcPr>
          <w:p w14:paraId="4E6EACFB" w14:textId="7B6D7CBF" w:rsidR="00561907" w:rsidRPr="001E71DB" w:rsidRDefault="00561907" w:rsidP="00561907">
            <w:pPr>
              <w:widowControl/>
              <w:spacing w:line="0" w:lineRule="atLeast"/>
              <w:jc w:val="both"/>
              <w:rPr>
                <w:rFonts w:ascii="Times New Roman" w:eastAsia="DFKai-SB" w:hAnsi="Times New Roman"/>
                <w:color w:val="000000" w:themeColor="text1"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CM</w:t>
            </w:r>
            <w:r w:rsidRPr="001E71DB">
              <w:rPr>
                <w:rFonts w:ascii="Times New Roman" w:hAnsi="Times New Roman"/>
                <w:color w:val="000000" w:themeColor="text1"/>
                <w:sz w:val="22"/>
              </w:rPr>
              <w:t xml:space="preserve">: </w:t>
            </w:r>
            <w:r w:rsidRPr="001E71DB">
              <w:rPr>
                <w:rFonts w:ascii="Times New Roman" w:eastAsia="DFKai-SB" w:hAnsi="Times New Roman"/>
                <w:color w:val="000000" w:themeColor="text1"/>
                <w:sz w:val="22"/>
              </w:rPr>
              <w:t>Z95.2, Z95.3</w:t>
            </w:r>
          </w:p>
        </w:tc>
      </w:tr>
      <w:tr w:rsidR="00561907" w:rsidRPr="00B677EB" w14:paraId="115C8E55" w14:textId="77777777" w:rsidTr="00C223B8">
        <w:trPr>
          <w:trHeight w:val="122"/>
        </w:trPr>
        <w:tc>
          <w:tcPr>
            <w:tcW w:w="2282" w:type="dxa"/>
            <w:tcBorders>
              <w:left w:val="nil"/>
            </w:tcBorders>
          </w:tcPr>
          <w:p w14:paraId="6160EBFF" w14:textId="32579530" w:rsidR="00561907" w:rsidRPr="00710FB4" w:rsidRDefault="00561907" w:rsidP="00561907">
            <w:pPr>
              <w:widowControl/>
              <w:spacing w:line="0" w:lineRule="atLeast"/>
              <w:jc w:val="both"/>
              <w:rPr>
                <w:rFonts w:ascii="Times New Roman" w:eastAsia="DFKai-SB" w:hAnsi="Times New Roman"/>
                <w:sz w:val="22"/>
              </w:rPr>
            </w:pPr>
            <w:r w:rsidRPr="00710FB4">
              <w:rPr>
                <w:rFonts w:ascii="Times New Roman" w:eastAsia="DFKai-SB" w:hAnsi="Times New Roman" w:hint="eastAsia"/>
                <w:sz w:val="22"/>
              </w:rPr>
              <w:t>P</w:t>
            </w:r>
            <w:r w:rsidRPr="00710FB4">
              <w:rPr>
                <w:rFonts w:ascii="Times New Roman" w:eastAsia="DFKai-SB" w:hAnsi="Times New Roman"/>
                <w:sz w:val="22"/>
              </w:rPr>
              <w:t>rior CABG</w:t>
            </w:r>
          </w:p>
        </w:tc>
        <w:tc>
          <w:tcPr>
            <w:tcW w:w="4322" w:type="dxa"/>
          </w:tcPr>
          <w:p w14:paraId="5E4A8235" w14:textId="65031832" w:rsidR="00561907" w:rsidRPr="001E71DB" w:rsidRDefault="00561907" w:rsidP="00561907">
            <w:pPr>
              <w:widowControl/>
              <w:spacing w:line="0" w:lineRule="atLeast"/>
              <w:jc w:val="both"/>
              <w:rPr>
                <w:rFonts w:ascii="Times New Roman" w:eastAsia="DFKai-SB" w:hAnsi="Times New Roman"/>
                <w:color w:val="000000" w:themeColor="text1"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CM</w:t>
            </w:r>
            <w:r w:rsidRPr="001E71DB">
              <w:rPr>
                <w:rFonts w:ascii="Times New Roman" w:hAnsi="Times New Roman"/>
                <w:color w:val="000000" w:themeColor="text1"/>
                <w:sz w:val="22"/>
              </w:rPr>
              <w:t xml:space="preserve">: </w:t>
            </w:r>
            <w:r w:rsidRPr="001E71DB">
              <w:rPr>
                <w:rFonts w:ascii="Times New Roman" w:eastAsia="DFKai-SB" w:hAnsi="Times New Roman"/>
                <w:color w:val="000000" w:themeColor="text1"/>
                <w:sz w:val="22"/>
              </w:rPr>
              <w:t>V45.81</w:t>
            </w:r>
          </w:p>
        </w:tc>
        <w:tc>
          <w:tcPr>
            <w:tcW w:w="4340" w:type="dxa"/>
            <w:tcBorders>
              <w:right w:val="nil"/>
            </w:tcBorders>
          </w:tcPr>
          <w:p w14:paraId="6B720CA9" w14:textId="42C41420" w:rsidR="00561907" w:rsidRPr="001E71DB" w:rsidRDefault="00561907" w:rsidP="00561907">
            <w:pPr>
              <w:widowControl/>
              <w:spacing w:line="0" w:lineRule="atLeast"/>
              <w:jc w:val="both"/>
              <w:rPr>
                <w:rFonts w:ascii="Times New Roman" w:eastAsia="DFKai-SB" w:hAnsi="Times New Roman"/>
                <w:color w:val="000000" w:themeColor="text1"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CM</w:t>
            </w:r>
            <w:r w:rsidRPr="001E71DB">
              <w:rPr>
                <w:rFonts w:ascii="Times New Roman" w:hAnsi="Times New Roman"/>
                <w:color w:val="000000" w:themeColor="text1"/>
                <w:sz w:val="22"/>
              </w:rPr>
              <w:t xml:space="preserve">: </w:t>
            </w:r>
            <w:r w:rsidRPr="001E71DB">
              <w:rPr>
                <w:rFonts w:ascii="Times New Roman" w:eastAsia="DFKai-SB" w:hAnsi="Times New Roman"/>
                <w:color w:val="000000" w:themeColor="text1"/>
                <w:sz w:val="22"/>
              </w:rPr>
              <w:t>Z95.1</w:t>
            </w:r>
          </w:p>
        </w:tc>
      </w:tr>
      <w:tr w:rsidR="00C241AF" w:rsidRPr="00B677EB" w14:paraId="68EB939C" w14:textId="77777777" w:rsidTr="00C223B8">
        <w:trPr>
          <w:trHeight w:val="122"/>
        </w:trPr>
        <w:tc>
          <w:tcPr>
            <w:tcW w:w="2282" w:type="dxa"/>
            <w:tcBorders>
              <w:left w:val="nil"/>
            </w:tcBorders>
            <w:vAlign w:val="center"/>
          </w:tcPr>
          <w:p w14:paraId="53357A46" w14:textId="77777777" w:rsidR="00C241AF" w:rsidRPr="001D3495" w:rsidRDefault="00C241AF" w:rsidP="00E27364">
            <w:pPr>
              <w:widowControl/>
              <w:spacing w:line="0" w:lineRule="atLeast"/>
              <w:jc w:val="both"/>
              <w:rPr>
                <w:rFonts w:ascii="Times New Roman" w:eastAsia="DFKai-SB" w:hAnsi="Times New Roman"/>
                <w:sz w:val="22"/>
              </w:rPr>
            </w:pPr>
            <w:r w:rsidRPr="001D3495">
              <w:rPr>
                <w:rFonts w:ascii="Times New Roman" w:eastAsia="DFKai-SB" w:hAnsi="Times New Roman"/>
                <w:sz w:val="22"/>
              </w:rPr>
              <w:lastRenderedPageBreak/>
              <w:t>History of AF</w:t>
            </w:r>
          </w:p>
        </w:tc>
        <w:tc>
          <w:tcPr>
            <w:tcW w:w="4322" w:type="dxa"/>
            <w:vAlign w:val="center"/>
          </w:tcPr>
          <w:p w14:paraId="45A0A4C6" w14:textId="77777777" w:rsidR="00C241AF" w:rsidRPr="001D3495" w:rsidRDefault="00C241AF" w:rsidP="00E27364">
            <w:pPr>
              <w:jc w:val="both"/>
              <w:rPr>
                <w:rFonts w:ascii="Times New Roman" w:eastAsia="DFKai-SB" w:hAnsi="Times New Roman"/>
                <w:sz w:val="22"/>
              </w:rPr>
            </w:pPr>
            <w:r w:rsidRPr="001D3495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1D3495">
              <w:rPr>
                <w:rFonts w:ascii="Times New Roman" w:hAnsi="Times New Roman"/>
                <w:sz w:val="22"/>
              </w:rPr>
              <w:t xml:space="preserve">: </w:t>
            </w:r>
            <w:r w:rsidRPr="001D3495">
              <w:rPr>
                <w:rFonts w:ascii="Times New Roman" w:eastAsia="DFKai-SB" w:hAnsi="Times New Roman"/>
                <w:sz w:val="22"/>
              </w:rPr>
              <w:t>427.3</w:t>
            </w:r>
          </w:p>
        </w:tc>
        <w:tc>
          <w:tcPr>
            <w:tcW w:w="4340" w:type="dxa"/>
            <w:tcBorders>
              <w:right w:val="nil"/>
            </w:tcBorders>
            <w:vAlign w:val="center"/>
          </w:tcPr>
          <w:p w14:paraId="3EDE1580" w14:textId="77777777" w:rsidR="00C241AF" w:rsidRPr="001D3495" w:rsidRDefault="00C241AF" w:rsidP="00E27364">
            <w:pPr>
              <w:jc w:val="both"/>
              <w:rPr>
                <w:rFonts w:ascii="Times New Roman" w:eastAsia="Times-Roman" w:hAnsi="Times New Roman"/>
                <w:kern w:val="0"/>
                <w:sz w:val="22"/>
              </w:rPr>
            </w:pPr>
            <w:r w:rsidRPr="001D3495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1D3495">
              <w:rPr>
                <w:rFonts w:ascii="Times New Roman" w:hAnsi="Times New Roman"/>
                <w:sz w:val="22"/>
              </w:rPr>
              <w:t xml:space="preserve">: </w:t>
            </w:r>
            <w:r w:rsidRPr="001D3495">
              <w:rPr>
                <w:rFonts w:ascii="Times New Roman" w:eastAsia="DFKai-SB" w:hAnsi="Times New Roman"/>
                <w:sz w:val="22"/>
              </w:rPr>
              <w:t>I48</w:t>
            </w:r>
          </w:p>
        </w:tc>
      </w:tr>
      <w:tr w:rsidR="00C241AF" w:rsidRPr="00B677EB" w14:paraId="160796B8" w14:textId="77777777" w:rsidTr="00C223B8">
        <w:trPr>
          <w:trHeight w:val="122"/>
        </w:trPr>
        <w:tc>
          <w:tcPr>
            <w:tcW w:w="2282" w:type="dxa"/>
            <w:tcBorders>
              <w:left w:val="nil"/>
            </w:tcBorders>
            <w:vAlign w:val="center"/>
          </w:tcPr>
          <w:p w14:paraId="308AA5C8" w14:textId="77777777" w:rsidR="00C241AF" w:rsidRPr="001D3495" w:rsidRDefault="00C241AF" w:rsidP="00E27364">
            <w:pPr>
              <w:widowControl/>
              <w:jc w:val="both"/>
              <w:rPr>
                <w:rFonts w:ascii="Times New Roman" w:eastAsia="DFKai-SB" w:hAnsi="Times New Roman"/>
                <w:sz w:val="22"/>
              </w:rPr>
            </w:pPr>
            <w:r w:rsidRPr="001D3495">
              <w:rPr>
                <w:rFonts w:ascii="Times New Roman" w:eastAsia="DFKai-SB" w:hAnsi="Times New Roman"/>
                <w:sz w:val="22"/>
              </w:rPr>
              <w:t xml:space="preserve">Diabetes </w:t>
            </w:r>
          </w:p>
        </w:tc>
        <w:tc>
          <w:tcPr>
            <w:tcW w:w="4322" w:type="dxa"/>
            <w:vAlign w:val="center"/>
          </w:tcPr>
          <w:p w14:paraId="5206C8E4" w14:textId="77777777" w:rsidR="00C241AF" w:rsidRPr="001D3495" w:rsidRDefault="00C241AF" w:rsidP="00E27364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 w:rsidRPr="001D3495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1D3495">
              <w:rPr>
                <w:rFonts w:ascii="Times New Roman" w:hAnsi="Times New Roman"/>
                <w:sz w:val="22"/>
              </w:rPr>
              <w:t xml:space="preserve">: </w:t>
            </w:r>
            <w:r w:rsidRPr="001D3495">
              <w:rPr>
                <w:rFonts w:ascii="Times New Roman" w:eastAsia="DFKai-SB" w:hAnsi="Times New Roman"/>
                <w:sz w:val="22"/>
              </w:rPr>
              <w:t>250</w:t>
            </w:r>
          </w:p>
        </w:tc>
        <w:tc>
          <w:tcPr>
            <w:tcW w:w="4340" w:type="dxa"/>
            <w:tcBorders>
              <w:right w:val="nil"/>
            </w:tcBorders>
            <w:vAlign w:val="center"/>
          </w:tcPr>
          <w:p w14:paraId="6955A77F" w14:textId="77777777" w:rsidR="00C241AF" w:rsidRPr="001D3495" w:rsidRDefault="00C241AF" w:rsidP="00E27364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 w:rsidRPr="001D3495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1D3495">
              <w:rPr>
                <w:rFonts w:ascii="Times New Roman" w:hAnsi="Times New Roman"/>
                <w:sz w:val="22"/>
              </w:rPr>
              <w:t xml:space="preserve">: </w:t>
            </w:r>
            <w:r w:rsidRPr="001D3495">
              <w:rPr>
                <w:rFonts w:ascii="Times New Roman" w:eastAsia="DFKai-SB" w:hAnsi="Times New Roman"/>
                <w:sz w:val="22"/>
              </w:rPr>
              <w:t>E10-E14</w:t>
            </w:r>
          </w:p>
        </w:tc>
      </w:tr>
      <w:tr w:rsidR="00C241AF" w:rsidRPr="00B677EB" w14:paraId="451E94F3" w14:textId="77777777" w:rsidTr="00DB635F">
        <w:trPr>
          <w:trHeight w:val="877"/>
        </w:trPr>
        <w:tc>
          <w:tcPr>
            <w:tcW w:w="109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DD3AE" w14:textId="3760B8D3" w:rsidR="00C241AF" w:rsidRPr="001D3495" w:rsidRDefault="00C241AF" w:rsidP="00E27364">
            <w:pPr>
              <w:spacing w:line="0" w:lineRule="atLeast"/>
              <w:ind w:rightChars="50" w:right="120"/>
              <w:jc w:val="both"/>
              <w:rPr>
                <w:rFonts w:ascii="Times New Roman" w:eastAsiaTheme="minorEastAsia" w:hAnsi="Times New Roman"/>
                <w:bCs/>
                <w:sz w:val="22"/>
                <w:shd w:val="clear" w:color="auto" w:fill="FFFFFF"/>
              </w:rPr>
            </w:pPr>
            <w:r w:rsidRPr="001D3495">
              <w:rPr>
                <w:rFonts w:ascii="Times New Roman" w:eastAsiaTheme="minorEastAsia" w:hAnsi="Times New Roman"/>
                <w:bCs/>
                <w:sz w:val="22"/>
                <w:shd w:val="clear" w:color="auto" w:fill="FFFFFF"/>
              </w:rPr>
              <w:t>Abbreviation:</w:t>
            </w:r>
            <w:r w:rsidR="00751144" w:rsidRPr="00862238">
              <w:rPr>
                <w:rFonts w:ascii="Times New Roman" w:eastAsia="DFKai-SB" w:hAnsi="Times New Roman"/>
                <w:color w:val="0000FF"/>
                <w:sz w:val="22"/>
              </w:rPr>
              <w:t xml:space="preserve"> </w:t>
            </w:r>
            <w:r w:rsidRPr="001D3495">
              <w:rPr>
                <w:rFonts w:ascii="Times New Roman" w:hAnsi="Times New Roman"/>
                <w:color w:val="000000" w:themeColor="text1"/>
                <w:sz w:val="22"/>
              </w:rPr>
              <w:t xml:space="preserve">CABG, </w:t>
            </w:r>
            <w:r w:rsidRPr="00751144">
              <w:rPr>
                <w:rFonts w:ascii="Times New Roman" w:hAnsi="Times New Roman"/>
                <w:color w:val="000000" w:themeColor="text1"/>
                <w:sz w:val="22"/>
              </w:rPr>
              <w:t>c</w:t>
            </w:r>
            <w:r w:rsidRPr="001D3495">
              <w:rPr>
                <w:rFonts w:ascii="Times New Roman" w:hAnsi="Times New Roman"/>
                <w:color w:val="000000" w:themeColor="text1"/>
                <w:sz w:val="22"/>
              </w:rPr>
              <w:t>oronary artery bypass surgery;</w:t>
            </w:r>
            <w:r w:rsidRPr="00751144">
              <w:rPr>
                <w:rFonts w:ascii="Times New Roman" w:hAnsi="Times New Roman"/>
                <w:color w:val="000000" w:themeColor="text1"/>
                <w:sz w:val="22"/>
              </w:rPr>
              <w:t xml:space="preserve"> OS</w:t>
            </w:r>
            <w:r w:rsidRPr="001D3495">
              <w:rPr>
                <w:rFonts w:ascii="Times New Roman" w:eastAsiaTheme="minorEastAsia" w:hAnsi="Times New Roman"/>
                <w:sz w:val="22"/>
              </w:rPr>
              <w:t>A</w:t>
            </w:r>
            <w:r>
              <w:rPr>
                <w:rFonts w:ascii="Times New Roman" w:eastAsiaTheme="minorEastAsia" w:hAnsi="Times New Roman"/>
                <w:sz w:val="22"/>
              </w:rPr>
              <w:t>,</w:t>
            </w:r>
            <w:r>
              <w:t xml:space="preserve"> </w:t>
            </w:r>
            <w:r w:rsidRPr="00B73D3B">
              <w:rPr>
                <w:rFonts w:ascii="Times New Roman" w:eastAsiaTheme="minorEastAsia" w:hAnsi="Times New Roman"/>
                <w:sz w:val="22"/>
              </w:rPr>
              <w:t>obstructive sleep apnea</w:t>
            </w:r>
            <w:r>
              <w:rPr>
                <w:rFonts w:ascii="Times New Roman" w:eastAsiaTheme="minorEastAsia" w:hAnsi="Times New Roman"/>
                <w:sz w:val="22"/>
              </w:rPr>
              <w:t xml:space="preserve">; </w:t>
            </w:r>
            <w:r w:rsidRPr="001D3495">
              <w:rPr>
                <w:rFonts w:ascii="Times New Roman" w:eastAsiaTheme="minorEastAsia" w:hAnsi="Times New Roman"/>
                <w:sz w:val="22"/>
              </w:rPr>
              <w:t>COPD</w:t>
            </w:r>
            <w:r>
              <w:rPr>
                <w:rFonts w:ascii="Times New Roman" w:eastAsiaTheme="minorEastAsia" w:hAnsi="Times New Roman"/>
                <w:sz w:val="22"/>
              </w:rPr>
              <w:t xml:space="preserve">, </w:t>
            </w:r>
            <w:r w:rsidRPr="00B73D3B">
              <w:rPr>
                <w:rFonts w:ascii="Times New Roman" w:eastAsiaTheme="minorEastAsia" w:hAnsi="Times New Roman"/>
                <w:sz w:val="22"/>
              </w:rPr>
              <w:t>chronic obstructive pulmonary disease</w:t>
            </w:r>
            <w:r>
              <w:rPr>
                <w:rFonts w:ascii="Times New Roman" w:eastAsiaTheme="minorEastAsia" w:hAnsi="Times New Roman"/>
                <w:sz w:val="22"/>
              </w:rPr>
              <w:t>;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1D3495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VTE, venous thromboembolism;</w:t>
            </w:r>
            <w:r w:rsidR="00710FB4">
              <w:t xml:space="preserve"> </w:t>
            </w:r>
            <w:r w:rsidR="00710FB4" w:rsidRPr="00710FB4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AKI</w:t>
            </w:r>
            <w:r w:rsidR="00710FB4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,</w:t>
            </w:r>
            <w:r w:rsidR="00710FB4" w:rsidRPr="001D3495">
              <w:rPr>
                <w:rFonts w:ascii="Times New Roman" w:eastAsiaTheme="minorEastAsia" w:hAnsi="Times New Roman"/>
                <w:sz w:val="22"/>
              </w:rPr>
              <w:t xml:space="preserve"> </w:t>
            </w:r>
            <w:r w:rsidR="00710FB4">
              <w:rPr>
                <w:rFonts w:ascii="Times New Roman" w:eastAsiaTheme="minorEastAsia" w:hAnsi="Times New Roman"/>
                <w:sz w:val="22"/>
              </w:rPr>
              <w:t>a</w:t>
            </w:r>
            <w:r w:rsidR="00710FB4" w:rsidRPr="001D3495">
              <w:rPr>
                <w:rFonts w:ascii="Times New Roman" w:eastAsiaTheme="minorEastAsia" w:hAnsi="Times New Roman"/>
                <w:sz w:val="22"/>
              </w:rPr>
              <w:t>cute kidney injury</w:t>
            </w:r>
            <w:r w:rsidR="00710FB4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;</w:t>
            </w:r>
            <w:r w:rsidR="00710FB4" w:rsidRPr="00710FB4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</w:t>
            </w:r>
            <w:r w:rsidRPr="001D3495">
              <w:rPr>
                <w:rFonts w:ascii="Times New Roman" w:hAnsi="Times New Roman"/>
                <w:color w:val="000000" w:themeColor="text1"/>
                <w:sz w:val="22"/>
              </w:rPr>
              <w:t xml:space="preserve">MI, </w:t>
            </w:r>
            <w:r w:rsidRPr="001D3495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myocardial infarction;</w:t>
            </w:r>
            <w:r w:rsidR="00710FB4" w:rsidRPr="00751144">
              <w:rPr>
                <w:rFonts w:ascii="Times New Roman" w:hAnsi="Times New Roman"/>
                <w:color w:val="000000" w:themeColor="text1"/>
                <w:sz w:val="22"/>
              </w:rPr>
              <w:t xml:space="preserve"> CPAP, </w:t>
            </w:r>
            <w:r w:rsidR="00710FB4">
              <w:rPr>
                <w:rFonts w:ascii="Times New Roman" w:hAnsi="Times New Roman"/>
                <w:color w:val="000000" w:themeColor="text1"/>
                <w:sz w:val="22"/>
              </w:rPr>
              <w:t>c</w:t>
            </w:r>
            <w:r w:rsidR="00710FB4" w:rsidRPr="00751144">
              <w:rPr>
                <w:rFonts w:ascii="Times New Roman" w:hAnsi="Times New Roman"/>
                <w:color w:val="000000" w:themeColor="text1"/>
                <w:sz w:val="22"/>
              </w:rPr>
              <w:t>ontinuous positive airway pressure</w:t>
            </w:r>
            <w:r w:rsidR="00710FB4" w:rsidRPr="00751144">
              <w:rPr>
                <w:rFonts w:ascii="Times New Roman" w:hAnsi="Times New Roman" w:hint="eastAsia"/>
                <w:color w:val="000000" w:themeColor="text1"/>
                <w:sz w:val="22"/>
              </w:rPr>
              <w:t>;</w:t>
            </w:r>
            <w:r w:rsidRPr="001D3495">
              <w:rPr>
                <w:rFonts w:ascii="Times New Roman" w:hAnsi="Times New Roman"/>
                <w:sz w:val="22"/>
              </w:rPr>
              <w:t xml:space="preserve"> </w:t>
            </w:r>
            <w:r w:rsidRPr="001D3495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PCI,</w:t>
            </w:r>
            <w:r w:rsidRPr="001D3495">
              <w:rPr>
                <w:rFonts w:ascii="Times New Roman" w:hAnsi="Times New Roman"/>
                <w:sz w:val="22"/>
              </w:rPr>
              <w:t xml:space="preserve"> </w:t>
            </w:r>
            <w:r w:rsidRPr="001D3495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ercutaneous coronary intervention; </w:t>
            </w:r>
            <w:r w:rsidRPr="001D3495">
              <w:rPr>
                <w:rFonts w:ascii="Times New Roman" w:hAnsi="Times New Roman"/>
                <w:color w:val="000000" w:themeColor="text1"/>
                <w:sz w:val="22"/>
              </w:rPr>
              <w:t>AF,</w:t>
            </w:r>
            <w:r w:rsidRPr="001D3495">
              <w:rPr>
                <w:rFonts w:ascii="Times New Roman" w:hAnsi="Times New Roman"/>
                <w:sz w:val="22"/>
              </w:rPr>
              <w:t xml:space="preserve"> </w:t>
            </w:r>
            <w:r w:rsidRPr="001D3495">
              <w:rPr>
                <w:rFonts w:ascii="Times New Roman" w:hAnsi="Times New Roman"/>
                <w:color w:val="000000" w:themeColor="text1"/>
                <w:sz w:val="22"/>
              </w:rPr>
              <w:t>atrial fibrillation</w:t>
            </w:r>
            <w:r w:rsidRPr="001D3495">
              <w:rPr>
                <w:rFonts w:ascii="Times New Roman" w:eastAsia="DFKai-SB" w:hAnsi="Times New Roman"/>
                <w:color w:val="000000" w:themeColor="text1"/>
                <w:sz w:val="22"/>
                <w:shd w:val="clear" w:color="auto" w:fill="FFFFFF"/>
              </w:rPr>
              <w:t>.</w:t>
            </w:r>
          </w:p>
        </w:tc>
      </w:tr>
    </w:tbl>
    <w:p w14:paraId="414506D8" w14:textId="77777777" w:rsidR="00C241AF" w:rsidRPr="00EF7DA6" w:rsidRDefault="00C241AF" w:rsidP="00C241AF">
      <w:pPr>
        <w:widowControl/>
        <w:rPr>
          <w:rFonts w:ascii="Times New Roman" w:hAnsi="Times New Roman"/>
          <w:color w:val="000000" w:themeColor="text1"/>
          <w:kern w:val="0"/>
          <w:szCs w:val="24"/>
        </w:rPr>
      </w:pPr>
    </w:p>
    <w:p w14:paraId="6A620077" w14:textId="3A2379B9" w:rsidR="00C241AF" w:rsidRPr="00C241AF" w:rsidRDefault="00C241AF" w:rsidP="00C241AF">
      <w:pPr>
        <w:rPr>
          <w:rFonts w:ascii="Times New Roman" w:hAnsi="Times New Roman"/>
          <w:szCs w:val="24"/>
        </w:rPr>
        <w:sectPr w:rsidR="00C241AF" w:rsidRPr="00C241AF" w:rsidSect="00CA446B">
          <w:pgSz w:w="11906" w:h="16838"/>
          <w:pgMar w:top="962" w:right="1646" w:bottom="1276" w:left="1418" w:header="360" w:footer="81" w:gutter="0"/>
          <w:cols w:space="708"/>
          <w:docGrid w:linePitch="360"/>
        </w:sectPr>
      </w:pPr>
    </w:p>
    <w:tbl>
      <w:tblPr>
        <w:tblpPr w:leftFromText="180" w:rightFromText="180" w:vertAnchor="text" w:horzAnchor="margin" w:tblpXSpec="center" w:tblpY="291"/>
        <w:tblW w:w="10065" w:type="dxa"/>
        <w:tblBorders>
          <w:top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81"/>
        <w:gridCol w:w="1866"/>
        <w:gridCol w:w="1867"/>
        <w:gridCol w:w="1867"/>
        <w:gridCol w:w="1084"/>
      </w:tblGrid>
      <w:tr w:rsidR="0081590F" w:rsidRPr="002732E6" w14:paraId="0D034816" w14:textId="77777777" w:rsidTr="00B57530">
        <w:trPr>
          <w:trHeight w:val="227"/>
          <w:tblHeader/>
        </w:trPr>
        <w:tc>
          <w:tcPr>
            <w:tcW w:w="10065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226ED8" w14:textId="1A4512B3" w:rsidR="0081590F" w:rsidRPr="00A55DF8" w:rsidRDefault="0081590F" w:rsidP="00870BB0">
            <w:pPr>
              <w:widowControl/>
              <w:spacing w:line="0" w:lineRule="atLeast"/>
              <w:ind w:hanging="1"/>
              <w:rPr>
                <w:rFonts w:ascii="Times New Roman" w:hAnsi="Times New Roman"/>
                <w:bCs/>
                <w:szCs w:val="24"/>
              </w:rPr>
            </w:pPr>
            <w:r w:rsidRPr="00A55DF8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lastRenderedPageBreak/>
              <w:t xml:space="preserve">Supplementary Table </w:t>
            </w:r>
            <w:r w:rsidR="00C241AF" w:rsidRPr="00A55DF8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S2</w:t>
            </w:r>
            <w:r w:rsidR="000657DA" w:rsidRPr="00A55DF8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.</w:t>
            </w:r>
            <w:r w:rsidRPr="00A55DF8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 xml:space="preserve"> Characteristics </w:t>
            </w:r>
            <w:r w:rsidR="00012FDF" w:rsidRPr="00A55DF8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 xml:space="preserve">and outcomes </w:t>
            </w:r>
            <w:r w:rsidRPr="00A55DF8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 xml:space="preserve">of </w:t>
            </w:r>
            <w:r w:rsidR="00012FDF" w:rsidRPr="00A55DF8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 xml:space="preserve">the </w:t>
            </w:r>
            <w:r w:rsidRPr="00A55DF8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study population</w:t>
            </w:r>
            <w:r w:rsidR="00012FDF" w:rsidRPr="00A55DF8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 xml:space="preserve"> </w:t>
            </w:r>
            <w:r w:rsidRPr="00A55DF8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 xml:space="preserve">before </w:t>
            </w:r>
            <w:r w:rsidR="00A55DF8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PSM</w:t>
            </w:r>
          </w:p>
        </w:tc>
      </w:tr>
      <w:tr w:rsidR="000A6263" w:rsidRPr="002732E6" w14:paraId="120DB870" w14:textId="77777777" w:rsidTr="00B57530">
        <w:trPr>
          <w:trHeight w:val="227"/>
          <w:tblHeader/>
        </w:trPr>
        <w:tc>
          <w:tcPr>
            <w:tcW w:w="3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131E2" w14:textId="77777777" w:rsidR="000A6263" w:rsidRPr="002732E6" w:rsidRDefault="000A6263" w:rsidP="000A6263">
            <w:pPr>
              <w:spacing w:line="0" w:lineRule="atLeast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2732E6">
              <w:rPr>
                <w:rFonts w:ascii="Times New Roman" w:hAnsi="Times New Roman"/>
                <w:kern w:val="0"/>
                <w:szCs w:val="24"/>
              </w:rPr>
              <w:t>Characteristic</w:t>
            </w:r>
            <w:r>
              <w:rPr>
                <w:rFonts w:ascii="Times New Roman" w:hAnsi="Times New Roman"/>
                <w:kern w:val="0"/>
                <w:szCs w:val="24"/>
              </w:rPr>
              <w:t>s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3864A" w14:textId="77777777" w:rsidR="000A6263" w:rsidRPr="002732E6" w:rsidRDefault="000A6263" w:rsidP="000A6263">
            <w:pPr>
              <w:widowControl/>
              <w:spacing w:line="0" w:lineRule="atLeast"/>
              <w:jc w:val="center"/>
              <w:rPr>
                <w:rFonts w:ascii="Times New Roman" w:eastAsia="DFKai-SB" w:hAnsi="Times New Roman"/>
                <w:szCs w:val="24"/>
              </w:rPr>
            </w:pPr>
            <w:r w:rsidRPr="002732E6">
              <w:rPr>
                <w:rFonts w:ascii="Times New Roman" w:eastAsia="DFKai-SB" w:hAnsi="Times New Roman"/>
                <w:szCs w:val="24"/>
              </w:rPr>
              <w:t>Total</w:t>
            </w:r>
          </w:p>
          <w:p w14:paraId="6113A0E5" w14:textId="5D6DFAB9" w:rsidR="000A6263" w:rsidRPr="002732E6" w:rsidRDefault="000A6263" w:rsidP="000A6263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732E6">
              <w:rPr>
                <w:rFonts w:ascii="Times New Roman" w:eastAsia="DFKai-SB" w:hAnsi="Times New Roman"/>
                <w:szCs w:val="24"/>
              </w:rPr>
              <w:t>(</w:t>
            </w:r>
            <w:r w:rsidR="00D736B6">
              <w:rPr>
                <w:rFonts w:ascii="Times New Roman" w:eastAsia="DFKai-SB" w:hAnsi="Times New Roman"/>
                <w:szCs w:val="24"/>
              </w:rPr>
              <w:t xml:space="preserve">N </w:t>
            </w:r>
            <w:r w:rsidRPr="002732E6">
              <w:rPr>
                <w:rFonts w:ascii="Times New Roman" w:eastAsia="DFKai-SB" w:hAnsi="Times New Roman"/>
                <w:szCs w:val="24"/>
              </w:rPr>
              <w:t>=</w:t>
            </w:r>
            <w:r w:rsidR="00D736B6">
              <w:rPr>
                <w:rFonts w:ascii="Times New Roman" w:eastAsia="DFKai-SB" w:hAnsi="Times New Roman"/>
                <w:szCs w:val="24"/>
              </w:rPr>
              <w:t xml:space="preserve"> </w:t>
            </w:r>
            <w:r>
              <w:rPr>
                <w:rFonts w:ascii="Times New Roman" w:eastAsia="DFKai-SB" w:hAnsi="Times New Roman"/>
                <w:szCs w:val="24"/>
              </w:rPr>
              <w:t>32</w:t>
            </w:r>
            <w:r w:rsidR="00D736B6">
              <w:rPr>
                <w:rFonts w:ascii="Times New Roman" w:eastAsia="DFKai-SB" w:hAnsi="Times New Roman"/>
                <w:szCs w:val="24"/>
              </w:rPr>
              <w:t>,</w:t>
            </w:r>
            <w:r>
              <w:rPr>
                <w:rFonts w:ascii="Times New Roman" w:eastAsia="DFKai-SB" w:hAnsi="Times New Roman"/>
                <w:szCs w:val="24"/>
              </w:rPr>
              <w:t>190</w:t>
            </w:r>
            <w:r w:rsidRPr="002732E6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28F29" w14:textId="5F38627F" w:rsidR="00D736B6" w:rsidRDefault="000A6263" w:rsidP="000A6263">
            <w:pPr>
              <w:spacing w:line="0" w:lineRule="atLeast"/>
              <w:jc w:val="center"/>
              <w:rPr>
                <w:rFonts w:ascii="Times New Roman" w:eastAsia="DFKai-SB" w:hAnsi="Times New Roman"/>
              </w:rPr>
            </w:pPr>
            <w:r w:rsidRPr="002732E6">
              <w:rPr>
                <w:rFonts w:ascii="Times New Roman" w:eastAsia="DFKai-SB" w:hAnsi="Times New Roman"/>
              </w:rPr>
              <w:t>OSA-COPD overlap</w:t>
            </w:r>
          </w:p>
          <w:p w14:paraId="49104D21" w14:textId="71F6ADB3" w:rsidR="000A6263" w:rsidRPr="002732E6" w:rsidRDefault="000A6263" w:rsidP="000A6263">
            <w:pPr>
              <w:spacing w:line="0" w:lineRule="atLeast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732E6">
              <w:rPr>
                <w:rFonts w:ascii="Times New Roman" w:eastAsia="DFKai-SB" w:hAnsi="Times New Roman"/>
                <w:szCs w:val="24"/>
              </w:rPr>
              <w:t>(n</w:t>
            </w:r>
            <w:r w:rsidR="00D736B6">
              <w:rPr>
                <w:rFonts w:ascii="Times New Roman" w:eastAsia="DFKai-SB" w:hAnsi="Times New Roman"/>
                <w:szCs w:val="24"/>
              </w:rPr>
              <w:t xml:space="preserve"> </w:t>
            </w:r>
            <w:r w:rsidRPr="002732E6">
              <w:rPr>
                <w:rFonts w:ascii="Times New Roman" w:eastAsia="DFKai-SB" w:hAnsi="Times New Roman"/>
                <w:szCs w:val="24"/>
              </w:rPr>
              <w:t>=</w:t>
            </w:r>
            <w:r w:rsidR="00D736B6">
              <w:rPr>
                <w:rFonts w:ascii="Times New Roman" w:eastAsia="DFKai-SB" w:hAnsi="Times New Roman"/>
                <w:szCs w:val="24"/>
              </w:rPr>
              <w:t xml:space="preserve"> </w:t>
            </w:r>
            <w:r>
              <w:rPr>
                <w:rFonts w:ascii="Times New Roman" w:eastAsia="DFKai-SB" w:hAnsi="Times New Roman"/>
                <w:szCs w:val="24"/>
              </w:rPr>
              <w:t>3</w:t>
            </w:r>
            <w:r w:rsidR="00D736B6">
              <w:rPr>
                <w:rFonts w:ascii="Times New Roman" w:eastAsia="DFKai-SB" w:hAnsi="Times New Roman"/>
                <w:szCs w:val="24"/>
              </w:rPr>
              <w:t>,</w:t>
            </w:r>
            <w:r>
              <w:rPr>
                <w:rFonts w:ascii="Times New Roman" w:eastAsia="DFKai-SB" w:hAnsi="Times New Roman"/>
                <w:szCs w:val="24"/>
              </w:rPr>
              <w:t>640</w:t>
            </w:r>
            <w:r w:rsidRPr="002732E6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1439A" w14:textId="1127936E" w:rsidR="00D736B6" w:rsidRDefault="000A6263" w:rsidP="000A6263">
            <w:pPr>
              <w:widowControl/>
              <w:spacing w:line="0" w:lineRule="atLeast"/>
              <w:jc w:val="center"/>
              <w:rPr>
                <w:rFonts w:ascii="Times New Roman" w:eastAsia="DFKai-SB" w:hAnsi="Times New Roman"/>
              </w:rPr>
            </w:pPr>
            <w:r w:rsidRPr="002732E6">
              <w:rPr>
                <w:rFonts w:ascii="Times New Roman" w:eastAsia="DFKai-SB" w:hAnsi="Times New Roman"/>
              </w:rPr>
              <w:t>COPD alone</w:t>
            </w:r>
          </w:p>
          <w:p w14:paraId="116BBFF6" w14:textId="4CA9CDF3" w:rsidR="000A6263" w:rsidRPr="002732E6" w:rsidRDefault="000A6263" w:rsidP="000A6263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732E6">
              <w:rPr>
                <w:rFonts w:ascii="Times New Roman" w:eastAsia="DFKai-SB" w:hAnsi="Times New Roman"/>
                <w:szCs w:val="24"/>
              </w:rPr>
              <w:t>(n</w:t>
            </w:r>
            <w:r w:rsidR="00D736B6">
              <w:rPr>
                <w:rFonts w:ascii="Times New Roman" w:eastAsia="DFKai-SB" w:hAnsi="Times New Roman"/>
                <w:szCs w:val="24"/>
              </w:rPr>
              <w:t xml:space="preserve"> </w:t>
            </w:r>
            <w:r w:rsidRPr="002732E6">
              <w:rPr>
                <w:rFonts w:ascii="Times New Roman" w:eastAsia="DFKai-SB" w:hAnsi="Times New Roman"/>
                <w:szCs w:val="24"/>
              </w:rPr>
              <w:t>=</w:t>
            </w:r>
            <w:r w:rsidR="00D736B6">
              <w:rPr>
                <w:rFonts w:ascii="Times New Roman" w:eastAsia="DFKai-SB" w:hAnsi="Times New Roman"/>
                <w:szCs w:val="24"/>
              </w:rPr>
              <w:t xml:space="preserve"> </w:t>
            </w:r>
            <w:r>
              <w:rPr>
                <w:rFonts w:ascii="Times New Roman" w:eastAsia="DFKai-SB" w:hAnsi="Times New Roman"/>
                <w:szCs w:val="24"/>
              </w:rPr>
              <w:t>28</w:t>
            </w:r>
            <w:r w:rsidR="00D736B6">
              <w:rPr>
                <w:rFonts w:ascii="Times New Roman" w:eastAsia="DFKai-SB" w:hAnsi="Times New Roman"/>
                <w:szCs w:val="24"/>
              </w:rPr>
              <w:t>,</w:t>
            </w:r>
            <w:r>
              <w:rPr>
                <w:rFonts w:ascii="Times New Roman" w:eastAsia="DFKai-SB" w:hAnsi="Times New Roman"/>
                <w:szCs w:val="24"/>
              </w:rPr>
              <w:t>550</w:t>
            </w:r>
            <w:r w:rsidRPr="002732E6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FF317" w14:textId="29F9EDF1" w:rsidR="000A6263" w:rsidRPr="002732E6" w:rsidRDefault="000A6263" w:rsidP="000A6263">
            <w:pPr>
              <w:widowControl/>
              <w:spacing w:line="0" w:lineRule="atLeast"/>
              <w:jc w:val="center"/>
              <w:rPr>
                <w:rFonts w:ascii="Times New Roman" w:eastAsia="DFKai-SB" w:hAnsi="Times New Roman"/>
                <w:szCs w:val="24"/>
              </w:rPr>
            </w:pPr>
            <w:r w:rsidRPr="00D15A70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p</w:t>
            </w:r>
          </w:p>
        </w:tc>
      </w:tr>
      <w:tr w:rsidR="00561907" w:rsidRPr="002732E6" w14:paraId="02D086FE" w14:textId="77777777" w:rsidTr="00B57530">
        <w:trPr>
          <w:trHeight w:val="227"/>
        </w:trPr>
        <w:tc>
          <w:tcPr>
            <w:tcW w:w="33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63582D" w14:textId="287AA596" w:rsidR="00561907" w:rsidRPr="001E71DB" w:rsidRDefault="00561907" w:rsidP="00561907">
            <w:pPr>
              <w:widowControl/>
              <w:spacing w:line="0" w:lineRule="atLeast"/>
              <w:jc w:val="both"/>
              <w:rPr>
                <w:rFonts w:ascii="Times New Roman" w:eastAsia="DFKai-SB" w:hAnsi="Times New Roman"/>
                <w:b/>
                <w:color w:val="000000" w:themeColor="text1"/>
                <w:szCs w:val="24"/>
              </w:rPr>
            </w:pPr>
            <w:r w:rsidRPr="001E71DB">
              <w:rPr>
                <w:rFonts w:ascii="Times New Roman" w:eastAsia="DFKai-SB" w:hAnsi="Times New Roman"/>
                <w:b/>
                <w:color w:val="000000" w:themeColor="text1"/>
                <w:szCs w:val="24"/>
              </w:rPr>
              <w:t>In-hospital mortality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3A96B6" w14:textId="042F2E2F" w:rsidR="00561907" w:rsidRPr="001E71DB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E71DB">
              <w:rPr>
                <w:rFonts w:ascii="Times New Roman" w:hAnsi="Times New Roman"/>
                <w:color w:val="000000" w:themeColor="text1"/>
              </w:rPr>
              <w:t>572 (1.8)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center"/>
          </w:tcPr>
          <w:p w14:paraId="56B467DB" w14:textId="210B6784" w:rsidR="00561907" w:rsidRPr="001E71DB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E71DB">
              <w:rPr>
                <w:rFonts w:ascii="Times New Roman" w:hAnsi="Times New Roman"/>
                <w:color w:val="000000" w:themeColor="text1"/>
              </w:rPr>
              <w:t>40 (1.1)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center"/>
          </w:tcPr>
          <w:p w14:paraId="62012F0C" w14:textId="4D8EED66" w:rsidR="00561907" w:rsidRPr="001E71DB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E71DB">
              <w:rPr>
                <w:rFonts w:ascii="Times New Roman" w:hAnsi="Times New Roman"/>
                <w:color w:val="000000" w:themeColor="text1"/>
              </w:rPr>
              <w:t>532 (1.9)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14:paraId="6276CE2D" w14:textId="7F362F9A" w:rsidR="00561907" w:rsidRPr="001E71DB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E71DB">
              <w:rPr>
                <w:rFonts w:ascii="Times New Roman" w:hAnsi="Times New Roman"/>
                <w:b/>
                <w:bCs/>
                <w:color w:val="000000" w:themeColor="text1"/>
              </w:rPr>
              <w:t>&lt;0.001</w:t>
            </w:r>
          </w:p>
        </w:tc>
      </w:tr>
      <w:tr w:rsidR="00EC1373" w:rsidRPr="002732E6" w14:paraId="4365D25E" w14:textId="77777777" w:rsidTr="00B57530">
        <w:trPr>
          <w:trHeight w:val="227"/>
        </w:trPr>
        <w:tc>
          <w:tcPr>
            <w:tcW w:w="338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504E298" w14:textId="547B8A26" w:rsidR="00EC1373" w:rsidRPr="002732E6" w:rsidRDefault="00EC1373" w:rsidP="00EC1373">
            <w:pPr>
              <w:widowControl/>
              <w:spacing w:line="0" w:lineRule="atLeast"/>
              <w:jc w:val="both"/>
              <w:rPr>
                <w:rFonts w:ascii="Times New Roman" w:eastAsia="DFKai-SB" w:hAnsi="Times New Roman"/>
                <w:b/>
                <w:color w:val="000000" w:themeColor="text1"/>
                <w:szCs w:val="24"/>
              </w:rPr>
            </w:pPr>
            <w:r w:rsidRPr="00FB2218">
              <w:rPr>
                <w:rFonts w:ascii="Times New Roman" w:eastAsia="DFKai-SB" w:hAnsi="Times New Roman"/>
                <w:b/>
                <w:color w:val="000000" w:themeColor="text1"/>
                <w:szCs w:val="24"/>
              </w:rPr>
              <w:t>LOS, days</w:t>
            </w:r>
            <w:r w:rsidRPr="00FB2218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 xml:space="preserve"> </w:t>
            </w:r>
            <w:r w:rsidRPr="00FB2218">
              <w:rPr>
                <w:rFonts w:ascii="Times New Roman" w:hAnsi="Times New Roman"/>
                <w:b/>
                <w:bCs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86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775C240" w14:textId="757F9F5D" w:rsidR="00EC1373" w:rsidRDefault="00EC1373" w:rsidP="00EC1373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5 ± 0.04</w:t>
            </w:r>
          </w:p>
        </w:tc>
        <w:tc>
          <w:tcPr>
            <w:tcW w:w="1867" w:type="dxa"/>
            <w:tcBorders>
              <w:top w:val="nil"/>
            </w:tcBorders>
            <w:vAlign w:val="center"/>
          </w:tcPr>
          <w:p w14:paraId="2BA9F3B5" w14:textId="1FDA9B9C" w:rsidR="00EC1373" w:rsidRDefault="00EC1373" w:rsidP="00EC1373">
            <w:pPr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</w:t>
            </w:r>
            <w:r w:rsidR="0074630A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 xml:space="preserve"> ± 0.08</w:t>
            </w:r>
          </w:p>
        </w:tc>
        <w:tc>
          <w:tcPr>
            <w:tcW w:w="1867" w:type="dxa"/>
            <w:tcBorders>
              <w:top w:val="nil"/>
            </w:tcBorders>
            <w:vAlign w:val="center"/>
          </w:tcPr>
          <w:p w14:paraId="31F73428" w14:textId="16CDE8C0" w:rsidR="00EC1373" w:rsidRDefault="00EC1373" w:rsidP="00EC1373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</w:t>
            </w:r>
            <w:r w:rsidR="0074630A"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 xml:space="preserve"> ± 0.05</w:t>
            </w:r>
          </w:p>
        </w:tc>
        <w:tc>
          <w:tcPr>
            <w:tcW w:w="1084" w:type="dxa"/>
            <w:tcBorders>
              <w:top w:val="nil"/>
            </w:tcBorders>
            <w:vAlign w:val="center"/>
          </w:tcPr>
          <w:p w14:paraId="7398AE5B" w14:textId="24B15F62" w:rsidR="00EC1373" w:rsidRPr="00B819E2" w:rsidRDefault="00EC1373" w:rsidP="00EC1373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40</w:t>
            </w:r>
          </w:p>
        </w:tc>
      </w:tr>
      <w:tr w:rsidR="00EC1373" w:rsidRPr="002732E6" w14:paraId="19E8C6E4" w14:textId="77777777" w:rsidTr="00B57530">
        <w:trPr>
          <w:trHeight w:val="227"/>
        </w:trPr>
        <w:tc>
          <w:tcPr>
            <w:tcW w:w="338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8653161" w14:textId="43A4F882" w:rsidR="00EC1373" w:rsidRPr="002732E6" w:rsidRDefault="00EC1373" w:rsidP="00EC1373">
            <w:pPr>
              <w:widowControl/>
              <w:spacing w:line="0" w:lineRule="atLeast"/>
              <w:jc w:val="both"/>
              <w:rPr>
                <w:rFonts w:ascii="Times New Roman" w:eastAsia="DFKai-SB" w:hAnsi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Non-routine</w:t>
            </w:r>
            <w:r w:rsidRPr="002732E6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 xml:space="preserve"> discharge </w:t>
            </w:r>
            <w:r w:rsidRPr="002732E6">
              <w:rPr>
                <w:rFonts w:ascii="Times New Roman" w:hAnsi="Times New Roman"/>
                <w:b/>
                <w:bCs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86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D241447" w14:textId="2ADE7F20" w:rsidR="00EC1373" w:rsidRDefault="00EC1373" w:rsidP="00EC1373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2732E6">
              <w:rPr>
                <w:rFonts w:ascii="Times New Roman" w:hAnsi="Times New Roman"/>
              </w:rPr>
              <w:t>5320 (21.2)</w:t>
            </w:r>
          </w:p>
        </w:tc>
        <w:tc>
          <w:tcPr>
            <w:tcW w:w="1867" w:type="dxa"/>
            <w:tcBorders>
              <w:top w:val="nil"/>
            </w:tcBorders>
            <w:vAlign w:val="center"/>
          </w:tcPr>
          <w:p w14:paraId="6C2AD0EA" w14:textId="34BFB7AE" w:rsidR="00EC1373" w:rsidRDefault="00EC1373" w:rsidP="00EC1373">
            <w:pPr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2732E6">
              <w:rPr>
                <w:rFonts w:ascii="Times New Roman" w:hAnsi="Times New Roman"/>
              </w:rPr>
              <w:t>511 (24.2)</w:t>
            </w:r>
          </w:p>
        </w:tc>
        <w:tc>
          <w:tcPr>
            <w:tcW w:w="1867" w:type="dxa"/>
            <w:tcBorders>
              <w:top w:val="nil"/>
            </w:tcBorders>
            <w:vAlign w:val="center"/>
          </w:tcPr>
          <w:p w14:paraId="419D9B37" w14:textId="39F66BDF" w:rsidR="00EC1373" w:rsidRDefault="00EC1373" w:rsidP="00EC1373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2732E6">
              <w:rPr>
                <w:rFonts w:ascii="Times New Roman" w:hAnsi="Times New Roman"/>
              </w:rPr>
              <w:t>4809 (20.9)</w:t>
            </w:r>
          </w:p>
        </w:tc>
        <w:tc>
          <w:tcPr>
            <w:tcW w:w="1084" w:type="dxa"/>
            <w:tcBorders>
              <w:top w:val="nil"/>
            </w:tcBorders>
            <w:vAlign w:val="center"/>
          </w:tcPr>
          <w:p w14:paraId="565870B6" w14:textId="3D9525CD" w:rsidR="00EC1373" w:rsidRPr="00B819E2" w:rsidRDefault="00EC1373" w:rsidP="00EC1373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732E6">
              <w:rPr>
                <w:rFonts w:ascii="Times New Roman" w:hAnsi="Times New Roman"/>
                <w:b/>
                <w:bCs/>
              </w:rPr>
              <w:t>&lt;0.001</w:t>
            </w:r>
          </w:p>
        </w:tc>
      </w:tr>
      <w:tr w:rsidR="00EC1373" w:rsidRPr="002732E6" w14:paraId="1A12BCB4" w14:textId="77777777" w:rsidTr="00B57530">
        <w:trPr>
          <w:trHeight w:val="227"/>
        </w:trPr>
        <w:tc>
          <w:tcPr>
            <w:tcW w:w="338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33A03EA" w14:textId="1DD7F082" w:rsidR="00EC1373" w:rsidRPr="002732E6" w:rsidRDefault="00EC1373" w:rsidP="00EC1373">
            <w:pPr>
              <w:widowControl/>
              <w:spacing w:line="0" w:lineRule="atLeast"/>
              <w:jc w:val="both"/>
              <w:rPr>
                <w:rFonts w:ascii="Times New Roman" w:eastAsia="DFKai-SB" w:hAnsi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Cs w:val="24"/>
                <w:shd w:val="clear" w:color="auto" w:fill="FFFFFF"/>
              </w:rPr>
              <w:t>Total h</w:t>
            </w:r>
            <w:r w:rsidRPr="002732E6">
              <w:rPr>
                <w:rFonts w:ascii="Times New Roman" w:hAnsi="Times New Roman"/>
                <w:b/>
                <w:bCs/>
                <w:color w:val="000000" w:themeColor="text1"/>
                <w:szCs w:val="24"/>
                <w:shd w:val="clear" w:color="auto" w:fill="FFFFFF"/>
              </w:rPr>
              <w:t>ospital cost</w:t>
            </w:r>
            <w:r>
              <w:rPr>
                <w:rFonts w:ascii="Times New Roman" w:hAnsi="Times New Roman"/>
                <w:b/>
                <w:bCs/>
                <w:color w:val="000000" w:themeColor="text1"/>
                <w:szCs w:val="24"/>
                <w:shd w:val="clear" w:color="auto" w:fill="FFFFFF"/>
              </w:rPr>
              <w:t>s,</w:t>
            </w:r>
            <w:r w:rsidRPr="002732E6">
              <w:rPr>
                <w:rFonts w:ascii="Times New Roman" w:hAnsi="Times New Roman"/>
                <w:b/>
                <w:bCs/>
                <w:color w:val="000000" w:themeColor="text1"/>
                <w:szCs w:val="24"/>
                <w:shd w:val="clear" w:color="auto" w:fill="FFFFFF"/>
              </w:rPr>
              <w:t xml:space="preserve"> per 1000 dollars</w:t>
            </w:r>
          </w:p>
        </w:tc>
        <w:tc>
          <w:tcPr>
            <w:tcW w:w="186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3B52EE2" w14:textId="00326633" w:rsidR="00EC1373" w:rsidRDefault="00EC1373" w:rsidP="00EC1373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2.5 ± 1.4</w:t>
            </w:r>
          </w:p>
        </w:tc>
        <w:tc>
          <w:tcPr>
            <w:tcW w:w="1867" w:type="dxa"/>
            <w:tcBorders>
              <w:top w:val="nil"/>
            </w:tcBorders>
            <w:vAlign w:val="center"/>
          </w:tcPr>
          <w:p w14:paraId="28D445C8" w14:textId="28876422" w:rsidR="00EC1373" w:rsidRDefault="00EC1373" w:rsidP="00EC1373">
            <w:pPr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5.2 ± 1.9</w:t>
            </w:r>
          </w:p>
        </w:tc>
        <w:tc>
          <w:tcPr>
            <w:tcW w:w="1867" w:type="dxa"/>
            <w:tcBorders>
              <w:top w:val="nil"/>
            </w:tcBorders>
            <w:vAlign w:val="center"/>
          </w:tcPr>
          <w:p w14:paraId="7285CD8A" w14:textId="6D192944" w:rsidR="00EC1373" w:rsidRDefault="00EC1373" w:rsidP="00EC1373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0.8 ± 1.4</w:t>
            </w:r>
          </w:p>
        </w:tc>
        <w:tc>
          <w:tcPr>
            <w:tcW w:w="1084" w:type="dxa"/>
            <w:tcBorders>
              <w:top w:val="nil"/>
            </w:tcBorders>
            <w:vAlign w:val="center"/>
          </w:tcPr>
          <w:p w14:paraId="122B16B4" w14:textId="795117C7" w:rsidR="00EC1373" w:rsidRPr="00B819E2" w:rsidRDefault="00EC1373" w:rsidP="00EC1373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732E6">
              <w:rPr>
                <w:rFonts w:ascii="Times New Roman" w:hAnsi="Times New Roman"/>
                <w:b/>
                <w:bCs/>
                <w:color w:val="000000"/>
              </w:rPr>
              <w:t>&lt;0.001</w:t>
            </w:r>
          </w:p>
        </w:tc>
      </w:tr>
      <w:tr w:rsidR="00561907" w:rsidRPr="002732E6" w14:paraId="1EF38B60" w14:textId="77777777" w:rsidTr="00B57530">
        <w:trPr>
          <w:trHeight w:val="227"/>
        </w:trPr>
        <w:tc>
          <w:tcPr>
            <w:tcW w:w="338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D34B57E" w14:textId="77777777" w:rsidR="00561907" w:rsidRPr="002732E6" w:rsidRDefault="00561907" w:rsidP="00561907">
            <w:pPr>
              <w:widowControl/>
              <w:spacing w:line="0" w:lineRule="atLeast"/>
              <w:jc w:val="both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</w:pPr>
            <w:r w:rsidRPr="002732E6">
              <w:rPr>
                <w:rFonts w:ascii="Times New Roman" w:eastAsia="DFKai-SB" w:hAnsi="Times New Roman"/>
                <w:b/>
                <w:color w:val="000000" w:themeColor="text1"/>
                <w:szCs w:val="24"/>
              </w:rPr>
              <w:t>Postoperative complications</w:t>
            </w:r>
          </w:p>
        </w:tc>
        <w:tc>
          <w:tcPr>
            <w:tcW w:w="186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237FC2" w14:textId="77777777" w:rsidR="00561907" w:rsidRPr="000E2D72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</w:rPr>
            </w:pPr>
            <w:r>
              <w:rPr>
                <w:rFonts w:ascii="Times New Roman" w:hAnsi="Times New Roman"/>
                <w:color w:val="000000"/>
              </w:rPr>
              <w:t>21789 (67.8)</w:t>
            </w:r>
          </w:p>
        </w:tc>
        <w:tc>
          <w:tcPr>
            <w:tcW w:w="1867" w:type="dxa"/>
            <w:tcBorders>
              <w:top w:val="nil"/>
            </w:tcBorders>
            <w:vAlign w:val="center"/>
          </w:tcPr>
          <w:p w14:paraId="4EE91F46" w14:textId="77777777" w:rsidR="00561907" w:rsidRPr="000E2D72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2629 (72.3)</w:t>
            </w:r>
          </w:p>
        </w:tc>
        <w:tc>
          <w:tcPr>
            <w:tcW w:w="1867" w:type="dxa"/>
            <w:tcBorders>
              <w:top w:val="nil"/>
            </w:tcBorders>
            <w:vAlign w:val="center"/>
          </w:tcPr>
          <w:p w14:paraId="6061AC8D" w14:textId="77777777" w:rsidR="00561907" w:rsidRPr="000E2D72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9160 (67.2)</w:t>
            </w:r>
          </w:p>
        </w:tc>
        <w:tc>
          <w:tcPr>
            <w:tcW w:w="1084" w:type="dxa"/>
            <w:tcBorders>
              <w:top w:val="nil"/>
            </w:tcBorders>
            <w:vAlign w:val="center"/>
          </w:tcPr>
          <w:p w14:paraId="1E257B2F" w14:textId="77777777" w:rsidR="00561907" w:rsidRPr="00B819E2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B819E2">
              <w:rPr>
                <w:rFonts w:ascii="Times New Roman" w:hAnsi="Times New Roman"/>
                <w:b/>
                <w:bCs/>
                <w:color w:val="000000"/>
              </w:rPr>
              <w:t>&lt;0.001</w:t>
            </w:r>
          </w:p>
        </w:tc>
      </w:tr>
      <w:tr w:rsidR="00561907" w:rsidRPr="002732E6" w14:paraId="04DB168E" w14:textId="77777777" w:rsidTr="00B57530">
        <w:trPr>
          <w:trHeight w:val="227"/>
        </w:trPr>
        <w:tc>
          <w:tcPr>
            <w:tcW w:w="338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9D1AB4D" w14:textId="74CDDD32" w:rsidR="00561907" w:rsidRPr="002732E6" w:rsidRDefault="00561907" w:rsidP="00561907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732E6">
              <w:rPr>
                <w:rFonts w:ascii="Times New Roman" w:hAnsi="Times New Roman"/>
                <w:color w:val="000000" w:themeColor="text1"/>
                <w:szCs w:val="24"/>
              </w:rPr>
              <w:t>Bleeding</w:t>
            </w:r>
          </w:p>
        </w:tc>
        <w:tc>
          <w:tcPr>
            <w:tcW w:w="186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BA56C7C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5944 (49.7)</w:t>
            </w:r>
          </w:p>
        </w:tc>
        <w:tc>
          <w:tcPr>
            <w:tcW w:w="1867" w:type="dxa"/>
            <w:tcBorders>
              <w:top w:val="nil"/>
            </w:tcBorders>
            <w:vAlign w:val="center"/>
          </w:tcPr>
          <w:p w14:paraId="243F9DC7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817 (50.1)</w:t>
            </w:r>
          </w:p>
        </w:tc>
        <w:tc>
          <w:tcPr>
            <w:tcW w:w="1867" w:type="dxa"/>
            <w:tcBorders>
              <w:top w:val="nil"/>
            </w:tcBorders>
            <w:vAlign w:val="center"/>
          </w:tcPr>
          <w:p w14:paraId="37948EC5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4127 (49.7)</w:t>
            </w:r>
          </w:p>
        </w:tc>
        <w:tc>
          <w:tcPr>
            <w:tcW w:w="1084" w:type="dxa"/>
            <w:tcBorders>
              <w:top w:val="nil"/>
            </w:tcBorders>
            <w:vAlign w:val="center"/>
          </w:tcPr>
          <w:p w14:paraId="5935ED3D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0.658</w:t>
            </w:r>
          </w:p>
        </w:tc>
      </w:tr>
      <w:tr w:rsidR="00561907" w:rsidRPr="002732E6" w14:paraId="14FB7A0C" w14:textId="77777777" w:rsidTr="00B57530">
        <w:trPr>
          <w:trHeight w:val="227"/>
        </w:trPr>
        <w:tc>
          <w:tcPr>
            <w:tcW w:w="338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3FCED72" w14:textId="77777777" w:rsidR="00561907" w:rsidRPr="002732E6" w:rsidRDefault="00561907" w:rsidP="00561907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732E6">
              <w:rPr>
                <w:rFonts w:ascii="Times New Roman" w:hAnsi="Times New Roman"/>
                <w:color w:val="000000" w:themeColor="text1"/>
                <w:szCs w:val="24"/>
              </w:rPr>
              <w:t>Postoperative shock</w:t>
            </w:r>
          </w:p>
        </w:tc>
        <w:tc>
          <w:tcPr>
            <w:tcW w:w="186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92E2087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526 (4.8)</w:t>
            </w:r>
          </w:p>
        </w:tc>
        <w:tc>
          <w:tcPr>
            <w:tcW w:w="1867" w:type="dxa"/>
            <w:tcBorders>
              <w:top w:val="nil"/>
            </w:tcBorders>
            <w:vAlign w:val="center"/>
          </w:tcPr>
          <w:p w14:paraId="79A2CD61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90 (5.3)</w:t>
            </w:r>
          </w:p>
        </w:tc>
        <w:tc>
          <w:tcPr>
            <w:tcW w:w="1867" w:type="dxa"/>
            <w:tcBorders>
              <w:top w:val="nil"/>
            </w:tcBorders>
            <w:vAlign w:val="center"/>
          </w:tcPr>
          <w:p w14:paraId="75AE09A1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336 (4.7)</w:t>
            </w:r>
          </w:p>
        </w:tc>
        <w:tc>
          <w:tcPr>
            <w:tcW w:w="1084" w:type="dxa"/>
            <w:tcBorders>
              <w:top w:val="nil"/>
            </w:tcBorders>
            <w:vAlign w:val="center"/>
          </w:tcPr>
          <w:p w14:paraId="30B46E62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0.141</w:t>
            </w:r>
          </w:p>
        </w:tc>
      </w:tr>
      <w:tr w:rsidR="00561907" w:rsidRPr="002732E6" w14:paraId="33CD3F29" w14:textId="77777777" w:rsidTr="00B57530">
        <w:trPr>
          <w:trHeight w:val="227"/>
        </w:trPr>
        <w:tc>
          <w:tcPr>
            <w:tcW w:w="338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E85ED0A" w14:textId="77777777" w:rsidR="00561907" w:rsidRPr="002732E6" w:rsidRDefault="00561907" w:rsidP="00561907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</w:pPr>
            <w:r w:rsidRPr="002732E6">
              <w:rPr>
                <w:rFonts w:ascii="Times New Roman" w:hAnsi="Times New Roman"/>
                <w:color w:val="000000" w:themeColor="text1"/>
                <w:szCs w:val="24"/>
              </w:rPr>
              <w:t>VTE</w:t>
            </w:r>
          </w:p>
        </w:tc>
        <w:tc>
          <w:tcPr>
            <w:tcW w:w="186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2E34178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</w:rPr>
            </w:pPr>
            <w:r>
              <w:rPr>
                <w:rFonts w:ascii="Times New Roman" w:hAnsi="Times New Roman"/>
                <w:color w:val="000000"/>
              </w:rPr>
              <w:t>597 (1.8)</w:t>
            </w:r>
          </w:p>
        </w:tc>
        <w:tc>
          <w:tcPr>
            <w:tcW w:w="1867" w:type="dxa"/>
            <w:tcBorders>
              <w:top w:val="nil"/>
            </w:tcBorders>
            <w:vAlign w:val="center"/>
          </w:tcPr>
          <w:p w14:paraId="23537236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74 (2.0)</w:t>
            </w:r>
          </w:p>
        </w:tc>
        <w:tc>
          <w:tcPr>
            <w:tcW w:w="1867" w:type="dxa"/>
            <w:tcBorders>
              <w:top w:val="nil"/>
            </w:tcBorders>
            <w:vAlign w:val="center"/>
          </w:tcPr>
          <w:p w14:paraId="53513E62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523 (1.8)</w:t>
            </w:r>
          </w:p>
        </w:tc>
        <w:tc>
          <w:tcPr>
            <w:tcW w:w="1084" w:type="dxa"/>
            <w:tcBorders>
              <w:top w:val="nil"/>
            </w:tcBorders>
            <w:vAlign w:val="center"/>
          </w:tcPr>
          <w:p w14:paraId="6ED31B5A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0.391</w:t>
            </w:r>
          </w:p>
        </w:tc>
      </w:tr>
      <w:tr w:rsidR="00561907" w:rsidRPr="002732E6" w14:paraId="39ED643F" w14:textId="77777777" w:rsidTr="00B57530">
        <w:trPr>
          <w:trHeight w:val="227"/>
        </w:trPr>
        <w:tc>
          <w:tcPr>
            <w:tcW w:w="338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3FCDE49" w14:textId="77777777" w:rsidR="00561907" w:rsidRPr="002732E6" w:rsidRDefault="00561907" w:rsidP="00561907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</w:pPr>
            <w:r w:rsidRPr="002732E6">
              <w:rPr>
                <w:rFonts w:ascii="Times New Roman" w:hAnsi="Times New Roman"/>
                <w:color w:val="000000" w:themeColor="text1"/>
                <w:szCs w:val="24"/>
              </w:rPr>
              <w:t>Pneumonia</w:t>
            </w:r>
          </w:p>
        </w:tc>
        <w:tc>
          <w:tcPr>
            <w:tcW w:w="186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6E880EA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</w:rPr>
            </w:pPr>
            <w:r>
              <w:rPr>
                <w:rFonts w:ascii="Times New Roman" w:hAnsi="Times New Roman"/>
                <w:color w:val="000000"/>
              </w:rPr>
              <w:t>1873 (5.8)</w:t>
            </w:r>
          </w:p>
        </w:tc>
        <w:tc>
          <w:tcPr>
            <w:tcW w:w="1867" w:type="dxa"/>
            <w:tcBorders>
              <w:top w:val="nil"/>
            </w:tcBorders>
            <w:vAlign w:val="center"/>
          </w:tcPr>
          <w:p w14:paraId="50A68E83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230 (6.3)</w:t>
            </w:r>
          </w:p>
        </w:tc>
        <w:tc>
          <w:tcPr>
            <w:tcW w:w="1867" w:type="dxa"/>
            <w:tcBorders>
              <w:top w:val="nil"/>
            </w:tcBorders>
            <w:vAlign w:val="center"/>
          </w:tcPr>
          <w:p w14:paraId="20B61B06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643 (5.8)</w:t>
            </w:r>
          </w:p>
        </w:tc>
        <w:tc>
          <w:tcPr>
            <w:tcW w:w="1084" w:type="dxa"/>
            <w:tcBorders>
              <w:top w:val="nil"/>
            </w:tcBorders>
            <w:vAlign w:val="center"/>
          </w:tcPr>
          <w:p w14:paraId="05376A15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0.169</w:t>
            </w:r>
          </w:p>
        </w:tc>
      </w:tr>
      <w:tr w:rsidR="00561907" w:rsidRPr="002732E6" w14:paraId="2EF170BA" w14:textId="77777777" w:rsidTr="00B57530">
        <w:trPr>
          <w:trHeight w:val="227"/>
        </w:trPr>
        <w:tc>
          <w:tcPr>
            <w:tcW w:w="338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32B9CB3" w14:textId="18ABC68B" w:rsidR="00561907" w:rsidRPr="002732E6" w:rsidRDefault="00561907" w:rsidP="00561907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</w:pPr>
            <w:r w:rsidRPr="002732E6">
              <w:rPr>
                <w:rFonts w:ascii="Times New Roman" w:hAnsi="Times New Roman"/>
                <w:color w:val="000000" w:themeColor="text1"/>
                <w:szCs w:val="24"/>
              </w:rPr>
              <w:t>Infection/</w:t>
            </w:r>
            <w:r w:rsidR="00EC1373">
              <w:rPr>
                <w:rFonts w:ascii="Times New Roman" w:hAnsi="Times New Roman"/>
                <w:color w:val="000000" w:themeColor="text1"/>
                <w:szCs w:val="24"/>
              </w:rPr>
              <w:t>s</w:t>
            </w:r>
            <w:r w:rsidRPr="002732E6">
              <w:rPr>
                <w:rFonts w:ascii="Times New Roman" w:hAnsi="Times New Roman"/>
                <w:color w:val="000000" w:themeColor="text1"/>
                <w:szCs w:val="24"/>
              </w:rPr>
              <w:t>epsis</w:t>
            </w:r>
          </w:p>
        </w:tc>
        <w:tc>
          <w:tcPr>
            <w:tcW w:w="186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B277ABD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</w:rPr>
            </w:pPr>
            <w:r>
              <w:rPr>
                <w:rFonts w:ascii="Times New Roman" w:hAnsi="Times New Roman"/>
                <w:color w:val="000000"/>
              </w:rPr>
              <w:t>2063 (6.4)</w:t>
            </w:r>
          </w:p>
        </w:tc>
        <w:tc>
          <w:tcPr>
            <w:tcW w:w="1867" w:type="dxa"/>
            <w:tcBorders>
              <w:top w:val="nil"/>
            </w:tcBorders>
            <w:vAlign w:val="center"/>
          </w:tcPr>
          <w:p w14:paraId="549C53DD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209 (5.7)</w:t>
            </w:r>
          </w:p>
        </w:tc>
        <w:tc>
          <w:tcPr>
            <w:tcW w:w="1867" w:type="dxa"/>
            <w:tcBorders>
              <w:top w:val="nil"/>
            </w:tcBorders>
            <w:vAlign w:val="center"/>
          </w:tcPr>
          <w:p w14:paraId="0C4A2FC3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854 (6.5)</w:t>
            </w:r>
          </w:p>
        </w:tc>
        <w:tc>
          <w:tcPr>
            <w:tcW w:w="1084" w:type="dxa"/>
            <w:tcBorders>
              <w:top w:val="nil"/>
            </w:tcBorders>
            <w:vAlign w:val="center"/>
          </w:tcPr>
          <w:p w14:paraId="15170397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0.067</w:t>
            </w:r>
          </w:p>
        </w:tc>
      </w:tr>
      <w:tr w:rsidR="00561907" w:rsidRPr="002732E6" w14:paraId="1E699029" w14:textId="77777777" w:rsidTr="00B57530">
        <w:trPr>
          <w:trHeight w:val="227"/>
        </w:trPr>
        <w:tc>
          <w:tcPr>
            <w:tcW w:w="338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F7E643C" w14:textId="77777777" w:rsidR="00561907" w:rsidRPr="002732E6" w:rsidRDefault="00561907" w:rsidP="00561907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732E6">
              <w:rPr>
                <w:rFonts w:ascii="Times New Roman" w:hAnsi="Times New Roman"/>
                <w:color w:val="000000" w:themeColor="text1"/>
                <w:szCs w:val="24"/>
              </w:rPr>
              <w:t xml:space="preserve">Respiratory failure / prolonged </w:t>
            </w:r>
          </w:p>
          <w:p w14:paraId="2ED85BBE" w14:textId="77777777" w:rsidR="00561907" w:rsidRPr="002732E6" w:rsidRDefault="00561907" w:rsidP="00561907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732E6">
              <w:rPr>
                <w:rFonts w:ascii="Times New Roman" w:hAnsi="Times New Roman"/>
                <w:color w:val="000000" w:themeColor="text1"/>
                <w:szCs w:val="24"/>
              </w:rPr>
              <w:t>mechanical ventilation</w:t>
            </w:r>
          </w:p>
        </w:tc>
        <w:tc>
          <w:tcPr>
            <w:tcW w:w="186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D444AEF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</w:rPr>
            </w:pPr>
            <w:r>
              <w:rPr>
                <w:rFonts w:ascii="Times New Roman" w:hAnsi="Times New Roman"/>
                <w:color w:val="000000"/>
              </w:rPr>
              <w:t>6979 (21.6)</w:t>
            </w:r>
          </w:p>
        </w:tc>
        <w:tc>
          <w:tcPr>
            <w:tcW w:w="1867" w:type="dxa"/>
            <w:tcBorders>
              <w:top w:val="nil"/>
            </w:tcBorders>
            <w:vAlign w:val="center"/>
          </w:tcPr>
          <w:p w14:paraId="7FFB9487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984 (27.0)</w:t>
            </w:r>
          </w:p>
        </w:tc>
        <w:tc>
          <w:tcPr>
            <w:tcW w:w="1867" w:type="dxa"/>
            <w:tcBorders>
              <w:top w:val="nil"/>
            </w:tcBorders>
            <w:vAlign w:val="center"/>
          </w:tcPr>
          <w:p w14:paraId="717DF9D9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5995 (20.9)</w:t>
            </w:r>
          </w:p>
        </w:tc>
        <w:tc>
          <w:tcPr>
            <w:tcW w:w="1084" w:type="dxa"/>
            <w:tcBorders>
              <w:top w:val="nil"/>
            </w:tcBorders>
            <w:vAlign w:val="center"/>
          </w:tcPr>
          <w:p w14:paraId="08E6EEF3" w14:textId="77777777" w:rsidR="00561907" w:rsidRPr="00B819E2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B819E2">
              <w:rPr>
                <w:rFonts w:ascii="Times New Roman" w:hAnsi="Times New Roman"/>
                <w:b/>
                <w:bCs/>
                <w:color w:val="000000"/>
              </w:rPr>
              <w:t>&lt;0.001</w:t>
            </w:r>
          </w:p>
        </w:tc>
      </w:tr>
      <w:tr w:rsidR="00561907" w:rsidRPr="002732E6" w14:paraId="67903EAD" w14:textId="77777777" w:rsidTr="00B57530">
        <w:trPr>
          <w:trHeight w:val="227"/>
        </w:trPr>
        <w:tc>
          <w:tcPr>
            <w:tcW w:w="338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CC2AFE" w14:textId="10EC943F" w:rsidR="00561907" w:rsidRPr="002732E6" w:rsidRDefault="00EC1373" w:rsidP="00561907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EC1373">
              <w:rPr>
                <w:rFonts w:ascii="Times New Roman" w:hAnsi="Times New Roman"/>
                <w:color w:val="000000" w:themeColor="text1"/>
                <w:szCs w:val="24"/>
              </w:rPr>
              <w:t>AKI</w:t>
            </w:r>
          </w:p>
        </w:tc>
        <w:tc>
          <w:tcPr>
            <w:tcW w:w="186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D9A31A7" w14:textId="3A3E8A18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</w:rPr>
            </w:pPr>
            <w:r>
              <w:rPr>
                <w:rFonts w:ascii="Times New Roman" w:hAnsi="Times New Roman"/>
                <w:color w:val="000000"/>
              </w:rPr>
              <w:t>4279 (13.4)</w:t>
            </w:r>
          </w:p>
        </w:tc>
        <w:tc>
          <w:tcPr>
            <w:tcW w:w="1867" w:type="dxa"/>
            <w:tcBorders>
              <w:top w:val="nil"/>
            </w:tcBorders>
            <w:vAlign w:val="center"/>
          </w:tcPr>
          <w:p w14:paraId="1F6FDCA4" w14:textId="3E741E94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669 (18.4)</w:t>
            </w:r>
          </w:p>
        </w:tc>
        <w:tc>
          <w:tcPr>
            <w:tcW w:w="1867" w:type="dxa"/>
            <w:tcBorders>
              <w:top w:val="nil"/>
            </w:tcBorders>
            <w:vAlign w:val="center"/>
          </w:tcPr>
          <w:p w14:paraId="2170348E" w14:textId="4E11124D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3610 (12.7)</w:t>
            </w:r>
          </w:p>
        </w:tc>
        <w:tc>
          <w:tcPr>
            <w:tcW w:w="1084" w:type="dxa"/>
            <w:tcBorders>
              <w:top w:val="nil"/>
            </w:tcBorders>
            <w:vAlign w:val="center"/>
          </w:tcPr>
          <w:p w14:paraId="689CEF2B" w14:textId="65B8B2BE" w:rsidR="00561907" w:rsidRPr="00B819E2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D33782">
              <w:rPr>
                <w:rFonts w:ascii="Times New Roman" w:hAnsi="Times New Roman"/>
                <w:b/>
                <w:bCs/>
                <w:color w:val="000000"/>
              </w:rPr>
              <w:t>&lt;0.001</w:t>
            </w:r>
          </w:p>
        </w:tc>
      </w:tr>
      <w:tr w:rsidR="0074630A" w:rsidRPr="002732E6" w14:paraId="3F64E2AA" w14:textId="77777777" w:rsidTr="00B57530">
        <w:trPr>
          <w:trHeight w:val="227"/>
        </w:trPr>
        <w:tc>
          <w:tcPr>
            <w:tcW w:w="338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034DD64" w14:textId="5EFFEEE1" w:rsidR="0074630A" w:rsidRPr="00EC1373" w:rsidRDefault="0074630A" w:rsidP="0074630A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732E6">
              <w:rPr>
                <w:rFonts w:ascii="Times New Roman" w:hAnsi="Times New Roman"/>
                <w:color w:val="000000" w:themeColor="text1"/>
                <w:szCs w:val="24"/>
              </w:rPr>
              <w:t xml:space="preserve">Postoperative 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AF</w:t>
            </w:r>
          </w:p>
        </w:tc>
        <w:tc>
          <w:tcPr>
            <w:tcW w:w="186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71E3CFD" w14:textId="34568CF1" w:rsidR="0074630A" w:rsidRDefault="0074630A" w:rsidP="0074630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730 (11.5)</w:t>
            </w:r>
          </w:p>
        </w:tc>
        <w:tc>
          <w:tcPr>
            <w:tcW w:w="1867" w:type="dxa"/>
            <w:tcBorders>
              <w:top w:val="nil"/>
            </w:tcBorders>
            <w:vAlign w:val="center"/>
          </w:tcPr>
          <w:p w14:paraId="0E1692D3" w14:textId="7769D1F7" w:rsidR="0074630A" w:rsidRDefault="0074630A" w:rsidP="0074630A">
            <w:pPr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21 (11.5)</w:t>
            </w:r>
          </w:p>
        </w:tc>
        <w:tc>
          <w:tcPr>
            <w:tcW w:w="1867" w:type="dxa"/>
            <w:tcBorders>
              <w:top w:val="nil"/>
            </w:tcBorders>
            <w:vAlign w:val="center"/>
          </w:tcPr>
          <w:p w14:paraId="130B651F" w14:textId="31A8D775" w:rsidR="0074630A" w:rsidRDefault="0074630A" w:rsidP="0074630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309 (11.6)</w:t>
            </w:r>
          </w:p>
        </w:tc>
        <w:tc>
          <w:tcPr>
            <w:tcW w:w="1084" w:type="dxa"/>
            <w:tcBorders>
              <w:top w:val="nil"/>
            </w:tcBorders>
            <w:vAlign w:val="center"/>
          </w:tcPr>
          <w:p w14:paraId="37332024" w14:textId="355E7E8B" w:rsidR="0074630A" w:rsidRPr="00D33782" w:rsidRDefault="0074630A" w:rsidP="0074630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12</w:t>
            </w:r>
          </w:p>
        </w:tc>
      </w:tr>
      <w:tr w:rsidR="00561907" w:rsidRPr="002732E6" w14:paraId="59732429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A675FB" w14:textId="7522F6D1" w:rsidR="00561907" w:rsidRPr="002732E6" w:rsidRDefault="00561907" w:rsidP="00561907">
            <w:pPr>
              <w:widowControl/>
              <w:spacing w:line="0" w:lineRule="atLeast"/>
              <w:jc w:val="both"/>
              <w:rPr>
                <w:rFonts w:ascii="Times New Roman" w:hAnsi="Times New Roman"/>
                <w:b/>
                <w:bCs/>
                <w:color w:val="000000" w:themeColor="text1"/>
                <w:szCs w:val="24"/>
                <w:shd w:val="clear" w:color="auto" w:fill="FFFFFF"/>
              </w:rPr>
            </w:pPr>
            <w:r w:rsidRPr="002732E6">
              <w:rPr>
                <w:rFonts w:ascii="Times New Roman" w:hAnsi="Times New Roman"/>
                <w:b/>
                <w:color w:val="000000" w:themeColor="text1"/>
                <w:szCs w:val="24"/>
                <w:shd w:val="clear" w:color="auto" w:fill="FFFFFF"/>
              </w:rPr>
              <w:t>Age</w:t>
            </w:r>
            <w:r>
              <w:rPr>
                <w:rFonts w:ascii="Times New Roman" w:hAnsi="Times New Roman"/>
                <w:b/>
                <w:color w:val="000000" w:themeColor="text1"/>
                <w:szCs w:val="24"/>
                <w:shd w:val="clear" w:color="auto" w:fill="FFFFFF"/>
              </w:rPr>
              <w:t>, years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08E166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66.1 ± 0.1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3BBB6E9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65.1 ± 0.1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364CC9B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66.2 ± 0.1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0D0A267C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  <w:r w:rsidRPr="002732E6">
              <w:rPr>
                <w:rFonts w:ascii="Times New Roman" w:hAnsi="Times New Roman"/>
                <w:b/>
                <w:bCs/>
                <w:color w:val="000000"/>
              </w:rPr>
              <w:t>&lt;0.001</w:t>
            </w:r>
          </w:p>
        </w:tc>
      </w:tr>
      <w:tr w:rsidR="00561907" w:rsidRPr="002732E6" w14:paraId="66BBB771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3F0CD1" w14:textId="77777777" w:rsidR="00561907" w:rsidRPr="002732E6" w:rsidRDefault="00561907" w:rsidP="00561907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732E6">
              <w:rPr>
                <w:rFonts w:ascii="Times New Roman" w:hAnsi="Times New Roman"/>
                <w:color w:val="000000" w:themeColor="text1"/>
                <w:szCs w:val="24"/>
              </w:rPr>
              <w:t>18-49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DB722F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417 (4.4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FB8611F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68 (4.6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F72B941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249 (4.4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7F39C807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  <w:r w:rsidRPr="002732E6">
              <w:rPr>
                <w:rFonts w:ascii="Times New Roman" w:hAnsi="Times New Roman"/>
                <w:b/>
                <w:bCs/>
                <w:color w:val="000000"/>
              </w:rPr>
              <w:t>&lt;0.001</w:t>
            </w:r>
          </w:p>
        </w:tc>
      </w:tr>
      <w:tr w:rsidR="00561907" w:rsidRPr="002732E6" w14:paraId="698F275D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79507A" w14:textId="77777777" w:rsidR="00561907" w:rsidRPr="002732E6" w:rsidRDefault="00561907" w:rsidP="00561907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732E6">
              <w:rPr>
                <w:rFonts w:ascii="Times New Roman" w:hAnsi="Times New Roman"/>
                <w:color w:val="000000" w:themeColor="text1"/>
                <w:szCs w:val="24"/>
              </w:rPr>
              <w:t>50-59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113DC6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6365 (19.8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F7BAC85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800 (22.0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696511E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5565 (19.5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5FB2CDD4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61907" w:rsidRPr="002732E6" w14:paraId="2CBCAC9B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E60376" w14:textId="77777777" w:rsidR="00561907" w:rsidRPr="002732E6" w:rsidRDefault="00561907" w:rsidP="00561907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732E6">
              <w:rPr>
                <w:rFonts w:ascii="Times New Roman" w:hAnsi="Times New Roman"/>
                <w:color w:val="000000" w:themeColor="text1"/>
                <w:szCs w:val="24"/>
              </w:rPr>
              <w:t>60-69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1F9631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2434 (38.7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8D1A4DA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476 (40.5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DAE0AE0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0958 (38.4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08E3F863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61907" w:rsidRPr="002732E6" w14:paraId="5C33734B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368A74" w14:textId="77777777" w:rsidR="00561907" w:rsidRPr="002732E6" w:rsidRDefault="00561907" w:rsidP="00561907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732E6">
              <w:rPr>
                <w:rFonts w:ascii="Times New Roman" w:hAnsi="Times New Roman"/>
                <w:color w:val="000000" w:themeColor="text1"/>
                <w:szCs w:val="24"/>
              </w:rPr>
              <w:t>70-79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6A5D4F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9873 (30.6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B8A5905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026 (28.2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585ECEE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8847 (31.0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5DDF57AD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61907" w:rsidRPr="002732E6" w14:paraId="68B2F6BA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DAF038" w14:textId="77777777" w:rsidR="00561907" w:rsidRPr="002732E6" w:rsidRDefault="00561907" w:rsidP="00561907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732E6">
              <w:rPr>
                <w:rFonts w:ascii="Times New Roman" w:hAnsi="Times New Roman"/>
                <w:color w:val="000000" w:themeColor="text1"/>
                <w:szCs w:val="24"/>
              </w:rPr>
              <w:t>80+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3E645E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2101 (6.5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29D43B1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70 (4.7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63A931A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931 (6.8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002A0FF6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61907" w:rsidRPr="002732E6" w14:paraId="4D18143B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B03DC6" w14:textId="77777777" w:rsidR="00561907" w:rsidRPr="002732E6" w:rsidRDefault="00561907" w:rsidP="00561907">
            <w:pPr>
              <w:widowControl/>
              <w:spacing w:line="0" w:lineRule="atLeast"/>
              <w:jc w:val="both"/>
              <w:rPr>
                <w:rFonts w:ascii="Times New Roman" w:hAnsi="Times New Roman"/>
                <w:b/>
                <w:bCs/>
                <w:color w:val="000000" w:themeColor="text1"/>
                <w:szCs w:val="24"/>
                <w:shd w:val="clear" w:color="auto" w:fill="FFFFFF"/>
              </w:rPr>
            </w:pPr>
            <w:r w:rsidRPr="002732E6">
              <w:rPr>
                <w:rFonts w:ascii="Times New Roman" w:eastAsia="DFKai-SB" w:hAnsi="Times New Roman"/>
                <w:b/>
                <w:bCs/>
                <w:szCs w:val="24"/>
                <w:shd w:val="clear" w:color="auto" w:fill="FFFFFF"/>
              </w:rPr>
              <w:t>Sex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3EB4FC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8B22281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4E28B79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320D8E47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  <w:r w:rsidRPr="002732E6">
              <w:rPr>
                <w:rFonts w:ascii="Times New Roman" w:hAnsi="Times New Roman"/>
                <w:b/>
                <w:bCs/>
                <w:color w:val="000000"/>
              </w:rPr>
              <w:t>&lt;0.001</w:t>
            </w:r>
          </w:p>
        </w:tc>
      </w:tr>
      <w:tr w:rsidR="00561907" w:rsidRPr="002732E6" w14:paraId="66F09473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CCFE7D" w14:textId="77777777" w:rsidR="00561907" w:rsidRPr="002732E6" w:rsidRDefault="00561907" w:rsidP="00561907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732E6">
              <w:rPr>
                <w:rFonts w:ascii="Times New Roman" w:hAnsi="Times New Roman"/>
                <w:color w:val="000000" w:themeColor="text1"/>
                <w:szCs w:val="24"/>
              </w:rPr>
              <w:t>Male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4BE031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23921 (74.3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7E4AF64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2917 (80.1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B293EE8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21004 (73.6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285F313C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61907" w:rsidRPr="002732E6" w14:paraId="52446ACD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7BEED2" w14:textId="77777777" w:rsidR="00561907" w:rsidRPr="002732E6" w:rsidRDefault="00561907" w:rsidP="00561907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732E6">
              <w:rPr>
                <w:rFonts w:ascii="Times New Roman" w:hAnsi="Times New Roman"/>
                <w:color w:val="000000" w:themeColor="text1"/>
                <w:szCs w:val="24"/>
              </w:rPr>
              <w:t>Female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85CF78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8269 (25.7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7751EFC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723 (19.9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3329512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7546 (26.4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168DA01E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61907" w:rsidRPr="002732E6" w14:paraId="3FB9C5F9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C21463" w14:textId="77777777" w:rsidR="00561907" w:rsidRPr="002732E6" w:rsidRDefault="00561907" w:rsidP="00561907">
            <w:pPr>
              <w:widowControl/>
              <w:spacing w:line="0" w:lineRule="atLeas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1014A">
              <w:rPr>
                <w:rFonts w:ascii="Times New Roman" w:eastAsia="DFKai-SB" w:hAnsi="Times New Roman"/>
                <w:b/>
                <w:szCs w:val="24"/>
              </w:rPr>
              <w:t>Race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94F29B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A2BF993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412715E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4293EB61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  <w:r w:rsidRPr="00B819E2">
              <w:rPr>
                <w:rFonts w:ascii="Times New Roman" w:hAnsi="Times New Roman"/>
                <w:b/>
                <w:bCs/>
                <w:color w:val="000000"/>
              </w:rPr>
              <w:t>0.007</w:t>
            </w:r>
          </w:p>
        </w:tc>
      </w:tr>
      <w:tr w:rsidR="00561907" w:rsidRPr="002732E6" w14:paraId="1742443C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ECC436" w14:textId="77777777" w:rsidR="00561907" w:rsidRPr="002732E6" w:rsidRDefault="00561907" w:rsidP="00561907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1014A">
              <w:rPr>
                <w:rFonts w:ascii="Times New Roman" w:eastAsia="DFKai-SB" w:hAnsi="Times New Roman"/>
                <w:szCs w:val="24"/>
              </w:rPr>
              <w:t>White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3034E5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7846 (86.5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669F089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201 (87.9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93D8C36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4645 (86.4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7938E8A7" w14:textId="77777777" w:rsidR="00561907" w:rsidRPr="004872BC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61907" w:rsidRPr="002732E6" w14:paraId="02209900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40651F" w14:textId="77777777" w:rsidR="00561907" w:rsidRPr="002732E6" w:rsidRDefault="00561907" w:rsidP="00561907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1014A">
              <w:rPr>
                <w:rFonts w:ascii="Times New Roman" w:eastAsia="DFKai-SB" w:hAnsi="Times New Roman"/>
                <w:szCs w:val="24"/>
              </w:rPr>
              <w:t>Black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74405D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21 (5.1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7D5EB0E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0 (5.2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4A74590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31 (5.0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3024781C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61907" w:rsidRPr="002732E6" w14:paraId="476E543B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9A4BC6" w14:textId="77777777" w:rsidR="00561907" w:rsidRPr="002732E6" w:rsidRDefault="00561907" w:rsidP="00561907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1014A">
              <w:rPr>
                <w:rFonts w:ascii="Times New Roman" w:eastAsia="DFKai-SB" w:hAnsi="Times New Roman"/>
                <w:szCs w:val="24"/>
              </w:rPr>
              <w:t>Hispanic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59BC4E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88 (4.6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E99D0DB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6 (4.0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DEE3733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42 (4.7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36C890F8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61907" w:rsidRPr="002732E6" w14:paraId="4895BB68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A248FA" w14:textId="77777777" w:rsidR="00561907" w:rsidRPr="002732E6" w:rsidRDefault="00561907" w:rsidP="00561907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1014A">
              <w:rPr>
                <w:rFonts w:ascii="Times New Roman" w:eastAsia="DFKai-SB" w:hAnsi="Times New Roman"/>
                <w:szCs w:val="24"/>
              </w:rPr>
              <w:t>Others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D68E16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35 (3.8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C15D827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3 (2.8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D123B2A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32 (3.9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4F74A2C8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61907" w:rsidRPr="002732E6" w14:paraId="5DB46F75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435C13" w14:textId="77777777" w:rsidR="00561907" w:rsidRPr="002732E6" w:rsidRDefault="00561907" w:rsidP="00561907">
            <w:pPr>
              <w:widowControl/>
              <w:spacing w:line="0" w:lineRule="atLeast"/>
              <w:jc w:val="both"/>
              <w:rPr>
                <w:rFonts w:ascii="Times New Roman" w:hAnsi="Times New Roman"/>
                <w:b/>
                <w:bCs/>
                <w:color w:val="000000" w:themeColor="text1"/>
                <w:szCs w:val="24"/>
                <w:shd w:val="clear" w:color="auto" w:fill="FFFFFF"/>
              </w:rPr>
            </w:pPr>
            <w:r w:rsidRPr="002732E6">
              <w:rPr>
                <w:rFonts w:ascii="Times New Roman" w:eastAsia="DFKai-SB" w:hAnsi="Times New Roman"/>
                <w:b/>
                <w:bCs/>
                <w:szCs w:val="24"/>
                <w:shd w:val="clear" w:color="auto" w:fill="FFFFFF"/>
              </w:rPr>
              <w:t>Insurance status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300FD5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0DC2A6E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954A5CF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3F69ECF6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  <w:r w:rsidRPr="002732E6">
              <w:rPr>
                <w:rFonts w:ascii="Times New Roman" w:hAnsi="Times New Roman"/>
                <w:b/>
                <w:bCs/>
                <w:color w:val="000000"/>
              </w:rPr>
              <w:t>&lt;0.001</w:t>
            </w:r>
          </w:p>
        </w:tc>
      </w:tr>
      <w:tr w:rsidR="00561907" w:rsidRPr="002732E6" w14:paraId="7FDAE0A4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24D064" w14:textId="77777777" w:rsidR="00561907" w:rsidRPr="002732E6" w:rsidRDefault="00561907" w:rsidP="00561907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732E6">
              <w:rPr>
                <w:rFonts w:ascii="Times New Roman" w:hAnsi="Times New Roman"/>
                <w:color w:val="000000" w:themeColor="text1"/>
                <w:szCs w:val="24"/>
              </w:rPr>
              <w:t>Medicare/Medicaid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5B73F5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21602 (67.3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07C3992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2361 (65.0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8B97F63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9241 (67.6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2F58E1CA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61907" w:rsidRPr="002732E6" w14:paraId="3526FA4C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E8E0C1" w14:textId="77777777" w:rsidR="00561907" w:rsidRPr="002732E6" w:rsidRDefault="00561907" w:rsidP="00561907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732E6">
              <w:rPr>
                <w:rFonts w:ascii="Times New Roman" w:hAnsi="Times New Roman"/>
                <w:color w:val="000000" w:themeColor="text1"/>
                <w:szCs w:val="24"/>
              </w:rPr>
              <w:t>Private including HMO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02F241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8822 (27.4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3146C8C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115 (30.6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19514E6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7707 (26.9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4F4F6D75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61907" w:rsidRPr="002732E6" w14:paraId="478C8E5D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5CFDEB" w14:textId="77777777" w:rsidR="00561907" w:rsidRPr="002732E6" w:rsidRDefault="00561907" w:rsidP="00561907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732E6">
              <w:rPr>
                <w:rFonts w:ascii="Times New Roman" w:hAnsi="Times New Roman"/>
                <w:color w:val="000000" w:themeColor="text1"/>
                <w:szCs w:val="24"/>
              </w:rPr>
              <w:t>Self-pay/no-charge/other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85DEB7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719 (5.3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7BDCAC0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59 (4.3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7181167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560 (5.5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6160543D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61907" w:rsidRPr="002732E6" w14:paraId="37243423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3E5655" w14:textId="77777777" w:rsidR="00561907" w:rsidRPr="002732E6" w:rsidRDefault="00561907" w:rsidP="00561907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M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issing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82DED5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7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7AB7735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8090054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2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2C5E425A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61907" w:rsidRPr="002732E6" w14:paraId="19B3B786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F0FA76" w14:textId="77777777" w:rsidR="00561907" w:rsidRPr="002732E6" w:rsidRDefault="00561907" w:rsidP="00561907">
            <w:pPr>
              <w:widowControl/>
              <w:spacing w:line="0" w:lineRule="atLeast"/>
              <w:jc w:val="both"/>
              <w:rPr>
                <w:rFonts w:ascii="Times New Roman" w:hAnsi="Times New Roman"/>
                <w:b/>
                <w:bCs/>
                <w:color w:val="000000" w:themeColor="text1"/>
                <w:szCs w:val="24"/>
                <w:shd w:val="clear" w:color="auto" w:fill="FFFFFF"/>
              </w:rPr>
            </w:pPr>
            <w:r w:rsidRPr="002732E6">
              <w:rPr>
                <w:rFonts w:ascii="Times New Roman" w:hAnsi="Times New Roman"/>
                <w:b/>
                <w:bCs/>
                <w:sz w:val="22"/>
              </w:rPr>
              <w:t>Household income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C528E0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3BE196E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EE26BB4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6F4A8A97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  <w:r w:rsidRPr="002732E6">
              <w:rPr>
                <w:rFonts w:ascii="Times New Roman" w:hAnsi="Times New Roman"/>
                <w:b/>
                <w:bCs/>
                <w:color w:val="000000"/>
              </w:rPr>
              <w:t>0.003</w:t>
            </w:r>
          </w:p>
        </w:tc>
      </w:tr>
      <w:tr w:rsidR="00561907" w:rsidRPr="002732E6" w14:paraId="4592EFD5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943C1D" w14:textId="77777777" w:rsidR="00561907" w:rsidRPr="002732E6" w:rsidRDefault="00561907" w:rsidP="00561907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732E6">
              <w:rPr>
                <w:rFonts w:ascii="Times New Roman" w:hAnsi="Times New Roman"/>
                <w:color w:val="000000" w:themeColor="text1"/>
                <w:szCs w:val="24"/>
              </w:rPr>
              <w:t>Quartile1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D2F35C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0494 (33.3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2CEED8F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126 (31.6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77C5852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9368 (33.6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085525AC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61907" w:rsidRPr="002732E6" w14:paraId="3026AFD0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0788A2" w14:textId="77777777" w:rsidR="00561907" w:rsidRPr="002732E6" w:rsidRDefault="00561907" w:rsidP="00561907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732E6">
              <w:rPr>
                <w:rFonts w:ascii="Times New Roman" w:hAnsi="Times New Roman"/>
                <w:color w:val="000000" w:themeColor="text1"/>
                <w:szCs w:val="24"/>
              </w:rPr>
              <w:t>Quartile2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1188EB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9349 (29.7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0BE5F97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023 (28.7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265CA85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8326 (29.8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36171FAB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61907" w:rsidRPr="002732E6" w14:paraId="6491537D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3381B2" w14:textId="77777777" w:rsidR="00561907" w:rsidRPr="002732E6" w:rsidRDefault="00561907" w:rsidP="00561907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732E6">
              <w:rPr>
                <w:rFonts w:ascii="Times New Roman" w:hAnsi="Times New Roman"/>
                <w:color w:val="000000" w:themeColor="text1"/>
                <w:szCs w:val="24"/>
              </w:rPr>
              <w:t>Quartile3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038046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7206 (22.9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75CEBE0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854 (23.9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2D1C052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6352 (22.7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23CC02BA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61907" w:rsidRPr="002732E6" w14:paraId="7CD4BB91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3CCBE9" w14:textId="77777777" w:rsidR="00561907" w:rsidRPr="002732E6" w:rsidRDefault="00561907" w:rsidP="00561907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732E6">
              <w:rPr>
                <w:rFonts w:ascii="Times New Roman" w:hAnsi="Times New Roman"/>
                <w:color w:val="000000" w:themeColor="text1"/>
                <w:szCs w:val="24"/>
              </w:rPr>
              <w:t>Quartile4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6779E4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4460 (14.1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DBC0E45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567 (15.9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27C633B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3893 (13.9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68F79324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61907" w:rsidRPr="002732E6" w14:paraId="138AF034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2CB4AC" w14:textId="77777777" w:rsidR="00561907" w:rsidRPr="002732E6" w:rsidRDefault="00561907" w:rsidP="00561907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M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issing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1BDBDD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81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5CE7BA8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0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D6ADC16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11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4789FBBA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61907" w:rsidRPr="002732E6" w14:paraId="5C341A90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2DC85E" w14:textId="77777777" w:rsidR="00561907" w:rsidRPr="002732E6" w:rsidRDefault="00561907" w:rsidP="00561907">
            <w:pPr>
              <w:widowControl/>
              <w:spacing w:line="0" w:lineRule="atLeast"/>
              <w:jc w:val="both"/>
              <w:rPr>
                <w:rFonts w:ascii="Times New Roman" w:hAnsi="Times New Roman"/>
                <w:b/>
                <w:bCs/>
                <w:color w:val="000000" w:themeColor="text1"/>
                <w:szCs w:val="24"/>
                <w:shd w:val="clear" w:color="auto" w:fill="FFFFFF"/>
              </w:rPr>
            </w:pPr>
            <w:r w:rsidRPr="002732E6">
              <w:rPr>
                <w:rFonts w:ascii="Times New Roman" w:eastAsia="DFKai-SB" w:hAnsi="Times New Roman"/>
                <w:b/>
                <w:bCs/>
              </w:rPr>
              <w:t>Smoking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6C90F1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F0162BE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335C9CC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018B687C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  <w:r w:rsidRPr="002732E6">
              <w:rPr>
                <w:rFonts w:ascii="Times New Roman" w:hAnsi="Times New Roman"/>
                <w:color w:val="000000"/>
              </w:rPr>
              <w:t>0.7</w:t>
            </w:r>
            <w:r>
              <w:rPr>
                <w:rFonts w:ascii="Times New Roman" w:hAnsi="Times New Roman"/>
                <w:color w:val="000000"/>
              </w:rPr>
              <w:t>08</w:t>
            </w:r>
          </w:p>
        </w:tc>
      </w:tr>
      <w:tr w:rsidR="00561907" w:rsidRPr="002732E6" w14:paraId="3AF6913A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EBE506" w14:textId="77777777" w:rsidR="00561907" w:rsidRPr="002732E6" w:rsidRDefault="00561907" w:rsidP="00561907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732E6">
              <w:rPr>
                <w:rFonts w:ascii="Times New Roman" w:hAnsi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BDECE6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0877 (33.5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2360599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240 (33.8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D81BAD1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9637 (33.5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14E89DB3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61907" w:rsidRPr="002732E6" w14:paraId="2B621F66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2E3690" w14:textId="77777777" w:rsidR="00561907" w:rsidRPr="002732E6" w:rsidRDefault="00561907" w:rsidP="00561907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732E6">
              <w:rPr>
                <w:rFonts w:ascii="Times New Roman" w:hAnsi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EFF9A5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21313 (66.5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C4905C9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2400 (66.2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86FB780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8913 (66.5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50DF8E47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61907" w:rsidRPr="002732E6" w14:paraId="72B071B4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6743E2" w14:textId="77777777" w:rsidR="00561907" w:rsidRPr="002732E6" w:rsidRDefault="00561907" w:rsidP="00561907">
            <w:pPr>
              <w:widowControl/>
              <w:spacing w:line="0" w:lineRule="atLeast"/>
              <w:jc w:val="both"/>
              <w:rPr>
                <w:rFonts w:ascii="Times New Roman" w:eastAsia="DFKai-SB" w:hAnsi="Times New Roman"/>
                <w:b/>
                <w:bCs/>
                <w:szCs w:val="24"/>
              </w:rPr>
            </w:pPr>
            <w:r w:rsidRPr="002732E6">
              <w:rPr>
                <w:rFonts w:ascii="Times New Roman" w:eastAsia="DFKai-SB" w:hAnsi="Times New Roman"/>
                <w:b/>
                <w:bCs/>
                <w:szCs w:val="24"/>
              </w:rPr>
              <w:t>Study year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A42964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CD4B793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7933880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45EB65E2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  <w:r w:rsidRPr="002732E6">
              <w:rPr>
                <w:rFonts w:ascii="Times New Roman" w:hAnsi="Times New Roman"/>
                <w:b/>
                <w:bCs/>
                <w:color w:val="000000"/>
              </w:rPr>
              <w:t>&lt;0.001</w:t>
            </w:r>
          </w:p>
        </w:tc>
      </w:tr>
      <w:tr w:rsidR="00561907" w:rsidRPr="002732E6" w14:paraId="0FEF116D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070817" w14:textId="77777777" w:rsidR="00561907" w:rsidRPr="002732E6" w:rsidRDefault="00561907" w:rsidP="00561907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732E6">
              <w:rPr>
                <w:rFonts w:ascii="Times New Roman" w:eastAsia="DFKai-SB" w:hAnsi="Times New Roman"/>
                <w:szCs w:val="24"/>
              </w:rPr>
              <w:t>2005-2009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CE4462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2127 (36.5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22217FA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685 (18.2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0FEAA62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1442 (38.9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24DB6644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61907" w:rsidRPr="002732E6" w14:paraId="43EA58E8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7C4A74" w14:textId="77777777" w:rsidR="00561907" w:rsidRPr="002732E6" w:rsidRDefault="00561907" w:rsidP="00561907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732E6">
              <w:rPr>
                <w:rFonts w:ascii="Times New Roman" w:eastAsia="DFKai-SB" w:hAnsi="Times New Roman"/>
                <w:szCs w:val="24"/>
              </w:rPr>
              <w:t>2010-2015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412565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2945 (40.7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6448B0D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703 (46.9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E975933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1242 (39.9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4F45CD85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61907" w:rsidRPr="002732E6" w14:paraId="451DD61E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61A436" w14:textId="77777777" w:rsidR="00561907" w:rsidRPr="002732E6" w:rsidRDefault="00561907" w:rsidP="00561907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732E6">
              <w:rPr>
                <w:rFonts w:ascii="Times New Roman" w:eastAsia="DFKai-SB" w:hAnsi="Times New Roman"/>
                <w:szCs w:val="24"/>
              </w:rPr>
              <w:t>2016-2018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E55CA0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7118 (22.8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61F11A8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252 (34.9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0F54854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5866 (21.2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5CE48060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61907" w:rsidRPr="002732E6" w14:paraId="35BA972A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AC09C7" w14:textId="791E3CCB" w:rsidR="00561907" w:rsidRPr="002732E6" w:rsidRDefault="00561907" w:rsidP="00561907">
            <w:pPr>
              <w:widowControl/>
              <w:spacing w:line="0" w:lineRule="atLeast"/>
              <w:jc w:val="both"/>
              <w:rPr>
                <w:rFonts w:ascii="Times New Roman" w:hAnsi="Times New Roman"/>
                <w:b/>
                <w:bCs/>
                <w:color w:val="000000" w:themeColor="text1"/>
                <w:szCs w:val="24"/>
                <w:shd w:val="clear" w:color="auto" w:fill="FFFFFF"/>
              </w:rPr>
            </w:pPr>
            <w:r w:rsidRPr="002732E6">
              <w:rPr>
                <w:rFonts w:ascii="Times New Roman" w:hAnsi="Times New Roman"/>
                <w:b/>
                <w:bCs/>
              </w:rPr>
              <w:lastRenderedPageBreak/>
              <w:t xml:space="preserve">Hospital bed </w:t>
            </w:r>
            <w:r>
              <w:rPr>
                <w:rFonts w:ascii="Times New Roman" w:hAnsi="Times New Roman"/>
                <w:b/>
                <w:bCs/>
              </w:rPr>
              <w:t>number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FFD8B4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029612F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E822236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41675F2A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  <w:r w:rsidRPr="002732E6">
              <w:rPr>
                <w:rFonts w:ascii="Times New Roman" w:hAnsi="Times New Roman"/>
                <w:b/>
                <w:bCs/>
                <w:color w:val="000000"/>
              </w:rPr>
              <w:t>0.00</w:t>
            </w:r>
            <w:r>
              <w:rPr>
                <w:rFonts w:ascii="Times New Roman" w:hAnsi="Times New Roman"/>
                <w:b/>
                <w:bCs/>
                <w:color w:val="000000"/>
              </w:rPr>
              <w:t>3</w:t>
            </w:r>
          </w:p>
        </w:tc>
      </w:tr>
      <w:tr w:rsidR="00561907" w:rsidRPr="002732E6" w14:paraId="2C4D1FC8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45F5FB" w14:textId="77777777" w:rsidR="00561907" w:rsidRPr="002732E6" w:rsidRDefault="00561907" w:rsidP="00561907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732E6">
              <w:rPr>
                <w:rFonts w:ascii="Times New Roman" w:hAnsi="Times New Roman"/>
                <w:color w:val="000000" w:themeColor="text1"/>
                <w:szCs w:val="24"/>
              </w:rPr>
              <w:t>Small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FA8236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2932 (8.8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5623E44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347 (9.4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4FB78B8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2585 (8.8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5E52DF4B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61907" w:rsidRPr="002732E6" w14:paraId="44266001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C905D6" w14:textId="77777777" w:rsidR="00561907" w:rsidRPr="002732E6" w:rsidRDefault="00561907" w:rsidP="00561907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732E6">
              <w:rPr>
                <w:rFonts w:ascii="Times New Roman" w:hAnsi="Times New Roman"/>
                <w:color w:val="000000" w:themeColor="text1"/>
                <w:szCs w:val="24"/>
              </w:rPr>
              <w:t>Medium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F1B5D7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7793 (24.5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2D9BD70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970 (26.9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64564B4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6823 (24.2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4F352056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61907" w:rsidRPr="002732E6" w14:paraId="57457552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3DDB43" w14:textId="77777777" w:rsidR="00561907" w:rsidRPr="002732E6" w:rsidRDefault="00561907" w:rsidP="00561907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732E6">
              <w:rPr>
                <w:rFonts w:ascii="Times New Roman" w:hAnsi="Times New Roman"/>
                <w:color w:val="000000" w:themeColor="text1"/>
                <w:szCs w:val="24"/>
              </w:rPr>
              <w:t>Large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114519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21304 (66.7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894ACEB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2304 (63.8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ABA8F3B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9000 (67.1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4215BECC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61907" w:rsidRPr="002732E6" w14:paraId="18156001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B2A322" w14:textId="77777777" w:rsidR="00561907" w:rsidRPr="002732E6" w:rsidRDefault="00561907" w:rsidP="00561907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M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issing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2908BF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1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F416679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B04F6B0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2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0878A9C3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61907" w:rsidRPr="002732E6" w14:paraId="5EF1E76E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8876FA" w14:textId="77777777" w:rsidR="00561907" w:rsidRDefault="00561907" w:rsidP="00561907">
            <w:pPr>
              <w:widowControl/>
              <w:spacing w:line="0" w:lineRule="atLeast"/>
              <w:jc w:val="both"/>
              <w:rPr>
                <w:rFonts w:ascii="Times New Roman" w:hAnsi="Times New Roman"/>
                <w:b/>
                <w:bCs/>
              </w:rPr>
            </w:pPr>
            <w:r w:rsidRPr="002732E6">
              <w:rPr>
                <w:rFonts w:ascii="Times New Roman" w:hAnsi="Times New Roman"/>
                <w:b/>
                <w:bCs/>
              </w:rPr>
              <w:t xml:space="preserve">Hospital location/ </w:t>
            </w:r>
          </w:p>
          <w:p w14:paraId="0710C8C1" w14:textId="2AAB5FD7" w:rsidR="00561907" w:rsidRPr="002732E6" w:rsidRDefault="00561907" w:rsidP="00561907">
            <w:pPr>
              <w:widowControl/>
              <w:spacing w:line="0" w:lineRule="atLeast"/>
              <w:jc w:val="both"/>
              <w:rPr>
                <w:rFonts w:ascii="Times New Roman" w:hAnsi="Times New Roman"/>
                <w:b/>
                <w:bCs/>
                <w:color w:val="000000" w:themeColor="text1"/>
                <w:szCs w:val="24"/>
                <w:shd w:val="clear" w:color="auto" w:fill="FFFFFF"/>
              </w:rPr>
            </w:pPr>
            <w:r w:rsidRPr="002732E6">
              <w:rPr>
                <w:rFonts w:ascii="Times New Roman" w:hAnsi="Times New Roman"/>
                <w:b/>
                <w:bCs/>
              </w:rPr>
              <w:t>teaching status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F2450B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E4F81ED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B382D26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1528F2A9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  <w:r w:rsidRPr="002732E6">
              <w:rPr>
                <w:rFonts w:ascii="Times New Roman" w:hAnsi="Times New Roman"/>
                <w:b/>
                <w:bCs/>
                <w:color w:val="000000"/>
              </w:rPr>
              <w:t>&lt;0.001</w:t>
            </w:r>
          </w:p>
        </w:tc>
      </w:tr>
      <w:tr w:rsidR="00561907" w:rsidRPr="002732E6" w14:paraId="30E273D6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483CFC" w14:textId="77777777" w:rsidR="00561907" w:rsidRPr="002732E6" w:rsidRDefault="00561907" w:rsidP="00561907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732E6">
              <w:rPr>
                <w:rFonts w:ascii="Times New Roman" w:hAnsi="Times New Roman"/>
                <w:color w:val="000000" w:themeColor="text1"/>
                <w:szCs w:val="24"/>
              </w:rPr>
              <w:t>Rural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5830BD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592 (4.9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152AE69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36 (3.8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BF9B8BB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456 (5.1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26309575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61907" w:rsidRPr="002732E6" w14:paraId="487BE609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829368" w14:textId="77777777" w:rsidR="00561907" w:rsidRPr="002732E6" w:rsidRDefault="00561907" w:rsidP="00561907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732E6">
              <w:rPr>
                <w:rFonts w:ascii="Times New Roman" w:hAnsi="Times New Roman"/>
                <w:color w:val="000000" w:themeColor="text1"/>
                <w:szCs w:val="24"/>
              </w:rPr>
              <w:t>Urban nonteaching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5E0599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1814 (36.5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809B27E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130 (31.0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7118BFA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0684 (37.2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6733C791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61907" w:rsidRPr="002732E6" w14:paraId="092869A7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34B15F" w14:textId="77777777" w:rsidR="00561907" w:rsidRPr="002732E6" w:rsidRDefault="00561907" w:rsidP="00561907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732E6">
              <w:rPr>
                <w:rFonts w:ascii="Times New Roman" w:hAnsi="Times New Roman"/>
                <w:color w:val="000000" w:themeColor="text1"/>
                <w:szCs w:val="24"/>
              </w:rPr>
              <w:t>Urban teaching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857C02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8623 (58.6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FF2FAD2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2355 (65.2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78D1690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6268 (57.7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7AA78F11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61907" w:rsidRPr="002732E6" w14:paraId="3AD648B9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69E37D" w14:textId="77777777" w:rsidR="00561907" w:rsidRPr="002732E6" w:rsidRDefault="00561907" w:rsidP="00561907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M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issing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49189C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1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2420F95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B5CAB29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2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4D1F0A2D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61907" w:rsidRPr="002732E6" w14:paraId="3AAF54E6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B0BC05" w14:textId="77777777" w:rsidR="00561907" w:rsidRPr="002732E6" w:rsidRDefault="00561907" w:rsidP="00561907">
            <w:pPr>
              <w:widowControl/>
              <w:spacing w:line="0" w:lineRule="atLeas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732E6">
              <w:rPr>
                <w:rFonts w:ascii="Times New Roman" w:eastAsia="DFKai-SB" w:hAnsi="Times New Roman"/>
                <w:b/>
                <w:szCs w:val="24"/>
              </w:rPr>
              <w:t>Comorbidity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29EB5A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F36A5E1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E865579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4289C74B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61907" w:rsidRPr="002732E6" w14:paraId="491BB169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58CE6C" w14:textId="77777777" w:rsidR="00561907" w:rsidRPr="002732E6" w:rsidRDefault="00561907" w:rsidP="00561907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732E6">
              <w:rPr>
                <w:rFonts w:ascii="Times New Roman" w:hAnsi="Times New Roman"/>
                <w:color w:val="000000" w:themeColor="text1"/>
                <w:szCs w:val="24"/>
              </w:rPr>
              <w:t xml:space="preserve">Congestive heart failure 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F40164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8891 (27.7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BE6326C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119 (30.9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9290B96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7772 (27.3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66AE55BA" w14:textId="77777777" w:rsidR="00561907" w:rsidRPr="00B9480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  <w:r w:rsidRPr="00B94806">
              <w:rPr>
                <w:rFonts w:ascii="Times New Roman" w:hAnsi="Times New Roman"/>
                <w:b/>
                <w:bCs/>
                <w:color w:val="000000"/>
              </w:rPr>
              <w:t>&lt;0.001</w:t>
            </w:r>
          </w:p>
        </w:tc>
      </w:tr>
      <w:tr w:rsidR="00561907" w:rsidRPr="002732E6" w14:paraId="3B6F9BA9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71F81D" w14:textId="77777777" w:rsidR="00561907" w:rsidRPr="002732E6" w:rsidRDefault="00561907" w:rsidP="00561907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 w:rsidRPr="002732E6">
              <w:rPr>
                <w:rFonts w:ascii="Times New Roman" w:hAnsi="Times New Roman"/>
                <w:color w:val="000000" w:themeColor="text1"/>
                <w:szCs w:val="24"/>
              </w:rPr>
              <w:t>Valvular</w:t>
            </w:r>
            <w:proofErr w:type="spellEnd"/>
            <w:r w:rsidRPr="002732E6">
              <w:rPr>
                <w:rFonts w:ascii="Times New Roman" w:hAnsi="Times New Roman"/>
                <w:color w:val="000000" w:themeColor="text1"/>
                <w:szCs w:val="24"/>
              </w:rPr>
              <w:t xml:space="preserve"> heart disease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484AC0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3051 (9.5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96875E6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320 (8.8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77FE3B4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2731 (9.6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404F40A4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color w:val="000000"/>
              </w:rPr>
              <w:t>0.119</w:t>
            </w:r>
          </w:p>
        </w:tc>
      </w:tr>
      <w:tr w:rsidR="00561907" w:rsidRPr="002732E6" w14:paraId="21030317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B37231" w14:textId="77777777" w:rsidR="00561907" w:rsidRPr="002732E6" w:rsidRDefault="00561907" w:rsidP="00561907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732E6">
              <w:rPr>
                <w:rFonts w:ascii="Times New Roman" w:hAnsi="Times New Roman"/>
                <w:color w:val="000000" w:themeColor="text1"/>
                <w:szCs w:val="24"/>
              </w:rPr>
              <w:t>Chronic kidney disease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30ACCC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4789 (14.9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461F6A3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760 (21.0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D3F8D9A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4029 (14.2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6A28243C" w14:textId="77777777" w:rsidR="00561907" w:rsidRPr="00B9480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  <w:r w:rsidRPr="00B94806">
              <w:rPr>
                <w:rFonts w:ascii="Times New Roman" w:hAnsi="Times New Roman"/>
                <w:b/>
                <w:bCs/>
                <w:color w:val="000000"/>
              </w:rPr>
              <w:t>&lt;0.001</w:t>
            </w:r>
          </w:p>
        </w:tc>
      </w:tr>
      <w:tr w:rsidR="00561907" w:rsidRPr="002732E6" w14:paraId="109E6B83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9A5569" w14:textId="77777777" w:rsidR="00561907" w:rsidRPr="002732E6" w:rsidRDefault="00561907" w:rsidP="00561907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732E6">
              <w:rPr>
                <w:rFonts w:ascii="Times New Roman" w:hAnsi="Times New Roman"/>
                <w:color w:val="000000" w:themeColor="text1"/>
                <w:szCs w:val="24"/>
              </w:rPr>
              <w:t>Peripheral vascular disease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CB5EA2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8414 (26.2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6FA3D40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815 (22.4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90C9644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7599 (26.6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22ED9CA0" w14:textId="77777777" w:rsidR="00561907" w:rsidRPr="00B9480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  <w:r w:rsidRPr="00B94806">
              <w:rPr>
                <w:rFonts w:ascii="Times New Roman" w:hAnsi="Times New Roman"/>
                <w:b/>
                <w:bCs/>
                <w:color w:val="000000"/>
              </w:rPr>
              <w:t>&lt;0.001</w:t>
            </w:r>
          </w:p>
        </w:tc>
      </w:tr>
      <w:tr w:rsidR="00561907" w:rsidRPr="002732E6" w14:paraId="21784D34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8F3BB6" w14:textId="77777777" w:rsidR="00561907" w:rsidRPr="002732E6" w:rsidRDefault="00561907" w:rsidP="00561907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732E6">
              <w:rPr>
                <w:rFonts w:ascii="Times New Roman" w:hAnsi="Times New Roman"/>
                <w:color w:val="000000" w:themeColor="text1"/>
                <w:szCs w:val="24"/>
              </w:rPr>
              <w:t>Obesity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F274A9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6976 (21.8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5722C13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938 (53.3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8117C9E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5038 (17.8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21E67737" w14:textId="77777777" w:rsidR="00561907" w:rsidRPr="00B9480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  <w:r w:rsidRPr="00B94806">
              <w:rPr>
                <w:rFonts w:ascii="Times New Roman" w:hAnsi="Times New Roman"/>
                <w:b/>
                <w:bCs/>
                <w:color w:val="000000"/>
              </w:rPr>
              <w:t>&lt;0.001</w:t>
            </w:r>
          </w:p>
        </w:tc>
      </w:tr>
      <w:tr w:rsidR="00561907" w:rsidRPr="002732E6" w14:paraId="11CFDC97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C61D66" w14:textId="77777777" w:rsidR="00561907" w:rsidRPr="002732E6" w:rsidRDefault="00561907" w:rsidP="00561907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732E6">
              <w:rPr>
                <w:rFonts w:ascii="Times New Roman" w:hAnsi="Times New Roman"/>
                <w:color w:val="000000" w:themeColor="text1"/>
                <w:szCs w:val="24"/>
              </w:rPr>
              <w:t>History of MI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62B7A9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6510 (20.3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42C8D8F" w14:textId="77777777" w:rsidR="00561907" w:rsidRPr="002732E6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779 (21.5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C3F8583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5731 (20.2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4BF1AEE8" w14:textId="77777777" w:rsidR="00561907" w:rsidRPr="002732E6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color w:val="000000"/>
              </w:rPr>
              <w:t>0.059</w:t>
            </w:r>
          </w:p>
        </w:tc>
      </w:tr>
      <w:tr w:rsidR="00561907" w:rsidRPr="002732E6" w14:paraId="52D13630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F8AA93" w14:textId="6699E948" w:rsidR="00561907" w:rsidRPr="00702EF8" w:rsidRDefault="00561907" w:rsidP="00561907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732E6">
              <w:rPr>
                <w:rFonts w:ascii="Times New Roman" w:hAnsi="Times New Roman"/>
                <w:color w:val="000000" w:themeColor="text1"/>
                <w:szCs w:val="24"/>
              </w:rPr>
              <w:t>History of AF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B4B646" w14:textId="39976D7C" w:rsidR="00561907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355 (32.3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AC17259" w14:textId="01501155" w:rsidR="00561907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70 (37.8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A4C8EC7" w14:textId="77B590D7" w:rsidR="00561907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985 (31.6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660E6F50" w14:textId="0B827355" w:rsidR="00561907" w:rsidRPr="00702EF8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423CCD">
              <w:rPr>
                <w:rFonts w:ascii="Times New Roman" w:hAnsi="Times New Roman"/>
                <w:b/>
                <w:bCs/>
                <w:color w:val="000000"/>
              </w:rPr>
              <w:t>&lt;0.001</w:t>
            </w:r>
          </w:p>
        </w:tc>
      </w:tr>
      <w:tr w:rsidR="00561907" w:rsidRPr="002732E6" w14:paraId="0DE93F1B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53DEEB" w14:textId="268F4033" w:rsidR="00561907" w:rsidRPr="00702EF8" w:rsidRDefault="00561907" w:rsidP="00561907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732E6">
              <w:rPr>
                <w:rFonts w:ascii="Times New Roman" w:hAnsi="Times New Roman"/>
                <w:color w:val="000000" w:themeColor="text1"/>
                <w:szCs w:val="24"/>
              </w:rPr>
              <w:t>Diabetes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9BEA62" w14:textId="609EA078" w:rsidR="00561907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834 (40.0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27BAC1C" w14:textId="407F016C" w:rsidR="00561907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48 (56.3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D868769" w14:textId="6366604D" w:rsidR="00561907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786 (37.9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6D05ADCB" w14:textId="69896288" w:rsidR="00561907" w:rsidRPr="00702EF8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423CCD">
              <w:rPr>
                <w:rFonts w:ascii="Times New Roman" w:hAnsi="Times New Roman"/>
                <w:b/>
                <w:bCs/>
                <w:color w:val="000000"/>
              </w:rPr>
              <w:t>&lt;0.001</w:t>
            </w:r>
          </w:p>
        </w:tc>
      </w:tr>
      <w:tr w:rsidR="00E340A9" w:rsidRPr="00E340A9" w14:paraId="3A7FDF8B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A40A99" w14:textId="1B7C1E35" w:rsidR="00561907" w:rsidRPr="001E71DB" w:rsidRDefault="00561907" w:rsidP="00561907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E71DB">
              <w:rPr>
                <w:rFonts w:ascii="Times New Roman" w:hAnsi="Times New Roman"/>
                <w:color w:val="000000" w:themeColor="text1"/>
                <w:szCs w:val="24"/>
              </w:rPr>
              <w:t>CPAP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375AF5" w14:textId="039FA363" w:rsidR="00561907" w:rsidRPr="001E71DB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E71DB">
              <w:rPr>
                <w:rFonts w:ascii="Times New Roman" w:hAnsi="Times New Roman"/>
                <w:color w:val="000000" w:themeColor="text1"/>
              </w:rPr>
              <w:t>1401 (4.4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9A95EDF" w14:textId="1E4BAF0F" w:rsidR="00561907" w:rsidRPr="001E71DB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E71DB">
              <w:rPr>
                <w:rFonts w:ascii="Times New Roman" w:hAnsi="Times New Roman"/>
                <w:color w:val="000000" w:themeColor="text1"/>
              </w:rPr>
              <w:t>373 (10.3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1A939D9" w14:textId="58879EBA" w:rsidR="00561907" w:rsidRPr="001E71DB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E71DB">
              <w:rPr>
                <w:rFonts w:ascii="Times New Roman" w:hAnsi="Times New Roman"/>
                <w:color w:val="000000" w:themeColor="text1"/>
              </w:rPr>
              <w:t>1028 (3.6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141D1373" w14:textId="65E11BF6" w:rsidR="00561907" w:rsidRPr="001E71DB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E71DB">
              <w:rPr>
                <w:rFonts w:ascii="Times New Roman" w:hAnsi="Times New Roman"/>
                <w:b/>
                <w:bCs/>
                <w:color w:val="000000" w:themeColor="text1"/>
              </w:rPr>
              <w:t>&lt;0.001</w:t>
            </w:r>
          </w:p>
        </w:tc>
      </w:tr>
      <w:tr w:rsidR="00E340A9" w:rsidRPr="00E340A9" w14:paraId="281F2800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D2B9DC" w14:textId="07FA96C5" w:rsidR="00561907" w:rsidRPr="001E71DB" w:rsidRDefault="00561907" w:rsidP="00561907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E71DB">
              <w:rPr>
                <w:rFonts w:ascii="Times New Roman" w:hAnsi="Times New Roman"/>
                <w:color w:val="000000" w:themeColor="text1"/>
                <w:szCs w:val="24"/>
              </w:rPr>
              <w:t>Prior PCI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30FF45" w14:textId="3376B459" w:rsidR="00561907" w:rsidRPr="001E71DB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E71DB">
              <w:rPr>
                <w:rFonts w:ascii="Times New Roman" w:hAnsi="Times New Roman"/>
                <w:color w:val="000000" w:themeColor="text1"/>
              </w:rPr>
              <w:t>3642 (11.3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1BDC572" w14:textId="297B7F73" w:rsidR="00561907" w:rsidRPr="001E71DB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E71DB">
              <w:rPr>
                <w:rFonts w:ascii="Times New Roman" w:hAnsi="Times New Roman"/>
                <w:color w:val="000000" w:themeColor="text1"/>
              </w:rPr>
              <w:t>444 (12.2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84C75E9" w14:textId="01D51F98" w:rsidR="00561907" w:rsidRPr="001E71DB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E71DB">
              <w:rPr>
                <w:rFonts w:ascii="Times New Roman" w:hAnsi="Times New Roman"/>
                <w:color w:val="000000" w:themeColor="text1"/>
              </w:rPr>
              <w:t>3198 (11.2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08546123" w14:textId="6829C243" w:rsidR="00561907" w:rsidRPr="001E71DB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E71DB">
              <w:rPr>
                <w:rFonts w:ascii="Times New Roman" w:hAnsi="Times New Roman"/>
                <w:color w:val="000000" w:themeColor="text1"/>
              </w:rPr>
              <w:t>0.065</w:t>
            </w:r>
          </w:p>
        </w:tc>
      </w:tr>
      <w:tr w:rsidR="00E340A9" w:rsidRPr="00E340A9" w14:paraId="5079257A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BEBC20" w14:textId="250E7F74" w:rsidR="00561907" w:rsidRPr="001E71DB" w:rsidRDefault="00561907" w:rsidP="00561907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E71DB">
              <w:rPr>
                <w:rFonts w:ascii="Times New Roman" w:hAnsi="Times New Roman"/>
                <w:color w:val="000000" w:themeColor="text1"/>
                <w:szCs w:val="24"/>
              </w:rPr>
              <w:t xml:space="preserve">Prior </w:t>
            </w:r>
            <w:proofErr w:type="spellStart"/>
            <w:r w:rsidRPr="001E71DB">
              <w:rPr>
                <w:rFonts w:ascii="Times New Roman" w:hAnsi="Times New Roman"/>
                <w:color w:val="000000" w:themeColor="text1"/>
                <w:szCs w:val="24"/>
              </w:rPr>
              <w:t>valvular</w:t>
            </w:r>
            <w:proofErr w:type="spellEnd"/>
            <w:r w:rsidRPr="001E71DB">
              <w:rPr>
                <w:rFonts w:ascii="Times New Roman" w:hAnsi="Times New Roman"/>
                <w:color w:val="000000" w:themeColor="text1"/>
                <w:szCs w:val="24"/>
              </w:rPr>
              <w:t xml:space="preserve"> surgery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43F7AF" w14:textId="383C39F7" w:rsidR="00561907" w:rsidRPr="001E71DB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E71DB">
              <w:rPr>
                <w:rFonts w:ascii="Times New Roman" w:hAnsi="Times New Roman"/>
                <w:color w:val="000000" w:themeColor="text1"/>
              </w:rPr>
              <w:t>89 (0.3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C81C92B" w14:textId="798894BD" w:rsidR="00561907" w:rsidRPr="001E71DB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E71DB">
              <w:rPr>
                <w:rFonts w:ascii="Times New Roman" w:hAnsi="Times New Roman"/>
                <w:color w:val="000000" w:themeColor="text1"/>
              </w:rPr>
              <w:t>14 (0.4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A0F533C" w14:textId="07BF18F7" w:rsidR="00561907" w:rsidRPr="001E71DB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E71DB">
              <w:rPr>
                <w:rFonts w:ascii="Times New Roman" w:hAnsi="Times New Roman"/>
                <w:color w:val="000000" w:themeColor="text1"/>
              </w:rPr>
              <w:t>75 (0.3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08F8EBC2" w14:textId="492D6A69" w:rsidR="00561907" w:rsidRPr="001E71DB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E71DB">
              <w:rPr>
                <w:rFonts w:ascii="Times New Roman" w:hAnsi="Times New Roman"/>
                <w:color w:val="000000" w:themeColor="text1"/>
              </w:rPr>
              <w:t>0.244</w:t>
            </w:r>
          </w:p>
        </w:tc>
      </w:tr>
      <w:tr w:rsidR="00E340A9" w:rsidRPr="00E340A9" w14:paraId="71B5B9EE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032527" w14:textId="6E581E33" w:rsidR="00561907" w:rsidRPr="001E71DB" w:rsidRDefault="00561907" w:rsidP="00561907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E71DB">
              <w:rPr>
                <w:rFonts w:ascii="Times New Roman" w:hAnsi="Times New Roman"/>
                <w:color w:val="000000" w:themeColor="text1"/>
                <w:szCs w:val="24"/>
              </w:rPr>
              <w:t>Prior CABG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B53BE1" w14:textId="458B857C" w:rsidR="00561907" w:rsidRPr="001E71DB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E71DB">
              <w:rPr>
                <w:rFonts w:ascii="Times New Roman" w:hAnsi="Times New Roman"/>
                <w:color w:val="000000" w:themeColor="text1"/>
              </w:rPr>
              <w:t>583 (1.8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0C72A89" w14:textId="148CC2BC" w:rsidR="00561907" w:rsidRPr="001E71DB" w:rsidRDefault="00561907" w:rsidP="0056190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E71DB">
              <w:rPr>
                <w:rFonts w:ascii="Times New Roman" w:hAnsi="Times New Roman"/>
                <w:color w:val="000000" w:themeColor="text1"/>
              </w:rPr>
              <w:t>77 (2.1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3B7B718" w14:textId="77177438" w:rsidR="00561907" w:rsidRPr="001E71DB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E71DB">
              <w:rPr>
                <w:rFonts w:ascii="Times New Roman" w:hAnsi="Times New Roman"/>
                <w:color w:val="000000" w:themeColor="text1"/>
              </w:rPr>
              <w:t>506 (1.8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39F7C7B8" w14:textId="59D284F3" w:rsidR="00561907" w:rsidRPr="001E71DB" w:rsidRDefault="00561907" w:rsidP="00561907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E71DB">
              <w:rPr>
                <w:rFonts w:ascii="Times New Roman" w:hAnsi="Times New Roman"/>
                <w:color w:val="000000" w:themeColor="text1"/>
              </w:rPr>
              <w:t>0.146</w:t>
            </w:r>
          </w:p>
        </w:tc>
      </w:tr>
      <w:tr w:rsidR="005A79AE" w:rsidRPr="002732E6" w14:paraId="4DD8774D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5440CC" w14:textId="7CA634FF" w:rsidR="005A79AE" w:rsidRPr="002732E6" w:rsidRDefault="005A79AE" w:rsidP="005A79AE">
            <w:pPr>
              <w:widowControl/>
              <w:spacing w:line="0" w:lineRule="atLeas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eastAsia="DFKai-SB" w:hAnsi="Times New Roman" w:hint="eastAsia"/>
                <w:b/>
                <w:szCs w:val="24"/>
              </w:rPr>
              <w:t>A</w:t>
            </w:r>
            <w:r w:rsidRPr="002732E6">
              <w:rPr>
                <w:rFonts w:ascii="Times New Roman" w:eastAsia="DFKai-SB" w:hAnsi="Times New Roman"/>
                <w:b/>
                <w:szCs w:val="24"/>
              </w:rPr>
              <w:t>CCI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4699F7" w14:textId="77777777" w:rsidR="005A79AE" w:rsidRPr="002732E6" w:rsidRDefault="005A79AE" w:rsidP="005A79AE">
            <w:pPr>
              <w:widowControl/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28D79FE" w14:textId="77777777" w:rsidR="005A79AE" w:rsidRPr="002732E6" w:rsidRDefault="005A79AE" w:rsidP="005A79AE">
            <w:pPr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88DB010" w14:textId="77777777" w:rsidR="005A79AE" w:rsidRPr="001E71DB" w:rsidRDefault="005A79AE" w:rsidP="005A79AE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3EA7FE6D" w14:textId="0F4C05CA" w:rsidR="005A79AE" w:rsidRPr="001E71DB" w:rsidRDefault="005A79AE" w:rsidP="005A79AE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E71DB">
              <w:rPr>
                <w:rFonts w:ascii="Times New Roman" w:hAnsi="Times New Roman"/>
                <w:b/>
                <w:bCs/>
                <w:color w:val="000000" w:themeColor="text1"/>
              </w:rPr>
              <w:t>&lt;0.001</w:t>
            </w:r>
          </w:p>
        </w:tc>
      </w:tr>
      <w:tr w:rsidR="005A79AE" w:rsidRPr="002732E6" w14:paraId="230F5303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659C1E" w14:textId="7286C044" w:rsidR="005A79AE" w:rsidRPr="002732E6" w:rsidRDefault="005A79AE" w:rsidP="005A79AE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732E6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22E7E4" w14:textId="368ADF26" w:rsidR="005A79AE" w:rsidRPr="001E71DB" w:rsidRDefault="005A79AE" w:rsidP="005A79AE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E71DB">
              <w:rPr>
                <w:rFonts w:ascii="Times New Roman" w:hAnsi="Times New Roman"/>
                <w:color w:val="000000" w:themeColor="text1"/>
              </w:rPr>
              <w:t>306 (0.9)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5B26EA1F" w14:textId="089F84C2" w:rsidR="005A79AE" w:rsidRPr="001E71DB" w:rsidRDefault="005A79AE" w:rsidP="005A79AE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E71DB">
              <w:rPr>
                <w:rFonts w:ascii="Times New Roman" w:hAnsi="Times New Roman"/>
                <w:color w:val="000000" w:themeColor="text1"/>
              </w:rPr>
              <w:t>26 (0.7)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7EF08E5C" w14:textId="6AB4B2AF" w:rsidR="005A79AE" w:rsidRPr="001E71DB" w:rsidRDefault="005A79AE" w:rsidP="005A79AE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E71DB">
              <w:rPr>
                <w:rFonts w:ascii="Times New Roman" w:hAnsi="Times New Roman"/>
                <w:color w:val="000000" w:themeColor="text1"/>
              </w:rPr>
              <w:t>280 (1.0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6D925D39" w14:textId="77777777" w:rsidR="005A79AE" w:rsidRPr="002732E6" w:rsidRDefault="005A79AE" w:rsidP="005A79AE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A79AE" w:rsidRPr="002732E6" w14:paraId="53F9CB0D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F064F2" w14:textId="3137C3DC" w:rsidR="005A79AE" w:rsidRPr="002732E6" w:rsidRDefault="005A79AE" w:rsidP="005A79AE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732E6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5D5D00" w14:textId="4361920F" w:rsidR="005A79AE" w:rsidRPr="001E71DB" w:rsidRDefault="005A79AE" w:rsidP="005A79AE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E71DB">
              <w:rPr>
                <w:rFonts w:ascii="Times New Roman" w:hAnsi="Times New Roman"/>
                <w:color w:val="000000" w:themeColor="text1"/>
              </w:rPr>
              <w:t>1852 (5.7)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5AC58E9B" w14:textId="112D19B3" w:rsidR="005A79AE" w:rsidRPr="001E71DB" w:rsidRDefault="005A79AE" w:rsidP="005A79AE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E71DB">
              <w:rPr>
                <w:rFonts w:ascii="Times New Roman" w:hAnsi="Times New Roman"/>
                <w:color w:val="000000" w:themeColor="text1"/>
              </w:rPr>
              <w:t>192 (5.2)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67FCC6B1" w14:textId="0A3FB01D" w:rsidR="005A79AE" w:rsidRPr="001E71DB" w:rsidRDefault="005A79AE" w:rsidP="005A79AE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E71DB">
              <w:rPr>
                <w:rFonts w:ascii="Times New Roman" w:hAnsi="Times New Roman"/>
                <w:color w:val="000000" w:themeColor="text1"/>
              </w:rPr>
              <w:t>1660 (5.8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675F7434" w14:textId="77777777" w:rsidR="005A79AE" w:rsidRPr="002732E6" w:rsidRDefault="005A79AE" w:rsidP="005A79AE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A79AE" w:rsidRPr="002732E6" w14:paraId="2B7EE739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AE0B25" w14:textId="4853F1F8" w:rsidR="005A79AE" w:rsidRPr="002732E6" w:rsidRDefault="005A79AE" w:rsidP="005A79AE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2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EE65DC" w14:textId="5776A217" w:rsidR="005A79AE" w:rsidRPr="001E71DB" w:rsidRDefault="005A79AE" w:rsidP="005A79AE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E71DB">
              <w:rPr>
                <w:rFonts w:ascii="Times New Roman" w:hAnsi="Times New Roman"/>
                <w:color w:val="000000" w:themeColor="text1"/>
              </w:rPr>
              <w:t>4705 (14.6)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02C64D1E" w14:textId="7D3534E1" w:rsidR="005A79AE" w:rsidRPr="001E71DB" w:rsidRDefault="005A79AE" w:rsidP="005A79AE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E71DB">
              <w:rPr>
                <w:rFonts w:ascii="Times New Roman" w:hAnsi="Times New Roman"/>
                <w:color w:val="000000" w:themeColor="text1"/>
              </w:rPr>
              <w:t>517 (14.1)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0C89211D" w14:textId="7D3A847C" w:rsidR="005A79AE" w:rsidRPr="001E71DB" w:rsidRDefault="005A79AE" w:rsidP="005A79AE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E71DB">
              <w:rPr>
                <w:rFonts w:ascii="Times New Roman" w:hAnsi="Times New Roman"/>
                <w:color w:val="000000" w:themeColor="text1"/>
              </w:rPr>
              <w:t>4188 (14.6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03C80545" w14:textId="77777777" w:rsidR="005A79AE" w:rsidRPr="002732E6" w:rsidRDefault="005A79AE" w:rsidP="005A79AE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A79AE" w:rsidRPr="002732E6" w14:paraId="6F53A1AC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9ED8C4" w14:textId="48F986DA" w:rsidR="005A79AE" w:rsidRPr="002732E6" w:rsidRDefault="005A79AE" w:rsidP="005A79AE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3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EE9506" w14:textId="27B73223" w:rsidR="005A79AE" w:rsidRPr="001E71DB" w:rsidRDefault="005A79AE" w:rsidP="005A79AE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E71DB">
              <w:rPr>
                <w:rFonts w:ascii="Times New Roman" w:hAnsi="Times New Roman"/>
                <w:color w:val="000000" w:themeColor="text1"/>
              </w:rPr>
              <w:t>7049 (21.9)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42D7B509" w14:textId="3A0B337E" w:rsidR="005A79AE" w:rsidRPr="001E71DB" w:rsidRDefault="005A79AE" w:rsidP="005A79AE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E71DB">
              <w:rPr>
                <w:rFonts w:ascii="Times New Roman" w:hAnsi="Times New Roman"/>
                <w:color w:val="000000" w:themeColor="text1"/>
              </w:rPr>
              <w:t>702 (19.3)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6848FA67" w14:textId="5AC34D40" w:rsidR="005A79AE" w:rsidRPr="001E71DB" w:rsidRDefault="005A79AE" w:rsidP="005A79AE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E71DB">
              <w:rPr>
                <w:rFonts w:ascii="Times New Roman" w:hAnsi="Times New Roman"/>
                <w:color w:val="000000" w:themeColor="text1"/>
              </w:rPr>
              <w:t>6347 (22.2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52BB1CFB" w14:textId="77777777" w:rsidR="005A79AE" w:rsidRPr="002732E6" w:rsidRDefault="005A79AE" w:rsidP="005A79AE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A79AE" w:rsidRPr="002732E6" w14:paraId="33734394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D85953" w14:textId="11778059" w:rsidR="005A79AE" w:rsidRPr="002732E6" w:rsidRDefault="005A79AE" w:rsidP="005A79AE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4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E7BF96" w14:textId="30837F9E" w:rsidR="005A79AE" w:rsidRPr="001E71DB" w:rsidRDefault="005A79AE" w:rsidP="005A79AE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E71DB">
              <w:rPr>
                <w:rFonts w:ascii="Times New Roman" w:hAnsi="Times New Roman"/>
                <w:color w:val="000000" w:themeColor="text1"/>
              </w:rPr>
              <w:t>6875 (21.4)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2CADAFB1" w14:textId="3FC3AD76" w:rsidR="005A79AE" w:rsidRPr="001E71DB" w:rsidRDefault="005A79AE" w:rsidP="005A79AE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E71DB">
              <w:rPr>
                <w:rFonts w:ascii="Times New Roman" w:hAnsi="Times New Roman"/>
                <w:color w:val="000000" w:themeColor="text1"/>
              </w:rPr>
              <w:t>739 (20.3)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1E39D6BF" w14:textId="50E25245" w:rsidR="005A79AE" w:rsidRPr="001E71DB" w:rsidRDefault="005A79AE" w:rsidP="005A79AE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E71DB">
              <w:rPr>
                <w:rFonts w:ascii="Times New Roman" w:hAnsi="Times New Roman"/>
                <w:color w:val="000000" w:themeColor="text1"/>
              </w:rPr>
              <w:t>6136 (21.5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2BF00EC4" w14:textId="77777777" w:rsidR="005A79AE" w:rsidRPr="002732E6" w:rsidRDefault="005A79AE" w:rsidP="005A79AE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A79AE" w:rsidRPr="002732E6" w14:paraId="75404155" w14:textId="77777777" w:rsidTr="00B57530">
        <w:trPr>
          <w:trHeight w:val="227"/>
        </w:trPr>
        <w:tc>
          <w:tcPr>
            <w:tcW w:w="33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EF9B99" w14:textId="157B0912" w:rsidR="005A79AE" w:rsidRPr="002732E6" w:rsidRDefault="005A79AE" w:rsidP="005A79AE">
            <w:pPr>
              <w:widowControl/>
              <w:spacing w:line="0" w:lineRule="atLeast"/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</w:rPr>
              <w:t>5</w:t>
            </w:r>
            <w:r w:rsidRPr="002732E6">
              <w:rPr>
                <w:rFonts w:ascii="Times New Roman" w:hAnsi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331094E" w14:textId="2C17AF83" w:rsidR="005A79AE" w:rsidRPr="001E71DB" w:rsidRDefault="005A79AE" w:rsidP="005A79AE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E71DB">
              <w:rPr>
                <w:rFonts w:ascii="Times New Roman" w:hAnsi="Times New Roman"/>
                <w:color w:val="000000" w:themeColor="text1"/>
              </w:rPr>
              <w:t>11403 (35.5)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</w:tcPr>
          <w:p w14:paraId="3B3EF58A" w14:textId="23B5025E" w:rsidR="005A79AE" w:rsidRPr="001E71DB" w:rsidRDefault="005A79AE" w:rsidP="005A79AE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E71DB">
              <w:rPr>
                <w:rFonts w:ascii="Times New Roman" w:hAnsi="Times New Roman"/>
                <w:color w:val="000000" w:themeColor="text1"/>
              </w:rPr>
              <w:t>1464 (40.4)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</w:tcPr>
          <w:p w14:paraId="795E80E0" w14:textId="72289874" w:rsidR="005A79AE" w:rsidRPr="001E71DB" w:rsidRDefault="005A79AE" w:rsidP="005A79AE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E71DB">
              <w:rPr>
                <w:rFonts w:ascii="Times New Roman" w:hAnsi="Times New Roman"/>
                <w:color w:val="000000" w:themeColor="text1"/>
              </w:rPr>
              <w:t>9939 (34.9)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  <w:vAlign w:val="center"/>
          </w:tcPr>
          <w:p w14:paraId="39831819" w14:textId="77777777" w:rsidR="005A79AE" w:rsidRPr="002732E6" w:rsidRDefault="005A79AE" w:rsidP="005A79AE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A79AE" w:rsidRPr="002732E6" w14:paraId="07DF1DC7" w14:textId="77777777" w:rsidTr="001E71DB">
        <w:trPr>
          <w:trHeight w:val="2509"/>
        </w:trPr>
        <w:tc>
          <w:tcPr>
            <w:tcW w:w="10065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3EFE1B1" w14:textId="79B1F736" w:rsidR="00EC1373" w:rsidRPr="00EC1373" w:rsidRDefault="00EC1373" w:rsidP="00EC1373">
            <w:pPr>
              <w:widowControl/>
              <w:spacing w:line="0" w:lineRule="atLeas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EC137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Abbreviations: LOS, length of hospital stays; VTE, venous thromboembolism; AKI, acute kidney injury; AF, atrial fibrillation; HMO, Health Maintenance Organization; CKD, chronic kidney disease; MI, myocardial infarction; CPAP, continuous positive airway pressure; PCI, percutaneous coronary intervention; CABG, coronary artery bypass grafting;</w:t>
            </w:r>
            <w:r>
              <w:t xml:space="preserve"> </w:t>
            </w:r>
            <w:r w:rsidRPr="00EC137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ACCI, age-adjusted </w:t>
            </w:r>
            <w:proofErr w:type="spellStart"/>
            <w:r w:rsidRPr="00EC137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Charlson</w:t>
            </w:r>
            <w:proofErr w:type="spellEnd"/>
            <w:r w:rsidRPr="00EC137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 Comorbidity Index.</w:t>
            </w:r>
          </w:p>
          <w:p w14:paraId="64B22262" w14:textId="77777777" w:rsidR="00EC1373" w:rsidRPr="00EC1373" w:rsidRDefault="00EC1373" w:rsidP="00EC1373">
            <w:pPr>
              <w:widowControl/>
              <w:spacing w:line="0" w:lineRule="atLeas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EC137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Continuous variables are presented as mean ± SE; categorical variables are presented as </w:t>
            </w:r>
            <w:proofErr w:type="spellStart"/>
            <w:r w:rsidRPr="00EC137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unweighted</w:t>
            </w:r>
            <w:proofErr w:type="spellEnd"/>
            <w:r w:rsidRPr="00EC137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 counts (weighted percentage).</w:t>
            </w:r>
          </w:p>
          <w:p w14:paraId="20DDF6B3" w14:textId="406FD095" w:rsidR="00EC1373" w:rsidRPr="00EC1373" w:rsidRDefault="00EC1373" w:rsidP="00EC1373">
            <w:pPr>
              <w:widowControl/>
              <w:spacing w:line="0" w:lineRule="atLeas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proofErr w:type="spellStart"/>
            <w:proofErr w:type="gramStart"/>
            <w:r w:rsidRPr="00EC137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a</w:t>
            </w:r>
            <w:proofErr w:type="spellEnd"/>
            <w:proofErr w:type="gramEnd"/>
            <w:r w:rsidRPr="00EC137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 Excluding patients who died in the hospital.</w:t>
            </w:r>
          </w:p>
          <w:p w14:paraId="453E736E" w14:textId="0EDBD026" w:rsidR="005A79AE" w:rsidRPr="00EC1373" w:rsidRDefault="00EC1373" w:rsidP="00EC1373">
            <w:pPr>
              <w:widowControl/>
              <w:spacing w:line="0" w:lineRule="atLeas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proofErr w:type="gramStart"/>
            <w:r w:rsidRPr="00EC137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p-values</w:t>
            </w:r>
            <w:proofErr w:type="gramEnd"/>
            <w:r w:rsidRPr="00EC1373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 &lt; 0.05 are shown in bold.</w:t>
            </w:r>
          </w:p>
        </w:tc>
      </w:tr>
    </w:tbl>
    <w:p w14:paraId="41756B31" w14:textId="77777777" w:rsidR="00805056" w:rsidRDefault="00805056" w:rsidP="009435EF">
      <w:pPr>
        <w:widowControl/>
        <w:rPr>
          <w:rFonts w:ascii="Times New Roman" w:hAnsi="Times New Roman"/>
          <w:color w:val="000000" w:themeColor="text1"/>
          <w:kern w:val="0"/>
          <w:szCs w:val="24"/>
        </w:rPr>
        <w:sectPr w:rsidR="00805056" w:rsidSect="00CA446B">
          <w:pgSz w:w="11906" w:h="16838"/>
          <w:pgMar w:top="962" w:right="1646" w:bottom="1276" w:left="1418" w:header="360" w:footer="81" w:gutter="0"/>
          <w:cols w:space="708"/>
          <w:docGrid w:linePitch="360"/>
        </w:sectPr>
      </w:pPr>
    </w:p>
    <w:tbl>
      <w:tblPr>
        <w:tblpPr w:leftFromText="180" w:rightFromText="180" w:vertAnchor="text" w:horzAnchor="margin" w:tblpXSpec="center" w:tblpY="291"/>
        <w:tblW w:w="11104" w:type="dxa"/>
        <w:tblBorders>
          <w:top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37"/>
        <w:gridCol w:w="1866"/>
        <w:gridCol w:w="1867"/>
        <w:gridCol w:w="1867"/>
        <w:gridCol w:w="1867"/>
      </w:tblGrid>
      <w:tr w:rsidR="005A79AE" w:rsidRPr="003D7F31" w14:paraId="2DBE2471" w14:textId="77777777" w:rsidTr="00704916">
        <w:trPr>
          <w:trHeight w:val="227"/>
          <w:tblHeader/>
        </w:trPr>
        <w:tc>
          <w:tcPr>
            <w:tcW w:w="11104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0CD116" w14:textId="5EADDBE2" w:rsidR="005A79AE" w:rsidRPr="003D7F31" w:rsidRDefault="005A79AE" w:rsidP="00704916">
            <w:pPr>
              <w:widowControl/>
              <w:spacing w:line="0" w:lineRule="atLeast"/>
              <w:jc w:val="both"/>
              <w:rPr>
                <w:rFonts w:ascii="Times New Roman" w:hAnsi="Times New Roman"/>
                <w:bCs/>
                <w:kern w:val="0"/>
                <w:sz w:val="22"/>
              </w:rPr>
            </w:pPr>
            <w:r w:rsidRPr="003D7F31">
              <w:rPr>
                <w:rFonts w:ascii="Times New Roman" w:hAnsi="Times New Roman"/>
                <w:bCs/>
                <w:kern w:val="0"/>
                <w:sz w:val="22"/>
              </w:rPr>
              <w:lastRenderedPageBreak/>
              <w:t xml:space="preserve">Supplementary Table S3. Associations between </w:t>
            </w:r>
            <w:r w:rsidR="00C47115" w:rsidRPr="00C47115">
              <w:rPr>
                <w:rFonts w:ascii="Times New Roman" w:hAnsi="Times New Roman"/>
                <w:bCs/>
                <w:kern w:val="0"/>
                <w:sz w:val="22"/>
              </w:rPr>
              <w:t>covari</w:t>
            </w:r>
            <w:r w:rsidR="00C412B5">
              <w:rPr>
                <w:rFonts w:ascii="Times New Roman" w:hAnsi="Times New Roman" w:hint="eastAsia"/>
                <w:bCs/>
                <w:kern w:val="0"/>
                <w:sz w:val="22"/>
              </w:rPr>
              <w:t>a</w:t>
            </w:r>
            <w:r w:rsidR="00C412B5">
              <w:rPr>
                <w:rFonts w:ascii="Times New Roman" w:hAnsi="Times New Roman"/>
                <w:bCs/>
                <w:kern w:val="0"/>
                <w:sz w:val="22"/>
              </w:rPr>
              <w:t>tes</w:t>
            </w:r>
            <w:r w:rsidR="00C47115">
              <w:rPr>
                <w:bCs/>
                <w:sz w:val="22"/>
              </w:rPr>
              <w:t xml:space="preserve"> </w:t>
            </w:r>
            <w:r w:rsidRPr="003D7F31">
              <w:rPr>
                <w:rFonts w:ascii="Times New Roman" w:hAnsi="Times New Roman"/>
                <w:bCs/>
                <w:kern w:val="0"/>
                <w:sz w:val="22"/>
              </w:rPr>
              <w:t>and in-hospital outcomes</w:t>
            </w:r>
          </w:p>
        </w:tc>
      </w:tr>
      <w:tr w:rsidR="005A79AE" w:rsidRPr="003D7F31" w14:paraId="44DB154E" w14:textId="77777777" w:rsidTr="001E71DB">
        <w:trPr>
          <w:trHeight w:val="454"/>
          <w:tblHeader/>
        </w:trPr>
        <w:tc>
          <w:tcPr>
            <w:tcW w:w="363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88C8A8" w14:textId="77777777" w:rsidR="005A79AE" w:rsidRPr="003D7F31" w:rsidRDefault="005A79AE" w:rsidP="00704916">
            <w:pPr>
              <w:spacing w:line="0" w:lineRule="atLeast"/>
              <w:jc w:val="both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7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86CB6C" w14:textId="77777777" w:rsidR="005A79AE" w:rsidRPr="003D7F31" w:rsidRDefault="005A79AE" w:rsidP="00EF2B97">
            <w:pPr>
              <w:spacing w:line="0" w:lineRule="atLeas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D7F31">
              <w:rPr>
                <w:rFonts w:ascii="Times New Roman" w:hAnsi="Times New Roman"/>
                <w:kern w:val="0"/>
                <w:sz w:val="22"/>
              </w:rPr>
              <w:t>In-hospital mortality</w:t>
            </w:r>
          </w:p>
        </w:tc>
        <w:tc>
          <w:tcPr>
            <w:tcW w:w="37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6A169" w14:textId="675E728A" w:rsidR="005A79AE" w:rsidRPr="003D7F31" w:rsidRDefault="005A79AE" w:rsidP="00EF2B97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D7F31">
              <w:rPr>
                <w:rFonts w:ascii="Times New Roman" w:hAnsi="Times New Roman"/>
                <w:kern w:val="0"/>
                <w:sz w:val="22"/>
              </w:rPr>
              <w:t xml:space="preserve">LOS </w:t>
            </w:r>
            <w:r w:rsidRPr="003D7F31">
              <w:rPr>
                <w:rFonts w:ascii="Times New Roman" w:hAnsi="Times New Roman"/>
                <w:kern w:val="0"/>
                <w:sz w:val="22"/>
                <w:vertAlign w:val="superscript"/>
              </w:rPr>
              <w:t>a,</w:t>
            </w:r>
          </w:p>
        </w:tc>
      </w:tr>
      <w:tr w:rsidR="005A79AE" w:rsidRPr="003D7F31" w14:paraId="7913E7A4" w14:textId="77777777" w:rsidTr="001E71DB">
        <w:trPr>
          <w:trHeight w:val="404"/>
          <w:tblHeader/>
        </w:trPr>
        <w:tc>
          <w:tcPr>
            <w:tcW w:w="363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CD3B36" w14:textId="77777777" w:rsidR="005A79AE" w:rsidRPr="003D7F31" w:rsidRDefault="005A79AE" w:rsidP="00704916">
            <w:pPr>
              <w:spacing w:line="0" w:lineRule="atLeast"/>
              <w:jc w:val="both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655359" w14:textId="77777777" w:rsidR="005A79AE" w:rsidRPr="003D7F31" w:rsidRDefault="005A79AE" w:rsidP="00704916">
            <w:pPr>
              <w:spacing w:line="0" w:lineRule="atLeas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D7F31">
              <w:rPr>
                <w:rFonts w:ascii="Times New Roman" w:hAnsi="Times New Roman"/>
                <w:kern w:val="0"/>
                <w:sz w:val="22"/>
              </w:rPr>
              <w:t>OR (95% CI)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3B30CF" w14:textId="77777777" w:rsidR="005A79AE" w:rsidRPr="003D7F31" w:rsidRDefault="005A79AE" w:rsidP="00704916">
            <w:pPr>
              <w:spacing w:line="0" w:lineRule="atLeast"/>
              <w:jc w:val="center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D7F31">
              <w:rPr>
                <w:rFonts w:ascii="Times New Roman" w:hAnsi="Times New Roman"/>
                <w:kern w:val="0"/>
                <w:sz w:val="22"/>
              </w:rPr>
              <w:t>aOR</w:t>
            </w:r>
            <w:proofErr w:type="spellEnd"/>
            <w:r w:rsidRPr="003D7F31">
              <w:rPr>
                <w:rFonts w:ascii="Times New Roman" w:hAnsi="Times New Roman"/>
                <w:kern w:val="0"/>
                <w:sz w:val="22"/>
              </w:rPr>
              <w:t xml:space="preserve"> (95% CI)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C46DF" w14:textId="26DDF439" w:rsidR="005A79AE" w:rsidRPr="003D7F31" w:rsidRDefault="007F57E2" w:rsidP="00704916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Beta</w:t>
            </w:r>
            <w:r w:rsidR="005A79AE" w:rsidRPr="003D7F31">
              <w:rPr>
                <w:rFonts w:ascii="Times New Roman" w:hAnsi="Times New Roman"/>
                <w:kern w:val="0"/>
                <w:sz w:val="22"/>
              </w:rPr>
              <w:t xml:space="preserve"> (95% CI)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7B267" w14:textId="243D2737" w:rsidR="005A79AE" w:rsidRPr="003D7F31" w:rsidRDefault="005A79AE" w:rsidP="00704916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D7F31">
              <w:rPr>
                <w:rFonts w:ascii="Times New Roman" w:hAnsi="Times New Roman"/>
                <w:kern w:val="0"/>
                <w:sz w:val="22"/>
              </w:rPr>
              <w:t>a</w:t>
            </w:r>
            <w:r w:rsidR="007F57E2">
              <w:rPr>
                <w:rFonts w:ascii="Times New Roman" w:hAnsi="Times New Roman"/>
                <w:kern w:val="0"/>
                <w:sz w:val="22"/>
              </w:rPr>
              <w:t>Beta</w:t>
            </w:r>
            <w:proofErr w:type="spellEnd"/>
            <w:r w:rsidRPr="003D7F31">
              <w:rPr>
                <w:rFonts w:ascii="Times New Roman" w:hAnsi="Times New Roman"/>
                <w:kern w:val="0"/>
                <w:sz w:val="22"/>
              </w:rPr>
              <w:t xml:space="preserve"> (95% CI)</w:t>
            </w:r>
          </w:p>
        </w:tc>
      </w:tr>
      <w:tr w:rsidR="007F57E2" w:rsidRPr="003D7F31" w14:paraId="2EC5E91F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AA70B3" w14:textId="77777777" w:rsidR="007F57E2" w:rsidRPr="003D7F31" w:rsidRDefault="007F57E2" w:rsidP="007F57E2">
            <w:pPr>
              <w:spacing w:line="0" w:lineRule="atLeast"/>
              <w:jc w:val="both"/>
              <w:rPr>
                <w:rFonts w:ascii="Times New Roman" w:eastAsia="DFKai-SB" w:hAnsi="Times New Roman"/>
                <w:b/>
                <w:bCs/>
                <w:sz w:val="22"/>
              </w:rPr>
            </w:pPr>
            <w:r w:rsidRPr="003D7F31">
              <w:rPr>
                <w:rFonts w:ascii="Times New Roman" w:eastAsia="DFKai-SB" w:hAnsi="Times New Roman"/>
                <w:b/>
                <w:bCs/>
                <w:sz w:val="22"/>
              </w:rPr>
              <w:t xml:space="preserve">OSA-COPD </w:t>
            </w:r>
            <w:proofErr w:type="gramStart"/>
            <w:r w:rsidRPr="003D7F31">
              <w:rPr>
                <w:rFonts w:ascii="Times New Roman" w:eastAsia="DFKai-SB" w:hAnsi="Times New Roman"/>
                <w:b/>
                <w:bCs/>
                <w:sz w:val="22"/>
              </w:rPr>
              <w:t>overlap</w:t>
            </w:r>
            <w:proofErr w:type="gramEnd"/>
            <w:r w:rsidRPr="003D7F31">
              <w:rPr>
                <w:rFonts w:ascii="Times New Roman" w:eastAsia="DFKai-SB" w:hAnsi="Times New Roman"/>
                <w:b/>
                <w:bCs/>
                <w:sz w:val="22"/>
              </w:rPr>
              <w:t xml:space="preserve"> </w:t>
            </w:r>
            <w:r w:rsidRPr="003D7F31">
              <w:rPr>
                <w:rFonts w:ascii="Times New Roman" w:hAnsi="Times New Roman" w:hint="eastAsia"/>
                <w:b/>
                <w:bCs/>
                <w:sz w:val="22"/>
              </w:rPr>
              <w:t>V</w:t>
            </w:r>
            <w:r w:rsidRPr="003D7F31">
              <w:rPr>
                <w:rFonts w:ascii="Times New Roman" w:hAnsi="Times New Roman"/>
                <w:b/>
                <w:bCs/>
                <w:sz w:val="22"/>
              </w:rPr>
              <w:t>S.</w:t>
            </w:r>
            <w:r w:rsidRPr="003D7F31">
              <w:rPr>
                <w:rFonts w:ascii="Times New Roman" w:eastAsia="DFKai-SB" w:hAnsi="Times New Roman"/>
                <w:b/>
                <w:bCs/>
                <w:sz w:val="22"/>
              </w:rPr>
              <w:t xml:space="preserve"> COPD alone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B228B8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  <w:highlight w:val="yellow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0.56 (0.37, 0.85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1D0DC54" w14:textId="7B446AC9" w:rsidR="007F57E2" w:rsidRPr="007F57E2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0.54 (0.36, 0.82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4A17947" w14:textId="0C16EB36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0.03 (-0.25, 0.19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1B66ECF" w14:textId="453DD7E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0.19 (-0.42, 0.04)</w:t>
            </w:r>
          </w:p>
        </w:tc>
      </w:tr>
      <w:tr w:rsidR="007F57E2" w:rsidRPr="003D7F31" w14:paraId="7D746FE4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8D0FA4" w14:textId="77777777" w:rsidR="007F57E2" w:rsidRPr="003D7F31" w:rsidRDefault="007F57E2" w:rsidP="007F57E2">
            <w:pPr>
              <w:widowControl/>
              <w:spacing w:line="0" w:lineRule="atLeast"/>
              <w:jc w:val="both"/>
              <w:rPr>
                <w:rFonts w:ascii="Times New Roman" w:hAnsi="Times New Roman"/>
                <w:b/>
                <w:bCs/>
                <w:sz w:val="22"/>
                <w:shd w:val="clear" w:color="auto" w:fill="FFFFFF"/>
              </w:rPr>
            </w:pPr>
            <w:r w:rsidRPr="003D7F31">
              <w:rPr>
                <w:rFonts w:ascii="Times New Roman" w:hAnsi="Times New Roman"/>
                <w:b/>
                <w:sz w:val="22"/>
                <w:shd w:val="clear" w:color="auto" w:fill="FFFFFF"/>
              </w:rPr>
              <w:t>Age, years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9E0E6D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19C2B36" w14:textId="77777777" w:rsidR="007F57E2" w:rsidRPr="003D7F31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F32989F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315FC15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F57E2" w:rsidRPr="003D7F31" w14:paraId="41D95BFB" w14:textId="77777777" w:rsidTr="001E71DB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F57BDB" w14:textId="77777777" w:rsidR="007F57E2" w:rsidRPr="003D7F31" w:rsidRDefault="007F57E2" w:rsidP="007F57E2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18-49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9D8568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013C292" w14:textId="77777777" w:rsidR="007F57E2" w:rsidRPr="003D7F31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11C2213" w14:textId="1EE14302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F53EDDF" w14:textId="72C2EC05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F57E2" w:rsidRPr="003D7F31" w14:paraId="182B1880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AA749A" w14:textId="77777777" w:rsidR="007F57E2" w:rsidRPr="003D7F31" w:rsidRDefault="007F57E2" w:rsidP="007F57E2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50-59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4813F6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03279F1" w14:textId="77777777" w:rsidR="007F57E2" w:rsidRPr="003D7F31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B7CE785" w14:textId="0FB42A80" w:rsidR="007F57E2" w:rsidRPr="001E71DB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0.32 (0.00, 0.64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1CAB268" w14:textId="0DCF209B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F57E2" w:rsidRPr="003D7F31" w14:paraId="5A3D7674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579C60" w14:textId="77777777" w:rsidR="007F57E2" w:rsidRPr="003D7F31" w:rsidRDefault="007F57E2" w:rsidP="007F57E2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60-69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16D95A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B9D40AA" w14:textId="77777777" w:rsidR="007F57E2" w:rsidRPr="003D7F31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AC693F9" w14:textId="722CC115" w:rsidR="007F57E2" w:rsidRPr="007F57E2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0.80 (0.49, 1.10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F27859B" w14:textId="39F8265C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F57E2" w:rsidRPr="003D7F31" w14:paraId="11B5AEE3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F636C2" w14:textId="77777777" w:rsidR="007F57E2" w:rsidRPr="003D7F31" w:rsidRDefault="007F57E2" w:rsidP="007F57E2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70-79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9F5232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D2117F8" w14:textId="77777777" w:rsidR="007F57E2" w:rsidRPr="003D7F31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9A13A5E" w14:textId="7880F887" w:rsidR="007F57E2" w:rsidRPr="007F57E2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1.94 (1.61, 2.27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949079B" w14:textId="06CB4EC1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F57E2" w:rsidRPr="003D7F31" w14:paraId="24130FD4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02EB52" w14:textId="77777777" w:rsidR="007F57E2" w:rsidRPr="003D7F31" w:rsidRDefault="007F57E2" w:rsidP="007F57E2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80+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0A6CC0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BFAD1ED" w14:textId="77777777" w:rsidR="007F57E2" w:rsidRPr="003D7F31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0544937" w14:textId="46717AC5" w:rsidR="007F57E2" w:rsidRPr="007F57E2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3.42 (2.86, 3.98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C898DD5" w14:textId="0A7FB18F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F57E2" w:rsidRPr="003D7F31" w14:paraId="4F5FC016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52FDA1" w14:textId="77777777" w:rsidR="007F57E2" w:rsidRPr="003D7F31" w:rsidRDefault="007F57E2" w:rsidP="007F57E2">
            <w:pPr>
              <w:widowControl/>
              <w:spacing w:line="0" w:lineRule="atLeast"/>
              <w:jc w:val="both"/>
              <w:rPr>
                <w:rFonts w:ascii="Times New Roman" w:hAnsi="Times New Roman"/>
                <w:b/>
                <w:bCs/>
                <w:sz w:val="22"/>
                <w:shd w:val="clear" w:color="auto" w:fill="FFFFFF"/>
              </w:rPr>
            </w:pPr>
            <w:r w:rsidRPr="003D7F31">
              <w:rPr>
                <w:rFonts w:ascii="Times New Roman" w:eastAsia="DFKai-SB" w:hAnsi="Times New Roman"/>
                <w:b/>
                <w:bCs/>
                <w:sz w:val="22"/>
                <w:shd w:val="clear" w:color="auto" w:fill="FFFFFF"/>
              </w:rPr>
              <w:t>Sex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D8B326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05D9259" w14:textId="77777777" w:rsidR="007F57E2" w:rsidRPr="003D7F31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0C41621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D91D9DD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F57E2" w:rsidRPr="003D7F31" w14:paraId="2C5D757F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58ECCD" w14:textId="77777777" w:rsidR="007F57E2" w:rsidRPr="003D7F31" w:rsidRDefault="007F57E2" w:rsidP="007F57E2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Male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814207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0.99 (0.71, 1.37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ECEB9F2" w14:textId="77777777" w:rsidR="007F57E2" w:rsidRPr="003D7F31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BC0439E" w14:textId="1B357350" w:rsidR="007F57E2" w:rsidRPr="001E71DB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-0.30 (-0.52, -0.09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9EEE1EA" w14:textId="6C959309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0.19 (-0.40, 0.03)</w:t>
            </w:r>
          </w:p>
        </w:tc>
      </w:tr>
      <w:tr w:rsidR="007F57E2" w:rsidRPr="003D7F31" w14:paraId="229D54A5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71586A" w14:textId="77777777" w:rsidR="007F57E2" w:rsidRPr="003D7F31" w:rsidRDefault="007F57E2" w:rsidP="007F57E2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Female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5994BA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AAB8294" w14:textId="77777777" w:rsidR="007F57E2" w:rsidRPr="003D7F31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0BD4DE4" w14:textId="695C943F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96213C5" w14:textId="1FB03085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</w:tr>
      <w:tr w:rsidR="007F57E2" w:rsidRPr="003D7F31" w14:paraId="23D205C0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C4FCE3" w14:textId="77777777" w:rsidR="007F57E2" w:rsidRPr="003D7F31" w:rsidRDefault="007F57E2" w:rsidP="007F57E2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eastAsia="DFKai-SB" w:hAnsi="Times New Roman"/>
                <w:b/>
                <w:sz w:val="22"/>
              </w:rPr>
              <w:t>Race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2633C3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C9C6228" w14:textId="77777777" w:rsidR="007F57E2" w:rsidRPr="003D7F31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66E79B6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7402B82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F57E2" w:rsidRPr="003D7F31" w14:paraId="1197D25C" w14:textId="77777777" w:rsidTr="001E71DB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336354" w14:textId="77777777" w:rsidR="007F57E2" w:rsidRPr="003D7F31" w:rsidRDefault="007F57E2" w:rsidP="007F57E2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eastAsia="DFKai-SB" w:hAnsi="Times New Roman"/>
                <w:sz w:val="22"/>
              </w:rPr>
              <w:t>White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76596C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05137CA" w14:textId="77777777" w:rsidR="007F57E2" w:rsidRPr="003D7F31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6D5F2AA" w14:textId="7EEB647D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8CB12AA" w14:textId="277B0AF8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</w:tr>
      <w:tr w:rsidR="007F57E2" w:rsidRPr="003D7F31" w14:paraId="129538CE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6DDBA8" w14:textId="77777777" w:rsidR="007F57E2" w:rsidRPr="003D7F31" w:rsidRDefault="007F57E2" w:rsidP="007F57E2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eastAsia="DFKai-SB" w:hAnsi="Times New Roman"/>
                <w:sz w:val="22"/>
              </w:rPr>
              <w:t>Black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907366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1.18 (0.66, 2.13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5A8192D" w14:textId="77777777" w:rsidR="007F57E2" w:rsidRPr="003D7F31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CDA9669" w14:textId="3F3732B4" w:rsidR="007F57E2" w:rsidRPr="007F57E2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0.86 (0.29, 1.42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8C9036D" w14:textId="73B64C43" w:rsidR="007F57E2" w:rsidRPr="007F57E2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0.77 (0.21, 1.34)</w:t>
            </w:r>
          </w:p>
        </w:tc>
      </w:tr>
      <w:tr w:rsidR="007F57E2" w:rsidRPr="003D7F31" w14:paraId="49C8B365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B0DFE7" w14:textId="77777777" w:rsidR="007F57E2" w:rsidRPr="003D7F31" w:rsidRDefault="007F57E2" w:rsidP="007F57E2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eastAsia="DFKai-SB" w:hAnsi="Times New Roman"/>
                <w:sz w:val="22"/>
              </w:rPr>
              <w:t>Hispanic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8A42B5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1.16 (0.61, 2.19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82E16E3" w14:textId="77777777" w:rsidR="007F57E2" w:rsidRPr="003D7F31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B30DA0F" w14:textId="0059E9C5" w:rsidR="007F57E2" w:rsidRPr="007F57E2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0.68 (0.20, 1.16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C2A31E4" w14:textId="3C0DC274" w:rsidR="007F57E2" w:rsidRPr="001E71DB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0.55 (0.06, 1.05)</w:t>
            </w:r>
          </w:p>
        </w:tc>
      </w:tr>
      <w:tr w:rsidR="007F57E2" w:rsidRPr="003D7F31" w14:paraId="7FE2338A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97130B" w14:textId="77777777" w:rsidR="007F57E2" w:rsidRPr="003D7F31" w:rsidRDefault="007F57E2" w:rsidP="007F57E2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eastAsia="DFKai-SB" w:hAnsi="Times New Roman"/>
                <w:sz w:val="22"/>
              </w:rPr>
              <w:t>Others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C24F4F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1.17 (0.60, 2.30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A695A06" w14:textId="77777777" w:rsidR="007F57E2" w:rsidRPr="003D7F31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6AF673B" w14:textId="00E7C18A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5 (-0.37, 0.47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2180E1C" w14:textId="361B9B01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0.05 (-0.47, 0.37)</w:t>
            </w:r>
          </w:p>
        </w:tc>
      </w:tr>
      <w:tr w:rsidR="007F57E2" w:rsidRPr="003D7F31" w14:paraId="519E4276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E04080" w14:textId="77777777" w:rsidR="007F57E2" w:rsidRPr="003D7F31" w:rsidRDefault="007F57E2" w:rsidP="007F57E2">
            <w:pPr>
              <w:widowControl/>
              <w:spacing w:line="0" w:lineRule="atLeast"/>
              <w:jc w:val="both"/>
              <w:rPr>
                <w:rFonts w:ascii="Times New Roman" w:hAnsi="Times New Roman"/>
                <w:b/>
                <w:bCs/>
                <w:sz w:val="22"/>
                <w:shd w:val="clear" w:color="auto" w:fill="FFFFFF"/>
              </w:rPr>
            </w:pPr>
            <w:r w:rsidRPr="003D7F31">
              <w:rPr>
                <w:rFonts w:ascii="Times New Roman" w:eastAsia="DFKai-SB" w:hAnsi="Times New Roman"/>
                <w:b/>
                <w:bCs/>
                <w:sz w:val="22"/>
                <w:shd w:val="clear" w:color="auto" w:fill="FFFFFF"/>
              </w:rPr>
              <w:t>Insurance status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1742A4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0648D1B" w14:textId="77777777" w:rsidR="007F57E2" w:rsidRPr="003D7F31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C8624A5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1388DA1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F57E2" w:rsidRPr="003D7F31" w14:paraId="66FDEAA6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689510" w14:textId="77777777" w:rsidR="007F57E2" w:rsidRPr="003D7F31" w:rsidRDefault="007F57E2" w:rsidP="007F57E2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Medicare/Medicaid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2B6BBE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ED12533" w14:textId="000B924B" w:rsidR="007F57E2" w:rsidRPr="001E71DB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88CF2D1" w14:textId="1645DB04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24BF4DE" w14:textId="10EFEA51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</w:tr>
      <w:tr w:rsidR="007F57E2" w:rsidRPr="003D7F31" w14:paraId="79B09609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1FC1D7" w14:textId="77777777" w:rsidR="007F57E2" w:rsidRPr="003D7F31" w:rsidRDefault="007F57E2" w:rsidP="007F57E2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Private including HMO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5C1F48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0.51 (0.35, 0.74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829069E" w14:textId="1468FBD2" w:rsidR="007F57E2" w:rsidRPr="001E71DB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0.55 (0.38, 0.79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8EF9FCE" w14:textId="48F99F86" w:rsidR="007F57E2" w:rsidRPr="007F57E2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-1.14 (-1.34, -0.93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BD29BD2" w14:textId="1119A980" w:rsidR="007F57E2" w:rsidRPr="001E71DB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-1.00 (-1.21, -0.79)</w:t>
            </w:r>
          </w:p>
        </w:tc>
      </w:tr>
      <w:tr w:rsidR="007F57E2" w:rsidRPr="003D7F31" w14:paraId="78652C58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78D3CE" w14:textId="77777777" w:rsidR="007F57E2" w:rsidRPr="003D7F31" w:rsidRDefault="007F57E2" w:rsidP="007F57E2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Self-pay/no-charge/other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62351D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0.58 (0.27, 1.25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69C8AFA" w14:textId="5625B96F" w:rsidR="007F57E2" w:rsidRPr="003D7F31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63 (0.29, 1.36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E8C72CF" w14:textId="279910AD" w:rsidR="007F57E2" w:rsidRPr="001E71DB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-0.47 (-0.87, -0.07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D1D4ECF" w14:textId="3CC2079C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0.24 (-0.65, 0.17)</w:t>
            </w:r>
          </w:p>
        </w:tc>
      </w:tr>
      <w:tr w:rsidR="007F57E2" w:rsidRPr="003D7F31" w14:paraId="76DCD2E9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63214E" w14:textId="77777777" w:rsidR="007F57E2" w:rsidRPr="003D7F31" w:rsidRDefault="007F57E2" w:rsidP="007F57E2">
            <w:pPr>
              <w:widowControl/>
              <w:spacing w:line="0" w:lineRule="atLeast"/>
              <w:jc w:val="both"/>
              <w:rPr>
                <w:rFonts w:ascii="Times New Roman" w:hAnsi="Times New Roman"/>
                <w:b/>
                <w:bCs/>
                <w:sz w:val="22"/>
                <w:shd w:val="clear" w:color="auto" w:fill="FFFFFF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Household income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01988E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2467D03" w14:textId="77777777" w:rsidR="007F57E2" w:rsidRPr="003D7F31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536DED8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50FB698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F57E2" w:rsidRPr="003D7F31" w14:paraId="4884A103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9431DA" w14:textId="77777777" w:rsidR="007F57E2" w:rsidRPr="003D7F31" w:rsidRDefault="007F57E2" w:rsidP="007F57E2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Quartile1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493FC1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1.32 (0.82, 2.12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51F947F" w14:textId="77777777" w:rsidR="007F57E2" w:rsidRPr="003D7F31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790AD9F" w14:textId="018B053E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0.23 (-0.57, 0.11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4616C4E" w14:textId="4D54DDAF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0.23 (-0.57, 0.11)</w:t>
            </w:r>
          </w:p>
        </w:tc>
      </w:tr>
      <w:tr w:rsidR="007F57E2" w:rsidRPr="003D7F31" w14:paraId="7AFBA62D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21BE2B" w14:textId="77777777" w:rsidR="007F57E2" w:rsidRPr="003D7F31" w:rsidRDefault="007F57E2" w:rsidP="007F57E2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Quartile2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89356F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1.23 (0.75, 2.03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AD3DDE9" w14:textId="77777777" w:rsidR="007F57E2" w:rsidRPr="003D7F31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CF4ED69" w14:textId="3FB27A8E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0.22 (-0.56, 0.13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B44D712" w14:textId="3D147B4B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0.16 (-0.50, 0.18)</w:t>
            </w:r>
          </w:p>
        </w:tc>
      </w:tr>
      <w:tr w:rsidR="007F57E2" w:rsidRPr="003D7F31" w14:paraId="43BFDCFC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2307FB" w14:textId="77777777" w:rsidR="007F57E2" w:rsidRPr="003D7F31" w:rsidRDefault="007F57E2" w:rsidP="007F57E2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Quartile3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F5F6F0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0.98 (0.58, 1.66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40F04FE" w14:textId="77777777" w:rsidR="007F57E2" w:rsidRPr="003D7F31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F3F59C4" w14:textId="5E4F14F9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0.28 (-0.64, 0.08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C6397B5" w14:textId="1AE48A06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0.25 (-0.60, 0.11)</w:t>
            </w:r>
          </w:p>
        </w:tc>
      </w:tr>
      <w:tr w:rsidR="007F57E2" w:rsidRPr="003D7F31" w14:paraId="4903092F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8D8E7B" w14:textId="77777777" w:rsidR="007F57E2" w:rsidRPr="003D7F31" w:rsidRDefault="007F57E2" w:rsidP="007F57E2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Quartile4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9FE3D7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FF4A32B" w14:textId="77777777" w:rsidR="007F57E2" w:rsidRPr="003D7F31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7249066" w14:textId="6EE1F920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0C4627C" w14:textId="6E1F392F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</w:tr>
      <w:tr w:rsidR="007F57E2" w:rsidRPr="003D7F31" w14:paraId="32995708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843D9F" w14:textId="77777777" w:rsidR="007F57E2" w:rsidRPr="003D7F31" w:rsidRDefault="007F57E2" w:rsidP="007F57E2">
            <w:pPr>
              <w:widowControl/>
              <w:spacing w:line="0" w:lineRule="atLeast"/>
              <w:jc w:val="both"/>
              <w:rPr>
                <w:rFonts w:ascii="Times New Roman" w:hAnsi="Times New Roman"/>
                <w:b/>
                <w:bCs/>
                <w:sz w:val="22"/>
                <w:shd w:val="clear" w:color="auto" w:fill="FFFFFF"/>
              </w:rPr>
            </w:pPr>
            <w:r w:rsidRPr="003D7F31">
              <w:rPr>
                <w:rFonts w:ascii="Times New Roman" w:eastAsia="DFKai-SB" w:hAnsi="Times New Roman"/>
                <w:b/>
                <w:bCs/>
                <w:sz w:val="22"/>
              </w:rPr>
              <w:t>Smoking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3CC5AB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67800D9" w14:textId="77777777" w:rsidR="007F57E2" w:rsidRPr="003D7F31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4C5427F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E94EEC7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F57E2" w:rsidRPr="003D7F31" w14:paraId="13CD2D86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ACA8CB" w14:textId="77777777" w:rsidR="007F57E2" w:rsidRPr="003D7F31" w:rsidRDefault="007F57E2" w:rsidP="007F57E2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D45A3F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6970F4F" w14:textId="6571EF7A" w:rsidR="007F57E2" w:rsidRPr="003D7F31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C331D2B" w14:textId="1F2DA3DA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FF2E1CC" w14:textId="34F3A93A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</w:tr>
      <w:tr w:rsidR="007F57E2" w:rsidRPr="003D7F31" w14:paraId="789B8B28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581C10" w14:textId="77777777" w:rsidR="007F57E2" w:rsidRPr="003D7F31" w:rsidRDefault="007F57E2" w:rsidP="007F57E2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3955FF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0.47 (0.35, 0.63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EA4FCB6" w14:textId="4AE1AEA7" w:rsidR="007F57E2" w:rsidRPr="007F57E2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0.48 (0.36, 0.64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A7FD3AB" w14:textId="6B4A94BF" w:rsidR="007F57E2" w:rsidRPr="007F57E2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-1.88 (-2.13, -1.63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4E82336" w14:textId="5B5E9B43" w:rsidR="007F57E2" w:rsidRPr="007F57E2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-1.77 (-2.03, -1.52)</w:t>
            </w:r>
          </w:p>
        </w:tc>
      </w:tr>
      <w:tr w:rsidR="007F57E2" w:rsidRPr="003D7F31" w14:paraId="63554CF8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3674BF" w14:textId="77777777" w:rsidR="007F57E2" w:rsidRPr="003D7F31" w:rsidRDefault="007F57E2" w:rsidP="007F57E2">
            <w:pPr>
              <w:widowControl/>
              <w:spacing w:line="0" w:lineRule="atLeast"/>
              <w:jc w:val="both"/>
              <w:rPr>
                <w:rFonts w:ascii="Times New Roman" w:eastAsia="DFKai-SB" w:hAnsi="Times New Roman"/>
                <w:b/>
                <w:bCs/>
                <w:sz w:val="22"/>
              </w:rPr>
            </w:pPr>
            <w:r w:rsidRPr="003D7F31">
              <w:rPr>
                <w:rFonts w:ascii="Times New Roman" w:eastAsia="DFKai-SB" w:hAnsi="Times New Roman"/>
                <w:b/>
                <w:bCs/>
                <w:sz w:val="22"/>
              </w:rPr>
              <w:t>Study year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29768F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7B64E7B" w14:textId="77777777" w:rsidR="007F57E2" w:rsidRPr="003D7F31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7ED78E9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C444D45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F57E2" w:rsidRPr="003D7F31" w14:paraId="010E2B19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76BE81" w14:textId="77777777" w:rsidR="007F57E2" w:rsidRPr="003D7F31" w:rsidRDefault="007F57E2" w:rsidP="007F57E2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eastAsia="DFKai-SB" w:hAnsi="Times New Roman"/>
                <w:sz w:val="22"/>
              </w:rPr>
              <w:t>2005-2009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7730BC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F9555EB" w14:textId="4EF60F03" w:rsidR="007F57E2" w:rsidRPr="003D7F31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F0DE600" w14:textId="5777434A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33D485F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F57E2" w:rsidRPr="003D7F31" w14:paraId="5732A37C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98159B" w14:textId="77777777" w:rsidR="007F57E2" w:rsidRPr="003D7F31" w:rsidRDefault="007F57E2" w:rsidP="007F57E2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eastAsia="DFKai-SB" w:hAnsi="Times New Roman"/>
                <w:sz w:val="22"/>
              </w:rPr>
              <w:t>2010-2015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81A5A4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1.63 (1.08, 2.46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8BC4AC0" w14:textId="50AAD7D5" w:rsidR="007F57E2" w:rsidRPr="003D7F31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A8C7286" w14:textId="35A9A07C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0.29 (-0.56, -0.02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9128985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F57E2" w:rsidRPr="003D7F31" w14:paraId="06C94217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B6A2BD" w14:textId="77777777" w:rsidR="007F57E2" w:rsidRPr="003D7F31" w:rsidRDefault="007F57E2" w:rsidP="007F57E2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eastAsia="DFKai-SB" w:hAnsi="Times New Roman"/>
                <w:sz w:val="22"/>
              </w:rPr>
              <w:t>2016-2018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8E0C92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1.99 (1.32, 3.00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58503B3" w14:textId="4526D5E1" w:rsidR="007F57E2" w:rsidRPr="003D7F31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AEBA884" w14:textId="5C117996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0.14 (-0.43, 0.15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DACBC87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F57E2" w:rsidRPr="003D7F31" w14:paraId="3C308900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F924EC" w14:textId="77777777" w:rsidR="007F57E2" w:rsidRPr="003D7F31" w:rsidRDefault="007F57E2" w:rsidP="007F57E2">
            <w:pPr>
              <w:widowControl/>
              <w:spacing w:line="0" w:lineRule="atLeast"/>
              <w:jc w:val="both"/>
              <w:rPr>
                <w:rFonts w:ascii="Times New Roman" w:hAnsi="Times New Roman"/>
                <w:b/>
                <w:bCs/>
                <w:sz w:val="22"/>
                <w:shd w:val="clear" w:color="auto" w:fill="FFFFFF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Hospital bed number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0A7741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28DECD3" w14:textId="77777777" w:rsidR="007F57E2" w:rsidRPr="003D7F31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9C3505D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4EEE769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F57E2" w:rsidRPr="003D7F31" w14:paraId="39F4B162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04A762" w14:textId="77777777" w:rsidR="007F57E2" w:rsidRPr="003D7F31" w:rsidRDefault="007F57E2" w:rsidP="007F57E2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Small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962109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1.60 (1.03, 2.48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87E2637" w14:textId="44B6DBEE" w:rsidR="007F57E2" w:rsidRPr="007F57E2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1.62 (1.05, 2.52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A8D04EA" w14:textId="2D5FC8F3" w:rsidR="007F57E2" w:rsidRPr="007F57E2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-0.39 (-0.72, -0.06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F02654B" w14:textId="4EACCCA5" w:rsidR="007F57E2" w:rsidRPr="001E71DB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-0.38 (-0.71, -0.04)</w:t>
            </w:r>
          </w:p>
        </w:tc>
      </w:tr>
      <w:tr w:rsidR="007F57E2" w:rsidRPr="003D7F31" w14:paraId="0BC3A401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45CCD9" w14:textId="77777777" w:rsidR="007F57E2" w:rsidRPr="003D7F31" w:rsidRDefault="007F57E2" w:rsidP="007F57E2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Medium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D08F47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1.40 (1.01, 1.94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F1566BE" w14:textId="743901A6" w:rsidR="007F57E2" w:rsidRPr="007F57E2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1.47 (1.05, 2.04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3135998" w14:textId="1AC85C5A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0.21 (-0.45, 0.03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860FC81" w14:textId="138BB30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0.20 (-0.45, 0.05)</w:t>
            </w:r>
          </w:p>
        </w:tc>
      </w:tr>
      <w:tr w:rsidR="007F57E2" w:rsidRPr="003D7F31" w14:paraId="222FB56E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77643F" w14:textId="77777777" w:rsidR="007F57E2" w:rsidRPr="003D7F31" w:rsidRDefault="007F57E2" w:rsidP="007F57E2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Large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4DB354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5E593D3" w14:textId="60B671D1" w:rsidR="007F57E2" w:rsidRPr="003D7F31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364FE96" w14:textId="10BE3A64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487A0C6" w14:textId="6CD2B690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</w:tr>
      <w:tr w:rsidR="007F57E2" w:rsidRPr="003D7F31" w14:paraId="507428C4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500D36" w14:textId="77777777" w:rsidR="007F57E2" w:rsidRPr="003D7F31" w:rsidRDefault="007F57E2" w:rsidP="007F57E2">
            <w:pPr>
              <w:widowControl/>
              <w:spacing w:line="0" w:lineRule="atLeast"/>
              <w:jc w:val="both"/>
              <w:rPr>
                <w:rFonts w:ascii="Times New Roman" w:hAnsi="Times New Roman"/>
                <w:b/>
                <w:bCs/>
                <w:sz w:val="22"/>
                <w:shd w:val="clear" w:color="auto" w:fill="FFFFFF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Hospital location/ teaching status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1798B2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949DAD3" w14:textId="77777777" w:rsidR="007F57E2" w:rsidRPr="003D7F31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15CBBA7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D97B7D4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F57E2" w:rsidRPr="003D7F31" w14:paraId="7F8655AA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4CBE7F" w14:textId="77777777" w:rsidR="007F57E2" w:rsidRPr="003D7F31" w:rsidRDefault="007F57E2" w:rsidP="007F57E2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ural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34D912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1.55 (0.93, 2.60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0782D3A" w14:textId="77777777" w:rsidR="007F57E2" w:rsidRPr="003D7F31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D6BF1EC" w14:textId="00193675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0.74 (-1.09, -0.40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12CD223" w14:textId="624AD9E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0.80 (-1.18, -0.42)</w:t>
            </w:r>
          </w:p>
        </w:tc>
      </w:tr>
      <w:tr w:rsidR="007F57E2" w:rsidRPr="003D7F31" w14:paraId="071F7C29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914980" w14:textId="77777777" w:rsidR="007F57E2" w:rsidRPr="003D7F31" w:rsidRDefault="007F57E2" w:rsidP="007F57E2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Urban nonteaching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BD9F52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1.09 (0.80, 1.49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C95F53C" w14:textId="77777777" w:rsidR="007F57E2" w:rsidRPr="003D7F31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FEE06F2" w14:textId="6086A5B1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0.14 (-0.36, 0.08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98D270B" w14:textId="288F6DEA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0.16 (-0.38, 0.07)</w:t>
            </w:r>
          </w:p>
        </w:tc>
      </w:tr>
      <w:tr w:rsidR="007F57E2" w:rsidRPr="003D7F31" w14:paraId="5A66F6EA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EAD5FC" w14:textId="77777777" w:rsidR="007F57E2" w:rsidRPr="003D7F31" w:rsidRDefault="007F57E2" w:rsidP="007F57E2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Urban teaching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1FFB04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6ED9376" w14:textId="77777777" w:rsidR="007F57E2" w:rsidRPr="003D7F31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33EC286" w14:textId="743C2106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9B97268" w14:textId="41CBEB06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</w:tr>
      <w:tr w:rsidR="007F57E2" w:rsidRPr="003D7F31" w14:paraId="61C87AFA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1B6805" w14:textId="77777777" w:rsidR="007F57E2" w:rsidRPr="003D7F31" w:rsidRDefault="007F57E2" w:rsidP="007F57E2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eastAsia="DFKai-SB" w:hAnsi="Times New Roman"/>
                <w:b/>
                <w:sz w:val="22"/>
              </w:rPr>
              <w:t>Comorbidity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7248B5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C5C06C5" w14:textId="77777777" w:rsidR="007F57E2" w:rsidRPr="003D7F31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17C8430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0E8105D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F57E2" w:rsidRPr="003D7F31" w14:paraId="5755C127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22B5B1" w14:textId="77777777" w:rsidR="007F57E2" w:rsidRPr="003D7F31" w:rsidRDefault="007F57E2" w:rsidP="007F57E2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 xml:space="preserve">Congestive heart failure 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A129AE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2.19 (1.66, 2.89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2C8E502" w14:textId="297F79FB" w:rsidR="007F57E2" w:rsidRPr="003D7F31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0064DAE" w14:textId="1B823F2B" w:rsidR="007F57E2" w:rsidRPr="007F57E2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2.31 (2.07, 2.56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CDEB86C" w14:textId="6EBE16C8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</w:tr>
      <w:tr w:rsidR="007F57E2" w:rsidRPr="003D7F31" w14:paraId="45919D29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DFEC53" w14:textId="77777777" w:rsidR="007F57E2" w:rsidRPr="003D7F31" w:rsidRDefault="007F57E2" w:rsidP="007F57E2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proofErr w:type="spellStart"/>
            <w:r w:rsidRPr="003D7F31">
              <w:rPr>
                <w:rFonts w:ascii="Times New Roman" w:hAnsi="Times New Roman"/>
                <w:sz w:val="22"/>
              </w:rPr>
              <w:t>Valvular</w:t>
            </w:r>
            <w:proofErr w:type="spellEnd"/>
            <w:r w:rsidRPr="003D7F31">
              <w:rPr>
                <w:rFonts w:ascii="Times New Roman" w:hAnsi="Times New Roman"/>
                <w:sz w:val="22"/>
              </w:rPr>
              <w:t xml:space="preserve"> heart disease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79F6C9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1.79 (1.18, 2.73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DFD2D34" w14:textId="1A776A74" w:rsidR="007F57E2" w:rsidRPr="003D7F31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4BBCF80" w14:textId="0A93703A" w:rsidR="007F57E2" w:rsidRPr="007F57E2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0.69 (0.33, 1.05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4143066" w14:textId="55451392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F57E2" w:rsidRPr="003D7F31" w14:paraId="7016A5EA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46FB24" w14:textId="77777777" w:rsidR="007F57E2" w:rsidRPr="003D7F31" w:rsidRDefault="007F57E2" w:rsidP="007F57E2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Chronic kidney disease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1D9EB3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2.60 (1.94, 3.49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F5DEE00" w14:textId="730C1BE1" w:rsidR="007F57E2" w:rsidRPr="003D7F31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1805FF3" w14:textId="401DAA38" w:rsidR="007F57E2" w:rsidRPr="007F57E2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2.15 (1.83, 2.47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4EDC11F" w14:textId="4D17EFB3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</w:tr>
      <w:tr w:rsidR="007F57E2" w:rsidRPr="003D7F31" w14:paraId="509E9263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E7F22D" w14:textId="77777777" w:rsidR="007F57E2" w:rsidRPr="003D7F31" w:rsidRDefault="007F57E2" w:rsidP="007F57E2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Peripheral vascular disease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427F09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1.57 (1.17, 2.09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210828B" w14:textId="32967376" w:rsidR="007F57E2" w:rsidRPr="003D7F31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E6CD528" w14:textId="5F5D64D4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11 (-0.10, 0.32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03A1E07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F57E2" w:rsidRPr="003D7F31" w14:paraId="337F7D64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62C15F" w14:textId="77777777" w:rsidR="007F57E2" w:rsidRPr="003D7F31" w:rsidRDefault="007F57E2" w:rsidP="007F57E2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Obesity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A146D5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0.56 (0.40, 0.80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F2733D2" w14:textId="50D83EEC" w:rsidR="007F57E2" w:rsidRPr="003D7F31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DFBBBFA" w14:textId="0C2648E5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13 (-0.09, 0.35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D676AF7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F57E2" w:rsidRPr="003D7F31" w14:paraId="526CFDE2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FA4251" w14:textId="77777777" w:rsidR="007F57E2" w:rsidRPr="003D7F31" w:rsidRDefault="007F57E2" w:rsidP="007F57E2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History of MI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CEE0DC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0.74 (0.51, 1.06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695440C" w14:textId="77777777" w:rsidR="007F57E2" w:rsidRPr="003D7F31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76037F5" w14:textId="79E71ADA" w:rsidR="007F57E2" w:rsidRPr="007F57E2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-0.84 (-1.05, -0.63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14F834D" w14:textId="7BCC0E75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</w:tr>
      <w:tr w:rsidR="007F57E2" w:rsidRPr="003D7F31" w14:paraId="08A34CE5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54A9EF" w14:textId="77777777" w:rsidR="007F57E2" w:rsidRPr="003D7F31" w:rsidRDefault="007F57E2" w:rsidP="007F57E2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History of AF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07FFB4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1.66 (1.25, 2.22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6E979FB" w14:textId="12F2C166" w:rsidR="007F57E2" w:rsidRPr="003D7F31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5F940A4" w14:textId="486F7DEA" w:rsidR="007F57E2" w:rsidRPr="007F57E2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2.15 (1.93, 2.38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6319EBC" w14:textId="783E4515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</w:tr>
      <w:tr w:rsidR="007F57E2" w:rsidRPr="003D7F31" w14:paraId="62C04367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C9A250" w14:textId="77777777" w:rsidR="007F57E2" w:rsidRPr="003D7F31" w:rsidRDefault="007F57E2" w:rsidP="007F57E2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Diabetes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64CEF4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0.70 (0.53, 0.93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3640BBC" w14:textId="05F21B7C" w:rsidR="007F57E2" w:rsidRPr="003D7F31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022DB68" w14:textId="32631ADE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0 (-0.19, 0.19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447D4EC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F57E2" w:rsidRPr="003D7F31" w14:paraId="7ED6C652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E6B8EA" w14:textId="77777777" w:rsidR="007F57E2" w:rsidRPr="003D7F31" w:rsidRDefault="007F57E2" w:rsidP="007F57E2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CPAP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508B1A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1.51 (0.87, 2.63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6F530BA" w14:textId="77777777" w:rsidR="007F57E2" w:rsidRPr="003D7F31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75AFF9A" w14:textId="7313C00E" w:rsidR="007F57E2" w:rsidRPr="007F57E2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1.63 (1.16, 2.10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90C7AFB" w14:textId="596F8187" w:rsidR="007F57E2" w:rsidRPr="007F57E2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1.60 (1.12, 2.07)</w:t>
            </w:r>
          </w:p>
        </w:tc>
      </w:tr>
      <w:tr w:rsidR="007F57E2" w:rsidRPr="003D7F31" w14:paraId="08963303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834183" w14:textId="77777777" w:rsidR="007F57E2" w:rsidRPr="003D7F31" w:rsidRDefault="007F57E2" w:rsidP="007F57E2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Prior PCI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74ECAC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0.50 (0.27, 0.91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EA85129" w14:textId="2562C1D0" w:rsidR="007F57E2" w:rsidRPr="003D7F31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56 (0.31, 1.02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A3E6118" w14:textId="299255AA" w:rsidR="007F57E2" w:rsidRPr="007F57E2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-0.79 (-1.03, -0.55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61FAF56" w14:textId="3ABDC02B" w:rsidR="007F57E2" w:rsidRPr="001E71DB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-0.61 (-0.86, -0.37)</w:t>
            </w:r>
          </w:p>
        </w:tc>
      </w:tr>
      <w:tr w:rsidR="007F57E2" w:rsidRPr="003D7F31" w14:paraId="6F0A8E3C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2FB97C" w14:textId="77777777" w:rsidR="007F57E2" w:rsidRPr="003D7F31" w:rsidRDefault="007F57E2" w:rsidP="007F57E2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 xml:space="preserve">Prior </w:t>
            </w:r>
            <w:proofErr w:type="spellStart"/>
            <w:r w:rsidRPr="003D7F31">
              <w:rPr>
                <w:rFonts w:ascii="Times New Roman" w:hAnsi="Times New Roman"/>
                <w:sz w:val="22"/>
              </w:rPr>
              <w:t>valvular</w:t>
            </w:r>
            <w:proofErr w:type="spellEnd"/>
            <w:r w:rsidRPr="003D7F31">
              <w:rPr>
                <w:rFonts w:ascii="Times New Roman" w:hAnsi="Times New Roman"/>
                <w:sz w:val="22"/>
              </w:rPr>
              <w:t xml:space="preserve"> surgery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EB70CA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D52A556" w14:textId="77777777" w:rsidR="007F57E2" w:rsidRPr="003D7F31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69DB7AD" w14:textId="419D1AF5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44 (-0.79, 1.68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B9C1CD3" w14:textId="431FF9B4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11 (-1.15, 1.37)</w:t>
            </w:r>
          </w:p>
        </w:tc>
      </w:tr>
      <w:tr w:rsidR="007F57E2" w:rsidRPr="003D7F31" w14:paraId="00FE1E4D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FF8DDC" w14:textId="77777777" w:rsidR="007F57E2" w:rsidRPr="003D7F31" w:rsidRDefault="007F57E2" w:rsidP="007F57E2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Prior CABG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F1E05B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1.35 (0.55, 3.31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A38B5B6" w14:textId="77777777" w:rsidR="007F57E2" w:rsidRPr="003D7F31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C9FEFDD" w14:textId="75A9C9CE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0.01 (-0.91, 0.89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EC1EF17" w14:textId="0DAFD116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4 (-0.88, 0.96)</w:t>
            </w:r>
          </w:p>
        </w:tc>
      </w:tr>
      <w:tr w:rsidR="007F57E2" w:rsidRPr="003D7F31" w14:paraId="091C9475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DD1464" w14:textId="24947016" w:rsidR="007F57E2" w:rsidRPr="003D7F31" w:rsidRDefault="002D0757" w:rsidP="007F57E2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DFKai-SB" w:hAnsi="Times New Roman" w:hint="eastAsia"/>
                <w:b/>
                <w:sz w:val="22"/>
              </w:rPr>
              <w:lastRenderedPageBreak/>
              <w:t>A</w:t>
            </w:r>
            <w:r w:rsidR="007F57E2" w:rsidRPr="003D7F31">
              <w:rPr>
                <w:rFonts w:ascii="Times New Roman" w:eastAsia="DFKai-SB" w:hAnsi="Times New Roman"/>
                <w:b/>
                <w:sz w:val="22"/>
              </w:rPr>
              <w:t>CCI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63FE72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A2530A5" w14:textId="77777777" w:rsidR="007F57E2" w:rsidRPr="003D7F31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FC80834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7EF79B4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F57E2" w:rsidRPr="003D7F31" w14:paraId="43F6DB5A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780A79" w14:textId="77777777" w:rsidR="007F57E2" w:rsidRPr="003D7F31" w:rsidRDefault="007F57E2" w:rsidP="007F57E2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367FC1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5CFC0A4" w14:textId="77777777" w:rsidR="007F57E2" w:rsidRPr="003D7F31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E1E2FE3" w14:textId="3233A659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7200F47" w14:textId="4A2F1421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F57E2" w:rsidRPr="003D7F31" w14:paraId="06E54C68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49ED40" w14:textId="77777777" w:rsidR="007F57E2" w:rsidRPr="003D7F31" w:rsidRDefault="007F57E2" w:rsidP="007F57E2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1F9D1F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 w:hint="eastAsia"/>
                <w:sz w:val="22"/>
              </w:rPr>
              <w:t>N</w:t>
            </w:r>
            <w:r w:rsidRPr="003D7F31">
              <w:rPr>
                <w:rFonts w:ascii="Times New Roman" w:hAnsi="Times New Roman"/>
                <w:sz w:val="22"/>
              </w:rPr>
              <w:t>A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ADB8541" w14:textId="77777777" w:rsidR="007F57E2" w:rsidRPr="003D7F31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293E408" w14:textId="019148EA" w:rsidR="007F57E2" w:rsidRPr="007F57E2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0.55 (0.08, 1.03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E9FE371" w14:textId="3DA6F9AC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F57E2" w:rsidRPr="003D7F31" w14:paraId="58E9651E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B0EA0E" w14:textId="77777777" w:rsidR="007F57E2" w:rsidRPr="003D7F31" w:rsidRDefault="007F57E2" w:rsidP="007F57E2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0FDE60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 w:hint="eastAsia"/>
                <w:sz w:val="22"/>
              </w:rPr>
              <w:t>N</w:t>
            </w:r>
            <w:r w:rsidRPr="003D7F31">
              <w:rPr>
                <w:rFonts w:ascii="Times New Roman" w:hAnsi="Times New Roman"/>
                <w:sz w:val="22"/>
              </w:rPr>
              <w:t>A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ED2C0B2" w14:textId="77777777" w:rsidR="007F57E2" w:rsidRPr="003D7F31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63752DE" w14:textId="7393A9EB" w:rsidR="007F57E2" w:rsidRPr="007F57E2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0.90 (0.46, 1.33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372DF33" w14:textId="02EA9E2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F57E2" w:rsidRPr="003D7F31" w14:paraId="5E4A7A16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D91594" w14:textId="77777777" w:rsidR="007F57E2" w:rsidRPr="003D7F31" w:rsidRDefault="007F57E2" w:rsidP="007F57E2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1D94E5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 w:hint="eastAsia"/>
                <w:sz w:val="22"/>
              </w:rPr>
              <w:t>N</w:t>
            </w:r>
            <w:r w:rsidRPr="003D7F31">
              <w:rPr>
                <w:rFonts w:ascii="Times New Roman" w:hAnsi="Times New Roman"/>
                <w:sz w:val="22"/>
              </w:rPr>
              <w:t>A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CE615FF" w14:textId="77777777" w:rsidR="007F57E2" w:rsidRPr="003D7F31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1E69468" w14:textId="1215B300" w:rsidR="007F57E2" w:rsidRPr="007F57E2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1.26 (0.84, 1.68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5D8192B" w14:textId="6580CDCE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F57E2" w:rsidRPr="003D7F31" w14:paraId="627D0897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3A744F" w14:textId="77777777" w:rsidR="007F57E2" w:rsidRPr="003D7F31" w:rsidRDefault="007F57E2" w:rsidP="007F57E2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8CDE21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 w:hint="eastAsia"/>
                <w:sz w:val="22"/>
              </w:rPr>
              <w:t>N</w:t>
            </w:r>
            <w:r w:rsidRPr="003D7F31">
              <w:rPr>
                <w:rFonts w:ascii="Times New Roman" w:hAnsi="Times New Roman"/>
                <w:sz w:val="22"/>
              </w:rPr>
              <w:t>A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A327340" w14:textId="77777777" w:rsidR="007F57E2" w:rsidRPr="003D7F31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C7C413B" w14:textId="378FC074" w:rsidR="007F57E2" w:rsidRPr="007F57E2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1.98 (1.56, 2.40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5DF4C41" w14:textId="20D7044D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</w:tr>
      <w:tr w:rsidR="007F57E2" w:rsidRPr="003D7F31" w14:paraId="300E466E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BF84C9" w14:textId="77777777" w:rsidR="007F57E2" w:rsidRPr="003D7F31" w:rsidRDefault="007F57E2" w:rsidP="007F57E2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5+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55FD7E" w14:textId="77777777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 w:hint="eastAsia"/>
                <w:sz w:val="22"/>
              </w:rPr>
              <w:t>N</w:t>
            </w:r>
            <w:r w:rsidRPr="003D7F31">
              <w:rPr>
                <w:rFonts w:ascii="Times New Roman" w:hAnsi="Times New Roman"/>
                <w:sz w:val="22"/>
              </w:rPr>
              <w:t>A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  <w:vAlign w:val="center"/>
          </w:tcPr>
          <w:p w14:paraId="0CEAA8F6" w14:textId="77777777" w:rsidR="007F57E2" w:rsidRPr="003D7F31" w:rsidRDefault="007F57E2" w:rsidP="007F57E2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  <w:vAlign w:val="center"/>
          </w:tcPr>
          <w:p w14:paraId="2160A535" w14:textId="0E759DD1" w:rsidR="007F57E2" w:rsidRPr="007F57E2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3.29 (2.88, 3.70)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  <w:vAlign w:val="center"/>
          </w:tcPr>
          <w:p w14:paraId="13AEB2CE" w14:textId="51340602" w:rsidR="007F57E2" w:rsidRPr="003D7F31" w:rsidRDefault="007F57E2" w:rsidP="007F57E2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</w:tr>
      <w:tr w:rsidR="007F57E2" w:rsidRPr="003D7F31" w14:paraId="6BB940E8" w14:textId="77777777" w:rsidTr="00704916">
        <w:trPr>
          <w:trHeight w:val="227"/>
        </w:trPr>
        <w:tc>
          <w:tcPr>
            <w:tcW w:w="11104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EB0A947" w14:textId="77777777" w:rsidR="007F57E2" w:rsidRPr="003D7F31" w:rsidRDefault="007F57E2" w:rsidP="007F57E2">
            <w:pPr>
              <w:widowControl/>
              <w:spacing w:line="0" w:lineRule="atLeast"/>
              <w:jc w:val="both"/>
              <w:rPr>
                <w:rFonts w:ascii="Times New Roman" w:hAnsi="Times New Roman"/>
                <w:kern w:val="0"/>
                <w:sz w:val="22"/>
              </w:rPr>
            </w:pPr>
            <w:r w:rsidRPr="003D7F31">
              <w:rPr>
                <w:rFonts w:ascii="Times New Roman" w:hAnsi="Times New Roman"/>
                <w:kern w:val="0"/>
                <w:sz w:val="22"/>
              </w:rPr>
              <w:t xml:space="preserve">Abbreviations: LOS, length of hospital stays; AF, atrial fibrillation; HMO, Health Maintenance Organization; CKD, chronic kidney disease; MI, myocardial infarction; CPAP, continuous positive airway pressure; PCI, percutaneous coronary intervention; CABG, coronary artery bypass grafting; CCI, </w:t>
            </w:r>
            <w:proofErr w:type="spellStart"/>
            <w:r w:rsidRPr="003D7F31">
              <w:rPr>
                <w:rFonts w:ascii="Times New Roman" w:hAnsi="Times New Roman"/>
                <w:kern w:val="0"/>
                <w:sz w:val="22"/>
              </w:rPr>
              <w:t>Charlson</w:t>
            </w:r>
            <w:proofErr w:type="spellEnd"/>
            <w:r w:rsidRPr="003D7F31">
              <w:rPr>
                <w:rFonts w:ascii="Times New Roman" w:hAnsi="Times New Roman"/>
                <w:kern w:val="0"/>
                <w:sz w:val="22"/>
              </w:rPr>
              <w:t xml:space="preserve"> Comorbidity Index.</w:t>
            </w:r>
            <w:r w:rsidRPr="003D7F31">
              <w:rPr>
                <w:sz w:val="22"/>
              </w:rPr>
              <w:t xml:space="preserve"> </w:t>
            </w:r>
            <w:r w:rsidRPr="003D7F31">
              <w:rPr>
                <w:rFonts w:ascii="Times New Roman" w:hAnsi="Times New Roman"/>
                <w:kern w:val="0"/>
                <w:sz w:val="22"/>
              </w:rPr>
              <w:t xml:space="preserve">OR, odds ratio; </w:t>
            </w:r>
            <w:proofErr w:type="spellStart"/>
            <w:r w:rsidRPr="003D7F31">
              <w:rPr>
                <w:rFonts w:ascii="Times New Roman" w:hAnsi="Times New Roman"/>
                <w:kern w:val="0"/>
                <w:sz w:val="22"/>
              </w:rPr>
              <w:t>aOR</w:t>
            </w:r>
            <w:proofErr w:type="spellEnd"/>
            <w:r w:rsidRPr="003D7F31">
              <w:rPr>
                <w:rFonts w:ascii="Times New Roman" w:hAnsi="Times New Roman"/>
                <w:kern w:val="0"/>
                <w:sz w:val="22"/>
              </w:rPr>
              <w:t>, adjusted odds ratio; CI, confidence interval.</w:t>
            </w:r>
          </w:p>
          <w:p w14:paraId="4A5ACEED" w14:textId="77777777" w:rsidR="007F57E2" w:rsidRPr="003D7F31" w:rsidRDefault="007F57E2" w:rsidP="007F57E2">
            <w:pPr>
              <w:spacing w:line="0" w:lineRule="atLeast"/>
              <w:jc w:val="both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proofErr w:type="gramStart"/>
            <w:r w:rsidRPr="003D7F31">
              <w:rPr>
                <w:rFonts w:ascii="Times New Roman" w:hAnsi="Times New Roman"/>
                <w:kern w:val="0"/>
                <w:sz w:val="22"/>
                <w:vertAlign w:val="superscript"/>
              </w:rPr>
              <w:t>a</w:t>
            </w:r>
            <w:proofErr w:type="spellEnd"/>
            <w:proofErr w:type="gramEnd"/>
            <w:r w:rsidRPr="003D7F31">
              <w:rPr>
                <w:rFonts w:ascii="Times New Roman" w:hAnsi="Times New Roman"/>
                <w:kern w:val="0"/>
                <w:sz w:val="22"/>
              </w:rPr>
              <w:t xml:space="preserve"> Excluding patients who died in the hospital. </w:t>
            </w:r>
          </w:p>
          <w:p w14:paraId="47094ED3" w14:textId="77777777" w:rsidR="007F57E2" w:rsidRPr="003D7F31" w:rsidRDefault="007F57E2" w:rsidP="007F57E2">
            <w:pPr>
              <w:widowControl/>
              <w:spacing w:line="0" w:lineRule="atLeast"/>
              <w:jc w:val="both"/>
              <w:rPr>
                <w:rFonts w:ascii="Times New Roman" w:hAnsi="Times New Roman"/>
                <w:kern w:val="0"/>
                <w:sz w:val="22"/>
              </w:rPr>
            </w:pPr>
            <w:proofErr w:type="gramStart"/>
            <w:r w:rsidRPr="003D7F31">
              <w:rPr>
                <w:rFonts w:ascii="Times New Roman" w:hAnsi="Times New Roman"/>
                <w:kern w:val="0"/>
                <w:sz w:val="22"/>
              </w:rPr>
              <w:t>p-value</w:t>
            </w:r>
            <w:proofErr w:type="gramEnd"/>
            <w:r w:rsidRPr="003D7F31">
              <w:rPr>
                <w:rFonts w:ascii="Times New Roman" w:hAnsi="Times New Roman"/>
                <w:kern w:val="0"/>
                <w:sz w:val="22"/>
              </w:rPr>
              <w:t xml:space="preserve"> &lt; 0.05 are showed in bold.</w:t>
            </w:r>
          </w:p>
          <w:p w14:paraId="4B21D370" w14:textId="77777777" w:rsidR="007F57E2" w:rsidRPr="003D7F31" w:rsidRDefault="007F57E2" w:rsidP="007F57E2">
            <w:pPr>
              <w:widowControl/>
              <w:spacing w:line="0" w:lineRule="atLeast"/>
              <w:rPr>
                <w:rFonts w:ascii="Times New Roman" w:hAnsi="Times New Roman"/>
                <w:b/>
                <w:bCs/>
                <w:sz w:val="22"/>
              </w:rPr>
            </w:pPr>
          </w:p>
        </w:tc>
      </w:tr>
    </w:tbl>
    <w:p w14:paraId="3CFC0096" w14:textId="77777777" w:rsidR="005A79AE" w:rsidRDefault="005A79AE" w:rsidP="005A79AE">
      <w:pPr>
        <w:widowControl/>
        <w:rPr>
          <w:rFonts w:ascii="Times New Roman" w:hAnsi="Times New Roman"/>
          <w:color w:val="000000" w:themeColor="text1"/>
          <w:kern w:val="0"/>
          <w:szCs w:val="24"/>
        </w:rPr>
      </w:pPr>
    </w:p>
    <w:p w14:paraId="2AAF6185" w14:textId="77777777" w:rsidR="005A79AE" w:rsidRDefault="005A79AE" w:rsidP="005A79AE">
      <w:pPr>
        <w:widowControl/>
        <w:rPr>
          <w:rFonts w:ascii="Times New Roman" w:hAnsi="Times New Roman"/>
          <w:color w:val="000000" w:themeColor="text1"/>
          <w:kern w:val="0"/>
          <w:szCs w:val="24"/>
        </w:rPr>
      </w:pPr>
    </w:p>
    <w:p w14:paraId="253CFBCB" w14:textId="77777777" w:rsidR="005A79AE" w:rsidRDefault="005A79AE" w:rsidP="005A79AE">
      <w:pPr>
        <w:widowControl/>
        <w:rPr>
          <w:rFonts w:ascii="Times New Roman" w:hAnsi="Times New Roman"/>
          <w:color w:val="000000" w:themeColor="text1"/>
          <w:kern w:val="0"/>
          <w:szCs w:val="24"/>
        </w:rPr>
        <w:sectPr w:rsidR="005A79AE" w:rsidSect="00CA446B">
          <w:pgSz w:w="11906" w:h="16838"/>
          <w:pgMar w:top="962" w:right="1646" w:bottom="1276" w:left="1418" w:header="360" w:footer="81" w:gutter="0"/>
          <w:cols w:space="708"/>
          <w:docGrid w:linePitch="360"/>
        </w:sectPr>
      </w:pPr>
    </w:p>
    <w:tbl>
      <w:tblPr>
        <w:tblpPr w:leftFromText="180" w:rightFromText="180" w:vertAnchor="text" w:horzAnchor="margin" w:tblpXSpec="center" w:tblpY="291"/>
        <w:tblW w:w="11104" w:type="dxa"/>
        <w:tblBorders>
          <w:top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37"/>
        <w:gridCol w:w="1866"/>
        <w:gridCol w:w="1867"/>
        <w:gridCol w:w="1867"/>
        <w:gridCol w:w="1867"/>
      </w:tblGrid>
      <w:tr w:rsidR="005A79AE" w:rsidRPr="003D7F31" w14:paraId="68026CF2" w14:textId="77777777" w:rsidTr="00704916">
        <w:trPr>
          <w:trHeight w:val="227"/>
          <w:tblHeader/>
        </w:trPr>
        <w:tc>
          <w:tcPr>
            <w:tcW w:w="11104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94515F" w14:textId="046030BD" w:rsidR="005A79AE" w:rsidRPr="003D7F31" w:rsidRDefault="005A79AE" w:rsidP="00704916">
            <w:pPr>
              <w:widowControl/>
              <w:spacing w:line="0" w:lineRule="atLeast"/>
              <w:rPr>
                <w:rFonts w:ascii="Times New Roman" w:hAnsi="Times New Roman"/>
                <w:kern w:val="0"/>
                <w:sz w:val="22"/>
              </w:rPr>
            </w:pPr>
            <w:r w:rsidRPr="003D7F31">
              <w:rPr>
                <w:rFonts w:ascii="Times New Roman" w:hAnsi="Times New Roman"/>
                <w:bCs/>
                <w:kern w:val="0"/>
                <w:sz w:val="22"/>
              </w:rPr>
              <w:lastRenderedPageBreak/>
              <w:t xml:space="preserve">Supplementary Table S3. Associations between </w:t>
            </w:r>
            <w:r w:rsidR="00C47115" w:rsidRPr="00C47115">
              <w:rPr>
                <w:rFonts w:ascii="Times New Roman" w:hAnsi="Times New Roman"/>
                <w:bCs/>
                <w:kern w:val="0"/>
                <w:sz w:val="22"/>
              </w:rPr>
              <w:t>covari</w:t>
            </w:r>
            <w:r w:rsidR="00C412B5">
              <w:rPr>
                <w:rFonts w:ascii="Times New Roman" w:hAnsi="Times New Roman"/>
                <w:bCs/>
                <w:kern w:val="0"/>
                <w:sz w:val="22"/>
              </w:rPr>
              <w:t>ates</w:t>
            </w:r>
            <w:r w:rsidRPr="003D7F31">
              <w:rPr>
                <w:bCs/>
              </w:rPr>
              <w:t xml:space="preserve"> </w:t>
            </w:r>
            <w:r w:rsidRPr="003D7F31">
              <w:rPr>
                <w:rFonts w:ascii="Times New Roman" w:hAnsi="Times New Roman"/>
                <w:bCs/>
                <w:kern w:val="0"/>
                <w:sz w:val="22"/>
              </w:rPr>
              <w:t>and in-hospital outcomes (cont.)</w:t>
            </w:r>
          </w:p>
        </w:tc>
      </w:tr>
      <w:tr w:rsidR="005A79AE" w:rsidRPr="003D7F31" w14:paraId="579F35D8" w14:textId="77777777" w:rsidTr="001E71DB">
        <w:trPr>
          <w:trHeight w:val="312"/>
          <w:tblHeader/>
        </w:trPr>
        <w:tc>
          <w:tcPr>
            <w:tcW w:w="363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A6C09" w14:textId="77777777" w:rsidR="005A79AE" w:rsidRPr="003D7F31" w:rsidRDefault="005A79AE" w:rsidP="00704916">
            <w:pPr>
              <w:spacing w:line="0" w:lineRule="atLeast"/>
              <w:jc w:val="both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7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AF733B" w14:textId="77777777" w:rsidR="005A79AE" w:rsidRPr="003D7F31" w:rsidRDefault="005A79AE" w:rsidP="00EF2B97">
            <w:pPr>
              <w:spacing w:line="0" w:lineRule="atLeas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D7F31">
              <w:rPr>
                <w:rFonts w:ascii="Times New Roman" w:hAnsi="Times New Roman"/>
                <w:kern w:val="0"/>
                <w:sz w:val="22"/>
              </w:rPr>
              <w:t xml:space="preserve">Non-routine discharge </w:t>
            </w:r>
            <w:r w:rsidRPr="003D7F31">
              <w:rPr>
                <w:rFonts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37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46FBA" w14:textId="77777777" w:rsidR="005A79AE" w:rsidRPr="003D7F31" w:rsidRDefault="005A79AE" w:rsidP="00EF2B97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D7F31">
              <w:rPr>
                <w:rFonts w:ascii="Times New Roman" w:hAnsi="Times New Roman"/>
                <w:kern w:val="0"/>
                <w:sz w:val="22"/>
              </w:rPr>
              <w:t>Postoperative complications, any</w:t>
            </w:r>
          </w:p>
        </w:tc>
      </w:tr>
      <w:tr w:rsidR="005A79AE" w:rsidRPr="003D7F31" w14:paraId="72D0A3E9" w14:textId="77777777" w:rsidTr="001E71DB">
        <w:trPr>
          <w:trHeight w:val="402"/>
          <w:tblHeader/>
        </w:trPr>
        <w:tc>
          <w:tcPr>
            <w:tcW w:w="363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E1824D" w14:textId="77777777" w:rsidR="005A79AE" w:rsidRPr="003D7F31" w:rsidRDefault="005A79AE" w:rsidP="00704916">
            <w:pPr>
              <w:widowControl/>
              <w:spacing w:line="0" w:lineRule="atLeast"/>
              <w:jc w:val="both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508DDB" w14:textId="77777777" w:rsidR="005A79AE" w:rsidRPr="003D7F31" w:rsidRDefault="005A79AE" w:rsidP="0070491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  <w:highlight w:val="yellow"/>
              </w:rPr>
            </w:pPr>
            <w:r w:rsidRPr="003D7F31">
              <w:rPr>
                <w:rFonts w:ascii="Times New Roman" w:hAnsi="Times New Roman"/>
                <w:kern w:val="0"/>
                <w:sz w:val="22"/>
              </w:rPr>
              <w:t>OR (95% CI)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  <w:vAlign w:val="center"/>
          </w:tcPr>
          <w:p w14:paraId="145EC1C9" w14:textId="77777777" w:rsidR="005A79AE" w:rsidRPr="003D7F31" w:rsidRDefault="005A79AE" w:rsidP="00704916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proofErr w:type="spellStart"/>
            <w:r w:rsidRPr="003D7F31">
              <w:rPr>
                <w:rFonts w:ascii="Times New Roman" w:hAnsi="Times New Roman"/>
                <w:kern w:val="0"/>
                <w:sz w:val="22"/>
              </w:rPr>
              <w:t>aOR</w:t>
            </w:r>
            <w:proofErr w:type="spellEnd"/>
            <w:r w:rsidRPr="003D7F31">
              <w:rPr>
                <w:rFonts w:ascii="Times New Roman" w:hAnsi="Times New Roman"/>
                <w:kern w:val="0"/>
                <w:sz w:val="22"/>
              </w:rPr>
              <w:t xml:space="preserve"> (95% CI)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  <w:vAlign w:val="center"/>
          </w:tcPr>
          <w:p w14:paraId="123CEA7A" w14:textId="77777777" w:rsidR="005A79AE" w:rsidRPr="003D7F31" w:rsidRDefault="005A79AE" w:rsidP="0070491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kern w:val="0"/>
                <w:sz w:val="22"/>
              </w:rPr>
              <w:t>OR (95% CI)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  <w:vAlign w:val="center"/>
          </w:tcPr>
          <w:p w14:paraId="45FC1579" w14:textId="77777777" w:rsidR="005A79AE" w:rsidRPr="003D7F31" w:rsidRDefault="005A79AE" w:rsidP="0070491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proofErr w:type="spellStart"/>
            <w:r w:rsidRPr="003D7F31">
              <w:rPr>
                <w:rFonts w:ascii="Times New Roman" w:hAnsi="Times New Roman"/>
                <w:kern w:val="0"/>
                <w:sz w:val="22"/>
              </w:rPr>
              <w:t>aOR</w:t>
            </w:r>
            <w:proofErr w:type="spellEnd"/>
            <w:r w:rsidRPr="003D7F31">
              <w:rPr>
                <w:rFonts w:ascii="Times New Roman" w:hAnsi="Times New Roman"/>
                <w:kern w:val="0"/>
                <w:sz w:val="22"/>
              </w:rPr>
              <w:t xml:space="preserve"> (95% CI)</w:t>
            </w:r>
          </w:p>
        </w:tc>
      </w:tr>
      <w:tr w:rsidR="00A42D6B" w:rsidRPr="003D7F31" w14:paraId="1AE83E36" w14:textId="77777777" w:rsidTr="00704916">
        <w:trPr>
          <w:trHeight w:val="227"/>
        </w:trPr>
        <w:tc>
          <w:tcPr>
            <w:tcW w:w="36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92D237F" w14:textId="77777777" w:rsidR="00A42D6B" w:rsidRPr="003D7F31" w:rsidRDefault="00A42D6B" w:rsidP="00A42D6B">
            <w:pPr>
              <w:widowControl/>
              <w:spacing w:line="0" w:lineRule="atLeast"/>
              <w:jc w:val="both"/>
              <w:rPr>
                <w:rFonts w:ascii="Times New Roman" w:eastAsia="DFKai-SB" w:hAnsi="Times New Roman"/>
                <w:b/>
                <w:bCs/>
                <w:sz w:val="22"/>
              </w:rPr>
            </w:pPr>
            <w:r w:rsidRPr="003D7F31">
              <w:rPr>
                <w:rFonts w:ascii="Times New Roman" w:eastAsia="DFKai-SB" w:hAnsi="Times New Roman"/>
                <w:b/>
                <w:bCs/>
                <w:sz w:val="22"/>
              </w:rPr>
              <w:t xml:space="preserve">OSA-COPD </w:t>
            </w:r>
            <w:proofErr w:type="gramStart"/>
            <w:r w:rsidRPr="003D7F31">
              <w:rPr>
                <w:rFonts w:ascii="Times New Roman" w:eastAsia="DFKai-SB" w:hAnsi="Times New Roman"/>
                <w:b/>
                <w:bCs/>
                <w:sz w:val="22"/>
              </w:rPr>
              <w:t>overlap</w:t>
            </w:r>
            <w:proofErr w:type="gramEnd"/>
            <w:r w:rsidRPr="003D7F31">
              <w:rPr>
                <w:rFonts w:ascii="Times New Roman" w:eastAsia="DFKai-SB" w:hAnsi="Times New Roman"/>
                <w:b/>
                <w:bCs/>
                <w:sz w:val="22"/>
              </w:rPr>
              <w:t xml:space="preserve"> </w:t>
            </w:r>
            <w:r w:rsidRPr="003D7F31">
              <w:rPr>
                <w:rFonts w:ascii="Times New Roman" w:hAnsi="Times New Roman" w:hint="eastAsia"/>
                <w:b/>
                <w:bCs/>
                <w:sz w:val="22"/>
              </w:rPr>
              <w:t>V</w:t>
            </w:r>
            <w:r w:rsidRPr="003D7F31">
              <w:rPr>
                <w:rFonts w:ascii="Times New Roman" w:hAnsi="Times New Roman"/>
                <w:b/>
                <w:bCs/>
                <w:sz w:val="22"/>
              </w:rPr>
              <w:t>S.</w:t>
            </w:r>
            <w:r w:rsidRPr="003D7F31">
              <w:rPr>
                <w:rFonts w:ascii="Times New Roman" w:eastAsia="DFKai-SB" w:hAnsi="Times New Roman"/>
                <w:b/>
                <w:bCs/>
                <w:sz w:val="22"/>
              </w:rPr>
              <w:t xml:space="preserve"> COPD alone</w:t>
            </w:r>
          </w:p>
        </w:tc>
        <w:tc>
          <w:tcPr>
            <w:tcW w:w="18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3B790BB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1.21 (1.09, 1.35)</w:t>
            </w:r>
          </w:p>
        </w:tc>
        <w:tc>
          <w:tcPr>
            <w:tcW w:w="1867" w:type="dxa"/>
            <w:tcBorders>
              <w:top w:val="single" w:sz="4" w:space="0" w:color="auto"/>
              <w:bottom w:val="nil"/>
            </w:tcBorders>
            <w:vAlign w:val="center"/>
          </w:tcPr>
          <w:p w14:paraId="14384EB9" w14:textId="0674B83D" w:rsidR="00A42D6B" w:rsidRPr="00A42D6B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1.17 (1.05, 1.31)</w:t>
            </w:r>
          </w:p>
        </w:tc>
        <w:tc>
          <w:tcPr>
            <w:tcW w:w="1867" w:type="dxa"/>
            <w:tcBorders>
              <w:top w:val="single" w:sz="4" w:space="0" w:color="auto"/>
              <w:bottom w:val="nil"/>
            </w:tcBorders>
            <w:vAlign w:val="center"/>
          </w:tcPr>
          <w:p w14:paraId="4F30BB30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1.18 (1.07, 1.31)</w:t>
            </w:r>
          </w:p>
        </w:tc>
        <w:tc>
          <w:tcPr>
            <w:tcW w:w="1867" w:type="dxa"/>
            <w:tcBorders>
              <w:top w:val="single" w:sz="4" w:space="0" w:color="auto"/>
              <w:bottom w:val="nil"/>
            </w:tcBorders>
            <w:vAlign w:val="center"/>
          </w:tcPr>
          <w:p w14:paraId="1B8A122E" w14:textId="4AAEB08A" w:rsidR="00A42D6B" w:rsidRPr="001E71DB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1.13 (1.02, 1.25)</w:t>
            </w:r>
          </w:p>
        </w:tc>
      </w:tr>
      <w:tr w:rsidR="00A42D6B" w:rsidRPr="003D7F31" w14:paraId="3B88F892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A76CBD" w14:textId="77777777" w:rsidR="00A42D6B" w:rsidRPr="003D7F31" w:rsidRDefault="00A42D6B" w:rsidP="00A42D6B">
            <w:pPr>
              <w:widowControl/>
              <w:spacing w:line="0" w:lineRule="atLeast"/>
              <w:jc w:val="both"/>
              <w:rPr>
                <w:rFonts w:ascii="Times New Roman" w:hAnsi="Times New Roman"/>
                <w:b/>
                <w:bCs/>
                <w:sz w:val="22"/>
                <w:shd w:val="clear" w:color="auto" w:fill="FFFFFF"/>
              </w:rPr>
            </w:pPr>
            <w:r w:rsidRPr="003D7F31">
              <w:rPr>
                <w:rFonts w:ascii="Times New Roman" w:hAnsi="Times New Roman"/>
                <w:b/>
                <w:sz w:val="22"/>
                <w:shd w:val="clear" w:color="auto" w:fill="FFFFFF"/>
              </w:rPr>
              <w:t>Age, years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0387AB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678925F" w14:textId="77777777" w:rsidR="00A42D6B" w:rsidRPr="003D7F31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A942BE5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1649A86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42D6B" w:rsidRPr="003D7F31" w14:paraId="28BAF6D1" w14:textId="77777777" w:rsidTr="001E71DB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B4D67A" w14:textId="77777777" w:rsidR="00A42D6B" w:rsidRPr="003D7F31" w:rsidRDefault="00A42D6B" w:rsidP="00A42D6B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18-49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94CD35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B911749" w14:textId="46CCADFD" w:rsidR="00A42D6B" w:rsidRPr="003D7F31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68372BBA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795611A" w14:textId="2AB76B3C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42D6B" w:rsidRPr="003D7F31" w14:paraId="3813301A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9B77A2" w14:textId="77777777" w:rsidR="00A42D6B" w:rsidRPr="003D7F31" w:rsidRDefault="00A42D6B" w:rsidP="00A42D6B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50-59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49552D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1.72 (1.11, 2.65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255523A" w14:textId="353B94BC" w:rsidR="00A42D6B" w:rsidRPr="003D7F31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E403B5C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0.96 (0.80, 1.16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1320C6B" w14:textId="5999B31D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</w:tr>
      <w:tr w:rsidR="00A42D6B" w:rsidRPr="003D7F31" w14:paraId="2467A9E7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291702" w14:textId="77777777" w:rsidR="00A42D6B" w:rsidRPr="003D7F31" w:rsidRDefault="00A42D6B" w:rsidP="00A42D6B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60-69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647F17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4.04 (2.68, 6.11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C6C8D9E" w14:textId="49C5B142" w:rsidR="00A42D6B" w:rsidRPr="003D7F31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B81AE54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1.13 (0.95, 1.36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909B4BE" w14:textId="5F0AD8FE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</w:tr>
      <w:tr w:rsidR="00A42D6B" w:rsidRPr="003D7F31" w14:paraId="6E5858D8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EDC455" w14:textId="77777777" w:rsidR="00A42D6B" w:rsidRPr="003D7F31" w:rsidRDefault="00A42D6B" w:rsidP="00A42D6B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70-79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91BA4F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10.02 (6.66, 15.10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CA542D6" w14:textId="402E1D53" w:rsidR="00A42D6B" w:rsidRPr="003D7F31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B01F94A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1.48 (1.22, 1.78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5C554F0" w14:textId="3E336B6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</w:tr>
      <w:tr w:rsidR="00A42D6B" w:rsidRPr="003D7F31" w14:paraId="03EF252E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55589E" w14:textId="77777777" w:rsidR="00A42D6B" w:rsidRPr="003D7F31" w:rsidRDefault="00A42D6B" w:rsidP="00A42D6B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80+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3592DF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26.72 (17.37, 41.11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15036F4" w14:textId="4427C5A7" w:rsidR="00A42D6B" w:rsidRPr="003D7F31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D58DC1F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1.89 (1.49, 2.41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50174EA" w14:textId="55AC342B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</w:tr>
      <w:tr w:rsidR="00A42D6B" w:rsidRPr="003D7F31" w14:paraId="33235956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7205F8" w14:textId="77777777" w:rsidR="00A42D6B" w:rsidRPr="003D7F31" w:rsidRDefault="00A42D6B" w:rsidP="00A42D6B">
            <w:pPr>
              <w:widowControl/>
              <w:spacing w:line="0" w:lineRule="atLeast"/>
              <w:jc w:val="both"/>
              <w:rPr>
                <w:rFonts w:ascii="Times New Roman" w:hAnsi="Times New Roman"/>
                <w:b/>
                <w:bCs/>
                <w:sz w:val="22"/>
                <w:shd w:val="clear" w:color="auto" w:fill="FFFFFF"/>
              </w:rPr>
            </w:pPr>
            <w:r w:rsidRPr="003D7F31">
              <w:rPr>
                <w:rFonts w:ascii="Times New Roman" w:eastAsia="DFKai-SB" w:hAnsi="Times New Roman"/>
                <w:b/>
                <w:bCs/>
                <w:sz w:val="22"/>
                <w:shd w:val="clear" w:color="auto" w:fill="FFFFFF"/>
              </w:rPr>
              <w:t>Sex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5BADAC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D226A43" w14:textId="77777777" w:rsidR="00A42D6B" w:rsidRPr="003D7F31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C5370D1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81BF219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42D6B" w:rsidRPr="003D7F31" w14:paraId="382905DE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27112E" w14:textId="77777777" w:rsidR="00A42D6B" w:rsidRPr="003D7F31" w:rsidRDefault="00A42D6B" w:rsidP="00A42D6B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Male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CB02DA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0.58 (0.53, 0.64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63949D2" w14:textId="746B1BC3" w:rsidR="00A42D6B" w:rsidRPr="00A42D6B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0.61 (0.55, 0.68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ED1FB65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0.76 (0.69, 0.83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8A62012" w14:textId="54C96521" w:rsidR="00A42D6B" w:rsidRPr="00A42D6B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0.78 (0.71, 0.85)</w:t>
            </w:r>
          </w:p>
        </w:tc>
      </w:tr>
      <w:tr w:rsidR="00A42D6B" w:rsidRPr="003D7F31" w14:paraId="332F321C" w14:textId="77777777" w:rsidTr="001E71DB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D2D963" w14:textId="77777777" w:rsidR="00A42D6B" w:rsidRPr="003D7F31" w:rsidRDefault="00A42D6B" w:rsidP="00A42D6B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Female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EA663B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A60D946" w14:textId="5AC86A6E" w:rsidR="00A42D6B" w:rsidRPr="003D7F31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107C2561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05B2B0A4" w14:textId="4ED6E62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</w:tr>
      <w:tr w:rsidR="00A42D6B" w:rsidRPr="003D7F31" w14:paraId="0F173E6C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A22E4B" w14:textId="77777777" w:rsidR="00A42D6B" w:rsidRPr="003D7F31" w:rsidRDefault="00A42D6B" w:rsidP="00A42D6B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eastAsia="DFKai-SB" w:hAnsi="Times New Roman"/>
                <w:b/>
                <w:sz w:val="22"/>
              </w:rPr>
              <w:t>Race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D6D015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7F9917D" w14:textId="77777777" w:rsidR="00A42D6B" w:rsidRPr="003D7F31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C4F5CC5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BA6F524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42D6B" w:rsidRPr="003D7F31" w14:paraId="67F1AB67" w14:textId="77777777" w:rsidTr="001E71DB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C26EA2" w14:textId="77777777" w:rsidR="00A42D6B" w:rsidRPr="003D7F31" w:rsidRDefault="00A42D6B" w:rsidP="00A42D6B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eastAsia="DFKai-SB" w:hAnsi="Times New Roman"/>
                <w:sz w:val="22"/>
              </w:rPr>
              <w:t>White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1AF594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C4BCF23" w14:textId="77777777" w:rsidR="00A42D6B" w:rsidRPr="003D7F31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4356372D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5D8F9270" w14:textId="4AB5B3F6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</w:tr>
      <w:tr w:rsidR="00A42D6B" w:rsidRPr="003D7F31" w14:paraId="2E86661E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496AA8" w14:textId="77777777" w:rsidR="00A42D6B" w:rsidRPr="003D7F31" w:rsidRDefault="00A42D6B" w:rsidP="00A42D6B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eastAsia="DFKai-SB" w:hAnsi="Times New Roman"/>
                <w:sz w:val="22"/>
              </w:rPr>
              <w:t>Black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8D7983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1.18 (0.97, 1.43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27B5F33" w14:textId="77777777" w:rsidR="00A42D6B" w:rsidRPr="003D7F31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1FFDB61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1.42 (1.18, 1.71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F8FE664" w14:textId="53383F98" w:rsidR="00A42D6B" w:rsidRPr="00A42D6B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1.41 (1.17, 1.71)</w:t>
            </w:r>
          </w:p>
        </w:tc>
      </w:tr>
      <w:tr w:rsidR="00A42D6B" w:rsidRPr="003D7F31" w14:paraId="3A1494BD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0853ED" w14:textId="77777777" w:rsidR="00A42D6B" w:rsidRPr="003D7F31" w:rsidRDefault="00A42D6B" w:rsidP="00A42D6B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eastAsia="DFKai-SB" w:hAnsi="Times New Roman"/>
                <w:sz w:val="22"/>
              </w:rPr>
              <w:t>Hispanic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88B2CB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1.04 (0.85, 1.27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63FEDCA" w14:textId="77777777" w:rsidR="00A42D6B" w:rsidRPr="003D7F31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D922244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1.43 (1.14, 1.79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A397A45" w14:textId="1EEF2C7F" w:rsidR="00A42D6B" w:rsidRPr="00A42D6B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1.45 (1.15, 1.82)</w:t>
            </w:r>
          </w:p>
        </w:tc>
      </w:tr>
      <w:tr w:rsidR="00A42D6B" w:rsidRPr="003D7F31" w14:paraId="5202F5A9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9AF12C" w14:textId="77777777" w:rsidR="00A42D6B" w:rsidRPr="003D7F31" w:rsidRDefault="00A42D6B" w:rsidP="00A42D6B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eastAsia="DFKai-SB" w:hAnsi="Times New Roman"/>
                <w:sz w:val="22"/>
              </w:rPr>
              <w:t>Others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230F02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0.94 (0.74, 1.19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5039A64" w14:textId="77777777" w:rsidR="00A42D6B" w:rsidRPr="003D7F31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646BFEE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1.31 (1.06, 1.63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33DB984" w14:textId="611E33E9" w:rsidR="00A42D6B" w:rsidRPr="00A42D6B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1.31 (1.05, 1.63)</w:t>
            </w:r>
          </w:p>
        </w:tc>
      </w:tr>
      <w:tr w:rsidR="00A42D6B" w:rsidRPr="003D7F31" w14:paraId="6D7B31B4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974622" w14:textId="77777777" w:rsidR="00A42D6B" w:rsidRPr="003D7F31" w:rsidRDefault="00A42D6B" w:rsidP="00A42D6B">
            <w:pPr>
              <w:widowControl/>
              <w:spacing w:line="0" w:lineRule="atLeast"/>
              <w:jc w:val="both"/>
              <w:rPr>
                <w:rFonts w:ascii="Times New Roman" w:hAnsi="Times New Roman"/>
                <w:b/>
                <w:bCs/>
                <w:sz w:val="22"/>
                <w:shd w:val="clear" w:color="auto" w:fill="FFFFFF"/>
              </w:rPr>
            </w:pPr>
            <w:r w:rsidRPr="003D7F31">
              <w:rPr>
                <w:rFonts w:ascii="Times New Roman" w:eastAsia="DFKai-SB" w:hAnsi="Times New Roman"/>
                <w:b/>
                <w:bCs/>
                <w:sz w:val="22"/>
                <w:shd w:val="clear" w:color="auto" w:fill="FFFFFF"/>
              </w:rPr>
              <w:t>Insurance status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6A7C38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42C191C" w14:textId="77777777" w:rsidR="00A42D6B" w:rsidRPr="003D7F31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ACBF375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D479064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42D6B" w:rsidRPr="003D7F31" w14:paraId="5DB66481" w14:textId="77777777" w:rsidTr="001E71DB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2EBD74" w14:textId="77777777" w:rsidR="00A42D6B" w:rsidRPr="003D7F31" w:rsidRDefault="00A42D6B" w:rsidP="00A42D6B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Medicare/Medicaid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26D6BE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3091B6E" w14:textId="2A6937F2" w:rsidR="00A42D6B" w:rsidRPr="003D7F31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5F6E0DB8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1C1145FB" w14:textId="3819BEF5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</w:tr>
      <w:tr w:rsidR="00A42D6B" w:rsidRPr="003D7F31" w14:paraId="2FDD679F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3A9D27" w14:textId="77777777" w:rsidR="00A42D6B" w:rsidRPr="003D7F31" w:rsidRDefault="00A42D6B" w:rsidP="00A42D6B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Private including HMO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ABB76A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0.26 (0.23, 0.29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EA8139C" w14:textId="7D3A3B56" w:rsidR="00A42D6B" w:rsidRPr="00A42D6B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0.27 (0.23, 0.31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10500B1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0.76 (0.69, 0.82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7F868E9" w14:textId="7D1A2304" w:rsidR="00A42D6B" w:rsidRPr="001E71DB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0.77 (0.71, 0.85)</w:t>
            </w:r>
          </w:p>
        </w:tc>
      </w:tr>
      <w:tr w:rsidR="00A42D6B" w:rsidRPr="003D7F31" w14:paraId="1B25345D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DD0258" w14:textId="77777777" w:rsidR="00A42D6B" w:rsidRPr="003D7F31" w:rsidRDefault="00A42D6B" w:rsidP="00A42D6B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Self-pay/no-charge/other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AFE407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0.22 (0.16, 0.30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ECBB643" w14:textId="1E14ACE5" w:rsidR="00A42D6B" w:rsidRPr="00A42D6B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0.24 (0.17, 0.32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81BFA64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0.72 (0.60, 0.85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4617DD5" w14:textId="15F8310E" w:rsidR="00A42D6B" w:rsidRPr="001E71DB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0.77 (0.65, 0.91)</w:t>
            </w:r>
          </w:p>
        </w:tc>
      </w:tr>
      <w:tr w:rsidR="00A42D6B" w:rsidRPr="003D7F31" w14:paraId="0952527B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56A168" w14:textId="77777777" w:rsidR="00A42D6B" w:rsidRPr="003D7F31" w:rsidRDefault="00A42D6B" w:rsidP="00A42D6B">
            <w:pPr>
              <w:widowControl/>
              <w:spacing w:line="0" w:lineRule="atLeast"/>
              <w:jc w:val="both"/>
              <w:rPr>
                <w:rFonts w:ascii="Times New Roman" w:hAnsi="Times New Roman"/>
                <w:b/>
                <w:bCs/>
                <w:sz w:val="22"/>
                <w:shd w:val="clear" w:color="auto" w:fill="FFFFFF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Household income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7B19E0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09C9366" w14:textId="77777777" w:rsidR="00A42D6B" w:rsidRPr="003D7F31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1CF6EA0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DD396F1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42D6B" w:rsidRPr="003D7F31" w14:paraId="08123351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32E245" w14:textId="77777777" w:rsidR="00A42D6B" w:rsidRPr="003D7F31" w:rsidRDefault="00A42D6B" w:rsidP="00A42D6B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Quartile1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1F43A3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0.84 (0.72, 0.97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F72A480" w14:textId="77777777" w:rsidR="00A42D6B" w:rsidRPr="003D7F31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C1D85A4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0.81 (0.71, 0.93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39C8E76" w14:textId="2DDE6F16" w:rsidR="00A42D6B" w:rsidRPr="00A42D6B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0.80 (0.69, 0.92)</w:t>
            </w:r>
          </w:p>
        </w:tc>
      </w:tr>
      <w:tr w:rsidR="00A42D6B" w:rsidRPr="003D7F31" w14:paraId="0427CC2A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4753DD" w14:textId="77777777" w:rsidR="00A42D6B" w:rsidRPr="003D7F31" w:rsidRDefault="00A42D6B" w:rsidP="00A42D6B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Quartile2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6909EB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0.93 (0.80, 1.08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CAE64E5" w14:textId="77777777" w:rsidR="00A42D6B" w:rsidRPr="003D7F31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9618E04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0.89 (0.78, 1.02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E920DCA" w14:textId="62C14DCF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91 (0.79, 1.04)</w:t>
            </w:r>
          </w:p>
        </w:tc>
      </w:tr>
      <w:tr w:rsidR="00A42D6B" w:rsidRPr="003D7F31" w14:paraId="4CF59CF2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D00934" w14:textId="77777777" w:rsidR="00A42D6B" w:rsidRPr="003D7F31" w:rsidRDefault="00A42D6B" w:rsidP="00A42D6B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Quartile3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FDCE3C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0.99 (0.85, 1.15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BDD8C11" w14:textId="77777777" w:rsidR="00A42D6B" w:rsidRPr="003D7F31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D5351D3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0.93 (0.80, 1.07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076E9D6" w14:textId="2F8E8B1E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94 (0.81, 1.08)</w:t>
            </w:r>
          </w:p>
        </w:tc>
      </w:tr>
      <w:tr w:rsidR="00A42D6B" w:rsidRPr="003D7F31" w14:paraId="63101048" w14:textId="77777777" w:rsidTr="001E71DB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92C077" w14:textId="77777777" w:rsidR="00A42D6B" w:rsidRPr="003D7F31" w:rsidRDefault="00A42D6B" w:rsidP="00A42D6B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Quartile4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EE52D2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6EC27F7" w14:textId="77777777" w:rsidR="00A42D6B" w:rsidRPr="003D7F31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5CC61B3A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370F5A82" w14:textId="0CAF1284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</w:tr>
      <w:tr w:rsidR="00A42D6B" w:rsidRPr="003D7F31" w14:paraId="38F49BA5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4D78F0" w14:textId="77777777" w:rsidR="00A42D6B" w:rsidRPr="003D7F31" w:rsidRDefault="00A42D6B" w:rsidP="00A42D6B">
            <w:pPr>
              <w:widowControl/>
              <w:spacing w:line="0" w:lineRule="atLeast"/>
              <w:jc w:val="both"/>
              <w:rPr>
                <w:rFonts w:ascii="Times New Roman" w:hAnsi="Times New Roman"/>
                <w:b/>
                <w:bCs/>
                <w:sz w:val="22"/>
                <w:shd w:val="clear" w:color="auto" w:fill="FFFFFF"/>
              </w:rPr>
            </w:pPr>
            <w:r w:rsidRPr="003D7F31">
              <w:rPr>
                <w:rFonts w:ascii="Times New Roman" w:eastAsia="DFKai-SB" w:hAnsi="Times New Roman"/>
                <w:b/>
                <w:bCs/>
                <w:sz w:val="22"/>
              </w:rPr>
              <w:t>Smoking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2586C7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FB02FDE" w14:textId="77777777" w:rsidR="00A42D6B" w:rsidRPr="003D7F31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52964F7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0132163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42D6B" w:rsidRPr="003D7F31" w14:paraId="5FBD4C3C" w14:textId="77777777" w:rsidTr="001E71DB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03EA20" w14:textId="77777777" w:rsidR="00A42D6B" w:rsidRPr="003D7F31" w:rsidRDefault="00A42D6B" w:rsidP="00A42D6B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3997A9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C7BCD31" w14:textId="42B2CE18" w:rsidR="00A42D6B" w:rsidRPr="003D7F31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747B9D60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45516C87" w14:textId="2AC2A13D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</w:tr>
      <w:tr w:rsidR="00A42D6B" w:rsidRPr="003D7F31" w14:paraId="28B754F2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2287CA" w14:textId="77777777" w:rsidR="00A42D6B" w:rsidRPr="003D7F31" w:rsidRDefault="00A42D6B" w:rsidP="00A42D6B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C04319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0.56 (0.52, 0.62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1DAF385" w14:textId="3D619B6F" w:rsidR="00A42D6B" w:rsidRPr="00A42D6B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0.61 (0.56, 0.67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7BCFC34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0.78 (0.72, 0.85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82403EC" w14:textId="1E69A593" w:rsidR="00A42D6B" w:rsidRPr="00A42D6B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0.82 (0.75, 0.89)</w:t>
            </w:r>
          </w:p>
        </w:tc>
      </w:tr>
      <w:tr w:rsidR="00A42D6B" w:rsidRPr="003D7F31" w14:paraId="69D3F1BA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428416" w14:textId="77777777" w:rsidR="00A42D6B" w:rsidRPr="003D7F31" w:rsidRDefault="00A42D6B" w:rsidP="00A42D6B">
            <w:pPr>
              <w:widowControl/>
              <w:spacing w:line="0" w:lineRule="atLeast"/>
              <w:jc w:val="both"/>
              <w:rPr>
                <w:rFonts w:ascii="Times New Roman" w:eastAsia="DFKai-SB" w:hAnsi="Times New Roman"/>
                <w:b/>
                <w:bCs/>
                <w:sz w:val="22"/>
              </w:rPr>
            </w:pPr>
            <w:r w:rsidRPr="003D7F31">
              <w:rPr>
                <w:rFonts w:ascii="Times New Roman" w:eastAsia="DFKai-SB" w:hAnsi="Times New Roman"/>
                <w:b/>
                <w:bCs/>
                <w:sz w:val="22"/>
              </w:rPr>
              <w:t>Study year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D1EE00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6A43DB6" w14:textId="77777777" w:rsidR="00A42D6B" w:rsidRPr="003D7F31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5E01C13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1A1DE24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42D6B" w:rsidRPr="003D7F31" w14:paraId="63B42FDA" w14:textId="77777777" w:rsidTr="001E71DB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ED6715" w14:textId="77777777" w:rsidR="00A42D6B" w:rsidRPr="003D7F31" w:rsidRDefault="00A42D6B" w:rsidP="00A42D6B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eastAsia="DFKai-SB" w:hAnsi="Times New Roman"/>
                <w:sz w:val="22"/>
              </w:rPr>
              <w:t>2005-2009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98436E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45FB2A6" w14:textId="6494CFA8" w:rsidR="00A42D6B" w:rsidRPr="003D7F31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5655530F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2604E9A" w14:textId="5601BF0F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42D6B" w:rsidRPr="003D7F31" w14:paraId="5F612DA8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9CAA18" w14:textId="77777777" w:rsidR="00A42D6B" w:rsidRPr="003D7F31" w:rsidRDefault="00A42D6B" w:rsidP="00A42D6B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eastAsia="DFKai-SB" w:hAnsi="Times New Roman"/>
                <w:sz w:val="22"/>
              </w:rPr>
              <w:t>2010-2015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3623C7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1.39 (1.22, 1.58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B074096" w14:textId="3BEF542C" w:rsidR="00A42D6B" w:rsidRPr="003D7F31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045BCA4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1.42 (1.26, 1.60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E62CD0C" w14:textId="1C0B874E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</w:tr>
      <w:tr w:rsidR="00A42D6B" w:rsidRPr="003D7F31" w14:paraId="09CC620A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21803E" w14:textId="77777777" w:rsidR="00A42D6B" w:rsidRPr="003D7F31" w:rsidRDefault="00A42D6B" w:rsidP="00A42D6B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eastAsia="DFKai-SB" w:hAnsi="Times New Roman"/>
                <w:sz w:val="22"/>
              </w:rPr>
              <w:t>2016-2018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4187D0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1.78 (1.57, 2.02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B0426BB" w14:textId="677CE44A" w:rsidR="00A42D6B" w:rsidRPr="003D7F31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94EAA8D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1.35 (1.20, 1.52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9F1BC2A" w14:textId="0152818C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42D6B" w:rsidRPr="003D7F31" w14:paraId="2F75CDEA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D9D7C1" w14:textId="77777777" w:rsidR="00A42D6B" w:rsidRPr="003D7F31" w:rsidRDefault="00A42D6B" w:rsidP="00A42D6B">
            <w:pPr>
              <w:widowControl/>
              <w:spacing w:line="0" w:lineRule="atLeast"/>
              <w:jc w:val="both"/>
              <w:rPr>
                <w:rFonts w:ascii="Times New Roman" w:hAnsi="Times New Roman"/>
                <w:b/>
                <w:bCs/>
                <w:sz w:val="22"/>
                <w:shd w:val="clear" w:color="auto" w:fill="FFFFFF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Hospital bed number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36AA7B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C370056" w14:textId="77777777" w:rsidR="00A42D6B" w:rsidRPr="003D7F31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514A568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41A492A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42D6B" w:rsidRPr="003D7F31" w14:paraId="4CA7016C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695503" w14:textId="77777777" w:rsidR="00A42D6B" w:rsidRPr="003D7F31" w:rsidRDefault="00A42D6B" w:rsidP="00A42D6B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Small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EF271C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1.19 (1.03, 1.39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5BC40E7" w14:textId="77777777" w:rsidR="00A42D6B" w:rsidRPr="003D7F31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212AEB1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0.98 (0.85, 1.14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1C48ECC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42D6B" w:rsidRPr="003D7F31" w14:paraId="251D341C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EE79DB" w14:textId="77777777" w:rsidR="00A42D6B" w:rsidRPr="003D7F31" w:rsidRDefault="00A42D6B" w:rsidP="00A42D6B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Medium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C59670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0.99 (0.89, 1.11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728EBED" w14:textId="77777777" w:rsidR="00A42D6B" w:rsidRPr="003D7F31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7EFC781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0.97 (0.87, 1.08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4C56E18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42D6B" w:rsidRPr="003D7F31" w14:paraId="5BC6BC2F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64E226" w14:textId="77777777" w:rsidR="00A42D6B" w:rsidRPr="003D7F31" w:rsidRDefault="00A42D6B" w:rsidP="00A42D6B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Large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44ACAF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6A1B088" w14:textId="77777777" w:rsidR="00A42D6B" w:rsidRPr="003D7F31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63FE2E17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93B1CA5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42D6B" w:rsidRPr="003D7F31" w14:paraId="7EA4F574" w14:textId="77777777" w:rsidTr="001E71DB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2E3388" w14:textId="77777777" w:rsidR="00A42D6B" w:rsidRPr="003D7F31" w:rsidRDefault="00A42D6B" w:rsidP="00A42D6B">
            <w:pPr>
              <w:widowControl/>
              <w:spacing w:line="0" w:lineRule="atLeast"/>
              <w:jc w:val="both"/>
              <w:rPr>
                <w:rFonts w:ascii="Times New Roman" w:hAnsi="Times New Roman"/>
                <w:b/>
                <w:bCs/>
                <w:sz w:val="22"/>
                <w:shd w:val="clear" w:color="auto" w:fill="FFFFFF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Hospital location/ teaching status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7BEE27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A6C30D9" w14:textId="77777777" w:rsidR="00A42D6B" w:rsidRPr="003D7F31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639AD736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63F1F6A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42D6B" w:rsidRPr="003D7F31" w14:paraId="21C0B612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695C14" w14:textId="77777777" w:rsidR="00A42D6B" w:rsidRPr="003D7F31" w:rsidRDefault="00A42D6B" w:rsidP="00A42D6B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ural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FE2555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0.71 (0.53, 0.94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5EB2551" w14:textId="77777777" w:rsidR="00A42D6B" w:rsidRPr="003D7F31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9035C95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0.71 (0.56, 0.90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10396E6" w14:textId="295086DB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80 (0.63, 1.01)</w:t>
            </w:r>
          </w:p>
        </w:tc>
      </w:tr>
      <w:tr w:rsidR="00A42D6B" w:rsidRPr="00A42D6B" w14:paraId="5D8EB4D8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159312" w14:textId="77777777" w:rsidR="00A42D6B" w:rsidRPr="003D7F31" w:rsidRDefault="00A42D6B" w:rsidP="00A42D6B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Urban nonteaching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B82521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0.97 (0.88, 1.08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2754C1C" w14:textId="77777777" w:rsidR="00A42D6B" w:rsidRPr="003D7F31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8F5C84F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0.86 (0.78, 0.95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812352D" w14:textId="1C0094FA" w:rsidR="00A42D6B" w:rsidRPr="001E71DB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0.87 (0.78, 0.96)</w:t>
            </w:r>
          </w:p>
        </w:tc>
      </w:tr>
      <w:tr w:rsidR="00A42D6B" w:rsidRPr="003D7F31" w14:paraId="46DD3305" w14:textId="77777777" w:rsidTr="001E71DB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BCB6D5" w14:textId="77777777" w:rsidR="00A42D6B" w:rsidRPr="003D7F31" w:rsidRDefault="00A42D6B" w:rsidP="00A42D6B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Urban teaching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BEE697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6A10732" w14:textId="77777777" w:rsidR="00A42D6B" w:rsidRPr="003D7F31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2A9DE8ED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06FD84D2" w14:textId="10C1DE80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</w:tr>
      <w:tr w:rsidR="00A42D6B" w:rsidRPr="003D7F31" w14:paraId="7029B3F8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FB32A4" w14:textId="77777777" w:rsidR="00A42D6B" w:rsidRPr="003D7F31" w:rsidRDefault="00A42D6B" w:rsidP="00A42D6B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eastAsia="DFKai-SB" w:hAnsi="Times New Roman"/>
                <w:b/>
                <w:sz w:val="22"/>
              </w:rPr>
              <w:t>Comorbidity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D27FA9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7787E8B" w14:textId="77777777" w:rsidR="00A42D6B" w:rsidRPr="003D7F31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49B4F9F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54A5848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42D6B" w:rsidRPr="003D7F31" w14:paraId="154F5451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EA2DEE" w14:textId="77777777" w:rsidR="00A42D6B" w:rsidRPr="003D7F31" w:rsidRDefault="00A42D6B" w:rsidP="00A42D6B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 xml:space="preserve">Congestive heart failure 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F0A840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1.90 (1.73, 2.08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F738035" w14:textId="3D4ECF96" w:rsidR="00A42D6B" w:rsidRPr="003D7F31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D0A4CBD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1.60 (1.46, 1.75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F2EE68C" w14:textId="43D87032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</w:tr>
      <w:tr w:rsidR="00A42D6B" w:rsidRPr="003D7F31" w14:paraId="5C33FE38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625788" w14:textId="77777777" w:rsidR="00A42D6B" w:rsidRPr="003D7F31" w:rsidRDefault="00A42D6B" w:rsidP="00A42D6B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proofErr w:type="spellStart"/>
            <w:r w:rsidRPr="003D7F31">
              <w:rPr>
                <w:rFonts w:ascii="Times New Roman" w:hAnsi="Times New Roman"/>
                <w:sz w:val="22"/>
              </w:rPr>
              <w:t>Valvular</w:t>
            </w:r>
            <w:proofErr w:type="spellEnd"/>
            <w:r w:rsidRPr="003D7F31">
              <w:rPr>
                <w:rFonts w:ascii="Times New Roman" w:hAnsi="Times New Roman"/>
                <w:sz w:val="22"/>
              </w:rPr>
              <w:t xml:space="preserve"> heart disease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C4C769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1.15 (0.99, 1.33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A22DA2B" w14:textId="77777777" w:rsidR="00A42D6B" w:rsidRPr="003D7F31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61860FC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1.30 (1.13, 1.50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04D9AAF" w14:textId="61550AB3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42D6B" w:rsidRPr="003D7F31" w14:paraId="119A80A5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AC9198" w14:textId="77777777" w:rsidR="00A42D6B" w:rsidRPr="003D7F31" w:rsidRDefault="00A42D6B" w:rsidP="00A42D6B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Chronic kidney disease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5A5998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2.52 (2.27, 2.80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92C1334" w14:textId="137E8C21" w:rsidR="00A42D6B" w:rsidRPr="003D7F31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AE99CD1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2.83 (2.49, 3.22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F31B931" w14:textId="16885B62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</w:tr>
      <w:tr w:rsidR="00A42D6B" w:rsidRPr="003D7F31" w14:paraId="2FA0C3DC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45E65F" w14:textId="77777777" w:rsidR="00A42D6B" w:rsidRPr="003D7F31" w:rsidRDefault="00A42D6B" w:rsidP="00A42D6B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Peripheral vascular disease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A3BFB3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1.24 (1.13, 1.37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FFE132B" w14:textId="78D29145" w:rsidR="00A42D6B" w:rsidRPr="003D7F31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13203A2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1.22 (1.12, 1.34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6C21B5F" w14:textId="082676BA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42D6B" w:rsidRPr="003D7F31" w14:paraId="03690912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86992D" w14:textId="77777777" w:rsidR="00A42D6B" w:rsidRPr="003D7F31" w:rsidRDefault="00A42D6B" w:rsidP="00A42D6B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Obesity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AF2D69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1.32 (1.21, 1.45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66DFBB8" w14:textId="411C089D" w:rsidR="00A42D6B" w:rsidRPr="003D7F31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45EB53B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0.94 (0.86, 1.02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05B8E25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42D6B" w:rsidRPr="003D7F31" w14:paraId="7F8F1201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8DB31B" w14:textId="77777777" w:rsidR="00A42D6B" w:rsidRPr="003D7F31" w:rsidRDefault="00A42D6B" w:rsidP="00A42D6B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History of MI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1CFC29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0.91 (0.81, 1.01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502735B" w14:textId="77777777" w:rsidR="00A42D6B" w:rsidRPr="003D7F31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A104852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0.80 (0.73, 0.87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DB33899" w14:textId="543687CC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</w:tr>
      <w:tr w:rsidR="00A42D6B" w:rsidRPr="003D7F31" w14:paraId="448F5583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B2BB0F" w14:textId="77777777" w:rsidR="00A42D6B" w:rsidRPr="003D7F31" w:rsidRDefault="00A42D6B" w:rsidP="00A42D6B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History of AF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BEEA52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1.99 (1.82, 2.18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C300449" w14:textId="6B83554F" w:rsidR="00A42D6B" w:rsidRPr="003D7F31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9213CB5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2.10 (1.92, 2.30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B22E3F1" w14:textId="4B048290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</w:tr>
      <w:tr w:rsidR="00A42D6B" w:rsidRPr="003D7F31" w14:paraId="5290DCBB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D06EF0" w14:textId="77777777" w:rsidR="00A42D6B" w:rsidRPr="003D7F31" w:rsidRDefault="00A42D6B" w:rsidP="00A42D6B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Diabetes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3CB9B0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1.34 (1.23, 1.46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0AC803D" w14:textId="286CB595" w:rsidR="00A42D6B" w:rsidRPr="003D7F31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4C05BD6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1.12 (1.04, 1.20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28FD2A5" w14:textId="0711A5E8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</w:tr>
      <w:tr w:rsidR="00A42D6B" w:rsidRPr="003D7F31" w14:paraId="2A7D8266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70D524" w14:textId="77777777" w:rsidR="00A42D6B" w:rsidRPr="003D7F31" w:rsidRDefault="00A42D6B" w:rsidP="00A42D6B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CPAP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AD8C6F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1.97 (1.65, 2.37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DF16DAC" w14:textId="34C8A9A3" w:rsidR="00A42D6B" w:rsidRPr="00A42D6B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1.86 (1.53, 2.27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2090FF6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2.12 (1.68, 2.67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0B63E36" w14:textId="4E179647" w:rsidR="00A42D6B" w:rsidRPr="00A42D6B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2.05 (1.62, 2.60)</w:t>
            </w:r>
          </w:p>
        </w:tc>
      </w:tr>
      <w:tr w:rsidR="00A42D6B" w:rsidRPr="003D7F31" w14:paraId="40C1703A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00424C" w14:textId="77777777" w:rsidR="00A42D6B" w:rsidRPr="003D7F31" w:rsidRDefault="00A42D6B" w:rsidP="00A42D6B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Prior PCI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FC1CC7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0.71 (0.61, 0.83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2E8B67E" w14:textId="2A000E98" w:rsidR="00A42D6B" w:rsidRPr="001E71DB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0.75 (0.64, 0.89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4ADBC17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0.87 (0.77, 0.98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815A0AB" w14:textId="15B76DEB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90 (0.79, 1.02)</w:t>
            </w:r>
          </w:p>
        </w:tc>
      </w:tr>
      <w:tr w:rsidR="00A42D6B" w:rsidRPr="003D7F31" w14:paraId="047ADB3E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FB2C13" w14:textId="77777777" w:rsidR="00A42D6B" w:rsidRPr="003D7F31" w:rsidRDefault="00A42D6B" w:rsidP="00A42D6B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 xml:space="preserve">Prior </w:t>
            </w:r>
            <w:proofErr w:type="spellStart"/>
            <w:r w:rsidRPr="003D7F31">
              <w:rPr>
                <w:rFonts w:ascii="Times New Roman" w:hAnsi="Times New Roman"/>
                <w:sz w:val="22"/>
              </w:rPr>
              <w:t>valvular</w:t>
            </w:r>
            <w:proofErr w:type="spellEnd"/>
            <w:r w:rsidRPr="003D7F31">
              <w:rPr>
                <w:rFonts w:ascii="Times New Roman" w:hAnsi="Times New Roman"/>
                <w:sz w:val="22"/>
              </w:rPr>
              <w:t xml:space="preserve"> surgery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D6A7EC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0.63 (0.24, 1.62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AF4EC77" w14:textId="77777777" w:rsidR="00A42D6B" w:rsidRPr="003D7F31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1206201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1.20 (0.58, 2.48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25C92DD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42D6B" w:rsidRPr="003D7F31" w14:paraId="27B74D9D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397A6A" w14:textId="77777777" w:rsidR="00A42D6B" w:rsidRPr="003D7F31" w:rsidRDefault="00A42D6B" w:rsidP="00A42D6B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Prior CABG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1A2ABE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0.73 (0.51, 1.04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6E6AD24" w14:textId="77777777" w:rsidR="00A42D6B" w:rsidRPr="003D7F31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A8D0A0F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0.99 (0.75, 1.30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FC79BF7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42D6B" w:rsidRPr="003D7F31" w14:paraId="6786069E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2955AE" w14:textId="23524DB6" w:rsidR="00A42D6B" w:rsidRPr="003D7F31" w:rsidRDefault="00AC2C17" w:rsidP="00A42D6B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DFKai-SB" w:hAnsi="Times New Roman" w:hint="eastAsia"/>
                <w:b/>
                <w:sz w:val="22"/>
              </w:rPr>
              <w:lastRenderedPageBreak/>
              <w:t>A</w:t>
            </w:r>
            <w:r w:rsidR="00A42D6B" w:rsidRPr="003D7F31">
              <w:rPr>
                <w:rFonts w:ascii="Times New Roman" w:eastAsia="DFKai-SB" w:hAnsi="Times New Roman"/>
                <w:b/>
                <w:sz w:val="22"/>
              </w:rPr>
              <w:t>CCI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C8BF4A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A5F53DE" w14:textId="77777777" w:rsidR="00A42D6B" w:rsidRPr="003D7F31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621719F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C10B1E9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42D6B" w:rsidRPr="003D7F31" w14:paraId="64D066B3" w14:textId="77777777" w:rsidTr="001E71DB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B8C679" w14:textId="77777777" w:rsidR="00A42D6B" w:rsidRPr="003D7F31" w:rsidRDefault="00A42D6B" w:rsidP="00A42D6B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A2D917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46F059E" w14:textId="77777777" w:rsidR="00A42D6B" w:rsidRPr="003D7F31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62377C6D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5AD4F85" w14:textId="39009F6C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42D6B" w:rsidRPr="003D7F31" w14:paraId="712D0F06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00C283" w14:textId="77777777" w:rsidR="00A42D6B" w:rsidRPr="003D7F31" w:rsidRDefault="00A42D6B" w:rsidP="00A42D6B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32DB20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 w:hint="eastAsia"/>
                <w:sz w:val="22"/>
              </w:rPr>
              <w:t>N</w:t>
            </w:r>
            <w:r w:rsidRPr="003D7F31">
              <w:rPr>
                <w:rFonts w:ascii="Times New Roman" w:hAnsi="Times New Roman"/>
                <w:sz w:val="22"/>
              </w:rPr>
              <w:t>A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C0D5C08" w14:textId="77777777" w:rsidR="00A42D6B" w:rsidRPr="003D7F31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79046B1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0.97 (0.65, 1.46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4F4DF72" w14:textId="67F0BDE9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42D6B" w:rsidRPr="003D7F31" w14:paraId="53F7D62E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A647B2" w14:textId="77777777" w:rsidR="00A42D6B" w:rsidRPr="003D7F31" w:rsidRDefault="00A42D6B" w:rsidP="00A42D6B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1974DE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 w:hint="eastAsia"/>
                <w:sz w:val="22"/>
              </w:rPr>
              <w:t>N</w:t>
            </w:r>
            <w:r w:rsidRPr="003D7F31">
              <w:rPr>
                <w:rFonts w:ascii="Times New Roman" w:hAnsi="Times New Roman"/>
                <w:sz w:val="22"/>
              </w:rPr>
              <w:t>A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1A5567E" w14:textId="77777777" w:rsidR="00A42D6B" w:rsidRPr="003D7F31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EF4048C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1.01 (0.69, 1.48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25F7AD3" w14:textId="19B27F05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42D6B" w:rsidRPr="003D7F31" w14:paraId="0653F372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E08158" w14:textId="77777777" w:rsidR="00A42D6B" w:rsidRPr="003D7F31" w:rsidRDefault="00A42D6B" w:rsidP="00A42D6B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CEF69D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 w:hint="eastAsia"/>
                <w:sz w:val="22"/>
              </w:rPr>
              <w:t>N</w:t>
            </w:r>
            <w:r w:rsidRPr="003D7F31">
              <w:rPr>
                <w:rFonts w:ascii="Times New Roman" w:hAnsi="Times New Roman"/>
                <w:sz w:val="22"/>
              </w:rPr>
              <w:t>A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ED7E995" w14:textId="77777777" w:rsidR="00A42D6B" w:rsidRPr="003D7F31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C28DF68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1.23 (0.84, 1.80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70F704C" w14:textId="6FBFA174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</w:tr>
      <w:tr w:rsidR="00A42D6B" w:rsidRPr="003D7F31" w14:paraId="722DB4D4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AF1C1A" w14:textId="77777777" w:rsidR="00A42D6B" w:rsidRPr="003D7F31" w:rsidRDefault="00A42D6B" w:rsidP="00A42D6B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D5FA6C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 w:hint="eastAsia"/>
                <w:sz w:val="22"/>
              </w:rPr>
              <w:t>N</w:t>
            </w:r>
            <w:r w:rsidRPr="003D7F31">
              <w:rPr>
                <w:rFonts w:ascii="Times New Roman" w:hAnsi="Times New Roman"/>
                <w:sz w:val="22"/>
              </w:rPr>
              <w:t>A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8F4C712" w14:textId="77777777" w:rsidR="00A42D6B" w:rsidRPr="003D7F31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185BC1A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1.48 (1.01, 2.18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28E24FD" w14:textId="25A1D9A6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</w:tr>
      <w:tr w:rsidR="00A42D6B" w:rsidRPr="003D7F31" w14:paraId="1C935205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7F2EB0" w14:textId="77777777" w:rsidR="00A42D6B" w:rsidRPr="003D7F31" w:rsidRDefault="00A42D6B" w:rsidP="00A42D6B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5+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02EF193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 w:hint="eastAsia"/>
                <w:sz w:val="22"/>
              </w:rPr>
              <w:t>N</w:t>
            </w:r>
            <w:r w:rsidRPr="003D7F31">
              <w:rPr>
                <w:rFonts w:ascii="Times New Roman" w:hAnsi="Times New Roman"/>
                <w:sz w:val="22"/>
              </w:rPr>
              <w:t>A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  <w:vAlign w:val="center"/>
          </w:tcPr>
          <w:p w14:paraId="33F673DD" w14:textId="77777777" w:rsidR="00A42D6B" w:rsidRPr="003D7F31" w:rsidRDefault="00A42D6B" w:rsidP="00A42D6B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  <w:vAlign w:val="center"/>
          </w:tcPr>
          <w:p w14:paraId="10C7A880" w14:textId="77777777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2.27 (1.55, 3.34)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  <w:vAlign w:val="center"/>
          </w:tcPr>
          <w:p w14:paraId="5697E75A" w14:textId="4D278E8B" w:rsidR="00A42D6B" w:rsidRPr="003D7F31" w:rsidRDefault="00A42D6B" w:rsidP="00A42D6B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</w:tr>
      <w:tr w:rsidR="00A42D6B" w:rsidRPr="003D7F31" w14:paraId="01CFBC42" w14:textId="77777777" w:rsidTr="00704916">
        <w:trPr>
          <w:trHeight w:val="1794"/>
        </w:trPr>
        <w:tc>
          <w:tcPr>
            <w:tcW w:w="11104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ABE59FD" w14:textId="77777777" w:rsidR="00A42D6B" w:rsidRPr="003D7F31" w:rsidRDefault="00A42D6B" w:rsidP="00A42D6B">
            <w:pPr>
              <w:widowControl/>
              <w:spacing w:line="0" w:lineRule="atLeast"/>
              <w:jc w:val="both"/>
              <w:rPr>
                <w:rFonts w:ascii="Times New Roman" w:hAnsi="Times New Roman"/>
                <w:kern w:val="0"/>
                <w:sz w:val="22"/>
              </w:rPr>
            </w:pPr>
            <w:r w:rsidRPr="003D7F31">
              <w:rPr>
                <w:rFonts w:ascii="Times New Roman" w:hAnsi="Times New Roman"/>
                <w:kern w:val="0"/>
                <w:sz w:val="22"/>
              </w:rPr>
              <w:t xml:space="preserve">Abbreviations: AF, atrial fibrillation; HMO, Health Maintenance Organization; CKD, chronic kidney disease; MI, myocardial infarction; CPAP, continuous positive airway pressure; PCI, percutaneous coronary intervention; CABG, coronary artery bypass grafting; CCI, </w:t>
            </w:r>
            <w:proofErr w:type="spellStart"/>
            <w:r w:rsidRPr="003D7F31">
              <w:rPr>
                <w:rFonts w:ascii="Times New Roman" w:hAnsi="Times New Roman"/>
                <w:kern w:val="0"/>
                <w:sz w:val="22"/>
              </w:rPr>
              <w:t>Charlson</w:t>
            </w:r>
            <w:proofErr w:type="spellEnd"/>
            <w:r w:rsidRPr="003D7F31">
              <w:rPr>
                <w:rFonts w:ascii="Times New Roman" w:hAnsi="Times New Roman"/>
                <w:kern w:val="0"/>
                <w:sz w:val="22"/>
              </w:rPr>
              <w:t xml:space="preserve"> Comorbidity Index.</w:t>
            </w:r>
            <w:r w:rsidRPr="003D7F31">
              <w:rPr>
                <w:sz w:val="22"/>
              </w:rPr>
              <w:t xml:space="preserve"> </w:t>
            </w:r>
            <w:r w:rsidRPr="003D7F31">
              <w:rPr>
                <w:rFonts w:ascii="Times New Roman" w:hAnsi="Times New Roman"/>
                <w:kern w:val="0"/>
                <w:sz w:val="22"/>
              </w:rPr>
              <w:t xml:space="preserve">OR, odds ratio; </w:t>
            </w:r>
            <w:proofErr w:type="spellStart"/>
            <w:r w:rsidRPr="003D7F31">
              <w:rPr>
                <w:rFonts w:ascii="Times New Roman" w:hAnsi="Times New Roman"/>
                <w:kern w:val="0"/>
                <w:sz w:val="22"/>
              </w:rPr>
              <w:t>aOR</w:t>
            </w:r>
            <w:proofErr w:type="spellEnd"/>
            <w:r w:rsidRPr="003D7F31">
              <w:rPr>
                <w:rFonts w:ascii="Times New Roman" w:hAnsi="Times New Roman"/>
                <w:kern w:val="0"/>
                <w:sz w:val="22"/>
              </w:rPr>
              <w:t>, adjusted odds ratio; CI, confidence interval.</w:t>
            </w:r>
          </w:p>
          <w:p w14:paraId="538F2663" w14:textId="77777777" w:rsidR="00A42D6B" w:rsidRPr="003D7F31" w:rsidRDefault="00A42D6B" w:rsidP="00A42D6B">
            <w:pPr>
              <w:spacing w:line="0" w:lineRule="atLeast"/>
              <w:jc w:val="both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proofErr w:type="gramStart"/>
            <w:r w:rsidRPr="003D7F31">
              <w:rPr>
                <w:rFonts w:ascii="Times New Roman" w:hAnsi="Times New Roman"/>
                <w:kern w:val="0"/>
                <w:sz w:val="22"/>
                <w:vertAlign w:val="superscript"/>
              </w:rPr>
              <w:t>a</w:t>
            </w:r>
            <w:proofErr w:type="spellEnd"/>
            <w:proofErr w:type="gramEnd"/>
            <w:r w:rsidRPr="003D7F31">
              <w:rPr>
                <w:rFonts w:ascii="Times New Roman" w:hAnsi="Times New Roman"/>
                <w:kern w:val="0"/>
                <w:sz w:val="22"/>
              </w:rPr>
              <w:t xml:space="preserve"> Excluding patients who died in the hospital. </w:t>
            </w:r>
          </w:p>
          <w:p w14:paraId="35C077E3" w14:textId="77777777" w:rsidR="00A42D6B" w:rsidRPr="003D7F31" w:rsidRDefault="00A42D6B" w:rsidP="00A42D6B">
            <w:pPr>
              <w:widowControl/>
              <w:spacing w:line="0" w:lineRule="atLeast"/>
              <w:jc w:val="both"/>
              <w:rPr>
                <w:rFonts w:ascii="Times New Roman" w:hAnsi="Times New Roman"/>
                <w:kern w:val="0"/>
                <w:sz w:val="22"/>
              </w:rPr>
            </w:pPr>
            <w:proofErr w:type="gramStart"/>
            <w:r w:rsidRPr="003D7F31">
              <w:rPr>
                <w:rFonts w:ascii="Times New Roman" w:hAnsi="Times New Roman"/>
                <w:kern w:val="0"/>
                <w:sz w:val="22"/>
              </w:rPr>
              <w:t>p-value</w:t>
            </w:r>
            <w:proofErr w:type="gramEnd"/>
            <w:r w:rsidRPr="003D7F31">
              <w:rPr>
                <w:rFonts w:ascii="Times New Roman" w:hAnsi="Times New Roman"/>
                <w:kern w:val="0"/>
                <w:sz w:val="22"/>
              </w:rPr>
              <w:t xml:space="preserve"> &lt; 0.05 are showed in bold.</w:t>
            </w:r>
          </w:p>
          <w:p w14:paraId="33C403BA" w14:textId="77777777" w:rsidR="00A42D6B" w:rsidRPr="003D7F31" w:rsidRDefault="00A42D6B" w:rsidP="00A42D6B">
            <w:pPr>
              <w:widowControl/>
              <w:spacing w:line="0" w:lineRule="atLeast"/>
              <w:jc w:val="both"/>
              <w:rPr>
                <w:rFonts w:ascii="Times New Roman" w:hAnsi="Times New Roman"/>
                <w:kern w:val="0"/>
                <w:sz w:val="22"/>
              </w:rPr>
            </w:pPr>
          </w:p>
        </w:tc>
      </w:tr>
    </w:tbl>
    <w:p w14:paraId="1975E09C" w14:textId="77777777" w:rsidR="005A79AE" w:rsidRPr="00AC2C17" w:rsidRDefault="005A79AE" w:rsidP="005A79AE">
      <w:pPr>
        <w:widowControl/>
        <w:rPr>
          <w:rFonts w:ascii="Times New Roman" w:hAnsi="Times New Roman"/>
          <w:color w:val="000000" w:themeColor="text1"/>
          <w:kern w:val="0"/>
          <w:szCs w:val="24"/>
        </w:rPr>
        <w:sectPr w:rsidR="005A79AE" w:rsidRPr="00AC2C17" w:rsidSect="00CA446B">
          <w:pgSz w:w="11906" w:h="16838"/>
          <w:pgMar w:top="962" w:right="1646" w:bottom="1276" w:left="1418" w:header="360" w:footer="81" w:gutter="0"/>
          <w:cols w:space="708"/>
          <w:docGrid w:linePitch="360"/>
        </w:sectPr>
      </w:pPr>
    </w:p>
    <w:tbl>
      <w:tblPr>
        <w:tblpPr w:leftFromText="180" w:rightFromText="180" w:vertAnchor="text" w:horzAnchor="margin" w:tblpXSpec="center" w:tblpY="291"/>
        <w:tblW w:w="11104" w:type="dxa"/>
        <w:tblBorders>
          <w:top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37"/>
        <w:gridCol w:w="1866"/>
        <w:gridCol w:w="1867"/>
        <w:gridCol w:w="1867"/>
        <w:gridCol w:w="1867"/>
      </w:tblGrid>
      <w:tr w:rsidR="005A79AE" w:rsidRPr="003D7F31" w14:paraId="7569261B" w14:textId="77777777" w:rsidTr="00704916">
        <w:trPr>
          <w:trHeight w:val="227"/>
          <w:tblHeader/>
        </w:trPr>
        <w:tc>
          <w:tcPr>
            <w:tcW w:w="11104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14:paraId="5A366FBA" w14:textId="5306AC0F" w:rsidR="005A79AE" w:rsidRPr="003D7F31" w:rsidRDefault="005A79AE" w:rsidP="00704916">
            <w:pPr>
              <w:widowControl/>
              <w:spacing w:line="0" w:lineRule="atLeast"/>
              <w:jc w:val="both"/>
              <w:rPr>
                <w:rFonts w:ascii="Times New Roman" w:hAnsi="Times New Roman"/>
                <w:kern w:val="0"/>
                <w:sz w:val="22"/>
              </w:rPr>
            </w:pPr>
            <w:r w:rsidRPr="003D7F31">
              <w:rPr>
                <w:rFonts w:ascii="Times New Roman" w:hAnsi="Times New Roman"/>
                <w:bCs/>
                <w:kern w:val="0"/>
                <w:sz w:val="22"/>
              </w:rPr>
              <w:lastRenderedPageBreak/>
              <w:t xml:space="preserve">Supplementary Table S3. Associations between </w:t>
            </w:r>
            <w:r w:rsidR="00C47115" w:rsidRPr="00C47115">
              <w:rPr>
                <w:rFonts w:ascii="Times New Roman" w:hAnsi="Times New Roman"/>
                <w:bCs/>
                <w:kern w:val="0"/>
                <w:sz w:val="22"/>
              </w:rPr>
              <w:t>covaria</w:t>
            </w:r>
            <w:r w:rsidR="00C412B5">
              <w:rPr>
                <w:rFonts w:ascii="Times New Roman" w:hAnsi="Times New Roman"/>
                <w:bCs/>
                <w:kern w:val="0"/>
                <w:sz w:val="22"/>
              </w:rPr>
              <w:t>tes</w:t>
            </w:r>
            <w:r w:rsidRPr="003D7F31">
              <w:rPr>
                <w:rFonts w:ascii="Times New Roman" w:hAnsi="Times New Roman"/>
                <w:bCs/>
                <w:sz w:val="22"/>
              </w:rPr>
              <w:t xml:space="preserve"> </w:t>
            </w:r>
            <w:r w:rsidRPr="003D7F31">
              <w:rPr>
                <w:rFonts w:ascii="Times New Roman" w:hAnsi="Times New Roman"/>
                <w:bCs/>
                <w:kern w:val="0"/>
                <w:sz w:val="22"/>
              </w:rPr>
              <w:t>and in-hospital outcomes (cont.)</w:t>
            </w:r>
          </w:p>
        </w:tc>
      </w:tr>
      <w:tr w:rsidR="005A79AE" w:rsidRPr="003D7F31" w14:paraId="287CA8E1" w14:textId="77777777" w:rsidTr="00704916">
        <w:trPr>
          <w:trHeight w:val="227"/>
          <w:tblHeader/>
        </w:trPr>
        <w:tc>
          <w:tcPr>
            <w:tcW w:w="363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E7DD75" w14:textId="77777777" w:rsidR="005A79AE" w:rsidRPr="003D7F31" w:rsidRDefault="005A79AE" w:rsidP="00704916">
            <w:pPr>
              <w:spacing w:line="0" w:lineRule="atLeast"/>
              <w:jc w:val="both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7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27B0E4" w14:textId="77777777" w:rsidR="005A79AE" w:rsidRPr="003D7F31" w:rsidRDefault="005A79AE" w:rsidP="00704916">
            <w:pPr>
              <w:spacing w:line="0" w:lineRule="atLeas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Pneumonia</w:t>
            </w:r>
          </w:p>
        </w:tc>
        <w:tc>
          <w:tcPr>
            <w:tcW w:w="37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B9D712" w14:textId="77777777" w:rsidR="005A79AE" w:rsidRPr="003D7F31" w:rsidRDefault="005A79AE" w:rsidP="00704916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spiratory failure / prolonged mechanical ventilation</w:t>
            </w:r>
          </w:p>
        </w:tc>
      </w:tr>
      <w:tr w:rsidR="005A79AE" w:rsidRPr="003D7F31" w14:paraId="470233CF" w14:textId="77777777" w:rsidTr="008A5190">
        <w:trPr>
          <w:trHeight w:val="362"/>
          <w:tblHeader/>
        </w:trPr>
        <w:tc>
          <w:tcPr>
            <w:tcW w:w="363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78353" w14:textId="77777777" w:rsidR="005A79AE" w:rsidRPr="003D7F31" w:rsidRDefault="005A79AE" w:rsidP="00704916">
            <w:pPr>
              <w:spacing w:line="0" w:lineRule="atLeast"/>
              <w:jc w:val="both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25DADA" w14:textId="77777777" w:rsidR="005A79AE" w:rsidRPr="003D7F31" w:rsidRDefault="005A79AE" w:rsidP="00704916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D7F31">
              <w:rPr>
                <w:rFonts w:ascii="Times New Roman" w:hAnsi="Times New Roman"/>
                <w:kern w:val="0"/>
                <w:sz w:val="22"/>
              </w:rPr>
              <w:t>OR (95% CI)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98C8D" w14:textId="77777777" w:rsidR="005A79AE" w:rsidRPr="003D7F31" w:rsidRDefault="005A79AE" w:rsidP="00704916">
            <w:pPr>
              <w:spacing w:line="0" w:lineRule="atLeast"/>
              <w:jc w:val="center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D7F31">
              <w:rPr>
                <w:rFonts w:ascii="Times New Roman" w:hAnsi="Times New Roman"/>
                <w:kern w:val="0"/>
                <w:sz w:val="22"/>
              </w:rPr>
              <w:t>aOR</w:t>
            </w:r>
            <w:proofErr w:type="spellEnd"/>
            <w:r w:rsidRPr="003D7F31">
              <w:rPr>
                <w:rFonts w:ascii="Times New Roman" w:hAnsi="Times New Roman"/>
                <w:kern w:val="0"/>
                <w:sz w:val="22"/>
              </w:rPr>
              <w:t xml:space="preserve"> (95% CI)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1CF46" w14:textId="77777777" w:rsidR="005A79AE" w:rsidRPr="003D7F31" w:rsidRDefault="005A79AE" w:rsidP="00704916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D7F31">
              <w:rPr>
                <w:rFonts w:ascii="Times New Roman" w:hAnsi="Times New Roman"/>
                <w:kern w:val="0"/>
                <w:sz w:val="22"/>
              </w:rPr>
              <w:t>OR (95% CI)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95FEE" w14:textId="77777777" w:rsidR="005A79AE" w:rsidRPr="003D7F31" w:rsidRDefault="005A79AE" w:rsidP="00704916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D7F31">
              <w:rPr>
                <w:rFonts w:ascii="Times New Roman" w:hAnsi="Times New Roman"/>
                <w:kern w:val="0"/>
                <w:sz w:val="22"/>
              </w:rPr>
              <w:t>aOR</w:t>
            </w:r>
            <w:proofErr w:type="spellEnd"/>
            <w:r w:rsidRPr="003D7F31">
              <w:rPr>
                <w:rFonts w:ascii="Times New Roman" w:hAnsi="Times New Roman"/>
                <w:kern w:val="0"/>
                <w:sz w:val="22"/>
              </w:rPr>
              <w:t xml:space="preserve"> (95% CI)</w:t>
            </w:r>
          </w:p>
        </w:tc>
      </w:tr>
      <w:tr w:rsidR="006B52BD" w:rsidRPr="003D7F31" w14:paraId="46816D6B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8A59E7" w14:textId="77777777" w:rsidR="006B52BD" w:rsidRPr="003D7F31" w:rsidRDefault="006B52BD" w:rsidP="006B52BD">
            <w:pPr>
              <w:widowControl/>
              <w:spacing w:line="0" w:lineRule="atLeast"/>
              <w:jc w:val="both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eastAsia="DFKai-SB" w:hAnsi="Times New Roman"/>
                <w:b/>
                <w:bCs/>
                <w:sz w:val="22"/>
              </w:rPr>
              <w:t xml:space="preserve">OSA-COPD </w:t>
            </w:r>
            <w:proofErr w:type="gramStart"/>
            <w:r w:rsidRPr="003D7F31">
              <w:rPr>
                <w:rFonts w:ascii="Times New Roman" w:eastAsia="DFKai-SB" w:hAnsi="Times New Roman"/>
                <w:b/>
                <w:bCs/>
                <w:sz w:val="22"/>
              </w:rPr>
              <w:t>overlap</w:t>
            </w:r>
            <w:proofErr w:type="gramEnd"/>
            <w:r w:rsidRPr="003D7F31">
              <w:rPr>
                <w:rFonts w:ascii="Times New Roman" w:eastAsia="DFKai-SB" w:hAnsi="Times New Roman"/>
                <w:b/>
                <w:bCs/>
                <w:sz w:val="22"/>
              </w:rPr>
              <w:t xml:space="preserve"> </w:t>
            </w:r>
            <w:r w:rsidRPr="003D7F31">
              <w:rPr>
                <w:rFonts w:ascii="Times New Roman" w:hAnsi="Times New Roman" w:hint="eastAsia"/>
                <w:b/>
                <w:bCs/>
                <w:sz w:val="22"/>
              </w:rPr>
              <w:t>V</w:t>
            </w:r>
            <w:r w:rsidRPr="003D7F31">
              <w:rPr>
                <w:rFonts w:ascii="Times New Roman" w:hAnsi="Times New Roman"/>
                <w:b/>
                <w:bCs/>
                <w:sz w:val="22"/>
              </w:rPr>
              <w:t>S.</w:t>
            </w:r>
            <w:r w:rsidRPr="003D7F31">
              <w:rPr>
                <w:rFonts w:ascii="Times New Roman" w:eastAsia="DFKai-SB" w:hAnsi="Times New Roman"/>
                <w:b/>
                <w:bCs/>
                <w:sz w:val="22"/>
              </w:rPr>
              <w:t xml:space="preserve"> COPD alone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A7B441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  <w:highlight w:val="yellow"/>
              </w:rPr>
            </w:pPr>
            <w:r w:rsidRPr="003D7F31">
              <w:rPr>
                <w:rFonts w:ascii="Times New Roman" w:hAnsi="Times New Roman"/>
                <w:sz w:val="22"/>
              </w:rPr>
              <w:t>1.04 (0.87, 1.25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4BB0A71" w14:textId="670F4130" w:rsidR="006B52BD" w:rsidRPr="003D7F31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96 (0.79, 1.17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68C48F3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1.37 (1.24, 1.51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ED75916" w14:textId="50F2678E" w:rsidR="006B52BD" w:rsidRPr="006B52BD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1.26 (1.13, 1.40)</w:t>
            </w:r>
          </w:p>
        </w:tc>
      </w:tr>
      <w:tr w:rsidR="006B52BD" w:rsidRPr="003D7F31" w14:paraId="344AC5B2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4F8633" w14:textId="77777777" w:rsidR="006B52BD" w:rsidRPr="003D7F31" w:rsidRDefault="006B52BD" w:rsidP="006B52BD">
            <w:pPr>
              <w:widowControl/>
              <w:spacing w:line="0" w:lineRule="atLeast"/>
              <w:jc w:val="both"/>
              <w:rPr>
                <w:rFonts w:ascii="Times New Roman" w:hAnsi="Times New Roman"/>
                <w:b/>
                <w:bCs/>
                <w:sz w:val="22"/>
                <w:shd w:val="clear" w:color="auto" w:fill="FFFFFF"/>
              </w:rPr>
            </w:pPr>
            <w:r w:rsidRPr="003D7F31">
              <w:rPr>
                <w:rFonts w:ascii="Times New Roman" w:hAnsi="Times New Roman"/>
                <w:b/>
                <w:sz w:val="22"/>
                <w:shd w:val="clear" w:color="auto" w:fill="FFFFFF"/>
              </w:rPr>
              <w:t>Age, years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DC34AE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9DDF59D" w14:textId="77777777" w:rsidR="006B52BD" w:rsidRPr="003D7F31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324725B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8440399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B52BD" w:rsidRPr="003D7F31" w14:paraId="1139ADB2" w14:textId="77777777" w:rsidTr="001E71DB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8F1196" w14:textId="77777777" w:rsidR="006B52BD" w:rsidRPr="003D7F31" w:rsidRDefault="006B52BD" w:rsidP="006B52BD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18-49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A26BC1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C0C90CB" w14:textId="4F44AD99" w:rsidR="006B52BD" w:rsidRPr="003D7F31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091BB91B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798EFF1" w14:textId="7E7B994F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B52BD" w:rsidRPr="003D7F31" w14:paraId="75B09B26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C94188" w14:textId="77777777" w:rsidR="006B52BD" w:rsidRPr="003D7F31" w:rsidRDefault="006B52BD" w:rsidP="006B52BD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50-59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E3DD43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0.75 (0.53, 1.06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3AC520B" w14:textId="18C49449" w:rsidR="006B52BD" w:rsidRPr="003D7F31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4D44FD4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0.87 (0.70, 1.07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0075E11" w14:textId="66B56D06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B52BD" w:rsidRPr="003D7F31" w14:paraId="284793D7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3CED01" w14:textId="77777777" w:rsidR="006B52BD" w:rsidRPr="003D7F31" w:rsidRDefault="006B52BD" w:rsidP="006B52BD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60-69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5CFDEE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0.67 (0.49, 0.94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18660A3" w14:textId="487975DB" w:rsidR="006B52BD" w:rsidRPr="003D7F31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B362A80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0.85 (0.69, 1.04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8094FCF" w14:textId="59246CCC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</w:tr>
      <w:tr w:rsidR="006B52BD" w:rsidRPr="003D7F31" w14:paraId="229C6EEE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FF5833" w14:textId="77777777" w:rsidR="006B52BD" w:rsidRPr="003D7F31" w:rsidRDefault="006B52BD" w:rsidP="006B52BD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70-79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E7861A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0.75 (0.54, 1.04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F106AAA" w14:textId="76AB3B61" w:rsidR="006B52BD" w:rsidRPr="003D7F31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3D8BFB8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0.92 (0.75, 1.14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D3FC604" w14:textId="656EC458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</w:tr>
      <w:tr w:rsidR="006B52BD" w:rsidRPr="003D7F31" w14:paraId="6CDD14AE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587461" w14:textId="77777777" w:rsidR="006B52BD" w:rsidRPr="003D7F31" w:rsidRDefault="006B52BD" w:rsidP="006B52BD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80+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7597DC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1.15 (0.77, 1.71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C4FBEF8" w14:textId="2211FCDD" w:rsidR="006B52BD" w:rsidRPr="003D7F31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A5E0716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0.94 (0.73, 1.22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442AC69" w14:textId="656F55EF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</w:tr>
      <w:tr w:rsidR="006B52BD" w:rsidRPr="003D7F31" w14:paraId="736B8E5A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6F3D8F" w14:textId="77777777" w:rsidR="006B52BD" w:rsidRPr="003D7F31" w:rsidRDefault="006B52BD" w:rsidP="006B52BD">
            <w:pPr>
              <w:widowControl/>
              <w:spacing w:line="0" w:lineRule="atLeast"/>
              <w:jc w:val="both"/>
              <w:rPr>
                <w:rFonts w:ascii="Times New Roman" w:hAnsi="Times New Roman"/>
                <w:b/>
                <w:bCs/>
                <w:sz w:val="22"/>
                <w:shd w:val="clear" w:color="auto" w:fill="FFFFFF"/>
              </w:rPr>
            </w:pPr>
            <w:r w:rsidRPr="003D7F31">
              <w:rPr>
                <w:rFonts w:ascii="Times New Roman" w:eastAsia="DFKai-SB" w:hAnsi="Times New Roman"/>
                <w:b/>
                <w:bCs/>
                <w:sz w:val="22"/>
                <w:shd w:val="clear" w:color="auto" w:fill="FFFFFF"/>
              </w:rPr>
              <w:t>Sex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999BF2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6007CA3" w14:textId="77777777" w:rsidR="006B52BD" w:rsidRPr="003D7F31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BBA5E5F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7C31E3A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B52BD" w:rsidRPr="003D7F31" w14:paraId="40669E14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41197F" w14:textId="77777777" w:rsidR="006B52BD" w:rsidRPr="003D7F31" w:rsidRDefault="006B52BD" w:rsidP="006B52BD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Male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7BC7EB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1.27 (1.05, 1.54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3B177B7" w14:textId="55EB31E3" w:rsidR="006B52BD" w:rsidRPr="006B52BD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1.38 (1.14, 1.67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A4A5437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0.84 (0.76, 0.92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08D8651" w14:textId="053D0A03" w:rsidR="006B52BD" w:rsidRPr="006B52BD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0.86 (0.78, 0.95)</w:t>
            </w:r>
          </w:p>
        </w:tc>
      </w:tr>
      <w:tr w:rsidR="006B52BD" w:rsidRPr="003D7F31" w14:paraId="6D10E6B3" w14:textId="77777777" w:rsidTr="001E71DB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CB3823" w14:textId="77777777" w:rsidR="006B52BD" w:rsidRPr="003D7F31" w:rsidRDefault="006B52BD" w:rsidP="006B52BD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Female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356C81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6290903D" w14:textId="2376397D" w:rsidR="006B52BD" w:rsidRPr="003D7F31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5EFA6C45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4818736D" w14:textId="5C350A4E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</w:tr>
      <w:tr w:rsidR="006B52BD" w:rsidRPr="003D7F31" w14:paraId="6BE078BF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6F5385" w14:textId="77777777" w:rsidR="006B52BD" w:rsidRPr="003D7F31" w:rsidRDefault="006B52BD" w:rsidP="006B52BD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eastAsia="DFKai-SB" w:hAnsi="Times New Roman"/>
                <w:b/>
                <w:sz w:val="22"/>
              </w:rPr>
              <w:t>Race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E3DDC6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1BFC134" w14:textId="77777777" w:rsidR="006B52BD" w:rsidRPr="003D7F31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463E4A6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7477857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B52BD" w:rsidRPr="003D7F31" w14:paraId="519F3F6D" w14:textId="77777777" w:rsidTr="001E71DB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851ABE" w14:textId="77777777" w:rsidR="006B52BD" w:rsidRPr="003D7F31" w:rsidRDefault="006B52BD" w:rsidP="006B52BD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eastAsia="DFKai-SB" w:hAnsi="Times New Roman"/>
                <w:sz w:val="22"/>
              </w:rPr>
              <w:t>White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5FBF78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72412D44" w14:textId="16C882B4" w:rsidR="006B52BD" w:rsidRPr="003D7F31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49727F44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48892D64" w14:textId="2838A314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</w:tr>
      <w:tr w:rsidR="006B52BD" w:rsidRPr="003D7F31" w14:paraId="02E8BECD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511A3A" w14:textId="77777777" w:rsidR="006B52BD" w:rsidRPr="003D7F31" w:rsidRDefault="006B52BD" w:rsidP="006B52BD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eastAsia="DFKai-SB" w:hAnsi="Times New Roman"/>
                <w:sz w:val="22"/>
              </w:rPr>
              <w:t>Black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6816E8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1.03 (0.74, 1.43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B43BB70" w14:textId="26B9EA35" w:rsidR="006B52BD" w:rsidRPr="003D7F31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03 (0.74, 1.44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07AACF3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1.19 (0.99, 1.43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D49CA75" w14:textId="0247C934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15 (0.95, 1.38)</w:t>
            </w:r>
          </w:p>
        </w:tc>
      </w:tr>
      <w:tr w:rsidR="006B52BD" w:rsidRPr="003D7F31" w14:paraId="165257A9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EC7F36" w14:textId="77777777" w:rsidR="006B52BD" w:rsidRPr="003D7F31" w:rsidRDefault="006B52BD" w:rsidP="006B52BD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eastAsia="DFKai-SB" w:hAnsi="Times New Roman"/>
                <w:sz w:val="22"/>
              </w:rPr>
              <w:t>Hispanic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D9120F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1.23 (0.87, 1.75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E96B951" w14:textId="46C8AB69" w:rsidR="006B52BD" w:rsidRPr="003D7F31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17 (0.82, 1.68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7503989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1.62 (1.34, 1.95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BBBFFD5" w14:textId="3A399EE5" w:rsidR="006B52BD" w:rsidRPr="006B52BD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1.59 (1.31, 1.92)</w:t>
            </w:r>
          </w:p>
        </w:tc>
      </w:tr>
      <w:tr w:rsidR="006B52BD" w:rsidRPr="003D7F31" w14:paraId="52BAD394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F9BA98" w14:textId="77777777" w:rsidR="006B52BD" w:rsidRPr="003D7F31" w:rsidRDefault="006B52BD" w:rsidP="006B52BD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eastAsia="DFKai-SB" w:hAnsi="Times New Roman"/>
                <w:sz w:val="22"/>
              </w:rPr>
              <w:t>Others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784F01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1.14 (0.78, 1.68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47BC7E2" w14:textId="7F7A907E" w:rsidR="006B52BD" w:rsidRPr="003D7F31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05 (0.70, 1.57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BAFFFDF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1.23 (0.99, 1.53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9F7CE87" w14:textId="1FC60273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24 (0.99, 1.56)</w:t>
            </w:r>
          </w:p>
        </w:tc>
      </w:tr>
      <w:tr w:rsidR="006B52BD" w:rsidRPr="003D7F31" w14:paraId="2666922C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53B9FE" w14:textId="77777777" w:rsidR="006B52BD" w:rsidRPr="003D7F31" w:rsidRDefault="006B52BD" w:rsidP="006B52BD">
            <w:pPr>
              <w:widowControl/>
              <w:spacing w:line="0" w:lineRule="atLeast"/>
              <w:jc w:val="both"/>
              <w:rPr>
                <w:rFonts w:ascii="Times New Roman" w:hAnsi="Times New Roman"/>
                <w:b/>
                <w:bCs/>
                <w:sz w:val="22"/>
                <w:shd w:val="clear" w:color="auto" w:fill="FFFFFF"/>
              </w:rPr>
            </w:pPr>
            <w:r w:rsidRPr="003D7F31">
              <w:rPr>
                <w:rFonts w:ascii="Times New Roman" w:eastAsia="DFKai-SB" w:hAnsi="Times New Roman"/>
                <w:b/>
                <w:bCs/>
                <w:sz w:val="22"/>
                <w:shd w:val="clear" w:color="auto" w:fill="FFFFFF"/>
              </w:rPr>
              <w:t>Insurance status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132E52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9E4F2F5" w14:textId="77777777" w:rsidR="006B52BD" w:rsidRPr="003D7F31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F495B86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C48F833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B52BD" w:rsidRPr="003D7F31" w14:paraId="60500EC6" w14:textId="77777777" w:rsidTr="001E71DB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026D10" w14:textId="77777777" w:rsidR="006B52BD" w:rsidRPr="003D7F31" w:rsidRDefault="006B52BD" w:rsidP="006B52BD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Medicare/Medicaid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1ED8CE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5A701014" w14:textId="5BEC3130" w:rsidR="006B52BD" w:rsidRPr="003D7F31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1825C6C7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7C478F44" w14:textId="168E6C10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</w:tr>
      <w:tr w:rsidR="006B52BD" w:rsidRPr="003D7F31" w14:paraId="5A2C0B24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53B17F" w14:textId="77777777" w:rsidR="006B52BD" w:rsidRPr="003D7F31" w:rsidRDefault="006B52BD" w:rsidP="006B52BD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Private including HMO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CD40BB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0.73 (0.61, 0.88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8393FD8" w14:textId="16C8E5E3" w:rsidR="006B52BD" w:rsidRPr="006B52BD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0.75 (0.62, 0.90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7530953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0.94 (0.85, 1.03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7999668" w14:textId="14085C68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95 (0.86, 1.05)</w:t>
            </w:r>
          </w:p>
        </w:tc>
      </w:tr>
      <w:tr w:rsidR="006B52BD" w:rsidRPr="003D7F31" w14:paraId="091F6C8A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B44B8D" w14:textId="77777777" w:rsidR="006B52BD" w:rsidRPr="003D7F31" w:rsidRDefault="006B52BD" w:rsidP="006B52BD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Self-pay/no-charge/other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C35A82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0.91 (0.65, 1.28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A73F17D" w14:textId="7B56A941" w:rsidR="006B52BD" w:rsidRPr="003D7F31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94 (0.66, 1.35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D040E19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0.96 (0.79, 1.17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F9D85B5" w14:textId="30848419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04 (0.86, 1.27)</w:t>
            </w:r>
          </w:p>
        </w:tc>
      </w:tr>
      <w:tr w:rsidR="006B52BD" w:rsidRPr="003D7F31" w14:paraId="292CD70F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93A04F" w14:textId="77777777" w:rsidR="006B52BD" w:rsidRPr="003D7F31" w:rsidRDefault="006B52BD" w:rsidP="006B52BD">
            <w:pPr>
              <w:widowControl/>
              <w:spacing w:line="0" w:lineRule="atLeast"/>
              <w:jc w:val="both"/>
              <w:rPr>
                <w:rFonts w:ascii="Times New Roman" w:hAnsi="Times New Roman"/>
                <w:b/>
                <w:bCs/>
                <w:sz w:val="22"/>
                <w:shd w:val="clear" w:color="auto" w:fill="FFFFFF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Household income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79B6B0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7625C6C" w14:textId="77777777" w:rsidR="006B52BD" w:rsidRPr="003D7F31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38076F2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2600858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B52BD" w:rsidRPr="003D7F31" w14:paraId="2649DE52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43320B" w14:textId="77777777" w:rsidR="006B52BD" w:rsidRPr="003D7F31" w:rsidRDefault="006B52BD" w:rsidP="006B52BD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Quartile1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E39070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1.15 (0.91, 1.45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928D442" w14:textId="37C5E648" w:rsidR="006B52BD" w:rsidRPr="003D7F31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19 (0.93, 1.52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E63AAF7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0.94 (0.82, 1.09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0A2880A" w14:textId="5132C0CD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00 (0.86, 1.16)</w:t>
            </w:r>
          </w:p>
        </w:tc>
      </w:tr>
      <w:tr w:rsidR="006B52BD" w:rsidRPr="003D7F31" w14:paraId="66E3D8EE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E2BED6" w14:textId="77777777" w:rsidR="006B52BD" w:rsidRPr="003D7F31" w:rsidRDefault="006B52BD" w:rsidP="006B52BD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Quartile2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C009C8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1.00 (0.78, 1.27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D44292E" w14:textId="73983BE7" w:rsidR="006B52BD" w:rsidRPr="003D7F31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02 (0.79, 1.30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AEC964A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0.99 (0.86, 1.15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14E60C8" w14:textId="6B3A0CD6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05 (0.90, 1.22)</w:t>
            </w:r>
          </w:p>
        </w:tc>
      </w:tr>
      <w:tr w:rsidR="006B52BD" w:rsidRPr="003D7F31" w14:paraId="4DA6B5F5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062177" w14:textId="77777777" w:rsidR="006B52BD" w:rsidRPr="003D7F31" w:rsidRDefault="006B52BD" w:rsidP="006B52BD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Quartile3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3EA77F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0.90 (0.70, 1.17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AACA819" w14:textId="34D67364" w:rsidR="006B52BD" w:rsidRPr="003D7F31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92 (0.70, 1.19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CB9B5AC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0.98 (0.84, 1.15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B7B8B94" w14:textId="256129E5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00 (0.85, 1.17)</w:t>
            </w:r>
          </w:p>
        </w:tc>
      </w:tr>
      <w:tr w:rsidR="006B52BD" w:rsidRPr="003D7F31" w14:paraId="12E22BCD" w14:textId="77777777" w:rsidTr="001E71DB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9F6853" w14:textId="77777777" w:rsidR="006B52BD" w:rsidRPr="003D7F31" w:rsidRDefault="006B52BD" w:rsidP="006B52BD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Quartile4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71F657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C045EAB" w14:textId="221590CE" w:rsidR="006B52BD" w:rsidRPr="003D7F31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0EB091BA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26D34A9D" w14:textId="64AFBF6B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</w:tr>
      <w:tr w:rsidR="006B52BD" w:rsidRPr="003D7F31" w14:paraId="03AA608D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B704E2" w14:textId="77777777" w:rsidR="006B52BD" w:rsidRPr="003D7F31" w:rsidRDefault="006B52BD" w:rsidP="006B52BD">
            <w:pPr>
              <w:widowControl/>
              <w:spacing w:line="0" w:lineRule="atLeast"/>
              <w:jc w:val="both"/>
              <w:rPr>
                <w:rFonts w:ascii="Times New Roman" w:hAnsi="Times New Roman"/>
                <w:b/>
                <w:bCs/>
                <w:sz w:val="22"/>
                <w:shd w:val="clear" w:color="auto" w:fill="FFFFFF"/>
              </w:rPr>
            </w:pPr>
            <w:r w:rsidRPr="003D7F31">
              <w:rPr>
                <w:rFonts w:ascii="Times New Roman" w:eastAsia="DFKai-SB" w:hAnsi="Times New Roman"/>
                <w:b/>
                <w:bCs/>
                <w:sz w:val="22"/>
              </w:rPr>
              <w:t>Smoking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43086D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FA70B86" w14:textId="77777777" w:rsidR="006B52BD" w:rsidRPr="003D7F31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671E9EC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B27DF32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B52BD" w:rsidRPr="003D7F31" w14:paraId="18EB5247" w14:textId="77777777" w:rsidTr="001E71DB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46BD77" w14:textId="77777777" w:rsidR="006B52BD" w:rsidRPr="003D7F31" w:rsidRDefault="006B52BD" w:rsidP="006B52BD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DF5991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017BF9A1" w14:textId="2B1C1DF8" w:rsidR="006B52BD" w:rsidRPr="003D7F31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0C2442D3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66244802" w14:textId="5257008F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</w:tr>
      <w:tr w:rsidR="006B52BD" w:rsidRPr="003D7F31" w14:paraId="18AECD82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C02BFC" w14:textId="77777777" w:rsidR="006B52BD" w:rsidRPr="003D7F31" w:rsidRDefault="006B52BD" w:rsidP="006B52BD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64333E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0.63 (0.55, 0.74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00EC36A" w14:textId="51A433FC" w:rsidR="006B52BD" w:rsidRPr="006B52BD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0.66 (0.57, 0.77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16B96F1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0.74 (0.68, 0.81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78A88CB" w14:textId="6745E10B" w:rsidR="006B52BD" w:rsidRPr="006B52BD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0.77 (0.70, 0.85)</w:t>
            </w:r>
          </w:p>
        </w:tc>
      </w:tr>
      <w:tr w:rsidR="006B52BD" w:rsidRPr="003D7F31" w14:paraId="51C7E099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0EAE26" w14:textId="77777777" w:rsidR="006B52BD" w:rsidRPr="003D7F31" w:rsidRDefault="006B52BD" w:rsidP="006B52BD">
            <w:pPr>
              <w:widowControl/>
              <w:spacing w:line="0" w:lineRule="atLeast"/>
              <w:jc w:val="both"/>
              <w:rPr>
                <w:rFonts w:ascii="Times New Roman" w:eastAsia="DFKai-SB" w:hAnsi="Times New Roman"/>
                <w:b/>
                <w:bCs/>
                <w:sz w:val="22"/>
              </w:rPr>
            </w:pPr>
            <w:r w:rsidRPr="003D7F31">
              <w:rPr>
                <w:rFonts w:ascii="Times New Roman" w:eastAsia="DFKai-SB" w:hAnsi="Times New Roman"/>
                <w:b/>
                <w:bCs/>
                <w:sz w:val="22"/>
              </w:rPr>
              <w:t>Study year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3BAAF1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F19AFCC" w14:textId="77777777" w:rsidR="006B52BD" w:rsidRPr="003D7F31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77A138E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14CFE63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B52BD" w:rsidRPr="003D7F31" w14:paraId="72BF9E21" w14:textId="77777777" w:rsidTr="001E71DB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00361B" w14:textId="77777777" w:rsidR="006B52BD" w:rsidRPr="003D7F31" w:rsidRDefault="006B52BD" w:rsidP="006B52BD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eastAsia="DFKai-SB" w:hAnsi="Times New Roman"/>
                <w:sz w:val="22"/>
              </w:rPr>
              <w:t>2005-2009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28928F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28B4F64" w14:textId="236B1BEC" w:rsidR="006B52BD" w:rsidRPr="003D7F31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75718831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F82A9FA" w14:textId="7ED741A1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B52BD" w:rsidRPr="003D7F31" w14:paraId="3981451F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224EAD" w14:textId="77777777" w:rsidR="006B52BD" w:rsidRPr="003D7F31" w:rsidRDefault="006B52BD" w:rsidP="006B52BD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eastAsia="DFKai-SB" w:hAnsi="Times New Roman"/>
                <w:sz w:val="22"/>
              </w:rPr>
              <w:t>2010-2015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3111E7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1.08 (0.89, 1.32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488703B" w14:textId="5F1AEA40" w:rsidR="006B52BD" w:rsidRPr="003D7F31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14672CF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1.13 (0.98, 1.29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6AF2DE9" w14:textId="22FDA724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B52BD" w:rsidRPr="003D7F31" w14:paraId="28B0BB11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458B4F" w14:textId="77777777" w:rsidR="006B52BD" w:rsidRPr="003D7F31" w:rsidRDefault="006B52BD" w:rsidP="006B52BD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eastAsia="DFKai-SB" w:hAnsi="Times New Roman"/>
                <w:sz w:val="22"/>
              </w:rPr>
              <w:t>2016-2018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FE0F66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1.15 (0.94, 1.41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2A16A49" w14:textId="269977F6" w:rsidR="006B52BD" w:rsidRPr="003D7F31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5774F22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0.69 (0.60, 0.80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D239250" w14:textId="7801C80C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</w:tr>
      <w:tr w:rsidR="006B52BD" w:rsidRPr="003D7F31" w14:paraId="7BE8B7CE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0530E7" w14:textId="77777777" w:rsidR="006B52BD" w:rsidRPr="003D7F31" w:rsidRDefault="006B52BD" w:rsidP="006B52BD">
            <w:pPr>
              <w:widowControl/>
              <w:spacing w:line="0" w:lineRule="atLeast"/>
              <w:jc w:val="both"/>
              <w:rPr>
                <w:rFonts w:ascii="Times New Roman" w:hAnsi="Times New Roman"/>
                <w:b/>
                <w:bCs/>
                <w:sz w:val="22"/>
                <w:shd w:val="clear" w:color="auto" w:fill="FFFFFF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Hospital bed number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31CA76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230E1B8" w14:textId="77777777" w:rsidR="006B52BD" w:rsidRPr="003D7F31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85002F2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08DD31D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B52BD" w:rsidRPr="003D7F31" w14:paraId="0DFFAC2A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E0437D" w14:textId="77777777" w:rsidR="006B52BD" w:rsidRPr="003D7F31" w:rsidRDefault="006B52BD" w:rsidP="006B52BD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Small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89CA62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1.11 (0.86, 1.43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025DF61" w14:textId="77777777" w:rsidR="006B52BD" w:rsidRPr="003D7F31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7F7548C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0.91 (0.77, 1.07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6733D34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B52BD" w:rsidRPr="003D7F31" w14:paraId="62CCCA75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7C8A8C" w14:textId="77777777" w:rsidR="006B52BD" w:rsidRPr="003D7F31" w:rsidRDefault="006B52BD" w:rsidP="006B52BD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Medium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DBD4AE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1.12 (0.94, 1.34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47AFD6B" w14:textId="77777777" w:rsidR="006B52BD" w:rsidRPr="003D7F31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D589C0D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0.89 (0.78, 1.00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B67A90A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B52BD" w:rsidRPr="003D7F31" w14:paraId="7A6BEAA4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7FE4EF" w14:textId="77777777" w:rsidR="006B52BD" w:rsidRPr="003D7F31" w:rsidRDefault="006B52BD" w:rsidP="006B52BD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Large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7E9D61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2689C67" w14:textId="77777777" w:rsidR="006B52BD" w:rsidRPr="003D7F31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2451986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FF0F822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B52BD" w:rsidRPr="003D7F31" w14:paraId="5D9DAD5F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15A1EC" w14:textId="77777777" w:rsidR="006B52BD" w:rsidRPr="003D7F31" w:rsidRDefault="006B52BD" w:rsidP="006B52BD">
            <w:pPr>
              <w:widowControl/>
              <w:spacing w:line="0" w:lineRule="atLeast"/>
              <w:jc w:val="both"/>
              <w:rPr>
                <w:rFonts w:ascii="Times New Roman" w:hAnsi="Times New Roman"/>
                <w:b/>
                <w:bCs/>
                <w:sz w:val="22"/>
                <w:shd w:val="clear" w:color="auto" w:fill="FFFFFF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Hospital location/ teaching status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F19673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825B110" w14:textId="77777777" w:rsidR="006B52BD" w:rsidRPr="003D7F31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9069340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C4BA8F5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B52BD" w:rsidRPr="003D7F31" w14:paraId="7D63D34F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1104B6" w14:textId="77777777" w:rsidR="006B52BD" w:rsidRPr="003D7F31" w:rsidRDefault="006B52BD" w:rsidP="006B52BD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ural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EE5C82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1.07 (0.76, 1.51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B5FCF60" w14:textId="3F51C7D3" w:rsidR="006B52BD" w:rsidRPr="003D7F31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95 (0.65, 1.38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5A3824C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0.64 (0.47, 0.87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CCA7127" w14:textId="6209BEF4" w:rsidR="006B52BD" w:rsidRPr="006B52BD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0.66 (0.49, 0.90)</w:t>
            </w:r>
          </w:p>
        </w:tc>
      </w:tr>
      <w:tr w:rsidR="006B52BD" w:rsidRPr="003D7F31" w14:paraId="2F7D66AF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AE7E7F" w14:textId="77777777" w:rsidR="006B52BD" w:rsidRPr="003D7F31" w:rsidRDefault="006B52BD" w:rsidP="006B52BD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Urban nonteaching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37D7A2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1.19 (1.01, 1.39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7582152" w14:textId="26203476" w:rsidR="006B52BD" w:rsidRPr="006B52BD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1.19 (1.01, 1.41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B02F47F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1.14 (1.02, 1.27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B6A7E56" w14:textId="4275456B" w:rsidR="006B52BD" w:rsidRPr="001E71DB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1.13 (1.01, 1.27)</w:t>
            </w:r>
          </w:p>
        </w:tc>
      </w:tr>
      <w:tr w:rsidR="006B52BD" w:rsidRPr="003D7F31" w14:paraId="6E64CAFA" w14:textId="77777777" w:rsidTr="001E71DB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D91F50" w14:textId="77777777" w:rsidR="006B52BD" w:rsidRPr="003D7F31" w:rsidRDefault="006B52BD" w:rsidP="006B52BD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Urban teaching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9334CD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765D764F" w14:textId="3701DA66" w:rsidR="006B52BD" w:rsidRPr="003D7F31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7A90ACBB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1B3F81D7" w14:textId="2AB0D932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</w:tr>
      <w:tr w:rsidR="006B52BD" w:rsidRPr="003D7F31" w14:paraId="37E94259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CBC9AA" w14:textId="77777777" w:rsidR="006B52BD" w:rsidRPr="003D7F31" w:rsidRDefault="006B52BD" w:rsidP="006B52BD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eastAsia="DFKai-SB" w:hAnsi="Times New Roman"/>
                <w:b/>
                <w:sz w:val="22"/>
              </w:rPr>
              <w:t>Comorbidity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044783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33854BD" w14:textId="77777777" w:rsidR="006B52BD" w:rsidRPr="003D7F31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317C2EE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19E106F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B52BD" w:rsidRPr="003D7F31" w14:paraId="3DB1441D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A329E0" w14:textId="77777777" w:rsidR="006B52BD" w:rsidRPr="003D7F31" w:rsidRDefault="006B52BD" w:rsidP="006B52BD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 xml:space="preserve">Congestive heart failure 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8A2C2D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1.85 (1.59, 2.15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FCD7DDC" w14:textId="7D89BF87" w:rsidR="006B52BD" w:rsidRPr="003D7F31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9622DA6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1.43 (1.30, 1.58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67E1325" w14:textId="7D138951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</w:tr>
      <w:tr w:rsidR="006B52BD" w:rsidRPr="003D7F31" w14:paraId="59B02A84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8EE5EC" w14:textId="77777777" w:rsidR="006B52BD" w:rsidRPr="003D7F31" w:rsidRDefault="006B52BD" w:rsidP="006B52BD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proofErr w:type="spellStart"/>
            <w:r w:rsidRPr="003D7F31">
              <w:rPr>
                <w:rFonts w:ascii="Times New Roman" w:hAnsi="Times New Roman"/>
                <w:sz w:val="22"/>
              </w:rPr>
              <w:t>Valvular</w:t>
            </w:r>
            <w:proofErr w:type="spellEnd"/>
            <w:r w:rsidRPr="003D7F31">
              <w:rPr>
                <w:rFonts w:ascii="Times New Roman" w:hAnsi="Times New Roman"/>
                <w:sz w:val="22"/>
              </w:rPr>
              <w:t xml:space="preserve"> heart disease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178354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1.11 (0.86, 1.43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615D2E7" w14:textId="28859F4C" w:rsidR="006B52BD" w:rsidRPr="003D7F31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E48DA42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1.09 (0.94, 1.25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BE9F6DB" w14:textId="7187EE9F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B52BD" w:rsidRPr="003D7F31" w14:paraId="69DEDA61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5BE6A3" w14:textId="77777777" w:rsidR="006B52BD" w:rsidRPr="003D7F31" w:rsidRDefault="006B52BD" w:rsidP="006B52BD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Chronic kidney disease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ABEF82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1.56 (1.31, 1.86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50FFE1B" w14:textId="293CE6D3" w:rsidR="006B52BD" w:rsidRPr="003D7F31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1942E46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1.32 (1.18, 1.48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CBFEC72" w14:textId="06DA2FE5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B52BD" w:rsidRPr="003D7F31" w14:paraId="1C77B2C0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6CBCF1" w14:textId="77777777" w:rsidR="006B52BD" w:rsidRPr="003D7F31" w:rsidRDefault="006B52BD" w:rsidP="006B52BD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Peripheral vascular disease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992D23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1.18 (1.00, 1.39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A656B69" w14:textId="206FF9AE" w:rsidR="006B52BD" w:rsidRPr="003D7F31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FD670DE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1.02 (0.92, 1.12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0B4A055" w14:textId="7B6C077B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B52BD" w:rsidRPr="003D7F31" w14:paraId="4A4B57C5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11295F" w14:textId="77777777" w:rsidR="006B52BD" w:rsidRPr="003D7F31" w:rsidRDefault="006B52BD" w:rsidP="006B52BD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Obesity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6CEF24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0.94 (0.79, 1.10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61EF272" w14:textId="77777777" w:rsidR="006B52BD" w:rsidRPr="003D7F31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C47EC5D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1.07 (0.97, 1.18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E436376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B52BD" w:rsidRPr="003D7F31" w14:paraId="17CA7E99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72F95B" w14:textId="77777777" w:rsidR="006B52BD" w:rsidRPr="003D7F31" w:rsidRDefault="006B52BD" w:rsidP="006B52BD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History of MI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D4FB44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0.63 (0.51, 0.78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5B82610" w14:textId="02CA5790" w:rsidR="006B52BD" w:rsidRPr="003D7F31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498FCCB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0.76 (0.69, 0.85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C26CE71" w14:textId="7A67E8B9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</w:tr>
      <w:tr w:rsidR="006B52BD" w:rsidRPr="003D7F31" w14:paraId="1280B3D5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677A3D" w14:textId="77777777" w:rsidR="006B52BD" w:rsidRPr="003D7F31" w:rsidRDefault="006B52BD" w:rsidP="006B52BD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History of AF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C95B03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1.56 (1.34, 1.81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1B56EAA" w14:textId="278DF080" w:rsidR="006B52BD" w:rsidRPr="003D7F31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8632AE1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1.35 (1.23, 1.47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F70B947" w14:textId="7F5808E6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</w:tr>
      <w:tr w:rsidR="006B52BD" w:rsidRPr="003D7F31" w14:paraId="264A6CBE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7FC074" w14:textId="77777777" w:rsidR="006B52BD" w:rsidRPr="003D7F31" w:rsidRDefault="006B52BD" w:rsidP="006B52BD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Diabetes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070652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0.95 (0.82, 1.11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68A4C15" w14:textId="0B503965" w:rsidR="006B52BD" w:rsidRPr="003D7F31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295A8BB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1.04 (0.95, 1.14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276E561" w14:textId="6F5A5DF5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</w:tr>
      <w:tr w:rsidR="006B52BD" w:rsidRPr="003D7F31" w14:paraId="6923F363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3A78D7" w14:textId="77777777" w:rsidR="006B52BD" w:rsidRPr="003D7F31" w:rsidRDefault="006B52BD" w:rsidP="006B52BD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CPAP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3A82FC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2.49 (1.94, 3.21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5BFBDD7" w14:textId="389E46F3" w:rsidR="006B52BD" w:rsidRPr="006B52BD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2.65 (2.03, 3.46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7E28EBC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2.84 (2.38, 3.38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98AB3E3" w14:textId="61A2E8C3" w:rsidR="006B52BD" w:rsidRPr="006B52BD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2.73 (2.28, 3.28)</w:t>
            </w:r>
          </w:p>
        </w:tc>
      </w:tr>
      <w:tr w:rsidR="006B52BD" w:rsidRPr="003D7F31" w14:paraId="476700E7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3D1AB2" w14:textId="77777777" w:rsidR="006B52BD" w:rsidRPr="003D7F31" w:rsidRDefault="006B52BD" w:rsidP="006B52BD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Prior PCI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35F08F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D7F31">
              <w:rPr>
                <w:rFonts w:ascii="Times New Roman" w:hAnsi="Times New Roman"/>
                <w:b/>
                <w:bCs/>
                <w:sz w:val="22"/>
              </w:rPr>
              <w:t>0.59 (0.44, 0.80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25A8C3F" w14:textId="532D4424" w:rsidR="006B52BD" w:rsidRPr="006B52BD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0.62 (0.46, 0.84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6C30EBF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0.99 (0.86, 1.14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419A8A0" w14:textId="4164F330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98 (0.85, 1.13)</w:t>
            </w:r>
          </w:p>
        </w:tc>
      </w:tr>
      <w:tr w:rsidR="006B52BD" w:rsidRPr="003D7F31" w14:paraId="59E03F83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9A84A5" w14:textId="77777777" w:rsidR="006B52BD" w:rsidRPr="003D7F31" w:rsidRDefault="006B52BD" w:rsidP="006B52BD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 xml:space="preserve">Prior </w:t>
            </w:r>
            <w:proofErr w:type="spellStart"/>
            <w:r w:rsidRPr="003D7F31">
              <w:rPr>
                <w:rFonts w:ascii="Times New Roman" w:hAnsi="Times New Roman"/>
                <w:sz w:val="22"/>
              </w:rPr>
              <w:t>valvular</w:t>
            </w:r>
            <w:proofErr w:type="spellEnd"/>
            <w:r w:rsidRPr="003D7F31">
              <w:rPr>
                <w:rFonts w:ascii="Times New Roman" w:hAnsi="Times New Roman"/>
                <w:sz w:val="22"/>
              </w:rPr>
              <w:t xml:space="preserve"> surgery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DF88E8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193F363" w14:textId="77777777" w:rsidR="006B52BD" w:rsidRPr="003D7F31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3ED0544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0.41 (0.14, 1.15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6EFD58D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B52BD" w:rsidRPr="003D7F31" w14:paraId="123D7501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F174C3" w14:textId="77777777" w:rsidR="006B52BD" w:rsidRPr="003D7F31" w:rsidRDefault="006B52BD" w:rsidP="006B52BD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Prior CABG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190D17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0.79 (0.44, 1.42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8182AA9" w14:textId="77777777" w:rsidR="006B52BD" w:rsidRPr="003D7F31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229603F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0.94 (0.69, 1.29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85E3C56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B52BD" w:rsidRPr="003D7F31" w14:paraId="0D66520E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BE5EF5" w14:textId="62C21067" w:rsidR="006B52BD" w:rsidRPr="003D7F31" w:rsidRDefault="00AC2C17" w:rsidP="006B52BD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DFKai-SB" w:hAnsi="Times New Roman" w:hint="eastAsia"/>
                <w:b/>
                <w:sz w:val="22"/>
              </w:rPr>
              <w:lastRenderedPageBreak/>
              <w:t>A</w:t>
            </w:r>
            <w:r w:rsidR="006B52BD" w:rsidRPr="003D7F31">
              <w:rPr>
                <w:rFonts w:ascii="Times New Roman" w:eastAsia="DFKai-SB" w:hAnsi="Times New Roman"/>
                <w:b/>
                <w:sz w:val="22"/>
              </w:rPr>
              <w:t>CCI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4DD4AA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8E45AAB" w14:textId="77777777" w:rsidR="006B52BD" w:rsidRPr="003D7F31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B7734F3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7373E86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B52BD" w:rsidRPr="003D7F31" w14:paraId="1553120F" w14:textId="77777777" w:rsidTr="001E71DB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669F7B" w14:textId="77777777" w:rsidR="006B52BD" w:rsidRPr="003D7F31" w:rsidRDefault="006B52BD" w:rsidP="006B52BD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00F498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CB44CEC" w14:textId="0A9BF086" w:rsidR="006B52BD" w:rsidRPr="003D7F31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2BF7F48B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26D473E" w14:textId="58D25F50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B52BD" w:rsidRPr="003D7F31" w14:paraId="35407FD8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E87895" w14:textId="77777777" w:rsidR="006B52BD" w:rsidRPr="003D7F31" w:rsidRDefault="006B52BD" w:rsidP="006B52BD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66A946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1.07 (0.52, 2.21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8789E4D" w14:textId="1B66F72F" w:rsidR="006B52BD" w:rsidRPr="003D7F31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65DA878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0.83 (0.53, 1.31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214DBC9" w14:textId="199F68F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B52BD" w:rsidRPr="003D7F31" w14:paraId="4122BC34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75426F" w14:textId="77777777" w:rsidR="006B52BD" w:rsidRPr="003D7F31" w:rsidRDefault="006B52BD" w:rsidP="006B52BD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82624E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0.57 (0.29, 1.14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4023D34" w14:textId="582589E2" w:rsidR="006B52BD" w:rsidRPr="003D7F31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4F2B8D3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0.69 (0.44, 1.07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EA954AF" w14:textId="138A8A99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B52BD" w:rsidRPr="003D7F31" w14:paraId="6D7DA3A7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9AEFD4" w14:textId="77777777" w:rsidR="006B52BD" w:rsidRPr="003D7F31" w:rsidRDefault="006B52BD" w:rsidP="006B52BD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EF8929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0.67 (0.34, 1.33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66DA82A" w14:textId="33278BB4" w:rsidR="006B52BD" w:rsidRPr="003D7F31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7D90490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0.78 (0.51, 1.21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B90CFB9" w14:textId="44F3D245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B52BD" w:rsidRPr="003D7F31" w14:paraId="373A43AC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FC2765" w14:textId="77777777" w:rsidR="006B52BD" w:rsidRPr="003D7F31" w:rsidRDefault="006B52BD" w:rsidP="006B52BD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800C8E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0.81 (0.41, 1.59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E6E8CA3" w14:textId="0F2741C0" w:rsidR="006B52BD" w:rsidRPr="003D7F31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216162B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0.84 (0.55, 1.31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45D3800" w14:textId="58D66DDE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B52BD" w:rsidRPr="003D7F31" w14:paraId="47647DE9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42F812" w14:textId="77777777" w:rsidR="006B52BD" w:rsidRPr="003D7F31" w:rsidRDefault="006B52BD" w:rsidP="006B52BD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5+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33BB89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1.10 (0.57, 2.14)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  <w:vAlign w:val="center"/>
          </w:tcPr>
          <w:p w14:paraId="08AE26F4" w14:textId="70120F8E" w:rsidR="006B52BD" w:rsidRPr="003D7F31" w:rsidRDefault="006B52BD" w:rsidP="006B52BD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  <w:vAlign w:val="center"/>
          </w:tcPr>
          <w:p w14:paraId="1C190A40" w14:textId="77777777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0.95 (0.62, 1.46)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  <w:vAlign w:val="center"/>
          </w:tcPr>
          <w:p w14:paraId="07AB0827" w14:textId="3541BE75" w:rsidR="006B52BD" w:rsidRPr="003D7F31" w:rsidRDefault="006B52BD" w:rsidP="006B52BD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B52BD" w:rsidRPr="003D7F31" w14:paraId="1F171CB3" w14:textId="77777777" w:rsidTr="001E71DB">
        <w:trPr>
          <w:trHeight w:val="1572"/>
        </w:trPr>
        <w:tc>
          <w:tcPr>
            <w:tcW w:w="11104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53F20E5" w14:textId="77777777" w:rsidR="006B52BD" w:rsidRPr="003D7F31" w:rsidRDefault="006B52BD" w:rsidP="006B52BD">
            <w:pPr>
              <w:widowControl/>
              <w:spacing w:line="0" w:lineRule="atLeast"/>
              <w:jc w:val="both"/>
              <w:rPr>
                <w:rFonts w:ascii="Times New Roman" w:hAnsi="Times New Roman"/>
                <w:kern w:val="0"/>
                <w:sz w:val="22"/>
              </w:rPr>
            </w:pPr>
            <w:r w:rsidRPr="003D7F31">
              <w:rPr>
                <w:rFonts w:ascii="Times New Roman" w:hAnsi="Times New Roman"/>
                <w:kern w:val="0"/>
                <w:sz w:val="22"/>
              </w:rPr>
              <w:t xml:space="preserve">Abbreviations: AF, atrial fibrillation; HMO, Health Maintenance Organization; CKD, chronic kidney disease; MI, myocardial infarction; CPAP, continuous positive airway pressure; PCI, percutaneous coronary intervention; CABG, coronary artery bypass grafting; CCI, </w:t>
            </w:r>
            <w:proofErr w:type="spellStart"/>
            <w:r w:rsidRPr="003D7F31">
              <w:rPr>
                <w:rFonts w:ascii="Times New Roman" w:hAnsi="Times New Roman"/>
                <w:kern w:val="0"/>
                <w:sz w:val="22"/>
              </w:rPr>
              <w:t>Charlson</w:t>
            </w:r>
            <w:proofErr w:type="spellEnd"/>
            <w:r w:rsidRPr="003D7F31">
              <w:rPr>
                <w:rFonts w:ascii="Times New Roman" w:hAnsi="Times New Roman"/>
                <w:kern w:val="0"/>
                <w:sz w:val="22"/>
              </w:rPr>
              <w:t xml:space="preserve"> Comorbidity Index.</w:t>
            </w:r>
            <w:r w:rsidRPr="003D7F31">
              <w:rPr>
                <w:sz w:val="22"/>
              </w:rPr>
              <w:t xml:space="preserve"> </w:t>
            </w:r>
            <w:r w:rsidRPr="003D7F31">
              <w:rPr>
                <w:rFonts w:ascii="Times New Roman" w:hAnsi="Times New Roman"/>
                <w:kern w:val="0"/>
                <w:sz w:val="22"/>
              </w:rPr>
              <w:t xml:space="preserve">OR, odds ratio; </w:t>
            </w:r>
            <w:proofErr w:type="spellStart"/>
            <w:r w:rsidRPr="003D7F31">
              <w:rPr>
                <w:rFonts w:ascii="Times New Roman" w:hAnsi="Times New Roman"/>
                <w:kern w:val="0"/>
                <w:sz w:val="22"/>
              </w:rPr>
              <w:t>aOR</w:t>
            </w:r>
            <w:proofErr w:type="spellEnd"/>
            <w:r w:rsidRPr="003D7F31">
              <w:rPr>
                <w:rFonts w:ascii="Times New Roman" w:hAnsi="Times New Roman"/>
                <w:kern w:val="0"/>
                <w:sz w:val="22"/>
              </w:rPr>
              <w:t>, adjusted odds ratio; CI, confidence interval.</w:t>
            </w:r>
          </w:p>
          <w:p w14:paraId="065251C1" w14:textId="7AAB2AF2" w:rsidR="006B52BD" w:rsidRPr="001E71DB" w:rsidRDefault="006B52BD" w:rsidP="001E71DB">
            <w:pPr>
              <w:widowControl/>
              <w:spacing w:line="0" w:lineRule="atLeast"/>
              <w:jc w:val="both"/>
              <w:rPr>
                <w:rFonts w:ascii="Times New Roman" w:hAnsi="Times New Roman"/>
                <w:kern w:val="0"/>
                <w:sz w:val="22"/>
              </w:rPr>
            </w:pPr>
            <w:proofErr w:type="gramStart"/>
            <w:r w:rsidRPr="003D7F31">
              <w:rPr>
                <w:rFonts w:ascii="Times New Roman" w:hAnsi="Times New Roman"/>
                <w:kern w:val="0"/>
                <w:sz w:val="22"/>
              </w:rPr>
              <w:t>p-value</w:t>
            </w:r>
            <w:proofErr w:type="gramEnd"/>
            <w:r w:rsidRPr="003D7F31">
              <w:rPr>
                <w:rFonts w:ascii="Times New Roman" w:hAnsi="Times New Roman"/>
                <w:kern w:val="0"/>
                <w:sz w:val="22"/>
              </w:rPr>
              <w:t xml:space="preserve"> &lt; 0.05 are showed in bold.</w:t>
            </w:r>
          </w:p>
        </w:tc>
      </w:tr>
    </w:tbl>
    <w:p w14:paraId="54B4D2B9" w14:textId="77777777" w:rsidR="005A79AE" w:rsidRDefault="005A79AE" w:rsidP="005A79AE">
      <w:pPr>
        <w:widowControl/>
        <w:rPr>
          <w:rFonts w:ascii="Times New Roman" w:hAnsi="Times New Roman"/>
          <w:color w:val="000000" w:themeColor="text1"/>
          <w:kern w:val="0"/>
          <w:szCs w:val="24"/>
        </w:rPr>
        <w:sectPr w:rsidR="005A79AE" w:rsidSect="00CA446B">
          <w:pgSz w:w="11906" w:h="16838"/>
          <w:pgMar w:top="962" w:right="1646" w:bottom="1276" w:left="1418" w:header="360" w:footer="81" w:gutter="0"/>
          <w:cols w:space="708"/>
          <w:docGrid w:linePitch="360"/>
        </w:sectPr>
      </w:pPr>
    </w:p>
    <w:tbl>
      <w:tblPr>
        <w:tblpPr w:leftFromText="180" w:rightFromText="180" w:vertAnchor="text" w:horzAnchor="margin" w:tblpXSpec="center" w:tblpY="291"/>
        <w:tblW w:w="11104" w:type="dxa"/>
        <w:tblBorders>
          <w:top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37"/>
        <w:gridCol w:w="1866"/>
        <w:gridCol w:w="1867"/>
        <w:gridCol w:w="1867"/>
        <w:gridCol w:w="1867"/>
      </w:tblGrid>
      <w:tr w:rsidR="005A79AE" w:rsidRPr="00EA41EE" w14:paraId="2D02CE25" w14:textId="77777777" w:rsidTr="00704916">
        <w:trPr>
          <w:trHeight w:val="227"/>
          <w:tblHeader/>
        </w:trPr>
        <w:tc>
          <w:tcPr>
            <w:tcW w:w="11104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04D8ED" w14:textId="1ED385F0" w:rsidR="005A79AE" w:rsidRPr="00EA41EE" w:rsidRDefault="005A79AE" w:rsidP="00704916">
            <w:pPr>
              <w:widowControl/>
              <w:spacing w:line="0" w:lineRule="atLeast"/>
              <w:jc w:val="both"/>
              <w:rPr>
                <w:rFonts w:ascii="Times New Roman" w:hAnsi="Times New Roman"/>
                <w:kern w:val="0"/>
                <w:sz w:val="22"/>
              </w:rPr>
            </w:pPr>
            <w:r w:rsidRPr="00EA41EE">
              <w:rPr>
                <w:rFonts w:ascii="Times New Roman" w:hAnsi="Times New Roman"/>
                <w:bCs/>
                <w:color w:val="000000" w:themeColor="text1"/>
                <w:kern w:val="0"/>
                <w:sz w:val="22"/>
              </w:rPr>
              <w:lastRenderedPageBreak/>
              <w:t>Supplementary Table S3. Associations between</w:t>
            </w:r>
            <w:r w:rsidR="00C47115" w:rsidRPr="00C47115">
              <w:rPr>
                <w:rFonts w:ascii="Times New Roman" w:hAnsi="Times New Roman"/>
                <w:bCs/>
                <w:kern w:val="0"/>
                <w:sz w:val="22"/>
              </w:rPr>
              <w:t xml:space="preserve"> covaria</w:t>
            </w:r>
            <w:r w:rsidR="00C412B5">
              <w:rPr>
                <w:rFonts w:ascii="Times New Roman" w:hAnsi="Times New Roman"/>
                <w:bCs/>
                <w:kern w:val="0"/>
                <w:sz w:val="22"/>
              </w:rPr>
              <w:t>tes</w:t>
            </w:r>
            <w:r w:rsidRPr="00EA41EE">
              <w:rPr>
                <w:rFonts w:ascii="Times New Roman" w:hAnsi="Times New Roman"/>
                <w:bCs/>
                <w:sz w:val="22"/>
              </w:rPr>
              <w:t xml:space="preserve"> </w:t>
            </w:r>
            <w:r w:rsidRPr="00EA41EE">
              <w:rPr>
                <w:rFonts w:ascii="Times New Roman" w:hAnsi="Times New Roman"/>
                <w:bCs/>
                <w:color w:val="000000" w:themeColor="text1"/>
                <w:kern w:val="0"/>
                <w:sz w:val="22"/>
              </w:rPr>
              <w:t>and in-hospital outcomes (cont.)</w:t>
            </w:r>
          </w:p>
        </w:tc>
      </w:tr>
      <w:tr w:rsidR="005A79AE" w:rsidRPr="00EA41EE" w14:paraId="08610943" w14:textId="77777777" w:rsidTr="001E71DB">
        <w:trPr>
          <w:trHeight w:val="454"/>
          <w:tblHeader/>
        </w:trPr>
        <w:tc>
          <w:tcPr>
            <w:tcW w:w="363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AB374F" w14:textId="77777777" w:rsidR="005A79AE" w:rsidRPr="00EA41EE" w:rsidRDefault="005A79AE" w:rsidP="00704916">
            <w:pPr>
              <w:spacing w:line="0" w:lineRule="atLeast"/>
              <w:jc w:val="both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7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75B1AF" w14:textId="77777777" w:rsidR="005A79AE" w:rsidRPr="003D7F31" w:rsidRDefault="005A79AE" w:rsidP="00EF2B97">
            <w:pPr>
              <w:spacing w:line="0" w:lineRule="atLeas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AKI</w:t>
            </w:r>
          </w:p>
        </w:tc>
        <w:tc>
          <w:tcPr>
            <w:tcW w:w="37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E5434" w14:textId="77777777" w:rsidR="005A79AE" w:rsidRPr="003D7F31" w:rsidRDefault="005A79AE" w:rsidP="00EF2B97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Postoperative AF</w:t>
            </w:r>
          </w:p>
        </w:tc>
      </w:tr>
      <w:tr w:rsidR="005A79AE" w:rsidRPr="00EA41EE" w14:paraId="2D83B1A3" w14:textId="77777777" w:rsidTr="001E71DB">
        <w:trPr>
          <w:trHeight w:val="330"/>
          <w:tblHeader/>
        </w:trPr>
        <w:tc>
          <w:tcPr>
            <w:tcW w:w="363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D15ED" w14:textId="77777777" w:rsidR="005A79AE" w:rsidRPr="00EA41EE" w:rsidRDefault="005A79AE" w:rsidP="00704916">
            <w:pPr>
              <w:spacing w:line="0" w:lineRule="atLeast"/>
              <w:jc w:val="both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2EDC9F" w14:textId="77777777" w:rsidR="005A79AE" w:rsidRPr="00EA41EE" w:rsidRDefault="005A79AE" w:rsidP="00704916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A41EE">
              <w:rPr>
                <w:rFonts w:ascii="Times New Roman" w:hAnsi="Times New Roman"/>
                <w:kern w:val="0"/>
                <w:sz w:val="22"/>
              </w:rPr>
              <w:t>OR (95% CI)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28A17" w14:textId="77777777" w:rsidR="005A79AE" w:rsidRPr="00EA41EE" w:rsidRDefault="005A79AE" w:rsidP="00704916">
            <w:pPr>
              <w:spacing w:line="0" w:lineRule="atLeast"/>
              <w:jc w:val="center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EA41EE">
              <w:rPr>
                <w:rFonts w:ascii="Times New Roman" w:hAnsi="Times New Roman"/>
                <w:kern w:val="0"/>
                <w:sz w:val="22"/>
              </w:rPr>
              <w:t>aOR</w:t>
            </w:r>
            <w:proofErr w:type="spellEnd"/>
            <w:r w:rsidRPr="00EA41EE">
              <w:rPr>
                <w:rFonts w:ascii="Times New Roman" w:hAnsi="Times New Roman"/>
                <w:kern w:val="0"/>
                <w:sz w:val="22"/>
              </w:rPr>
              <w:t xml:space="preserve"> (95% CI)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87564" w14:textId="77777777" w:rsidR="005A79AE" w:rsidRPr="00EA41EE" w:rsidRDefault="005A79AE" w:rsidP="00704916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A41EE">
              <w:rPr>
                <w:rFonts w:ascii="Times New Roman" w:hAnsi="Times New Roman"/>
                <w:kern w:val="0"/>
                <w:sz w:val="22"/>
              </w:rPr>
              <w:t>OR (95% CI)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C396B" w14:textId="77777777" w:rsidR="005A79AE" w:rsidRPr="00EA41EE" w:rsidRDefault="005A79AE" w:rsidP="00704916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EA41EE">
              <w:rPr>
                <w:rFonts w:ascii="Times New Roman" w:hAnsi="Times New Roman"/>
                <w:kern w:val="0"/>
                <w:sz w:val="22"/>
              </w:rPr>
              <w:t>aOR</w:t>
            </w:r>
            <w:proofErr w:type="spellEnd"/>
            <w:r w:rsidRPr="00EA41EE">
              <w:rPr>
                <w:rFonts w:ascii="Times New Roman" w:hAnsi="Times New Roman"/>
                <w:kern w:val="0"/>
                <w:sz w:val="22"/>
              </w:rPr>
              <w:t xml:space="preserve"> (95% CI)</w:t>
            </w:r>
          </w:p>
        </w:tc>
      </w:tr>
      <w:tr w:rsidR="00B34F46" w:rsidRPr="00EA41EE" w14:paraId="3FFCE6C2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42860B" w14:textId="77777777" w:rsidR="00B34F46" w:rsidRPr="00EA41EE" w:rsidRDefault="00B34F46" w:rsidP="00B34F46">
            <w:pPr>
              <w:widowControl/>
              <w:spacing w:line="0" w:lineRule="atLeast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EA41EE">
              <w:rPr>
                <w:rFonts w:ascii="Times New Roman" w:eastAsia="DFKai-SB" w:hAnsi="Times New Roman"/>
                <w:b/>
                <w:bCs/>
                <w:sz w:val="22"/>
              </w:rPr>
              <w:t xml:space="preserve">OSA-COPD </w:t>
            </w:r>
            <w:proofErr w:type="gramStart"/>
            <w:r w:rsidRPr="00EA41EE">
              <w:rPr>
                <w:rFonts w:ascii="Times New Roman" w:eastAsia="DFKai-SB" w:hAnsi="Times New Roman"/>
                <w:b/>
                <w:bCs/>
                <w:sz w:val="22"/>
              </w:rPr>
              <w:t>overlap</w:t>
            </w:r>
            <w:proofErr w:type="gramEnd"/>
            <w:r w:rsidRPr="00EA41EE">
              <w:rPr>
                <w:rFonts w:ascii="Times New Roman" w:eastAsia="DFKai-SB" w:hAnsi="Times New Roman"/>
                <w:b/>
                <w:bCs/>
                <w:sz w:val="22"/>
              </w:rPr>
              <w:t xml:space="preserve"> </w:t>
            </w:r>
            <w:r w:rsidRPr="00EA41EE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V</w:t>
            </w:r>
            <w:r w:rsidRPr="00EA41EE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S.</w:t>
            </w:r>
            <w:r w:rsidRPr="00EA41EE">
              <w:rPr>
                <w:rFonts w:ascii="Times New Roman" w:eastAsia="DFKai-SB" w:hAnsi="Times New Roman"/>
                <w:b/>
                <w:bCs/>
                <w:sz w:val="22"/>
              </w:rPr>
              <w:t xml:space="preserve"> COPD alone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1D26F2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highlight w:val="yellow"/>
              </w:rPr>
            </w:pPr>
            <w:r w:rsidRPr="00EA41EE">
              <w:rPr>
                <w:rFonts w:ascii="Times New Roman" w:hAnsi="Times New Roman"/>
                <w:color w:val="000000"/>
                <w:sz w:val="22"/>
              </w:rPr>
              <w:t>1.04 (0.87, 1.25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06BC851" w14:textId="2AA34AD7" w:rsidR="00B34F46" w:rsidRPr="001E71DB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1.16 (1.03, 1.32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1F079F6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EA41EE">
              <w:rPr>
                <w:rFonts w:ascii="Times New Roman" w:hAnsi="Times New Roman"/>
                <w:b/>
                <w:bCs/>
                <w:color w:val="000000"/>
                <w:sz w:val="22"/>
              </w:rPr>
              <w:t>1.37 (1.24, 1.51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1839521" w14:textId="002088A9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03 (0.89, 1.18)</w:t>
            </w:r>
          </w:p>
        </w:tc>
      </w:tr>
      <w:tr w:rsidR="00B34F46" w:rsidRPr="00EA41EE" w14:paraId="74859C82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2D7D29" w14:textId="77777777" w:rsidR="00B34F46" w:rsidRPr="00EA41EE" w:rsidRDefault="00B34F46" w:rsidP="00B34F46">
            <w:pPr>
              <w:widowControl/>
              <w:spacing w:line="0" w:lineRule="atLeast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2"/>
                <w:shd w:val="clear" w:color="auto" w:fill="FFFFFF"/>
              </w:rPr>
            </w:pPr>
            <w:r w:rsidRPr="00EA41EE">
              <w:rPr>
                <w:rFonts w:ascii="Times New Roman" w:hAnsi="Times New Roman"/>
                <w:b/>
                <w:color w:val="000000" w:themeColor="text1"/>
                <w:sz w:val="22"/>
                <w:shd w:val="clear" w:color="auto" w:fill="FFFFFF"/>
              </w:rPr>
              <w:t>Age, years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27822F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6BA1B51" w14:textId="77777777" w:rsidR="00B34F46" w:rsidRPr="00EA41EE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CB6CEE3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C2BB9D9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B34F46" w:rsidRPr="00EA41EE" w14:paraId="18C6C645" w14:textId="77777777" w:rsidTr="001E71DB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D22FE5" w14:textId="77777777" w:rsidR="00B34F46" w:rsidRPr="00EA41EE" w:rsidRDefault="00B34F46" w:rsidP="00B34F46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EA41EE">
              <w:rPr>
                <w:rFonts w:ascii="Times New Roman" w:hAnsi="Times New Roman"/>
                <w:color w:val="000000" w:themeColor="text1"/>
                <w:sz w:val="22"/>
              </w:rPr>
              <w:t>18-49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844A05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EA41EE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41875E3" w14:textId="557AEFF9" w:rsidR="00B34F46" w:rsidRPr="00EA41EE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796F57A8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EA41EE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F82D233" w14:textId="7B2775AF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B34F46" w:rsidRPr="00EA41EE" w14:paraId="2499F51A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B11372" w14:textId="77777777" w:rsidR="00B34F46" w:rsidRPr="00EA41EE" w:rsidRDefault="00B34F46" w:rsidP="00B34F46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EA41EE">
              <w:rPr>
                <w:rFonts w:ascii="Times New Roman" w:hAnsi="Times New Roman"/>
                <w:color w:val="000000" w:themeColor="text1"/>
                <w:sz w:val="22"/>
              </w:rPr>
              <w:t>50-59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43AFBD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EA41EE">
              <w:rPr>
                <w:rFonts w:ascii="Times New Roman" w:hAnsi="Times New Roman"/>
                <w:color w:val="000000"/>
                <w:sz w:val="22"/>
              </w:rPr>
              <w:t>1.15 (0.83, 1.59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FB9CFC2" w14:textId="68550370" w:rsidR="00B34F46" w:rsidRPr="00EA41EE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664271C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EA41EE">
              <w:rPr>
                <w:rFonts w:ascii="Times New Roman" w:hAnsi="Times New Roman"/>
                <w:color w:val="000000"/>
                <w:sz w:val="22"/>
              </w:rPr>
              <w:t>1.29 (0.90, 1.86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B3D2AA5" w14:textId="33DAC6EB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B34F46" w:rsidRPr="00EA41EE" w14:paraId="6DBB6C3E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5CB558" w14:textId="77777777" w:rsidR="00B34F46" w:rsidRPr="00EA41EE" w:rsidRDefault="00B34F46" w:rsidP="00B34F46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EA41EE">
              <w:rPr>
                <w:rFonts w:ascii="Times New Roman" w:hAnsi="Times New Roman"/>
                <w:color w:val="000000" w:themeColor="text1"/>
                <w:sz w:val="22"/>
              </w:rPr>
              <w:t>60-69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A5D513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EA41EE">
              <w:rPr>
                <w:rFonts w:ascii="Times New Roman" w:hAnsi="Times New Roman"/>
                <w:b/>
                <w:bCs/>
                <w:color w:val="000000"/>
                <w:sz w:val="22"/>
              </w:rPr>
              <w:t>1.65 (1.21, 2.25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0EC0728" w14:textId="2071D3AE" w:rsidR="00B34F46" w:rsidRPr="00EA41EE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9DB476D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EA41EE">
              <w:rPr>
                <w:rFonts w:ascii="Times New Roman" w:hAnsi="Times New Roman"/>
                <w:b/>
                <w:bCs/>
                <w:color w:val="000000"/>
                <w:sz w:val="22"/>
              </w:rPr>
              <w:t>1.56 (1.10, 2.20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C4FD56D" w14:textId="6B0DEF79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B34F46" w:rsidRPr="00EA41EE" w14:paraId="61296FF3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3488D3" w14:textId="77777777" w:rsidR="00B34F46" w:rsidRPr="00EA41EE" w:rsidRDefault="00B34F46" w:rsidP="00B34F46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EA41EE">
              <w:rPr>
                <w:rFonts w:ascii="Times New Roman" w:hAnsi="Times New Roman"/>
                <w:color w:val="000000" w:themeColor="text1"/>
                <w:sz w:val="22"/>
              </w:rPr>
              <w:t>70-79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71DBB2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EA41EE">
              <w:rPr>
                <w:rFonts w:ascii="Times New Roman" w:hAnsi="Times New Roman"/>
                <w:b/>
                <w:bCs/>
                <w:color w:val="000000"/>
                <w:sz w:val="22"/>
              </w:rPr>
              <w:t>2.57 (1.89, 3.49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7061BBA" w14:textId="49D27494" w:rsidR="00B34F46" w:rsidRPr="00EA41EE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0625CCD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EA41EE">
              <w:rPr>
                <w:rFonts w:ascii="Times New Roman" w:hAnsi="Times New Roman"/>
                <w:b/>
                <w:bCs/>
                <w:color w:val="000000"/>
                <w:sz w:val="22"/>
              </w:rPr>
              <w:t>1.92 (1.36, 2.73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88F0116" w14:textId="10A8E773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B34F46" w:rsidRPr="00EA41EE" w14:paraId="6F69B81F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B897A5" w14:textId="77777777" w:rsidR="00B34F46" w:rsidRPr="00EA41EE" w:rsidRDefault="00B34F46" w:rsidP="00B34F46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EA41EE">
              <w:rPr>
                <w:rFonts w:ascii="Times New Roman" w:hAnsi="Times New Roman"/>
                <w:color w:val="000000" w:themeColor="text1"/>
                <w:sz w:val="22"/>
              </w:rPr>
              <w:t>80+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9E4AA9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EA41EE">
              <w:rPr>
                <w:rFonts w:ascii="Times New Roman" w:hAnsi="Times New Roman"/>
                <w:b/>
                <w:bCs/>
                <w:color w:val="000000"/>
                <w:sz w:val="22"/>
              </w:rPr>
              <w:t>4.33 (3.10, 6.06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CA33EAA" w14:textId="0EA5AA01" w:rsidR="00B34F46" w:rsidRPr="00EA41EE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DA7D09B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EA41EE">
              <w:rPr>
                <w:rFonts w:ascii="Times New Roman" w:hAnsi="Times New Roman"/>
                <w:b/>
                <w:bCs/>
                <w:color w:val="000000"/>
                <w:sz w:val="22"/>
              </w:rPr>
              <w:t>2.46 (1.66, 3.64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9FAA3C7" w14:textId="3AC3EF3C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B34F46" w:rsidRPr="00EA41EE" w14:paraId="35D8FDE9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C96B42" w14:textId="77777777" w:rsidR="00B34F46" w:rsidRPr="00EA41EE" w:rsidRDefault="00B34F46" w:rsidP="00B34F46">
            <w:pPr>
              <w:widowControl/>
              <w:spacing w:line="0" w:lineRule="atLeast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2"/>
                <w:shd w:val="clear" w:color="auto" w:fill="FFFFFF"/>
              </w:rPr>
            </w:pPr>
            <w:r w:rsidRPr="00EA41EE">
              <w:rPr>
                <w:rFonts w:ascii="Times New Roman" w:eastAsia="DFKai-SB" w:hAnsi="Times New Roman"/>
                <w:b/>
                <w:bCs/>
                <w:sz w:val="22"/>
                <w:shd w:val="clear" w:color="auto" w:fill="FFFFFF"/>
              </w:rPr>
              <w:t>Sex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248F54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49B66E1" w14:textId="77777777" w:rsidR="00B34F46" w:rsidRPr="00EA41EE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8C685A6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3022F2E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B34F46" w:rsidRPr="00EA41EE" w14:paraId="3AE5AD5C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919368" w14:textId="77777777" w:rsidR="00B34F46" w:rsidRPr="00EA41EE" w:rsidRDefault="00B34F46" w:rsidP="00B34F46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EA41EE">
              <w:rPr>
                <w:rFonts w:ascii="Times New Roman" w:hAnsi="Times New Roman"/>
                <w:color w:val="000000" w:themeColor="text1"/>
                <w:sz w:val="22"/>
              </w:rPr>
              <w:t>Male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D0ECB9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EA41EE">
              <w:rPr>
                <w:rFonts w:ascii="Times New Roman" w:hAnsi="Times New Roman"/>
                <w:b/>
                <w:bCs/>
                <w:color w:val="000000"/>
                <w:sz w:val="22"/>
              </w:rPr>
              <w:t>1.27 (1.12, 1.45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9165D49" w14:textId="7F0F1154" w:rsidR="00B34F46" w:rsidRPr="00B34F46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1.36 (1.20, 1.55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A057875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EA41EE">
              <w:rPr>
                <w:rFonts w:ascii="Times New Roman" w:hAnsi="Times New Roman"/>
                <w:color w:val="000000"/>
                <w:sz w:val="22"/>
              </w:rPr>
              <w:t>0.93 (0.81, 1.05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EEB1086" w14:textId="4A3FB84B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94 (0.82, 1.07)</w:t>
            </w:r>
          </w:p>
        </w:tc>
      </w:tr>
      <w:tr w:rsidR="00B34F46" w:rsidRPr="00EA41EE" w14:paraId="7497CFDC" w14:textId="77777777" w:rsidTr="001E71DB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38839B" w14:textId="77777777" w:rsidR="00B34F46" w:rsidRPr="00EA41EE" w:rsidRDefault="00B34F46" w:rsidP="00B34F46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EA41EE">
              <w:rPr>
                <w:rFonts w:ascii="Times New Roman" w:hAnsi="Times New Roman"/>
                <w:color w:val="000000" w:themeColor="text1"/>
                <w:sz w:val="22"/>
              </w:rPr>
              <w:t>Female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1D9B56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EA41EE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49DD1DC4" w14:textId="1CA59EFB" w:rsidR="00B34F46" w:rsidRPr="00EA41EE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EA41EE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42CBB4C8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EA41EE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1BE32890" w14:textId="0F1F698A" w:rsidR="00B34F46" w:rsidRPr="001E71DB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EA41EE">
              <w:rPr>
                <w:rFonts w:ascii="Times New Roman" w:hAnsi="Times New Roman"/>
                <w:sz w:val="22"/>
              </w:rPr>
              <w:t>Ref.</w:t>
            </w:r>
          </w:p>
        </w:tc>
      </w:tr>
      <w:tr w:rsidR="00B34F46" w:rsidRPr="00EA41EE" w14:paraId="58741A70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0E29EC" w14:textId="77777777" w:rsidR="00B34F46" w:rsidRPr="00EA41EE" w:rsidRDefault="00B34F46" w:rsidP="00B34F46">
            <w:pPr>
              <w:widowControl/>
              <w:spacing w:line="0" w:lineRule="atLeast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EA41EE">
              <w:rPr>
                <w:rFonts w:ascii="Times New Roman" w:eastAsia="DFKai-SB" w:hAnsi="Times New Roman"/>
                <w:b/>
                <w:sz w:val="22"/>
              </w:rPr>
              <w:t>Race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6B3E71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6474AB1" w14:textId="77777777" w:rsidR="00B34F46" w:rsidRPr="00EA41EE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80959BE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9C4A82A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B34F46" w:rsidRPr="00EA41EE" w14:paraId="44E722FD" w14:textId="77777777" w:rsidTr="001E71DB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2729F4" w14:textId="77777777" w:rsidR="00B34F46" w:rsidRPr="00EA41EE" w:rsidRDefault="00B34F46" w:rsidP="00B34F46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EA41EE">
              <w:rPr>
                <w:rFonts w:ascii="Times New Roman" w:eastAsia="DFKai-SB" w:hAnsi="Times New Roman"/>
                <w:sz w:val="22"/>
              </w:rPr>
              <w:t>White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816BBA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A41EE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760EA299" w14:textId="7D163D93" w:rsidR="00B34F46" w:rsidRPr="00EA41EE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A41EE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2A80B44E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A41EE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2691DD65" w14:textId="48AEA678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A41EE">
              <w:rPr>
                <w:rFonts w:ascii="Times New Roman" w:hAnsi="Times New Roman"/>
                <w:sz w:val="22"/>
              </w:rPr>
              <w:t>Ref.</w:t>
            </w:r>
          </w:p>
        </w:tc>
      </w:tr>
      <w:tr w:rsidR="00B34F46" w:rsidRPr="00EA41EE" w14:paraId="2A314B53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361FB2" w14:textId="77777777" w:rsidR="00B34F46" w:rsidRPr="00EA41EE" w:rsidRDefault="00B34F46" w:rsidP="00B34F46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EA41EE">
              <w:rPr>
                <w:rFonts w:ascii="Times New Roman" w:eastAsia="DFKai-SB" w:hAnsi="Times New Roman"/>
                <w:sz w:val="22"/>
              </w:rPr>
              <w:t>Black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6ADD10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EA41EE">
              <w:rPr>
                <w:rFonts w:ascii="Times New Roman" w:hAnsi="Times New Roman"/>
                <w:b/>
                <w:bCs/>
                <w:color w:val="000000"/>
                <w:sz w:val="22"/>
              </w:rPr>
              <w:t>1.43 (1.16, 1.77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BAF69C9" w14:textId="780DB6ED" w:rsidR="00B34F46" w:rsidRPr="001E71DB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1.47 (1.18, 1.82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379F5A0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A41EE">
              <w:rPr>
                <w:rFonts w:ascii="Times New Roman" w:hAnsi="Times New Roman"/>
                <w:color w:val="000000"/>
                <w:sz w:val="22"/>
              </w:rPr>
              <w:t>0.85 (0.65, 1.11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8D0B80A" w14:textId="58BF53D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87 (0.67, 1.14)</w:t>
            </w:r>
          </w:p>
        </w:tc>
      </w:tr>
      <w:tr w:rsidR="00B34F46" w:rsidRPr="00EA41EE" w14:paraId="41A7225A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237403" w14:textId="77777777" w:rsidR="00B34F46" w:rsidRPr="00EA41EE" w:rsidRDefault="00B34F46" w:rsidP="00B34F46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EA41EE">
              <w:rPr>
                <w:rFonts w:ascii="Times New Roman" w:eastAsia="DFKai-SB" w:hAnsi="Times New Roman"/>
                <w:sz w:val="22"/>
              </w:rPr>
              <w:t>Hispanic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266E28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EA41EE">
              <w:rPr>
                <w:rFonts w:ascii="Times New Roman" w:hAnsi="Times New Roman"/>
                <w:b/>
                <w:bCs/>
                <w:color w:val="000000"/>
                <w:sz w:val="22"/>
              </w:rPr>
              <w:t>1.36 (1.07, 1.72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C5CD0EA" w14:textId="5C554B94" w:rsidR="00B34F46" w:rsidRPr="00EA41EE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28 (0.99, 1.65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FC79FCA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A41EE">
              <w:rPr>
                <w:rFonts w:ascii="Times New Roman" w:hAnsi="Times New Roman"/>
                <w:color w:val="000000"/>
                <w:sz w:val="22"/>
              </w:rPr>
              <w:t>0.77 (0.56, 1.04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849C8BE" w14:textId="089236B3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77 (0.56, 1.06)</w:t>
            </w:r>
          </w:p>
        </w:tc>
      </w:tr>
      <w:tr w:rsidR="00B34F46" w:rsidRPr="00EA41EE" w14:paraId="224A2F0B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DD9DF4" w14:textId="77777777" w:rsidR="00B34F46" w:rsidRPr="00EA41EE" w:rsidRDefault="00B34F46" w:rsidP="00B34F46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EA41EE">
              <w:rPr>
                <w:rFonts w:ascii="Times New Roman" w:eastAsia="DFKai-SB" w:hAnsi="Times New Roman"/>
                <w:sz w:val="22"/>
              </w:rPr>
              <w:t>Others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016984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A41EE">
              <w:rPr>
                <w:rFonts w:ascii="Times New Roman" w:hAnsi="Times New Roman"/>
                <w:color w:val="000000"/>
                <w:sz w:val="22"/>
              </w:rPr>
              <w:t>1.08 (0.83, 1.40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939B88E" w14:textId="157822E8" w:rsidR="00B34F46" w:rsidRPr="00EA41EE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03 (0.78, 1.36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66A03FE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A41EE">
              <w:rPr>
                <w:rFonts w:ascii="Times New Roman" w:hAnsi="Times New Roman"/>
                <w:color w:val="000000"/>
                <w:sz w:val="22"/>
              </w:rPr>
              <w:t>0.77 (0.55, 1.06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C27EA08" w14:textId="4CE4DC3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73 (0.52, 1.03)</w:t>
            </w:r>
          </w:p>
        </w:tc>
      </w:tr>
      <w:tr w:rsidR="00B34F46" w:rsidRPr="00EA41EE" w14:paraId="5700B148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FB6F79" w14:textId="77777777" w:rsidR="00B34F46" w:rsidRPr="00EA41EE" w:rsidRDefault="00B34F46" w:rsidP="00B34F46">
            <w:pPr>
              <w:widowControl/>
              <w:spacing w:line="0" w:lineRule="atLeast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2"/>
                <w:shd w:val="clear" w:color="auto" w:fill="FFFFFF"/>
              </w:rPr>
            </w:pPr>
            <w:r w:rsidRPr="00EA41EE">
              <w:rPr>
                <w:rFonts w:ascii="Times New Roman" w:eastAsia="DFKai-SB" w:hAnsi="Times New Roman"/>
                <w:b/>
                <w:bCs/>
                <w:sz w:val="22"/>
                <w:shd w:val="clear" w:color="auto" w:fill="FFFFFF"/>
              </w:rPr>
              <w:t>Insurance status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F02A74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2999881" w14:textId="77777777" w:rsidR="00B34F46" w:rsidRPr="00EA41EE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97C6A13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4FE333D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B34F46" w:rsidRPr="00EA41EE" w14:paraId="65A42657" w14:textId="77777777" w:rsidTr="001E71DB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9DF664" w14:textId="77777777" w:rsidR="00B34F46" w:rsidRPr="00EA41EE" w:rsidRDefault="00B34F46" w:rsidP="00B34F46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EA41EE">
              <w:rPr>
                <w:rFonts w:ascii="Times New Roman" w:hAnsi="Times New Roman"/>
                <w:color w:val="000000" w:themeColor="text1"/>
                <w:sz w:val="22"/>
              </w:rPr>
              <w:t>Medicare/Medicaid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022EFF" w14:textId="72D970ED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EA41EE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09D1D038" w14:textId="1ACE15F5" w:rsidR="00B34F46" w:rsidRPr="00EA41EE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EA41EE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512DB72E" w14:textId="6F2D142B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EA41EE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1D93A73" w14:textId="02E112A9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B34F46" w:rsidRPr="00EA41EE" w14:paraId="49C0840D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5FCC44" w14:textId="77777777" w:rsidR="00B34F46" w:rsidRPr="00EA41EE" w:rsidRDefault="00B34F46" w:rsidP="00B34F46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EA41EE">
              <w:rPr>
                <w:rFonts w:ascii="Times New Roman" w:hAnsi="Times New Roman"/>
                <w:color w:val="000000" w:themeColor="text1"/>
                <w:sz w:val="22"/>
              </w:rPr>
              <w:t>Private including HMO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2C45CA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EA41EE">
              <w:rPr>
                <w:rFonts w:ascii="Times New Roman" w:hAnsi="Times New Roman"/>
                <w:b/>
                <w:bCs/>
                <w:color w:val="000000"/>
                <w:sz w:val="22"/>
              </w:rPr>
              <w:t>0.55 (0.48, 0.63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87E1E3D" w14:textId="73CC16A2" w:rsidR="00B34F46" w:rsidRPr="001E71DB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0.56 (0.49, 0.64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95AEB6B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EA41EE">
              <w:rPr>
                <w:rFonts w:ascii="Times New Roman" w:hAnsi="Times New Roman"/>
                <w:b/>
                <w:bCs/>
                <w:color w:val="000000"/>
                <w:sz w:val="22"/>
              </w:rPr>
              <w:t>0.81 (0.71, 0.93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00638DE" w14:textId="76767D1B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85 (0.74, 0.97)</w:t>
            </w:r>
          </w:p>
        </w:tc>
      </w:tr>
      <w:tr w:rsidR="00B34F46" w:rsidRPr="00EA41EE" w14:paraId="771F668E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96B3AC" w14:textId="77777777" w:rsidR="00B34F46" w:rsidRPr="00EA41EE" w:rsidRDefault="00B34F46" w:rsidP="00B34F46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EA41EE">
              <w:rPr>
                <w:rFonts w:ascii="Times New Roman" w:hAnsi="Times New Roman"/>
                <w:color w:val="000000" w:themeColor="text1"/>
                <w:sz w:val="22"/>
              </w:rPr>
              <w:t>Self-pay/no-charge/other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77BC3B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EA41EE">
              <w:rPr>
                <w:rFonts w:ascii="Times New Roman" w:hAnsi="Times New Roman"/>
                <w:b/>
                <w:bCs/>
                <w:color w:val="000000"/>
                <w:sz w:val="22"/>
              </w:rPr>
              <w:t>0.68 (0.54, 0.87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D7CE8E4" w14:textId="016E1E1C" w:rsidR="00B34F46" w:rsidRPr="001E71DB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0.76 (0.59, 0.97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BFF5B47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EA41EE">
              <w:rPr>
                <w:rFonts w:ascii="Times New Roman" w:hAnsi="Times New Roman"/>
                <w:color w:val="000000"/>
                <w:sz w:val="22"/>
              </w:rPr>
              <w:t>0.78 (0.60, 1.03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E5D94B9" w14:textId="39AAF694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85 (0.64, 1.12)</w:t>
            </w:r>
          </w:p>
        </w:tc>
      </w:tr>
      <w:tr w:rsidR="00B34F46" w:rsidRPr="00EA41EE" w14:paraId="1A407FC3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AE3E44" w14:textId="77777777" w:rsidR="00B34F46" w:rsidRPr="00EA41EE" w:rsidRDefault="00B34F46" w:rsidP="00B34F46">
            <w:pPr>
              <w:widowControl/>
              <w:spacing w:line="0" w:lineRule="atLeast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2"/>
                <w:shd w:val="clear" w:color="auto" w:fill="FFFFFF"/>
              </w:rPr>
            </w:pPr>
            <w:r w:rsidRPr="00EA41EE">
              <w:rPr>
                <w:rFonts w:ascii="Times New Roman" w:hAnsi="Times New Roman"/>
                <w:b/>
                <w:bCs/>
                <w:sz w:val="22"/>
              </w:rPr>
              <w:t>Household income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9760BD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F6708AE" w14:textId="77777777" w:rsidR="00B34F46" w:rsidRPr="00EA41EE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EC4C2C4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D70C4F3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B34F46" w:rsidRPr="00EA41EE" w14:paraId="3FF7F5D6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721B74" w14:textId="77777777" w:rsidR="00B34F46" w:rsidRPr="00EA41EE" w:rsidRDefault="00B34F46" w:rsidP="00B34F46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EA41EE">
              <w:rPr>
                <w:rFonts w:ascii="Times New Roman" w:hAnsi="Times New Roman"/>
                <w:color w:val="000000" w:themeColor="text1"/>
                <w:sz w:val="22"/>
              </w:rPr>
              <w:t>Quartile1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941326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EA41EE">
              <w:rPr>
                <w:rFonts w:ascii="Times New Roman" w:hAnsi="Times New Roman"/>
                <w:color w:val="000000"/>
                <w:sz w:val="22"/>
              </w:rPr>
              <w:t>0.95 (0.80, 1.13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EAF62C2" w14:textId="0E6319B1" w:rsidR="00B34F46" w:rsidRPr="00EA41EE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99 (0.83, 1.18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96C9109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EA41EE">
              <w:rPr>
                <w:rFonts w:ascii="Times New Roman" w:hAnsi="Times New Roman"/>
                <w:color w:val="000000"/>
                <w:sz w:val="22"/>
              </w:rPr>
              <w:t>0.87 (0.72, 1.05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504B09B" w14:textId="2FD83E7A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85 (0.70, 1.03)</w:t>
            </w:r>
          </w:p>
        </w:tc>
      </w:tr>
      <w:tr w:rsidR="00B34F46" w:rsidRPr="00EA41EE" w14:paraId="09ACF275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9EF02E" w14:textId="77777777" w:rsidR="00B34F46" w:rsidRPr="00EA41EE" w:rsidRDefault="00B34F46" w:rsidP="00B34F46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EA41EE">
              <w:rPr>
                <w:rFonts w:ascii="Times New Roman" w:hAnsi="Times New Roman"/>
                <w:color w:val="000000" w:themeColor="text1"/>
                <w:sz w:val="22"/>
              </w:rPr>
              <w:t>Quartile2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70DB98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EA41EE">
              <w:rPr>
                <w:rFonts w:ascii="Times New Roman" w:hAnsi="Times New Roman"/>
                <w:color w:val="000000"/>
                <w:sz w:val="22"/>
              </w:rPr>
              <w:t>1.01 (0.85, 1.20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6A5299E" w14:textId="6A687454" w:rsidR="00B34F46" w:rsidRPr="00EA41EE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05 (0.89, 1.25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93A4C3E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EA41EE">
              <w:rPr>
                <w:rFonts w:ascii="Times New Roman" w:hAnsi="Times New Roman"/>
                <w:color w:val="000000"/>
                <w:sz w:val="22"/>
              </w:rPr>
              <w:t>0.83 (0.69, 1.01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C8BC90E" w14:textId="0BE90AFC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83 (0.68, 1.01)</w:t>
            </w:r>
          </w:p>
        </w:tc>
      </w:tr>
      <w:tr w:rsidR="00B34F46" w:rsidRPr="00EA41EE" w14:paraId="385E031E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DE3A36" w14:textId="77777777" w:rsidR="00B34F46" w:rsidRPr="00EA41EE" w:rsidRDefault="00B34F46" w:rsidP="00B34F46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EA41EE">
              <w:rPr>
                <w:rFonts w:ascii="Times New Roman" w:hAnsi="Times New Roman"/>
                <w:color w:val="000000" w:themeColor="text1"/>
                <w:sz w:val="22"/>
              </w:rPr>
              <w:t>Quartile3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6BFCF0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EA41EE">
              <w:rPr>
                <w:rFonts w:ascii="Times New Roman" w:hAnsi="Times New Roman"/>
                <w:color w:val="000000"/>
                <w:sz w:val="22"/>
              </w:rPr>
              <w:t>1.05 (0.88, 1.25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BD35C6E" w14:textId="73CF687D" w:rsidR="00B34F46" w:rsidRPr="00EA41EE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08 (0.90, 1.29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68DA83F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EA41EE">
              <w:rPr>
                <w:rFonts w:ascii="Times New Roman" w:hAnsi="Times New Roman"/>
                <w:color w:val="000000"/>
                <w:sz w:val="22"/>
              </w:rPr>
              <w:t>0.91 (0.75, 1.12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37C733E" w14:textId="582278EF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91 (0.74, 1.12)</w:t>
            </w:r>
          </w:p>
        </w:tc>
      </w:tr>
      <w:tr w:rsidR="00B34F46" w:rsidRPr="00EA41EE" w14:paraId="483D855E" w14:textId="77777777" w:rsidTr="001E71DB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AA5777" w14:textId="77777777" w:rsidR="00B34F46" w:rsidRPr="00EA41EE" w:rsidRDefault="00B34F46" w:rsidP="00B34F46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EA41EE">
              <w:rPr>
                <w:rFonts w:ascii="Times New Roman" w:hAnsi="Times New Roman"/>
                <w:color w:val="000000" w:themeColor="text1"/>
                <w:sz w:val="22"/>
              </w:rPr>
              <w:t>Quartile4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EA213B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EA41EE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3F09CCB2" w14:textId="7A18D5B6" w:rsidR="00B34F46" w:rsidRPr="00EA41EE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EA41EE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75FE9098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EA41EE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41FDFF72" w14:textId="17C6EEA2" w:rsidR="00B34F46" w:rsidRPr="001E71DB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EA41EE">
              <w:rPr>
                <w:rFonts w:ascii="Times New Roman" w:hAnsi="Times New Roman"/>
                <w:sz w:val="22"/>
              </w:rPr>
              <w:t>Ref.</w:t>
            </w:r>
          </w:p>
        </w:tc>
      </w:tr>
      <w:tr w:rsidR="00B34F46" w:rsidRPr="00EA41EE" w14:paraId="59CB564E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322F87" w14:textId="77777777" w:rsidR="00B34F46" w:rsidRPr="00EA41EE" w:rsidRDefault="00B34F46" w:rsidP="00B34F46">
            <w:pPr>
              <w:widowControl/>
              <w:spacing w:line="0" w:lineRule="atLeast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2"/>
                <w:shd w:val="clear" w:color="auto" w:fill="FFFFFF"/>
              </w:rPr>
            </w:pPr>
            <w:r w:rsidRPr="00EA41EE">
              <w:rPr>
                <w:rFonts w:ascii="Times New Roman" w:eastAsia="DFKai-SB" w:hAnsi="Times New Roman"/>
                <w:b/>
                <w:bCs/>
                <w:sz w:val="22"/>
              </w:rPr>
              <w:t>Smoking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5639B7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9F0FC12" w14:textId="77777777" w:rsidR="00B34F46" w:rsidRPr="00EA41EE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D03092A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8838D2A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B34F46" w:rsidRPr="00EA41EE" w14:paraId="7BB2789F" w14:textId="77777777" w:rsidTr="001E71DB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BAC434" w14:textId="77777777" w:rsidR="00B34F46" w:rsidRPr="00EA41EE" w:rsidRDefault="00B34F46" w:rsidP="00B34F46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EA41EE">
              <w:rPr>
                <w:rFonts w:ascii="Times New Roman" w:hAnsi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05DEDF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EA41EE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5C440500" w14:textId="4355FCB9" w:rsidR="00B34F46" w:rsidRPr="00EA41EE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EA41EE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3880B1BC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EA41EE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3C2F3FE1" w14:textId="2499CAF5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EA41EE">
              <w:rPr>
                <w:rFonts w:ascii="Times New Roman" w:hAnsi="Times New Roman"/>
                <w:sz w:val="22"/>
              </w:rPr>
              <w:t>Ref.</w:t>
            </w:r>
          </w:p>
        </w:tc>
      </w:tr>
      <w:tr w:rsidR="00B34F46" w:rsidRPr="00EA41EE" w14:paraId="363D330A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CA5C75" w14:textId="77777777" w:rsidR="00B34F46" w:rsidRPr="00EA41EE" w:rsidRDefault="00B34F46" w:rsidP="00B34F46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EA41EE">
              <w:rPr>
                <w:rFonts w:ascii="Times New Roman" w:hAnsi="Times New Roman"/>
                <w:color w:val="000000" w:themeColor="text1"/>
                <w:sz w:val="22"/>
              </w:rPr>
              <w:t>Yes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49AF2C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EA41EE">
              <w:rPr>
                <w:rFonts w:ascii="Times New Roman" w:hAnsi="Times New Roman"/>
                <w:b/>
                <w:bCs/>
                <w:color w:val="000000"/>
                <w:sz w:val="22"/>
              </w:rPr>
              <w:t>0.54 (0.49, 0.60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3D20D70" w14:textId="7B485100" w:rsidR="00B34F46" w:rsidRPr="00B34F46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0.57 (0.51, 0.63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C5A7575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EA41EE">
              <w:rPr>
                <w:rFonts w:ascii="Times New Roman" w:hAnsi="Times New Roman"/>
                <w:b/>
                <w:bCs/>
                <w:color w:val="000000"/>
                <w:sz w:val="22"/>
              </w:rPr>
              <w:t>0.60 (0.53, 0.67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558AEF9" w14:textId="47F6C727" w:rsidR="00B34F46" w:rsidRPr="00B34F46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0.61 (0.54, 0.68)</w:t>
            </w:r>
          </w:p>
        </w:tc>
      </w:tr>
      <w:tr w:rsidR="00B34F46" w:rsidRPr="00EA41EE" w14:paraId="0898B240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DBE364" w14:textId="77777777" w:rsidR="00B34F46" w:rsidRPr="00EA41EE" w:rsidRDefault="00B34F46" w:rsidP="00B34F46">
            <w:pPr>
              <w:widowControl/>
              <w:spacing w:line="0" w:lineRule="atLeast"/>
              <w:jc w:val="both"/>
              <w:rPr>
                <w:rFonts w:ascii="Times New Roman" w:eastAsia="DFKai-SB" w:hAnsi="Times New Roman"/>
                <w:b/>
                <w:bCs/>
                <w:sz w:val="22"/>
              </w:rPr>
            </w:pPr>
            <w:r w:rsidRPr="00EA41EE">
              <w:rPr>
                <w:rFonts w:ascii="Times New Roman" w:eastAsia="DFKai-SB" w:hAnsi="Times New Roman"/>
                <w:b/>
                <w:bCs/>
                <w:sz w:val="22"/>
              </w:rPr>
              <w:t>Study year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AF6E95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F32429C" w14:textId="77777777" w:rsidR="00B34F46" w:rsidRPr="00EA41EE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6325DDF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5480FF4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B34F46" w:rsidRPr="00EA41EE" w14:paraId="61D68022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FAF3F9" w14:textId="77777777" w:rsidR="00B34F46" w:rsidRPr="00EA41EE" w:rsidRDefault="00B34F46" w:rsidP="00B34F46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EA41EE">
              <w:rPr>
                <w:rFonts w:ascii="Times New Roman" w:eastAsia="DFKai-SB" w:hAnsi="Times New Roman"/>
                <w:sz w:val="22"/>
              </w:rPr>
              <w:t>2005-2009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6E968A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F91E201" w14:textId="77777777" w:rsidR="00B34F46" w:rsidRPr="00EA41EE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A983135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BA486DC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B34F46" w:rsidRPr="00EA41EE" w14:paraId="33E35378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FE8CDD" w14:textId="77777777" w:rsidR="00B34F46" w:rsidRPr="00EA41EE" w:rsidRDefault="00B34F46" w:rsidP="00B34F46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EA41EE">
              <w:rPr>
                <w:rFonts w:ascii="Times New Roman" w:eastAsia="DFKai-SB" w:hAnsi="Times New Roman"/>
                <w:sz w:val="22"/>
              </w:rPr>
              <w:t>2010-2015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6EE56F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EA41EE">
              <w:rPr>
                <w:rFonts w:ascii="Times New Roman" w:hAnsi="Times New Roman"/>
                <w:b/>
                <w:bCs/>
                <w:color w:val="000000"/>
                <w:sz w:val="22"/>
              </w:rPr>
              <w:t>1.67 (1.44, 1.93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564A392" w14:textId="20587931" w:rsidR="00B34F46" w:rsidRPr="00EA41EE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0E4067D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EA41EE">
              <w:rPr>
                <w:rFonts w:ascii="Times New Roman" w:hAnsi="Times New Roman"/>
                <w:color w:val="000000"/>
                <w:sz w:val="22"/>
              </w:rPr>
              <w:t>0.99 (0.86, 1.15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6D992D9" w14:textId="6142F19E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B34F46" w:rsidRPr="00EA41EE" w14:paraId="637F9554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05E4C2" w14:textId="77777777" w:rsidR="00B34F46" w:rsidRPr="00EA41EE" w:rsidRDefault="00B34F46" w:rsidP="00B34F46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EA41EE">
              <w:rPr>
                <w:rFonts w:ascii="Times New Roman" w:eastAsia="DFKai-SB" w:hAnsi="Times New Roman"/>
                <w:sz w:val="22"/>
              </w:rPr>
              <w:t>2016-2018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25A8DE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EA41EE">
              <w:rPr>
                <w:rFonts w:ascii="Times New Roman" w:hAnsi="Times New Roman"/>
                <w:b/>
                <w:bCs/>
                <w:color w:val="000000"/>
                <w:sz w:val="22"/>
              </w:rPr>
              <w:t>2.43 (2.10, 2.81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3CBFD94" w14:textId="6DB2BD14" w:rsidR="00B34F46" w:rsidRPr="00EA41EE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3CBE1B2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EA41EE">
              <w:rPr>
                <w:rFonts w:ascii="Times New Roman" w:hAnsi="Times New Roman"/>
                <w:b/>
                <w:bCs/>
                <w:color w:val="000000"/>
                <w:sz w:val="22"/>
              </w:rPr>
              <w:t>0.42 (0.35, 0.50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F9E35B8" w14:textId="603C1B0E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</w:tr>
      <w:tr w:rsidR="00B34F46" w:rsidRPr="00EA41EE" w14:paraId="0EFC3C24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90AE47" w14:textId="77777777" w:rsidR="00B34F46" w:rsidRPr="00EA41EE" w:rsidRDefault="00B34F46" w:rsidP="00B34F46">
            <w:pPr>
              <w:widowControl/>
              <w:spacing w:line="0" w:lineRule="atLeast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2"/>
                <w:shd w:val="clear" w:color="auto" w:fill="FFFFFF"/>
              </w:rPr>
            </w:pPr>
            <w:r w:rsidRPr="00EA41EE">
              <w:rPr>
                <w:rFonts w:ascii="Times New Roman" w:hAnsi="Times New Roman"/>
                <w:b/>
                <w:bCs/>
                <w:sz w:val="22"/>
              </w:rPr>
              <w:t>Hospital bed number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7AAFD0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2B7861F" w14:textId="77777777" w:rsidR="00B34F46" w:rsidRPr="00EA41EE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5A118A5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03B536C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B34F46" w:rsidRPr="00EA41EE" w14:paraId="1607A361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9BE5C0" w14:textId="77777777" w:rsidR="00B34F46" w:rsidRPr="00EA41EE" w:rsidRDefault="00B34F46" w:rsidP="00B34F46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EA41EE">
              <w:rPr>
                <w:rFonts w:ascii="Times New Roman" w:hAnsi="Times New Roman"/>
                <w:color w:val="000000" w:themeColor="text1"/>
                <w:sz w:val="22"/>
              </w:rPr>
              <w:t>Small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C9EB30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EA41EE">
              <w:rPr>
                <w:rFonts w:ascii="Times New Roman" w:hAnsi="Times New Roman"/>
                <w:color w:val="000000"/>
                <w:sz w:val="22"/>
              </w:rPr>
              <w:t>1.08 (0.90, 1.30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D5074C4" w14:textId="77777777" w:rsidR="00B34F46" w:rsidRPr="00EA41EE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29C655C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EA41EE">
              <w:rPr>
                <w:rFonts w:ascii="Times New Roman" w:hAnsi="Times New Roman"/>
                <w:b/>
                <w:bCs/>
                <w:color w:val="000000"/>
                <w:sz w:val="22"/>
              </w:rPr>
              <w:t>0.65 (0.52, 0.81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4E95250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B34F46" w:rsidRPr="00EA41EE" w14:paraId="0EFD33E8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136B53" w14:textId="77777777" w:rsidR="00B34F46" w:rsidRPr="00EA41EE" w:rsidRDefault="00B34F46" w:rsidP="00B34F46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EA41EE">
              <w:rPr>
                <w:rFonts w:ascii="Times New Roman" w:hAnsi="Times New Roman"/>
                <w:color w:val="000000" w:themeColor="text1"/>
                <w:sz w:val="22"/>
              </w:rPr>
              <w:t>Medium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0913A4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EA41EE">
              <w:rPr>
                <w:rFonts w:ascii="Times New Roman" w:hAnsi="Times New Roman"/>
                <w:color w:val="000000"/>
                <w:sz w:val="22"/>
              </w:rPr>
              <w:t>0.98 (0.86, 1.11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9432ECE" w14:textId="77777777" w:rsidR="00B34F46" w:rsidRPr="00EA41EE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1675F77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EA41EE">
              <w:rPr>
                <w:rFonts w:ascii="Times New Roman" w:hAnsi="Times New Roman"/>
                <w:color w:val="000000"/>
                <w:sz w:val="22"/>
              </w:rPr>
              <w:t>0.96 (0.84, 1.11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5C62EC6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B34F46" w:rsidRPr="00EA41EE" w14:paraId="70F41E43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BCF3D2" w14:textId="77777777" w:rsidR="00B34F46" w:rsidRPr="00EA41EE" w:rsidRDefault="00B34F46" w:rsidP="00B34F46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EA41EE">
              <w:rPr>
                <w:rFonts w:ascii="Times New Roman" w:hAnsi="Times New Roman"/>
                <w:color w:val="000000" w:themeColor="text1"/>
                <w:sz w:val="22"/>
              </w:rPr>
              <w:t>Large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E27D08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EA41EE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CE36929" w14:textId="77777777" w:rsidR="00B34F46" w:rsidRPr="00EA41EE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5B4607C9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EA41EE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8A58536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B34F46" w:rsidRPr="00EA41EE" w14:paraId="3AEFE270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39F2A3" w14:textId="77777777" w:rsidR="00B34F46" w:rsidRPr="00EA41EE" w:rsidRDefault="00B34F46" w:rsidP="00B34F46">
            <w:pPr>
              <w:widowControl/>
              <w:spacing w:line="0" w:lineRule="atLeast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2"/>
                <w:shd w:val="clear" w:color="auto" w:fill="FFFFFF"/>
              </w:rPr>
            </w:pPr>
            <w:r w:rsidRPr="00EA41EE">
              <w:rPr>
                <w:rFonts w:ascii="Times New Roman" w:hAnsi="Times New Roman"/>
                <w:b/>
                <w:bCs/>
                <w:sz w:val="22"/>
              </w:rPr>
              <w:t>Hospital location/ teaching status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1E52A0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8547DD1" w14:textId="77777777" w:rsidR="00B34F46" w:rsidRPr="00EA41EE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C6BB5E3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B2D7BB7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B34F46" w:rsidRPr="00EA41EE" w14:paraId="07C17655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CEBD0E" w14:textId="77777777" w:rsidR="00B34F46" w:rsidRPr="00EA41EE" w:rsidRDefault="00B34F46" w:rsidP="00B34F46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EA41EE">
              <w:rPr>
                <w:rFonts w:ascii="Times New Roman" w:hAnsi="Times New Roman"/>
                <w:color w:val="000000" w:themeColor="text1"/>
                <w:sz w:val="22"/>
              </w:rPr>
              <w:t>Rural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3777CF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EA41EE">
              <w:rPr>
                <w:rFonts w:ascii="Times New Roman" w:hAnsi="Times New Roman"/>
                <w:b/>
                <w:bCs/>
                <w:color w:val="000000"/>
                <w:sz w:val="22"/>
              </w:rPr>
              <w:t>0.47 (0.35, 0.64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FFC231B" w14:textId="64CE0D35" w:rsidR="00B34F46" w:rsidRPr="00B34F46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0.48 (0.35, 0.65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6DB93A8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EA41EE">
              <w:rPr>
                <w:rFonts w:ascii="Times New Roman" w:hAnsi="Times New Roman"/>
                <w:b/>
                <w:bCs/>
                <w:color w:val="000000"/>
                <w:sz w:val="22"/>
              </w:rPr>
              <w:t>1.38 (1.06, 1.80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0BC6D7E" w14:textId="3D7C1DD2" w:rsidR="00B34F46" w:rsidRPr="00B34F46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1.48 (1.12, 1.95)</w:t>
            </w:r>
          </w:p>
        </w:tc>
      </w:tr>
      <w:tr w:rsidR="00B34F46" w:rsidRPr="00EA41EE" w14:paraId="36E4E3FE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E56296" w14:textId="77777777" w:rsidR="00B34F46" w:rsidRPr="00EA41EE" w:rsidRDefault="00B34F46" w:rsidP="00B34F46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EA41EE">
              <w:rPr>
                <w:rFonts w:ascii="Times New Roman" w:hAnsi="Times New Roman"/>
                <w:color w:val="000000" w:themeColor="text1"/>
                <w:sz w:val="22"/>
              </w:rPr>
              <w:t>Urban nonteaching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03E7D0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EA41EE">
              <w:rPr>
                <w:rFonts w:ascii="Times New Roman" w:hAnsi="Times New Roman"/>
                <w:b/>
                <w:bCs/>
                <w:color w:val="000000"/>
                <w:sz w:val="22"/>
              </w:rPr>
              <w:t>0.82 (0.73, 0.92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AE0EFCD" w14:textId="0374381D" w:rsidR="00B34F46" w:rsidRPr="001E71DB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0.84 (0.74, 0.95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25C7221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EA41EE">
              <w:rPr>
                <w:rFonts w:ascii="Times New Roman" w:hAnsi="Times New Roman"/>
                <w:b/>
                <w:bCs/>
                <w:color w:val="000000"/>
                <w:sz w:val="22"/>
              </w:rPr>
              <w:t>1.14 (1.00, 1.31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F93099F" w14:textId="16D1EE14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14 (1.00, 1.30)</w:t>
            </w:r>
          </w:p>
        </w:tc>
      </w:tr>
      <w:tr w:rsidR="00B34F46" w:rsidRPr="00EA41EE" w14:paraId="6121B771" w14:textId="77777777" w:rsidTr="001E71DB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0B5FD8" w14:textId="77777777" w:rsidR="00B34F46" w:rsidRPr="00EA41EE" w:rsidRDefault="00B34F46" w:rsidP="00B34F46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EA41EE">
              <w:rPr>
                <w:rFonts w:ascii="Times New Roman" w:hAnsi="Times New Roman"/>
                <w:color w:val="000000" w:themeColor="text1"/>
                <w:sz w:val="22"/>
              </w:rPr>
              <w:t>Urban teaching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688967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EA41EE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2E6C2D81" w14:textId="22FB7179" w:rsidR="00B34F46" w:rsidRPr="00EA41EE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EA41EE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071A75B9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EA41EE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D22F51A" w14:textId="0EA745F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B34F46" w:rsidRPr="00EA41EE" w14:paraId="6AB96D18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875173" w14:textId="77777777" w:rsidR="00B34F46" w:rsidRPr="00EA41EE" w:rsidRDefault="00B34F46" w:rsidP="00B34F46">
            <w:pPr>
              <w:widowControl/>
              <w:spacing w:line="0" w:lineRule="atLeast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EA41EE">
              <w:rPr>
                <w:rFonts w:ascii="Times New Roman" w:eastAsia="DFKai-SB" w:hAnsi="Times New Roman"/>
                <w:b/>
                <w:sz w:val="22"/>
              </w:rPr>
              <w:t>Comorbidity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4C9C18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D0D0D19" w14:textId="77777777" w:rsidR="00B34F46" w:rsidRPr="00EA41EE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8BC63C0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E4BBDB3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B34F46" w:rsidRPr="00EA41EE" w14:paraId="058DBDB8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9B0F4D" w14:textId="77777777" w:rsidR="00B34F46" w:rsidRPr="00EA41EE" w:rsidRDefault="00B34F46" w:rsidP="00B34F46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EA41EE">
              <w:rPr>
                <w:rFonts w:ascii="Times New Roman" w:hAnsi="Times New Roman"/>
                <w:color w:val="000000" w:themeColor="text1"/>
                <w:sz w:val="22"/>
              </w:rPr>
              <w:t xml:space="preserve">Congestive heart failure 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A6F827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EA41EE">
              <w:rPr>
                <w:rFonts w:ascii="Times New Roman" w:hAnsi="Times New Roman"/>
                <w:b/>
                <w:bCs/>
                <w:color w:val="000000"/>
                <w:sz w:val="22"/>
              </w:rPr>
              <w:t>2.46 (2.21, 2.73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18AE1AF" w14:textId="6D4BD383" w:rsidR="00B34F46" w:rsidRPr="00EA41EE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800D788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EA41EE">
              <w:rPr>
                <w:rFonts w:ascii="Times New Roman" w:hAnsi="Times New Roman"/>
                <w:color w:val="000000"/>
                <w:sz w:val="22"/>
              </w:rPr>
              <w:t>1.12 (0.99, 1.27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35957E5" w14:textId="4233E042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B34F46" w:rsidRPr="00EA41EE" w14:paraId="3A00F7C6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B3E0EF" w14:textId="77777777" w:rsidR="00B34F46" w:rsidRPr="00EA41EE" w:rsidRDefault="00B34F46" w:rsidP="00B34F46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proofErr w:type="spellStart"/>
            <w:r w:rsidRPr="00EA41EE">
              <w:rPr>
                <w:rFonts w:ascii="Times New Roman" w:hAnsi="Times New Roman"/>
                <w:color w:val="000000" w:themeColor="text1"/>
                <w:sz w:val="22"/>
              </w:rPr>
              <w:t>Valvular</w:t>
            </w:r>
            <w:proofErr w:type="spellEnd"/>
            <w:r w:rsidRPr="00EA41EE">
              <w:rPr>
                <w:rFonts w:ascii="Times New Roman" w:hAnsi="Times New Roman"/>
                <w:color w:val="000000" w:themeColor="text1"/>
                <w:sz w:val="22"/>
              </w:rPr>
              <w:t xml:space="preserve"> heart disease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C9074A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EA41EE">
              <w:rPr>
                <w:rFonts w:ascii="Times New Roman" w:hAnsi="Times New Roman"/>
                <w:color w:val="000000"/>
                <w:sz w:val="22"/>
              </w:rPr>
              <w:t>1.00 (0.84, 1.19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F29933F" w14:textId="10FE3B88" w:rsidR="00B34F46" w:rsidRPr="00EA41EE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902D158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EA41EE">
              <w:rPr>
                <w:rFonts w:ascii="Times New Roman" w:hAnsi="Times New Roman"/>
                <w:b/>
                <w:bCs/>
                <w:color w:val="000000"/>
                <w:sz w:val="22"/>
              </w:rPr>
              <w:t>1.24 (1.02, 1.50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C2607AA" w14:textId="5B2F2169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B34F46" w:rsidRPr="00EA41EE" w14:paraId="277E493C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2E39CD" w14:textId="77777777" w:rsidR="00B34F46" w:rsidRPr="00EA41EE" w:rsidRDefault="00B34F46" w:rsidP="00B34F46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EA41EE">
              <w:rPr>
                <w:rFonts w:ascii="Times New Roman" w:hAnsi="Times New Roman"/>
                <w:color w:val="000000" w:themeColor="text1"/>
                <w:sz w:val="22"/>
              </w:rPr>
              <w:t>Chronic kidney disease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6C4344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EA41EE">
              <w:rPr>
                <w:rFonts w:ascii="Times New Roman" w:hAnsi="Times New Roman"/>
                <w:b/>
                <w:bCs/>
                <w:color w:val="000000"/>
                <w:sz w:val="22"/>
              </w:rPr>
              <w:t>10.03 (8.95, 11.25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E5D60B8" w14:textId="043E9C76" w:rsidR="00B34F46" w:rsidRPr="00EA41EE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F544496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EA41EE">
              <w:rPr>
                <w:rFonts w:ascii="Times New Roman" w:hAnsi="Times New Roman"/>
                <w:color w:val="000000"/>
                <w:sz w:val="22"/>
              </w:rPr>
              <w:t>1.14 (0.98, 1.32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ED83536" w14:textId="3A21A664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B34F46" w:rsidRPr="00EA41EE" w14:paraId="2B9234A1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CC5CDD" w14:textId="77777777" w:rsidR="00B34F46" w:rsidRPr="00EA41EE" w:rsidRDefault="00B34F46" w:rsidP="00B34F46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EA41EE">
              <w:rPr>
                <w:rFonts w:ascii="Times New Roman" w:hAnsi="Times New Roman"/>
                <w:color w:val="000000" w:themeColor="text1"/>
                <w:sz w:val="22"/>
              </w:rPr>
              <w:t>Peripheral vascular disease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134A7F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EA41EE">
              <w:rPr>
                <w:rFonts w:ascii="Times New Roman" w:hAnsi="Times New Roman"/>
                <w:b/>
                <w:bCs/>
                <w:color w:val="000000"/>
                <w:sz w:val="22"/>
              </w:rPr>
              <w:t>1.35 (1.21, 1.51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01DDD87" w14:textId="71051C5A" w:rsidR="00B34F46" w:rsidRPr="00EA41EE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4C85365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EA41EE">
              <w:rPr>
                <w:rFonts w:ascii="Times New Roman" w:hAnsi="Times New Roman"/>
                <w:color w:val="000000"/>
                <w:sz w:val="22"/>
              </w:rPr>
              <w:t>1.05 (0.92, 1.20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4340AE2" w14:textId="37F91DB9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B34F46" w:rsidRPr="00EA41EE" w14:paraId="2E08D3DD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F9C4A1" w14:textId="77777777" w:rsidR="00B34F46" w:rsidRPr="00EA41EE" w:rsidRDefault="00B34F46" w:rsidP="00B34F46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EA41EE">
              <w:rPr>
                <w:rFonts w:ascii="Times New Roman" w:hAnsi="Times New Roman"/>
                <w:color w:val="000000" w:themeColor="text1"/>
                <w:sz w:val="22"/>
              </w:rPr>
              <w:t>Obesity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F91A8B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EA41EE">
              <w:rPr>
                <w:rFonts w:ascii="Times New Roman" w:hAnsi="Times New Roman"/>
                <w:color w:val="000000"/>
                <w:sz w:val="22"/>
              </w:rPr>
              <w:t>0.97 (0.87, 1.08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97C4055" w14:textId="77777777" w:rsidR="00B34F46" w:rsidRPr="00EA41EE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EBCBDB0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  <w:r w:rsidRPr="00EA41EE">
              <w:rPr>
                <w:rFonts w:ascii="Times New Roman" w:hAnsi="Times New Roman"/>
                <w:color w:val="000000"/>
                <w:sz w:val="22"/>
              </w:rPr>
              <w:t>1.05 (0.92, 1.19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9C60DB6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B34F46" w:rsidRPr="00EA41EE" w14:paraId="1CBD3DAC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B48979" w14:textId="77777777" w:rsidR="00B34F46" w:rsidRPr="00EA41EE" w:rsidRDefault="00B34F46" w:rsidP="00B34F46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EA41EE">
              <w:rPr>
                <w:rFonts w:ascii="Times New Roman" w:hAnsi="Times New Roman"/>
                <w:color w:val="000000" w:themeColor="text1"/>
                <w:sz w:val="22"/>
              </w:rPr>
              <w:t>History of MI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0AA5AC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EA41EE">
              <w:rPr>
                <w:rFonts w:ascii="Times New Roman" w:hAnsi="Times New Roman"/>
                <w:b/>
                <w:bCs/>
                <w:color w:val="000000"/>
                <w:sz w:val="22"/>
              </w:rPr>
              <w:t>0.82 (0.72, 0.93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382929A" w14:textId="6C1D9F74" w:rsidR="00B34F46" w:rsidRPr="00EA41EE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33ECCA1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EA41EE">
              <w:rPr>
                <w:rFonts w:ascii="Times New Roman" w:hAnsi="Times New Roman"/>
                <w:b/>
                <w:bCs/>
                <w:color w:val="000000"/>
                <w:sz w:val="22"/>
              </w:rPr>
              <w:t>0.71 (0.61, 0.82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B3CF62E" w14:textId="6AF6226A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</w:tr>
      <w:tr w:rsidR="00B34F46" w:rsidRPr="00EA41EE" w14:paraId="0B3ED316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F3A5CF" w14:textId="77777777" w:rsidR="00B34F46" w:rsidRPr="00EA41EE" w:rsidRDefault="00B34F46" w:rsidP="00B34F46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EA41EE">
              <w:rPr>
                <w:rFonts w:ascii="Times New Roman" w:hAnsi="Times New Roman"/>
                <w:color w:val="000000" w:themeColor="text1"/>
                <w:sz w:val="22"/>
              </w:rPr>
              <w:t>History of AF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2CC41F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EA41EE">
              <w:rPr>
                <w:rFonts w:ascii="Times New Roman" w:hAnsi="Times New Roman"/>
                <w:b/>
                <w:bCs/>
                <w:color w:val="000000"/>
                <w:sz w:val="22"/>
              </w:rPr>
              <w:t>1.86 (1.68, 2.07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86CD5DE" w14:textId="477B2199" w:rsidR="00B34F46" w:rsidRPr="00EA41EE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2558230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EA41EE">
              <w:rPr>
                <w:rFonts w:ascii="Times New Roman" w:hAnsi="Times New Roman"/>
                <w:b/>
                <w:bCs/>
                <w:color w:val="000000"/>
                <w:sz w:val="22"/>
              </w:rPr>
              <w:t>7.59 (6.64, 8.68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5702B6E" w14:textId="7F931F09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</w:p>
        </w:tc>
      </w:tr>
      <w:tr w:rsidR="00B34F46" w:rsidRPr="00EA41EE" w14:paraId="78738E8A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34A858" w14:textId="77777777" w:rsidR="00B34F46" w:rsidRPr="00EA41EE" w:rsidRDefault="00B34F46" w:rsidP="00B34F46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EA41EE">
              <w:rPr>
                <w:rFonts w:ascii="Times New Roman" w:hAnsi="Times New Roman"/>
                <w:color w:val="000000" w:themeColor="text1"/>
                <w:sz w:val="22"/>
              </w:rPr>
              <w:t>Diabetes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2AF808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EA41EE">
              <w:rPr>
                <w:rFonts w:ascii="Times New Roman" w:hAnsi="Times New Roman"/>
                <w:b/>
                <w:bCs/>
                <w:color w:val="000000"/>
                <w:sz w:val="22"/>
              </w:rPr>
              <w:t>1.47 (1.32, 1.62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27A305C" w14:textId="59C4B92E" w:rsidR="00B34F46" w:rsidRPr="00EA41EE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49E112A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EA41EE">
              <w:rPr>
                <w:rFonts w:ascii="Times New Roman" w:hAnsi="Times New Roman"/>
                <w:b/>
                <w:bCs/>
                <w:color w:val="000000"/>
                <w:sz w:val="22"/>
              </w:rPr>
              <w:t>0.80 (0.72, 0.90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F0546A2" w14:textId="4A1A9714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</w:p>
        </w:tc>
      </w:tr>
      <w:tr w:rsidR="00B34F46" w:rsidRPr="00B34F46" w14:paraId="0AD7473A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302E3C" w14:textId="77777777" w:rsidR="00B34F46" w:rsidRPr="003D7F31" w:rsidRDefault="00B34F46" w:rsidP="00B34F46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CPAP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6A6F11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FF"/>
                <w:sz w:val="22"/>
              </w:rPr>
            </w:pPr>
            <w:r w:rsidRPr="00EA41EE">
              <w:rPr>
                <w:rFonts w:ascii="Times New Roman" w:hAnsi="Times New Roman"/>
                <w:b/>
                <w:bCs/>
                <w:color w:val="000000"/>
                <w:sz w:val="22"/>
              </w:rPr>
              <w:t>1.56 (1.27, 1.91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933ACA7" w14:textId="21A87613" w:rsidR="00B34F46" w:rsidRPr="00B34F46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FF"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1.49 (1.20, 1.86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E735577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FF"/>
                <w:sz w:val="22"/>
              </w:rPr>
            </w:pPr>
            <w:r w:rsidRPr="00EA41EE">
              <w:rPr>
                <w:rFonts w:ascii="Times New Roman" w:hAnsi="Times New Roman"/>
                <w:b/>
                <w:bCs/>
                <w:color w:val="000000"/>
                <w:sz w:val="22"/>
              </w:rPr>
              <w:t>1.47 (1.14, 1.90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9A2850F" w14:textId="41BAD49F" w:rsidR="00B34F46" w:rsidRPr="001E71DB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FF"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1.38 (1.05, 1.81)</w:t>
            </w:r>
          </w:p>
        </w:tc>
      </w:tr>
      <w:tr w:rsidR="00B34F46" w:rsidRPr="00EA41EE" w14:paraId="73079163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D42713" w14:textId="77777777" w:rsidR="00B34F46" w:rsidRPr="003D7F31" w:rsidRDefault="00B34F46" w:rsidP="00B34F46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Prior PCI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EC0E26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FF"/>
                <w:sz w:val="22"/>
              </w:rPr>
            </w:pPr>
            <w:r w:rsidRPr="00EA41EE">
              <w:rPr>
                <w:rFonts w:ascii="Times New Roman" w:hAnsi="Times New Roman"/>
                <w:b/>
                <w:bCs/>
                <w:color w:val="000000"/>
                <w:sz w:val="22"/>
              </w:rPr>
              <w:t>0.59 (0.49, 0.72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2E78039" w14:textId="1644CD65" w:rsidR="00B34F46" w:rsidRPr="001E71DB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FF"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0.62 (0.51, 0.77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62F024A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FF"/>
                <w:sz w:val="22"/>
              </w:rPr>
            </w:pPr>
            <w:r w:rsidRPr="00EA41EE">
              <w:rPr>
                <w:rFonts w:ascii="Times New Roman" w:hAnsi="Times New Roman"/>
                <w:b/>
                <w:bCs/>
                <w:color w:val="000000"/>
                <w:sz w:val="22"/>
              </w:rPr>
              <w:t>0.79 (0.65, 0.97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477CD31" w14:textId="1EB839DD" w:rsidR="00B34F46" w:rsidRPr="00B34F46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FF"/>
                <w:sz w:val="22"/>
              </w:rPr>
            </w:pPr>
            <w:r w:rsidRPr="001E71DB">
              <w:rPr>
                <w:rFonts w:ascii="Times New Roman" w:hAnsi="Times New Roman"/>
                <w:b/>
                <w:bCs/>
                <w:color w:val="000000"/>
                <w:sz w:val="22"/>
              </w:rPr>
              <w:t>0.81 (0.66, 1.00)</w:t>
            </w:r>
          </w:p>
        </w:tc>
      </w:tr>
      <w:tr w:rsidR="00B34F46" w:rsidRPr="00EA41EE" w14:paraId="79BBD593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6172D6" w14:textId="77777777" w:rsidR="00B34F46" w:rsidRPr="003D7F31" w:rsidRDefault="00B34F46" w:rsidP="00B34F46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 xml:space="preserve">Prior </w:t>
            </w:r>
            <w:proofErr w:type="spellStart"/>
            <w:r w:rsidRPr="003D7F31">
              <w:rPr>
                <w:rFonts w:ascii="Times New Roman" w:hAnsi="Times New Roman"/>
                <w:sz w:val="22"/>
              </w:rPr>
              <w:t>valvular</w:t>
            </w:r>
            <w:proofErr w:type="spellEnd"/>
            <w:r w:rsidRPr="003D7F31">
              <w:rPr>
                <w:rFonts w:ascii="Times New Roman" w:hAnsi="Times New Roman"/>
                <w:sz w:val="22"/>
              </w:rPr>
              <w:t xml:space="preserve"> surgery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7F3690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FF"/>
                <w:sz w:val="22"/>
              </w:rPr>
            </w:pPr>
            <w:r w:rsidRPr="00EA41EE">
              <w:rPr>
                <w:rFonts w:ascii="Times New Roman" w:hAnsi="Times New Roman"/>
                <w:color w:val="000000"/>
                <w:sz w:val="22"/>
              </w:rPr>
              <w:t>1.18 (0.49, 2.82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05CFC58" w14:textId="77777777" w:rsidR="00B34F46" w:rsidRPr="00EA41EE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color w:val="0000FF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A498120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FF"/>
                <w:sz w:val="22"/>
              </w:rPr>
            </w:pPr>
            <w:r w:rsidRPr="00EA41EE">
              <w:rPr>
                <w:rFonts w:ascii="Times New Roman" w:hAnsi="Times New Roman"/>
                <w:color w:val="000000"/>
                <w:sz w:val="22"/>
              </w:rPr>
              <w:t>0.51 (0.12, 2.10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0EB9B90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FF"/>
                <w:sz w:val="22"/>
              </w:rPr>
            </w:pPr>
          </w:p>
        </w:tc>
      </w:tr>
      <w:tr w:rsidR="00B34F46" w:rsidRPr="00EA41EE" w14:paraId="2E87E369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FD68AE" w14:textId="77777777" w:rsidR="00B34F46" w:rsidRPr="003D7F31" w:rsidRDefault="00B34F46" w:rsidP="00B34F46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3D7F31">
              <w:rPr>
                <w:rFonts w:ascii="Times New Roman" w:hAnsi="Times New Roman"/>
                <w:sz w:val="22"/>
              </w:rPr>
              <w:t>Prior CABG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A5B3DA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FF"/>
                <w:sz w:val="22"/>
              </w:rPr>
            </w:pPr>
            <w:r w:rsidRPr="00EA41EE">
              <w:rPr>
                <w:rFonts w:ascii="Times New Roman" w:hAnsi="Times New Roman"/>
                <w:color w:val="000000"/>
                <w:sz w:val="22"/>
              </w:rPr>
              <w:t>0.95 (0.66, 1.38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0F18777" w14:textId="77777777" w:rsidR="00B34F46" w:rsidRPr="00EA41EE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color w:val="0000FF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CE6AED4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FF"/>
                <w:sz w:val="22"/>
              </w:rPr>
            </w:pPr>
            <w:r w:rsidRPr="00EA41EE">
              <w:rPr>
                <w:rFonts w:ascii="Times New Roman" w:hAnsi="Times New Roman"/>
                <w:b/>
                <w:bCs/>
                <w:color w:val="000000"/>
                <w:sz w:val="22"/>
              </w:rPr>
              <w:t>0.45 (0.25, 0.83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8CDE99D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FF"/>
                <w:sz w:val="22"/>
              </w:rPr>
            </w:pPr>
          </w:p>
        </w:tc>
      </w:tr>
      <w:tr w:rsidR="00B34F46" w:rsidRPr="00EA41EE" w14:paraId="1FFB33F1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2BEF8A" w14:textId="54294F63" w:rsidR="00B34F46" w:rsidRPr="00EA41EE" w:rsidRDefault="00AC2C17" w:rsidP="00B34F46">
            <w:pPr>
              <w:widowControl/>
              <w:spacing w:line="0" w:lineRule="atLeast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eastAsia="DFKai-SB" w:hAnsi="Times New Roman" w:hint="eastAsia"/>
                <w:b/>
                <w:sz w:val="22"/>
              </w:rPr>
              <w:lastRenderedPageBreak/>
              <w:t>A</w:t>
            </w:r>
            <w:r w:rsidR="00B34F46" w:rsidRPr="00EA41EE">
              <w:rPr>
                <w:rFonts w:ascii="Times New Roman" w:eastAsia="DFKai-SB" w:hAnsi="Times New Roman"/>
                <w:b/>
                <w:sz w:val="22"/>
              </w:rPr>
              <w:t>CCI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91440B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DEC3BB3" w14:textId="77777777" w:rsidR="00B34F46" w:rsidRPr="00EA41EE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ABB3CD6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C19AC7F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B34F46" w:rsidRPr="00EA41EE" w14:paraId="18943B72" w14:textId="77777777" w:rsidTr="001E71DB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047A0C" w14:textId="77777777" w:rsidR="00B34F46" w:rsidRPr="00EA41EE" w:rsidRDefault="00B34F46" w:rsidP="00B34F46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EA41EE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CADB80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FF"/>
                <w:sz w:val="22"/>
              </w:rPr>
            </w:pPr>
            <w:r w:rsidRPr="00EA41EE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A539FBC" w14:textId="688852E9" w:rsidR="00B34F46" w:rsidRPr="00EA41EE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color w:val="0000FF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0523BECD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FF"/>
                <w:sz w:val="22"/>
              </w:rPr>
            </w:pPr>
            <w:r w:rsidRPr="00EA41EE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75B673C" w14:textId="1C9086EA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FF"/>
                <w:sz w:val="22"/>
              </w:rPr>
            </w:pPr>
          </w:p>
        </w:tc>
      </w:tr>
      <w:tr w:rsidR="00B34F46" w:rsidRPr="00EA41EE" w14:paraId="635BCB34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B9454E" w14:textId="77777777" w:rsidR="00B34F46" w:rsidRPr="00EA41EE" w:rsidRDefault="00B34F46" w:rsidP="00B34F46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EA41EE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A4805A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FF"/>
                <w:sz w:val="22"/>
              </w:rPr>
            </w:pPr>
            <w:r w:rsidRPr="00EA41EE">
              <w:rPr>
                <w:rFonts w:ascii="Times New Roman" w:hAnsi="Times New Roman"/>
                <w:color w:val="000000"/>
                <w:sz w:val="22"/>
              </w:rPr>
              <w:t>1.24 (0.46, 3.31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8DCCD51" w14:textId="50E1AFD3" w:rsidR="00B34F46" w:rsidRPr="00EA41EE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color w:val="0000FF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9BD8759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FF"/>
                <w:sz w:val="22"/>
              </w:rPr>
            </w:pPr>
            <w:r w:rsidRPr="00EA41EE">
              <w:rPr>
                <w:rFonts w:ascii="Times New Roman" w:hAnsi="Times New Roman"/>
                <w:color w:val="000000"/>
                <w:sz w:val="22"/>
              </w:rPr>
              <w:t>1.43 (0.60, 3.38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6FE42F8" w14:textId="6F947840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FF"/>
                <w:sz w:val="22"/>
              </w:rPr>
            </w:pPr>
          </w:p>
        </w:tc>
      </w:tr>
      <w:tr w:rsidR="00B34F46" w:rsidRPr="00EA41EE" w14:paraId="01719BC3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8F830C" w14:textId="77777777" w:rsidR="00B34F46" w:rsidRPr="00EA41EE" w:rsidRDefault="00B34F46" w:rsidP="00B34F46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EA41EE">
              <w:rPr>
                <w:rFonts w:ascii="Times New Roman" w:hAnsi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A3588C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FF"/>
                <w:sz w:val="22"/>
              </w:rPr>
            </w:pPr>
            <w:r w:rsidRPr="00EA41EE">
              <w:rPr>
                <w:rFonts w:ascii="Times New Roman" w:hAnsi="Times New Roman"/>
                <w:color w:val="000000"/>
                <w:sz w:val="22"/>
              </w:rPr>
              <w:t>1.45 (0.53, 3.92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C88CFFE" w14:textId="7D23232A" w:rsidR="00B34F46" w:rsidRPr="00EA41EE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color w:val="0000FF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7A03B02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FF"/>
                <w:sz w:val="22"/>
              </w:rPr>
            </w:pPr>
            <w:r w:rsidRPr="00EA41EE">
              <w:rPr>
                <w:rFonts w:ascii="Times New Roman" w:hAnsi="Times New Roman"/>
                <w:color w:val="000000"/>
                <w:sz w:val="22"/>
              </w:rPr>
              <w:t>1.90 (0.84, 4.32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9049FC2" w14:textId="2DD626C3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FF"/>
                <w:sz w:val="22"/>
              </w:rPr>
            </w:pPr>
          </w:p>
        </w:tc>
      </w:tr>
      <w:tr w:rsidR="00B34F46" w:rsidRPr="00EA41EE" w14:paraId="4F344E25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7149D9" w14:textId="77777777" w:rsidR="00B34F46" w:rsidRPr="00EA41EE" w:rsidRDefault="00B34F46" w:rsidP="00B34F46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EA41EE">
              <w:rPr>
                <w:rFonts w:ascii="Times New Roman" w:hAnsi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2B0B02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FF"/>
                <w:sz w:val="22"/>
              </w:rPr>
            </w:pPr>
            <w:r w:rsidRPr="00EA41EE">
              <w:rPr>
                <w:rFonts w:ascii="Times New Roman" w:hAnsi="Times New Roman"/>
                <w:color w:val="000000"/>
                <w:sz w:val="22"/>
              </w:rPr>
              <w:t>2.42 (0.91, 6.46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D5236CD" w14:textId="48090994" w:rsidR="00B34F46" w:rsidRPr="00EA41EE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color w:val="0000FF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60D1F9A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FF"/>
                <w:sz w:val="22"/>
              </w:rPr>
            </w:pPr>
            <w:r w:rsidRPr="00EA41EE">
              <w:rPr>
                <w:rFonts w:ascii="Times New Roman" w:hAnsi="Times New Roman"/>
                <w:color w:val="000000"/>
                <w:sz w:val="22"/>
              </w:rPr>
              <w:t>1.99 (0.88, 4.53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0823B92" w14:textId="0B99D5E5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FF"/>
                <w:sz w:val="22"/>
              </w:rPr>
            </w:pPr>
          </w:p>
        </w:tc>
      </w:tr>
      <w:tr w:rsidR="00B34F46" w:rsidRPr="00EA41EE" w14:paraId="53787CE2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A6AFE5" w14:textId="77777777" w:rsidR="00B34F46" w:rsidRPr="00EA41EE" w:rsidRDefault="00B34F46" w:rsidP="00B34F46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EA41EE">
              <w:rPr>
                <w:rFonts w:ascii="Times New Roman" w:hAnsi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B69E7D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FF"/>
                <w:sz w:val="22"/>
              </w:rPr>
            </w:pPr>
            <w:r w:rsidRPr="00EA41EE">
              <w:rPr>
                <w:rFonts w:ascii="Times New Roman" w:hAnsi="Times New Roman"/>
                <w:b/>
                <w:bCs/>
                <w:color w:val="000000"/>
                <w:sz w:val="22"/>
              </w:rPr>
              <w:t>3.64 (1.37, 9.70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DEAE106" w14:textId="1DC14E68" w:rsidR="00B34F46" w:rsidRPr="00EA41EE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FF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16C78530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FF"/>
                <w:sz w:val="22"/>
              </w:rPr>
            </w:pPr>
            <w:r w:rsidRPr="00EA41EE">
              <w:rPr>
                <w:rFonts w:ascii="Times New Roman" w:hAnsi="Times New Roman"/>
                <w:b/>
                <w:bCs/>
                <w:color w:val="000000"/>
                <w:sz w:val="22"/>
              </w:rPr>
              <w:t>2.42 (1.06, 5.54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F4D4C63" w14:textId="0CBCDB3D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FF"/>
                <w:sz w:val="22"/>
              </w:rPr>
            </w:pPr>
          </w:p>
        </w:tc>
      </w:tr>
      <w:tr w:rsidR="00B34F46" w:rsidRPr="00EA41EE" w14:paraId="1513FA59" w14:textId="77777777" w:rsidTr="00704916">
        <w:trPr>
          <w:trHeight w:val="227"/>
        </w:trPr>
        <w:tc>
          <w:tcPr>
            <w:tcW w:w="36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5BBAF3" w14:textId="77777777" w:rsidR="00B34F46" w:rsidRPr="00EA41EE" w:rsidRDefault="00B34F46" w:rsidP="00B34F46">
            <w:pPr>
              <w:widowControl/>
              <w:spacing w:line="0" w:lineRule="atLeast"/>
              <w:ind w:firstLineChars="100" w:firstLine="220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EA41EE">
              <w:rPr>
                <w:rFonts w:ascii="Times New Roman" w:hAnsi="Times New Roman"/>
                <w:color w:val="000000" w:themeColor="text1"/>
                <w:sz w:val="22"/>
              </w:rPr>
              <w:t>5+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1FD5BD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FF"/>
                <w:sz w:val="22"/>
              </w:rPr>
            </w:pPr>
            <w:r w:rsidRPr="00EA41EE">
              <w:rPr>
                <w:rFonts w:ascii="Times New Roman" w:hAnsi="Times New Roman"/>
                <w:b/>
                <w:bCs/>
                <w:color w:val="000000"/>
                <w:sz w:val="22"/>
              </w:rPr>
              <w:t>12.70 (4.82, 33.46)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  <w:vAlign w:val="center"/>
          </w:tcPr>
          <w:p w14:paraId="6257AF37" w14:textId="1BE9A4E1" w:rsidR="00B34F46" w:rsidRPr="00EA41EE" w:rsidRDefault="00B34F46" w:rsidP="00B34F46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FF"/>
                <w:sz w:val="22"/>
              </w:rPr>
            </w:pP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  <w:vAlign w:val="center"/>
          </w:tcPr>
          <w:p w14:paraId="58E9BEF9" w14:textId="77777777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FF"/>
                <w:sz w:val="22"/>
              </w:rPr>
            </w:pPr>
            <w:r w:rsidRPr="00EA41EE">
              <w:rPr>
                <w:rFonts w:ascii="Times New Roman" w:hAnsi="Times New Roman"/>
                <w:color w:val="000000"/>
                <w:sz w:val="22"/>
              </w:rPr>
              <w:t>2.22 (0.98, 5.01)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  <w:vAlign w:val="center"/>
          </w:tcPr>
          <w:p w14:paraId="1A50492D" w14:textId="443371CD" w:rsidR="00B34F46" w:rsidRPr="00EA41EE" w:rsidRDefault="00B34F46" w:rsidP="00B34F46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FF"/>
                <w:sz w:val="22"/>
              </w:rPr>
            </w:pPr>
          </w:p>
        </w:tc>
      </w:tr>
      <w:tr w:rsidR="00B34F46" w:rsidRPr="00EA41EE" w14:paraId="47519F40" w14:textId="77777777" w:rsidTr="001E71DB">
        <w:trPr>
          <w:trHeight w:val="1548"/>
        </w:trPr>
        <w:tc>
          <w:tcPr>
            <w:tcW w:w="11104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A77E83F" w14:textId="77777777" w:rsidR="00B34F46" w:rsidRPr="00EA41EE" w:rsidRDefault="00B34F46" w:rsidP="00926C9C">
            <w:pPr>
              <w:widowControl/>
              <w:spacing w:line="0" w:lineRule="atLeast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EA41EE">
              <w:rPr>
                <w:rFonts w:ascii="Times New Roman" w:hAnsi="Times New Roman"/>
                <w:color w:val="000000" w:themeColor="text1"/>
                <w:sz w:val="22"/>
              </w:rPr>
              <w:t xml:space="preserve">Abbreviations: AKI, acute kidney injury; AF, atrial fibrillation; HMO, Health Maintenance Organization; CKD, chronic kidney disease; MI, myocardial infarction; CPAP, continuous positive airway pressure; PCI, percutaneous coronary intervention; CABG, coronary artery bypass grafting; CCI, </w:t>
            </w:r>
            <w:proofErr w:type="spellStart"/>
            <w:r w:rsidRPr="00EA41EE">
              <w:rPr>
                <w:rFonts w:ascii="Times New Roman" w:hAnsi="Times New Roman"/>
                <w:color w:val="000000" w:themeColor="text1"/>
                <w:sz w:val="22"/>
              </w:rPr>
              <w:t>Charlson</w:t>
            </w:r>
            <w:proofErr w:type="spellEnd"/>
            <w:r w:rsidRPr="00EA41EE">
              <w:rPr>
                <w:rFonts w:ascii="Times New Roman" w:hAnsi="Times New Roman"/>
                <w:color w:val="000000" w:themeColor="text1"/>
                <w:sz w:val="22"/>
              </w:rPr>
              <w:t xml:space="preserve"> Comorbidity Index. OR, odds ratio; </w:t>
            </w:r>
            <w:proofErr w:type="spellStart"/>
            <w:r w:rsidRPr="00EA41EE">
              <w:rPr>
                <w:rFonts w:ascii="Times New Roman" w:hAnsi="Times New Roman"/>
                <w:color w:val="000000" w:themeColor="text1"/>
                <w:sz w:val="22"/>
              </w:rPr>
              <w:t>aOR</w:t>
            </w:r>
            <w:proofErr w:type="spellEnd"/>
            <w:r w:rsidRPr="00EA41EE">
              <w:rPr>
                <w:rFonts w:ascii="Times New Roman" w:hAnsi="Times New Roman"/>
                <w:color w:val="000000" w:themeColor="text1"/>
                <w:sz w:val="22"/>
              </w:rPr>
              <w:t>, adjusted odds ratio; CI, confidence interval.</w:t>
            </w:r>
          </w:p>
          <w:p w14:paraId="25159068" w14:textId="77777777" w:rsidR="00B34F46" w:rsidRPr="00EA41EE" w:rsidRDefault="00B34F46" w:rsidP="00926C9C">
            <w:pPr>
              <w:widowControl/>
              <w:spacing w:line="0" w:lineRule="atLeast"/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proofErr w:type="gramStart"/>
            <w:r w:rsidRPr="00EA41EE">
              <w:rPr>
                <w:rFonts w:ascii="Times New Roman" w:hAnsi="Times New Roman"/>
                <w:color w:val="000000" w:themeColor="text1"/>
                <w:sz w:val="22"/>
              </w:rPr>
              <w:t>p-value</w:t>
            </w:r>
            <w:proofErr w:type="gramEnd"/>
            <w:r w:rsidRPr="00EA41EE">
              <w:rPr>
                <w:rFonts w:ascii="Times New Roman" w:hAnsi="Times New Roman"/>
                <w:color w:val="000000" w:themeColor="text1"/>
                <w:sz w:val="22"/>
              </w:rPr>
              <w:t xml:space="preserve"> &lt; 0.05 are showed in bold.</w:t>
            </w:r>
          </w:p>
        </w:tc>
      </w:tr>
    </w:tbl>
    <w:p w14:paraId="2157404E" w14:textId="77777777" w:rsidR="005A79AE" w:rsidRPr="00EF7DA6" w:rsidRDefault="005A79AE" w:rsidP="005A79AE">
      <w:pPr>
        <w:widowControl/>
        <w:rPr>
          <w:rFonts w:ascii="Times New Roman" w:hAnsi="Times New Roman"/>
          <w:color w:val="000000" w:themeColor="text1"/>
          <w:kern w:val="0"/>
          <w:szCs w:val="24"/>
        </w:rPr>
      </w:pPr>
    </w:p>
    <w:p w14:paraId="6E98078D" w14:textId="77777777" w:rsidR="00966083" w:rsidRPr="005A79AE" w:rsidRDefault="00966083" w:rsidP="009435EF">
      <w:pPr>
        <w:widowControl/>
        <w:rPr>
          <w:rFonts w:ascii="Times New Roman" w:hAnsi="Times New Roman"/>
          <w:color w:val="000000" w:themeColor="text1"/>
          <w:kern w:val="0"/>
          <w:szCs w:val="24"/>
        </w:rPr>
      </w:pPr>
    </w:p>
    <w:sectPr w:rsidR="00966083" w:rsidRPr="005A79AE" w:rsidSect="00CA446B">
      <w:pgSz w:w="11906" w:h="16838"/>
      <w:pgMar w:top="962" w:right="1646" w:bottom="1276" w:left="1418" w:header="360" w:footer="8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A86780" w14:textId="77777777" w:rsidR="002F1404" w:rsidRDefault="002F1404" w:rsidP="00F844F1">
      <w:r>
        <w:separator/>
      </w:r>
    </w:p>
  </w:endnote>
  <w:endnote w:type="continuationSeparator" w:id="0">
    <w:p w14:paraId="23A625F5" w14:textId="77777777" w:rsidR="002F1404" w:rsidRDefault="002F1404" w:rsidP="00F844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">
    <w:altName w:val="Microsoft JhengHei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Times-Roman">
    <w:altName w:val="Arial Unicode MS"/>
    <w:panose1 w:val="00000000000000000000"/>
    <w:charset w:val="88"/>
    <w:family w:val="roman"/>
    <w:notTrueType/>
    <w:pitch w:val="default"/>
    <w:sig w:usb0="00000000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253A4D" w14:textId="77777777" w:rsidR="002F1404" w:rsidRDefault="002F1404" w:rsidP="00F844F1">
      <w:r>
        <w:separator/>
      </w:r>
    </w:p>
  </w:footnote>
  <w:footnote w:type="continuationSeparator" w:id="0">
    <w:p w14:paraId="2A5E805D" w14:textId="77777777" w:rsidR="002F1404" w:rsidRDefault="002F1404" w:rsidP="00F844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5205DF"/>
    <w:multiLevelType w:val="hybridMultilevel"/>
    <w:tmpl w:val="84C4DCF8"/>
    <w:lvl w:ilvl="0" w:tplc="D65E54F4">
      <w:start w:val="3"/>
      <w:numFmt w:val="bullet"/>
      <w:lvlText w:val=""/>
      <w:lvlJc w:val="left"/>
      <w:pPr>
        <w:ind w:left="360" w:hanging="360"/>
      </w:pPr>
      <w:rPr>
        <w:rFonts w:ascii="Wingdings" w:eastAsia="DFKai-SB" w:hAnsi="Wingdings" w:cs="Times New Roman" w:hint="default"/>
        <w:color w:val="0000FF"/>
        <w:u w:val="none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277622F9"/>
    <w:multiLevelType w:val="hybridMultilevel"/>
    <w:tmpl w:val="4F7EF55C"/>
    <w:lvl w:ilvl="0" w:tplc="4DE497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405A7D4A"/>
    <w:multiLevelType w:val="hybridMultilevel"/>
    <w:tmpl w:val="DA1E4EEC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3">
    <w:nsid w:val="52D02F90"/>
    <w:multiLevelType w:val="hybridMultilevel"/>
    <w:tmpl w:val="CA7437D0"/>
    <w:lvl w:ilvl="0" w:tplc="08089AEC">
      <w:numFmt w:val="bullet"/>
      <w:lvlText w:val="●"/>
      <w:lvlJc w:val="left"/>
      <w:pPr>
        <w:ind w:left="909" w:hanging="360"/>
      </w:pPr>
      <w:rPr>
        <w:rFonts w:ascii="DFKai-SB" w:eastAsia="DFKai-SB" w:hAnsi="DFKai-SB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509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9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69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49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29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09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89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69" w:hanging="480"/>
      </w:pPr>
      <w:rPr>
        <w:rFonts w:ascii="Wingdings" w:hAnsi="Wingdings" w:hint="default"/>
      </w:rPr>
    </w:lvl>
  </w:abstractNum>
  <w:abstractNum w:abstractNumId="4">
    <w:nsid w:val="6E505465"/>
    <w:multiLevelType w:val="hybridMultilevel"/>
    <w:tmpl w:val="51023F4C"/>
    <w:lvl w:ilvl="0" w:tplc="D82823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6F8A490B"/>
    <w:multiLevelType w:val="hybridMultilevel"/>
    <w:tmpl w:val="514EB368"/>
    <w:lvl w:ilvl="0" w:tplc="DF241CFC">
      <w:start w:val="1"/>
      <w:numFmt w:val="lowerLetter"/>
      <w:lvlText w:val="%1.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528" w:hanging="480"/>
      </w:pPr>
    </w:lvl>
    <w:lvl w:ilvl="2" w:tplc="0409001B" w:tentative="1">
      <w:start w:val="1"/>
      <w:numFmt w:val="lowerRoman"/>
      <w:lvlText w:val="%3."/>
      <w:lvlJc w:val="right"/>
      <w:pPr>
        <w:ind w:left="2008" w:hanging="480"/>
      </w:pPr>
    </w:lvl>
    <w:lvl w:ilvl="3" w:tplc="0409000F" w:tentative="1">
      <w:start w:val="1"/>
      <w:numFmt w:val="decimal"/>
      <w:lvlText w:val="%4."/>
      <w:lvlJc w:val="left"/>
      <w:pPr>
        <w:ind w:left="248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968" w:hanging="480"/>
      </w:pPr>
    </w:lvl>
    <w:lvl w:ilvl="5" w:tplc="0409001B" w:tentative="1">
      <w:start w:val="1"/>
      <w:numFmt w:val="lowerRoman"/>
      <w:lvlText w:val="%6."/>
      <w:lvlJc w:val="right"/>
      <w:pPr>
        <w:ind w:left="3448" w:hanging="480"/>
      </w:pPr>
    </w:lvl>
    <w:lvl w:ilvl="6" w:tplc="0409000F" w:tentative="1">
      <w:start w:val="1"/>
      <w:numFmt w:val="decimal"/>
      <w:lvlText w:val="%7."/>
      <w:lvlJc w:val="left"/>
      <w:pPr>
        <w:ind w:left="392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08" w:hanging="480"/>
      </w:pPr>
    </w:lvl>
    <w:lvl w:ilvl="8" w:tplc="0409001B" w:tentative="1">
      <w:start w:val="1"/>
      <w:numFmt w:val="lowerRoman"/>
      <w:lvlText w:val="%9."/>
      <w:lvlJc w:val="right"/>
      <w:pPr>
        <w:ind w:left="4888" w:hanging="480"/>
      </w:p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4"/>
  </w:num>
  <w:num w:numId="5">
    <w:abstractNumId w:val="1"/>
  </w:num>
  <w:num w:numId="6">
    <w:abstractNumId w:val="0"/>
  </w:num>
  <w:numIdMacAtCleanup w:val="3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吳秉宸">
    <w15:presenceInfo w15:providerId="AD" w15:userId="S-1-5-21-2868699134-903179984-886615290-3160"/>
  </w15:person>
  <w15:person w15:author="王芷琳">
    <w15:presenceInfo w15:providerId="AD" w15:userId="S-1-5-21-2868699134-903179984-886615290-318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zMjOzNDc1MTQ1MzdX0lEKTi0uzszPAykwNaoFAO0fZnI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0vt5aruxzfsjeaex9xpvx1dzazta2tzxfe&quot;&gt;research&lt;record-ids&gt;&lt;item&gt;2&lt;/item&gt;&lt;item&gt;3&lt;/item&gt;&lt;item&gt;4&lt;/item&gt;&lt;item&gt;6&lt;/item&gt;&lt;item&gt;7&lt;/item&gt;&lt;item&gt;11&lt;/item&gt;&lt;item&gt;12&lt;/item&gt;&lt;item&gt;13&lt;/item&gt;&lt;item&gt;16&lt;/item&gt;&lt;item&gt;17&lt;/item&gt;&lt;item&gt;18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39&lt;/item&gt;&lt;item&gt;41&lt;/item&gt;&lt;item&gt;42&lt;/item&gt;&lt;item&gt;43&lt;/item&gt;&lt;item&gt;44&lt;/item&gt;&lt;item&gt;45&lt;/item&gt;&lt;/record-ids&gt;&lt;/item&gt;&lt;/Libraries&gt;"/>
  </w:docVars>
  <w:rsids>
    <w:rsidRoot w:val="00F844F1"/>
    <w:rsid w:val="00000C42"/>
    <w:rsid w:val="00000F45"/>
    <w:rsid w:val="00003432"/>
    <w:rsid w:val="000036DF"/>
    <w:rsid w:val="0001069F"/>
    <w:rsid w:val="00010B4F"/>
    <w:rsid w:val="00010C83"/>
    <w:rsid w:val="00012A76"/>
    <w:rsid w:val="00012FDF"/>
    <w:rsid w:val="000142F4"/>
    <w:rsid w:val="00016459"/>
    <w:rsid w:val="0001754E"/>
    <w:rsid w:val="00017FED"/>
    <w:rsid w:val="0002157D"/>
    <w:rsid w:val="000229AD"/>
    <w:rsid w:val="00023967"/>
    <w:rsid w:val="000246D7"/>
    <w:rsid w:val="000273B0"/>
    <w:rsid w:val="00027A03"/>
    <w:rsid w:val="0003063B"/>
    <w:rsid w:val="00031075"/>
    <w:rsid w:val="00031E92"/>
    <w:rsid w:val="000326A1"/>
    <w:rsid w:val="00032A48"/>
    <w:rsid w:val="00034CF2"/>
    <w:rsid w:val="00034DB3"/>
    <w:rsid w:val="000360D1"/>
    <w:rsid w:val="00037CD7"/>
    <w:rsid w:val="0004033D"/>
    <w:rsid w:val="000403E2"/>
    <w:rsid w:val="00040D39"/>
    <w:rsid w:val="00041953"/>
    <w:rsid w:val="00042B80"/>
    <w:rsid w:val="000448A6"/>
    <w:rsid w:val="00046C19"/>
    <w:rsid w:val="00047E3D"/>
    <w:rsid w:val="00047F34"/>
    <w:rsid w:val="000508FD"/>
    <w:rsid w:val="000511B1"/>
    <w:rsid w:val="00051470"/>
    <w:rsid w:val="000524C5"/>
    <w:rsid w:val="00053A99"/>
    <w:rsid w:val="00054012"/>
    <w:rsid w:val="000553A7"/>
    <w:rsid w:val="000556E6"/>
    <w:rsid w:val="00060129"/>
    <w:rsid w:val="00064072"/>
    <w:rsid w:val="000649A1"/>
    <w:rsid w:val="00064AAD"/>
    <w:rsid w:val="000657DA"/>
    <w:rsid w:val="000671B8"/>
    <w:rsid w:val="0006784D"/>
    <w:rsid w:val="000700FA"/>
    <w:rsid w:val="00070609"/>
    <w:rsid w:val="000713D9"/>
    <w:rsid w:val="000713F0"/>
    <w:rsid w:val="00071AB5"/>
    <w:rsid w:val="00072173"/>
    <w:rsid w:val="00072336"/>
    <w:rsid w:val="00073716"/>
    <w:rsid w:val="00073A32"/>
    <w:rsid w:val="00073D7A"/>
    <w:rsid w:val="00074934"/>
    <w:rsid w:val="00074B39"/>
    <w:rsid w:val="00074B49"/>
    <w:rsid w:val="000754FE"/>
    <w:rsid w:val="000762D5"/>
    <w:rsid w:val="00076993"/>
    <w:rsid w:val="0008010B"/>
    <w:rsid w:val="00080239"/>
    <w:rsid w:val="00083F0B"/>
    <w:rsid w:val="00084239"/>
    <w:rsid w:val="000846F1"/>
    <w:rsid w:val="00084C1B"/>
    <w:rsid w:val="0008630D"/>
    <w:rsid w:val="00086A99"/>
    <w:rsid w:val="00086D60"/>
    <w:rsid w:val="0008785E"/>
    <w:rsid w:val="00087AE1"/>
    <w:rsid w:val="00091CDE"/>
    <w:rsid w:val="0009289D"/>
    <w:rsid w:val="000929D5"/>
    <w:rsid w:val="00093616"/>
    <w:rsid w:val="0009501F"/>
    <w:rsid w:val="000A55EC"/>
    <w:rsid w:val="000A5E83"/>
    <w:rsid w:val="000A6263"/>
    <w:rsid w:val="000A6B4C"/>
    <w:rsid w:val="000A6F26"/>
    <w:rsid w:val="000A79D0"/>
    <w:rsid w:val="000B06D5"/>
    <w:rsid w:val="000B24E1"/>
    <w:rsid w:val="000B2782"/>
    <w:rsid w:val="000B7003"/>
    <w:rsid w:val="000C0671"/>
    <w:rsid w:val="000C075C"/>
    <w:rsid w:val="000C091A"/>
    <w:rsid w:val="000C114E"/>
    <w:rsid w:val="000C12EC"/>
    <w:rsid w:val="000C1331"/>
    <w:rsid w:val="000C257A"/>
    <w:rsid w:val="000C32BF"/>
    <w:rsid w:val="000C4179"/>
    <w:rsid w:val="000C462E"/>
    <w:rsid w:val="000C464B"/>
    <w:rsid w:val="000C533D"/>
    <w:rsid w:val="000C63E0"/>
    <w:rsid w:val="000C6965"/>
    <w:rsid w:val="000C74BD"/>
    <w:rsid w:val="000D0D2F"/>
    <w:rsid w:val="000D1E29"/>
    <w:rsid w:val="000D4140"/>
    <w:rsid w:val="000D6055"/>
    <w:rsid w:val="000D7D42"/>
    <w:rsid w:val="000E145B"/>
    <w:rsid w:val="000E15B3"/>
    <w:rsid w:val="000E19E3"/>
    <w:rsid w:val="000E1D88"/>
    <w:rsid w:val="000E2D72"/>
    <w:rsid w:val="000E4946"/>
    <w:rsid w:val="000E57FF"/>
    <w:rsid w:val="000E6E81"/>
    <w:rsid w:val="000E71F3"/>
    <w:rsid w:val="000E788D"/>
    <w:rsid w:val="000E7A81"/>
    <w:rsid w:val="000F0BAE"/>
    <w:rsid w:val="000F13A4"/>
    <w:rsid w:val="000F1D4A"/>
    <w:rsid w:val="000F2E7D"/>
    <w:rsid w:val="000F3117"/>
    <w:rsid w:val="000F3A68"/>
    <w:rsid w:val="000F47ED"/>
    <w:rsid w:val="000F4C37"/>
    <w:rsid w:val="000F5217"/>
    <w:rsid w:val="000F59E7"/>
    <w:rsid w:val="000F5AA7"/>
    <w:rsid w:val="000F6068"/>
    <w:rsid w:val="000F70F3"/>
    <w:rsid w:val="000F7DE8"/>
    <w:rsid w:val="000F7DF8"/>
    <w:rsid w:val="000F7E96"/>
    <w:rsid w:val="0010061D"/>
    <w:rsid w:val="00100728"/>
    <w:rsid w:val="00101928"/>
    <w:rsid w:val="001022F8"/>
    <w:rsid w:val="00103B06"/>
    <w:rsid w:val="00103DAE"/>
    <w:rsid w:val="00106039"/>
    <w:rsid w:val="00106B66"/>
    <w:rsid w:val="00106D26"/>
    <w:rsid w:val="001075B7"/>
    <w:rsid w:val="0011091D"/>
    <w:rsid w:val="00114A30"/>
    <w:rsid w:val="00115E63"/>
    <w:rsid w:val="00117667"/>
    <w:rsid w:val="0012035E"/>
    <w:rsid w:val="00120802"/>
    <w:rsid w:val="00120FA1"/>
    <w:rsid w:val="00121367"/>
    <w:rsid w:val="00121ED9"/>
    <w:rsid w:val="001221C2"/>
    <w:rsid w:val="0012327F"/>
    <w:rsid w:val="001245D6"/>
    <w:rsid w:val="001252DA"/>
    <w:rsid w:val="001272F3"/>
    <w:rsid w:val="001273BF"/>
    <w:rsid w:val="00127E9D"/>
    <w:rsid w:val="00131AC0"/>
    <w:rsid w:val="00132333"/>
    <w:rsid w:val="00134455"/>
    <w:rsid w:val="00134ACB"/>
    <w:rsid w:val="00136606"/>
    <w:rsid w:val="0014032B"/>
    <w:rsid w:val="00140F34"/>
    <w:rsid w:val="001412FE"/>
    <w:rsid w:val="0014136A"/>
    <w:rsid w:val="00141C37"/>
    <w:rsid w:val="001436E1"/>
    <w:rsid w:val="00145427"/>
    <w:rsid w:val="0014584A"/>
    <w:rsid w:val="00150690"/>
    <w:rsid w:val="00152511"/>
    <w:rsid w:val="00152762"/>
    <w:rsid w:val="00152D17"/>
    <w:rsid w:val="00156BC6"/>
    <w:rsid w:val="00157680"/>
    <w:rsid w:val="001600D8"/>
    <w:rsid w:val="00160A34"/>
    <w:rsid w:val="00160EFC"/>
    <w:rsid w:val="00161ACF"/>
    <w:rsid w:val="001620AF"/>
    <w:rsid w:val="00162586"/>
    <w:rsid w:val="001632AB"/>
    <w:rsid w:val="001640ED"/>
    <w:rsid w:val="0016543D"/>
    <w:rsid w:val="00165A48"/>
    <w:rsid w:val="00166369"/>
    <w:rsid w:val="001664B1"/>
    <w:rsid w:val="00170FED"/>
    <w:rsid w:val="00171800"/>
    <w:rsid w:val="00171CAB"/>
    <w:rsid w:val="001745D3"/>
    <w:rsid w:val="00174FB1"/>
    <w:rsid w:val="00176F74"/>
    <w:rsid w:val="001771F6"/>
    <w:rsid w:val="001776E5"/>
    <w:rsid w:val="00180B5C"/>
    <w:rsid w:val="00182BA3"/>
    <w:rsid w:val="00183C2C"/>
    <w:rsid w:val="00184804"/>
    <w:rsid w:val="00185D6C"/>
    <w:rsid w:val="00187660"/>
    <w:rsid w:val="00187978"/>
    <w:rsid w:val="00191444"/>
    <w:rsid w:val="00192342"/>
    <w:rsid w:val="001937FF"/>
    <w:rsid w:val="00194E12"/>
    <w:rsid w:val="00194FBF"/>
    <w:rsid w:val="00195AE0"/>
    <w:rsid w:val="00197100"/>
    <w:rsid w:val="00197546"/>
    <w:rsid w:val="001A08A9"/>
    <w:rsid w:val="001A1D27"/>
    <w:rsid w:val="001A1F6E"/>
    <w:rsid w:val="001A3800"/>
    <w:rsid w:val="001A49ED"/>
    <w:rsid w:val="001A5CBD"/>
    <w:rsid w:val="001A67DB"/>
    <w:rsid w:val="001A6DAA"/>
    <w:rsid w:val="001A7ED5"/>
    <w:rsid w:val="001B0350"/>
    <w:rsid w:val="001B4972"/>
    <w:rsid w:val="001B516F"/>
    <w:rsid w:val="001B705A"/>
    <w:rsid w:val="001B7CA6"/>
    <w:rsid w:val="001C0343"/>
    <w:rsid w:val="001C0691"/>
    <w:rsid w:val="001C1766"/>
    <w:rsid w:val="001C3543"/>
    <w:rsid w:val="001C4147"/>
    <w:rsid w:val="001C421F"/>
    <w:rsid w:val="001C47F4"/>
    <w:rsid w:val="001C4A2A"/>
    <w:rsid w:val="001C697E"/>
    <w:rsid w:val="001C69C1"/>
    <w:rsid w:val="001C6BB1"/>
    <w:rsid w:val="001C6BB2"/>
    <w:rsid w:val="001C6E05"/>
    <w:rsid w:val="001C7BDF"/>
    <w:rsid w:val="001D035D"/>
    <w:rsid w:val="001D0B3A"/>
    <w:rsid w:val="001D132D"/>
    <w:rsid w:val="001D13B1"/>
    <w:rsid w:val="001D1811"/>
    <w:rsid w:val="001D2D49"/>
    <w:rsid w:val="001D3495"/>
    <w:rsid w:val="001D3C49"/>
    <w:rsid w:val="001D4D2B"/>
    <w:rsid w:val="001D5BE8"/>
    <w:rsid w:val="001D690C"/>
    <w:rsid w:val="001D69AE"/>
    <w:rsid w:val="001D6D3D"/>
    <w:rsid w:val="001E11AB"/>
    <w:rsid w:val="001E2249"/>
    <w:rsid w:val="001E2C12"/>
    <w:rsid w:val="001E4B30"/>
    <w:rsid w:val="001E50E0"/>
    <w:rsid w:val="001E53CB"/>
    <w:rsid w:val="001E590C"/>
    <w:rsid w:val="001E5B03"/>
    <w:rsid w:val="001E6DF3"/>
    <w:rsid w:val="001E71DB"/>
    <w:rsid w:val="001F0B34"/>
    <w:rsid w:val="001F0C28"/>
    <w:rsid w:val="001F1DA7"/>
    <w:rsid w:val="001F226F"/>
    <w:rsid w:val="001F23C9"/>
    <w:rsid w:val="001F2E6E"/>
    <w:rsid w:val="001F3952"/>
    <w:rsid w:val="001F4383"/>
    <w:rsid w:val="001F4B11"/>
    <w:rsid w:val="001F54D0"/>
    <w:rsid w:val="001F61E6"/>
    <w:rsid w:val="001F6B84"/>
    <w:rsid w:val="001F7635"/>
    <w:rsid w:val="001F7BFB"/>
    <w:rsid w:val="001F7EA3"/>
    <w:rsid w:val="001F7EF7"/>
    <w:rsid w:val="00200826"/>
    <w:rsid w:val="00200908"/>
    <w:rsid w:val="0020104B"/>
    <w:rsid w:val="00204714"/>
    <w:rsid w:val="00205EDC"/>
    <w:rsid w:val="00207404"/>
    <w:rsid w:val="00207501"/>
    <w:rsid w:val="00210EDE"/>
    <w:rsid w:val="00211674"/>
    <w:rsid w:val="002117E2"/>
    <w:rsid w:val="00211E04"/>
    <w:rsid w:val="00213669"/>
    <w:rsid w:val="00214F10"/>
    <w:rsid w:val="00215CEB"/>
    <w:rsid w:val="00216347"/>
    <w:rsid w:val="00217AAC"/>
    <w:rsid w:val="00220283"/>
    <w:rsid w:val="00221208"/>
    <w:rsid w:val="00221AFB"/>
    <w:rsid w:val="002227BF"/>
    <w:rsid w:val="00224C9C"/>
    <w:rsid w:val="00225ADC"/>
    <w:rsid w:val="00226224"/>
    <w:rsid w:val="00227945"/>
    <w:rsid w:val="00227E37"/>
    <w:rsid w:val="00227E9E"/>
    <w:rsid w:val="002314DA"/>
    <w:rsid w:val="00232533"/>
    <w:rsid w:val="00233DE9"/>
    <w:rsid w:val="00237459"/>
    <w:rsid w:val="0023753C"/>
    <w:rsid w:val="0023771B"/>
    <w:rsid w:val="00237A2A"/>
    <w:rsid w:val="00237DA5"/>
    <w:rsid w:val="0024005A"/>
    <w:rsid w:val="0024294E"/>
    <w:rsid w:val="00242BD3"/>
    <w:rsid w:val="002431FB"/>
    <w:rsid w:val="00246C33"/>
    <w:rsid w:val="002510B7"/>
    <w:rsid w:val="00251E7D"/>
    <w:rsid w:val="00252065"/>
    <w:rsid w:val="00254B46"/>
    <w:rsid w:val="0025731A"/>
    <w:rsid w:val="00257EE2"/>
    <w:rsid w:val="00260F61"/>
    <w:rsid w:val="00262689"/>
    <w:rsid w:val="00265D29"/>
    <w:rsid w:val="0026740D"/>
    <w:rsid w:val="00271502"/>
    <w:rsid w:val="002717D8"/>
    <w:rsid w:val="00271EEB"/>
    <w:rsid w:val="002732E6"/>
    <w:rsid w:val="00274382"/>
    <w:rsid w:val="00276355"/>
    <w:rsid w:val="00276769"/>
    <w:rsid w:val="00277ADA"/>
    <w:rsid w:val="00277CAE"/>
    <w:rsid w:val="002801D6"/>
    <w:rsid w:val="00280BCA"/>
    <w:rsid w:val="00280CE5"/>
    <w:rsid w:val="00283491"/>
    <w:rsid w:val="00285C7A"/>
    <w:rsid w:val="002866CD"/>
    <w:rsid w:val="00287E1D"/>
    <w:rsid w:val="0029098E"/>
    <w:rsid w:val="00290BDD"/>
    <w:rsid w:val="0029213D"/>
    <w:rsid w:val="0029263F"/>
    <w:rsid w:val="002933FB"/>
    <w:rsid w:val="0029374A"/>
    <w:rsid w:val="00293F7C"/>
    <w:rsid w:val="00294547"/>
    <w:rsid w:val="0029574B"/>
    <w:rsid w:val="002960BE"/>
    <w:rsid w:val="00297A55"/>
    <w:rsid w:val="002A1E87"/>
    <w:rsid w:val="002A614F"/>
    <w:rsid w:val="002B2933"/>
    <w:rsid w:val="002B2D61"/>
    <w:rsid w:val="002B3409"/>
    <w:rsid w:val="002B4521"/>
    <w:rsid w:val="002B6270"/>
    <w:rsid w:val="002B663A"/>
    <w:rsid w:val="002B6ACF"/>
    <w:rsid w:val="002C0315"/>
    <w:rsid w:val="002C033C"/>
    <w:rsid w:val="002C14D7"/>
    <w:rsid w:val="002C18C0"/>
    <w:rsid w:val="002C2658"/>
    <w:rsid w:val="002C2E6D"/>
    <w:rsid w:val="002C38B3"/>
    <w:rsid w:val="002C4998"/>
    <w:rsid w:val="002C57A5"/>
    <w:rsid w:val="002C7348"/>
    <w:rsid w:val="002C7684"/>
    <w:rsid w:val="002D0757"/>
    <w:rsid w:val="002D098C"/>
    <w:rsid w:val="002D0FFE"/>
    <w:rsid w:val="002D37BB"/>
    <w:rsid w:val="002D4E6B"/>
    <w:rsid w:val="002D5608"/>
    <w:rsid w:val="002D5B36"/>
    <w:rsid w:val="002D5CB9"/>
    <w:rsid w:val="002D5E89"/>
    <w:rsid w:val="002D6C3D"/>
    <w:rsid w:val="002D792E"/>
    <w:rsid w:val="002E13A4"/>
    <w:rsid w:val="002E26E8"/>
    <w:rsid w:val="002E2F4C"/>
    <w:rsid w:val="002E3129"/>
    <w:rsid w:val="002E60BD"/>
    <w:rsid w:val="002E6BB6"/>
    <w:rsid w:val="002E6C6E"/>
    <w:rsid w:val="002E7A67"/>
    <w:rsid w:val="002F0791"/>
    <w:rsid w:val="002F1404"/>
    <w:rsid w:val="002F2397"/>
    <w:rsid w:val="002F326D"/>
    <w:rsid w:val="002F45FE"/>
    <w:rsid w:val="002F5BB5"/>
    <w:rsid w:val="002F6655"/>
    <w:rsid w:val="00300C09"/>
    <w:rsid w:val="00301088"/>
    <w:rsid w:val="003036FB"/>
    <w:rsid w:val="00305036"/>
    <w:rsid w:val="003057F1"/>
    <w:rsid w:val="00305B0B"/>
    <w:rsid w:val="003066BF"/>
    <w:rsid w:val="00306A86"/>
    <w:rsid w:val="003071FF"/>
    <w:rsid w:val="00307B4D"/>
    <w:rsid w:val="00311A0F"/>
    <w:rsid w:val="00311EA6"/>
    <w:rsid w:val="00313487"/>
    <w:rsid w:val="00313764"/>
    <w:rsid w:val="00314AD1"/>
    <w:rsid w:val="00316868"/>
    <w:rsid w:val="00316B4B"/>
    <w:rsid w:val="00320457"/>
    <w:rsid w:val="00321B0C"/>
    <w:rsid w:val="00322311"/>
    <w:rsid w:val="003249E8"/>
    <w:rsid w:val="00325A3D"/>
    <w:rsid w:val="00325F13"/>
    <w:rsid w:val="00326658"/>
    <w:rsid w:val="00326949"/>
    <w:rsid w:val="00330419"/>
    <w:rsid w:val="00331D29"/>
    <w:rsid w:val="0033215D"/>
    <w:rsid w:val="00333AFF"/>
    <w:rsid w:val="00333C1D"/>
    <w:rsid w:val="0033428D"/>
    <w:rsid w:val="00334BBC"/>
    <w:rsid w:val="00337774"/>
    <w:rsid w:val="003432B8"/>
    <w:rsid w:val="00344107"/>
    <w:rsid w:val="00345610"/>
    <w:rsid w:val="00345B4F"/>
    <w:rsid w:val="00346D78"/>
    <w:rsid w:val="003475EF"/>
    <w:rsid w:val="00347A62"/>
    <w:rsid w:val="00350BCE"/>
    <w:rsid w:val="00350F96"/>
    <w:rsid w:val="003516BE"/>
    <w:rsid w:val="00351906"/>
    <w:rsid w:val="00351A64"/>
    <w:rsid w:val="00351EF6"/>
    <w:rsid w:val="00353016"/>
    <w:rsid w:val="00353A85"/>
    <w:rsid w:val="00355242"/>
    <w:rsid w:val="003559E8"/>
    <w:rsid w:val="00355BAE"/>
    <w:rsid w:val="0035643B"/>
    <w:rsid w:val="00356D20"/>
    <w:rsid w:val="003573F0"/>
    <w:rsid w:val="00357527"/>
    <w:rsid w:val="00360B9D"/>
    <w:rsid w:val="00360DCA"/>
    <w:rsid w:val="0036159F"/>
    <w:rsid w:val="003619D5"/>
    <w:rsid w:val="00361C0C"/>
    <w:rsid w:val="003637DC"/>
    <w:rsid w:val="00363C61"/>
    <w:rsid w:val="00363CAB"/>
    <w:rsid w:val="0036418F"/>
    <w:rsid w:val="00365073"/>
    <w:rsid w:val="00365498"/>
    <w:rsid w:val="003655AF"/>
    <w:rsid w:val="003658DF"/>
    <w:rsid w:val="00367A1E"/>
    <w:rsid w:val="00371030"/>
    <w:rsid w:val="003715AC"/>
    <w:rsid w:val="003756E1"/>
    <w:rsid w:val="00376465"/>
    <w:rsid w:val="00377A27"/>
    <w:rsid w:val="00380325"/>
    <w:rsid w:val="0038203C"/>
    <w:rsid w:val="003828FA"/>
    <w:rsid w:val="0038383A"/>
    <w:rsid w:val="00383C80"/>
    <w:rsid w:val="00384603"/>
    <w:rsid w:val="0038505E"/>
    <w:rsid w:val="00385C39"/>
    <w:rsid w:val="00385DE9"/>
    <w:rsid w:val="003860BB"/>
    <w:rsid w:val="00386468"/>
    <w:rsid w:val="00386A95"/>
    <w:rsid w:val="00386CB8"/>
    <w:rsid w:val="00387A96"/>
    <w:rsid w:val="003904C2"/>
    <w:rsid w:val="0039093B"/>
    <w:rsid w:val="003926E2"/>
    <w:rsid w:val="003941F8"/>
    <w:rsid w:val="003947AD"/>
    <w:rsid w:val="00394D01"/>
    <w:rsid w:val="003954AD"/>
    <w:rsid w:val="00396DF0"/>
    <w:rsid w:val="003A0828"/>
    <w:rsid w:val="003A10E3"/>
    <w:rsid w:val="003A1F96"/>
    <w:rsid w:val="003A3744"/>
    <w:rsid w:val="003A4F7C"/>
    <w:rsid w:val="003A6067"/>
    <w:rsid w:val="003A7239"/>
    <w:rsid w:val="003A7330"/>
    <w:rsid w:val="003B0DEA"/>
    <w:rsid w:val="003B1A20"/>
    <w:rsid w:val="003B1D46"/>
    <w:rsid w:val="003B2494"/>
    <w:rsid w:val="003B358E"/>
    <w:rsid w:val="003B39A7"/>
    <w:rsid w:val="003B412B"/>
    <w:rsid w:val="003B4F60"/>
    <w:rsid w:val="003B5784"/>
    <w:rsid w:val="003B73D9"/>
    <w:rsid w:val="003B754A"/>
    <w:rsid w:val="003C2C08"/>
    <w:rsid w:val="003C6B5C"/>
    <w:rsid w:val="003C7028"/>
    <w:rsid w:val="003C76C3"/>
    <w:rsid w:val="003D2217"/>
    <w:rsid w:val="003D227A"/>
    <w:rsid w:val="003D2CB3"/>
    <w:rsid w:val="003D67A8"/>
    <w:rsid w:val="003D67BF"/>
    <w:rsid w:val="003D7F31"/>
    <w:rsid w:val="003E19C0"/>
    <w:rsid w:val="003E230D"/>
    <w:rsid w:val="003E344C"/>
    <w:rsid w:val="003E3927"/>
    <w:rsid w:val="003E510B"/>
    <w:rsid w:val="003F2619"/>
    <w:rsid w:val="003F34E7"/>
    <w:rsid w:val="003F3ACD"/>
    <w:rsid w:val="003F4B60"/>
    <w:rsid w:val="003F4F66"/>
    <w:rsid w:val="003F5570"/>
    <w:rsid w:val="003F5F6C"/>
    <w:rsid w:val="003F5FF8"/>
    <w:rsid w:val="003F619E"/>
    <w:rsid w:val="003F621E"/>
    <w:rsid w:val="003F6A59"/>
    <w:rsid w:val="003F7038"/>
    <w:rsid w:val="003F7F29"/>
    <w:rsid w:val="00401583"/>
    <w:rsid w:val="00401CDB"/>
    <w:rsid w:val="0040429A"/>
    <w:rsid w:val="004043CC"/>
    <w:rsid w:val="0040456E"/>
    <w:rsid w:val="00404888"/>
    <w:rsid w:val="004059EA"/>
    <w:rsid w:val="0040739B"/>
    <w:rsid w:val="00407547"/>
    <w:rsid w:val="00407930"/>
    <w:rsid w:val="00407B8F"/>
    <w:rsid w:val="00410974"/>
    <w:rsid w:val="00410A10"/>
    <w:rsid w:val="00410CAC"/>
    <w:rsid w:val="00411BDF"/>
    <w:rsid w:val="004125BD"/>
    <w:rsid w:val="004128C7"/>
    <w:rsid w:val="00412C71"/>
    <w:rsid w:val="004135C5"/>
    <w:rsid w:val="00413B00"/>
    <w:rsid w:val="00414492"/>
    <w:rsid w:val="004157D5"/>
    <w:rsid w:val="004166B1"/>
    <w:rsid w:val="00417ABC"/>
    <w:rsid w:val="00417AD8"/>
    <w:rsid w:val="00417E22"/>
    <w:rsid w:val="00421F54"/>
    <w:rsid w:val="0042508B"/>
    <w:rsid w:val="0043010B"/>
    <w:rsid w:val="0043040A"/>
    <w:rsid w:val="00430A7D"/>
    <w:rsid w:val="00430F05"/>
    <w:rsid w:val="00431351"/>
    <w:rsid w:val="00431C32"/>
    <w:rsid w:val="00433251"/>
    <w:rsid w:val="00434ABF"/>
    <w:rsid w:val="00436B1B"/>
    <w:rsid w:val="00437220"/>
    <w:rsid w:val="00437DA1"/>
    <w:rsid w:val="004403A3"/>
    <w:rsid w:val="004405B3"/>
    <w:rsid w:val="00440A56"/>
    <w:rsid w:val="00440F85"/>
    <w:rsid w:val="0044396D"/>
    <w:rsid w:val="00443A31"/>
    <w:rsid w:val="00447842"/>
    <w:rsid w:val="004501FA"/>
    <w:rsid w:val="0045361C"/>
    <w:rsid w:val="004544E8"/>
    <w:rsid w:val="00454A24"/>
    <w:rsid w:val="004554FB"/>
    <w:rsid w:val="0046144B"/>
    <w:rsid w:val="00462905"/>
    <w:rsid w:val="00462DB8"/>
    <w:rsid w:val="00463ED4"/>
    <w:rsid w:val="00464F3C"/>
    <w:rsid w:val="004661E7"/>
    <w:rsid w:val="00466990"/>
    <w:rsid w:val="004707CA"/>
    <w:rsid w:val="00470E70"/>
    <w:rsid w:val="00470E7C"/>
    <w:rsid w:val="00470E9E"/>
    <w:rsid w:val="00472A3C"/>
    <w:rsid w:val="00473200"/>
    <w:rsid w:val="004735F1"/>
    <w:rsid w:val="0047387E"/>
    <w:rsid w:val="0047489C"/>
    <w:rsid w:val="00474EAF"/>
    <w:rsid w:val="0047640C"/>
    <w:rsid w:val="00477285"/>
    <w:rsid w:val="0047781D"/>
    <w:rsid w:val="00483DA8"/>
    <w:rsid w:val="004845BB"/>
    <w:rsid w:val="0048473F"/>
    <w:rsid w:val="004872BC"/>
    <w:rsid w:val="0048761A"/>
    <w:rsid w:val="00487D3D"/>
    <w:rsid w:val="00492270"/>
    <w:rsid w:val="004929BC"/>
    <w:rsid w:val="00494288"/>
    <w:rsid w:val="0049463C"/>
    <w:rsid w:val="00496D53"/>
    <w:rsid w:val="004975D5"/>
    <w:rsid w:val="00497624"/>
    <w:rsid w:val="004A2152"/>
    <w:rsid w:val="004A324C"/>
    <w:rsid w:val="004A3C1A"/>
    <w:rsid w:val="004A4D92"/>
    <w:rsid w:val="004A7E0F"/>
    <w:rsid w:val="004A7E95"/>
    <w:rsid w:val="004B1BEC"/>
    <w:rsid w:val="004B232D"/>
    <w:rsid w:val="004B31DC"/>
    <w:rsid w:val="004B4B74"/>
    <w:rsid w:val="004B7CE5"/>
    <w:rsid w:val="004C04AF"/>
    <w:rsid w:val="004C04FE"/>
    <w:rsid w:val="004C1104"/>
    <w:rsid w:val="004C28FB"/>
    <w:rsid w:val="004C2A59"/>
    <w:rsid w:val="004C2C3A"/>
    <w:rsid w:val="004C2ECA"/>
    <w:rsid w:val="004C34CD"/>
    <w:rsid w:val="004C4966"/>
    <w:rsid w:val="004C5E9C"/>
    <w:rsid w:val="004C6A90"/>
    <w:rsid w:val="004C70C0"/>
    <w:rsid w:val="004C7C9B"/>
    <w:rsid w:val="004D0150"/>
    <w:rsid w:val="004D1EC9"/>
    <w:rsid w:val="004D3C38"/>
    <w:rsid w:val="004D4617"/>
    <w:rsid w:val="004D4B7A"/>
    <w:rsid w:val="004D7E1C"/>
    <w:rsid w:val="004E018B"/>
    <w:rsid w:val="004E0628"/>
    <w:rsid w:val="004E094D"/>
    <w:rsid w:val="004E0DEC"/>
    <w:rsid w:val="004E22CD"/>
    <w:rsid w:val="004E278E"/>
    <w:rsid w:val="004E70FB"/>
    <w:rsid w:val="004E7D49"/>
    <w:rsid w:val="004F0305"/>
    <w:rsid w:val="004F1F69"/>
    <w:rsid w:val="004F33DA"/>
    <w:rsid w:val="004F3E2E"/>
    <w:rsid w:val="004F554C"/>
    <w:rsid w:val="004F629C"/>
    <w:rsid w:val="004F67A5"/>
    <w:rsid w:val="004F7BF4"/>
    <w:rsid w:val="004F7F49"/>
    <w:rsid w:val="0050009D"/>
    <w:rsid w:val="00500E74"/>
    <w:rsid w:val="00505C5F"/>
    <w:rsid w:val="00507C2C"/>
    <w:rsid w:val="005108C8"/>
    <w:rsid w:val="00510EAF"/>
    <w:rsid w:val="00511AD5"/>
    <w:rsid w:val="005126F8"/>
    <w:rsid w:val="005131E8"/>
    <w:rsid w:val="005138C1"/>
    <w:rsid w:val="00513F93"/>
    <w:rsid w:val="00515D96"/>
    <w:rsid w:val="005170C8"/>
    <w:rsid w:val="00520E60"/>
    <w:rsid w:val="00521CCB"/>
    <w:rsid w:val="005224AD"/>
    <w:rsid w:val="00522AA7"/>
    <w:rsid w:val="005236C4"/>
    <w:rsid w:val="00526D49"/>
    <w:rsid w:val="00527A5C"/>
    <w:rsid w:val="00527EC1"/>
    <w:rsid w:val="005306C6"/>
    <w:rsid w:val="0053129B"/>
    <w:rsid w:val="005313F9"/>
    <w:rsid w:val="00531AD7"/>
    <w:rsid w:val="005342BA"/>
    <w:rsid w:val="00534580"/>
    <w:rsid w:val="005358B9"/>
    <w:rsid w:val="00535AF6"/>
    <w:rsid w:val="00536386"/>
    <w:rsid w:val="00537BC0"/>
    <w:rsid w:val="0054037C"/>
    <w:rsid w:val="00542FA1"/>
    <w:rsid w:val="00543160"/>
    <w:rsid w:val="00543577"/>
    <w:rsid w:val="00543FAF"/>
    <w:rsid w:val="0054603C"/>
    <w:rsid w:val="00551A78"/>
    <w:rsid w:val="00551FA9"/>
    <w:rsid w:val="005527A5"/>
    <w:rsid w:val="005530A9"/>
    <w:rsid w:val="00556A07"/>
    <w:rsid w:val="00560B68"/>
    <w:rsid w:val="00560CF6"/>
    <w:rsid w:val="00560EF1"/>
    <w:rsid w:val="00561907"/>
    <w:rsid w:val="00561C00"/>
    <w:rsid w:val="00562FC5"/>
    <w:rsid w:val="00563181"/>
    <w:rsid w:val="00563568"/>
    <w:rsid w:val="0056439E"/>
    <w:rsid w:val="00565E56"/>
    <w:rsid w:val="00566CB4"/>
    <w:rsid w:val="00567560"/>
    <w:rsid w:val="00570015"/>
    <w:rsid w:val="00570F15"/>
    <w:rsid w:val="005729E9"/>
    <w:rsid w:val="00573DEB"/>
    <w:rsid w:val="0057429F"/>
    <w:rsid w:val="005763D9"/>
    <w:rsid w:val="005771FA"/>
    <w:rsid w:val="00580E1D"/>
    <w:rsid w:val="00580FD1"/>
    <w:rsid w:val="00581AD6"/>
    <w:rsid w:val="00583172"/>
    <w:rsid w:val="005834EF"/>
    <w:rsid w:val="00583DF5"/>
    <w:rsid w:val="005851F6"/>
    <w:rsid w:val="00585F8F"/>
    <w:rsid w:val="00586007"/>
    <w:rsid w:val="00591276"/>
    <w:rsid w:val="00592710"/>
    <w:rsid w:val="0059272E"/>
    <w:rsid w:val="005928A3"/>
    <w:rsid w:val="0059319E"/>
    <w:rsid w:val="005957F4"/>
    <w:rsid w:val="00595950"/>
    <w:rsid w:val="00597763"/>
    <w:rsid w:val="005979D1"/>
    <w:rsid w:val="005A0267"/>
    <w:rsid w:val="005A082C"/>
    <w:rsid w:val="005A1796"/>
    <w:rsid w:val="005A1C4A"/>
    <w:rsid w:val="005A24AA"/>
    <w:rsid w:val="005A3423"/>
    <w:rsid w:val="005A3EDC"/>
    <w:rsid w:val="005A4531"/>
    <w:rsid w:val="005A4D3C"/>
    <w:rsid w:val="005A4EB4"/>
    <w:rsid w:val="005A5366"/>
    <w:rsid w:val="005A6163"/>
    <w:rsid w:val="005A61CD"/>
    <w:rsid w:val="005A65B7"/>
    <w:rsid w:val="005A74A3"/>
    <w:rsid w:val="005A79AE"/>
    <w:rsid w:val="005B10A4"/>
    <w:rsid w:val="005B1C6F"/>
    <w:rsid w:val="005B1DE2"/>
    <w:rsid w:val="005B2430"/>
    <w:rsid w:val="005B3B79"/>
    <w:rsid w:val="005B3C9A"/>
    <w:rsid w:val="005B4289"/>
    <w:rsid w:val="005B4713"/>
    <w:rsid w:val="005B4FFE"/>
    <w:rsid w:val="005B6215"/>
    <w:rsid w:val="005B6D78"/>
    <w:rsid w:val="005B7D1B"/>
    <w:rsid w:val="005C1C70"/>
    <w:rsid w:val="005C1D32"/>
    <w:rsid w:val="005C1E6E"/>
    <w:rsid w:val="005C3A05"/>
    <w:rsid w:val="005C592C"/>
    <w:rsid w:val="005C5ADF"/>
    <w:rsid w:val="005C6BB9"/>
    <w:rsid w:val="005C6E8C"/>
    <w:rsid w:val="005D014C"/>
    <w:rsid w:val="005D1685"/>
    <w:rsid w:val="005D2364"/>
    <w:rsid w:val="005D27A1"/>
    <w:rsid w:val="005D3030"/>
    <w:rsid w:val="005D3BEE"/>
    <w:rsid w:val="005D4DED"/>
    <w:rsid w:val="005D6287"/>
    <w:rsid w:val="005D70D6"/>
    <w:rsid w:val="005D7C3F"/>
    <w:rsid w:val="005E184F"/>
    <w:rsid w:val="005E1CB7"/>
    <w:rsid w:val="005E287C"/>
    <w:rsid w:val="005E2E7B"/>
    <w:rsid w:val="005E3E4E"/>
    <w:rsid w:val="005E4355"/>
    <w:rsid w:val="005E4CB6"/>
    <w:rsid w:val="005E58BA"/>
    <w:rsid w:val="005E5922"/>
    <w:rsid w:val="005E62F7"/>
    <w:rsid w:val="005E64F1"/>
    <w:rsid w:val="005E6D0C"/>
    <w:rsid w:val="005E6E3A"/>
    <w:rsid w:val="005E7D0B"/>
    <w:rsid w:val="005F008D"/>
    <w:rsid w:val="005F07C3"/>
    <w:rsid w:val="005F0F1F"/>
    <w:rsid w:val="005F1BCB"/>
    <w:rsid w:val="005F2D72"/>
    <w:rsid w:val="005F3DC2"/>
    <w:rsid w:val="005F5590"/>
    <w:rsid w:val="005F73DE"/>
    <w:rsid w:val="005F7500"/>
    <w:rsid w:val="005F7E0A"/>
    <w:rsid w:val="00600205"/>
    <w:rsid w:val="00600D6C"/>
    <w:rsid w:val="00600DC8"/>
    <w:rsid w:val="00600FFF"/>
    <w:rsid w:val="0060184C"/>
    <w:rsid w:val="00602FD8"/>
    <w:rsid w:val="006037E3"/>
    <w:rsid w:val="00603CBD"/>
    <w:rsid w:val="00605B52"/>
    <w:rsid w:val="0060651A"/>
    <w:rsid w:val="00606E9B"/>
    <w:rsid w:val="006079CE"/>
    <w:rsid w:val="006100E5"/>
    <w:rsid w:val="00611F12"/>
    <w:rsid w:val="0061210C"/>
    <w:rsid w:val="0061278C"/>
    <w:rsid w:val="00613C33"/>
    <w:rsid w:val="00615937"/>
    <w:rsid w:val="00616D91"/>
    <w:rsid w:val="0061742C"/>
    <w:rsid w:val="00617CE4"/>
    <w:rsid w:val="006204BB"/>
    <w:rsid w:val="006214CB"/>
    <w:rsid w:val="0062219A"/>
    <w:rsid w:val="00623359"/>
    <w:rsid w:val="00623831"/>
    <w:rsid w:val="00623EF0"/>
    <w:rsid w:val="0062485C"/>
    <w:rsid w:val="00624E7B"/>
    <w:rsid w:val="00625BD6"/>
    <w:rsid w:val="00626484"/>
    <w:rsid w:val="006317C5"/>
    <w:rsid w:val="00631828"/>
    <w:rsid w:val="00632D5E"/>
    <w:rsid w:val="00632EB0"/>
    <w:rsid w:val="00633064"/>
    <w:rsid w:val="0063359F"/>
    <w:rsid w:val="00633A14"/>
    <w:rsid w:val="00633CE6"/>
    <w:rsid w:val="00633F06"/>
    <w:rsid w:val="00633F85"/>
    <w:rsid w:val="0063456F"/>
    <w:rsid w:val="0063570C"/>
    <w:rsid w:val="00636C76"/>
    <w:rsid w:val="00636CF4"/>
    <w:rsid w:val="00637492"/>
    <w:rsid w:val="006375BC"/>
    <w:rsid w:val="006376C9"/>
    <w:rsid w:val="00637A9C"/>
    <w:rsid w:val="00637B95"/>
    <w:rsid w:val="00637F9A"/>
    <w:rsid w:val="00640383"/>
    <w:rsid w:val="006406E3"/>
    <w:rsid w:val="00641B09"/>
    <w:rsid w:val="00643057"/>
    <w:rsid w:val="0064520B"/>
    <w:rsid w:val="00646ABF"/>
    <w:rsid w:val="00647E73"/>
    <w:rsid w:val="00655C3D"/>
    <w:rsid w:val="00655D53"/>
    <w:rsid w:val="00657A3F"/>
    <w:rsid w:val="00660162"/>
    <w:rsid w:val="006607F7"/>
    <w:rsid w:val="0066148B"/>
    <w:rsid w:val="00663543"/>
    <w:rsid w:val="00663B26"/>
    <w:rsid w:val="00663C8E"/>
    <w:rsid w:val="00664144"/>
    <w:rsid w:val="00664183"/>
    <w:rsid w:val="00664821"/>
    <w:rsid w:val="0066632D"/>
    <w:rsid w:val="00670351"/>
    <w:rsid w:val="00670741"/>
    <w:rsid w:val="00672648"/>
    <w:rsid w:val="00672EAA"/>
    <w:rsid w:val="0067353E"/>
    <w:rsid w:val="00673904"/>
    <w:rsid w:val="0067396D"/>
    <w:rsid w:val="00674093"/>
    <w:rsid w:val="00675036"/>
    <w:rsid w:val="00677CBA"/>
    <w:rsid w:val="00677E1B"/>
    <w:rsid w:val="00677EAF"/>
    <w:rsid w:val="00677F74"/>
    <w:rsid w:val="0068125C"/>
    <w:rsid w:val="006839FD"/>
    <w:rsid w:val="00684FF4"/>
    <w:rsid w:val="00685CF5"/>
    <w:rsid w:val="0069050A"/>
    <w:rsid w:val="00690DE5"/>
    <w:rsid w:val="00691888"/>
    <w:rsid w:val="00691EEA"/>
    <w:rsid w:val="00691F53"/>
    <w:rsid w:val="00693B0B"/>
    <w:rsid w:val="006941F1"/>
    <w:rsid w:val="00694452"/>
    <w:rsid w:val="00694BAB"/>
    <w:rsid w:val="00694D6A"/>
    <w:rsid w:val="00695A4E"/>
    <w:rsid w:val="00695C18"/>
    <w:rsid w:val="00697CCB"/>
    <w:rsid w:val="006A184E"/>
    <w:rsid w:val="006A2273"/>
    <w:rsid w:val="006A2F64"/>
    <w:rsid w:val="006A33F3"/>
    <w:rsid w:val="006A3485"/>
    <w:rsid w:val="006A3A86"/>
    <w:rsid w:val="006A3C4F"/>
    <w:rsid w:val="006A4E98"/>
    <w:rsid w:val="006A519E"/>
    <w:rsid w:val="006A592B"/>
    <w:rsid w:val="006A7212"/>
    <w:rsid w:val="006A7BAE"/>
    <w:rsid w:val="006A7DD5"/>
    <w:rsid w:val="006B1516"/>
    <w:rsid w:val="006B18A7"/>
    <w:rsid w:val="006B1952"/>
    <w:rsid w:val="006B256B"/>
    <w:rsid w:val="006B384A"/>
    <w:rsid w:val="006B52BD"/>
    <w:rsid w:val="006B52D3"/>
    <w:rsid w:val="006B5DB9"/>
    <w:rsid w:val="006B5E47"/>
    <w:rsid w:val="006C4A95"/>
    <w:rsid w:val="006C6524"/>
    <w:rsid w:val="006C6811"/>
    <w:rsid w:val="006D021D"/>
    <w:rsid w:val="006D0641"/>
    <w:rsid w:val="006D0A2B"/>
    <w:rsid w:val="006D2B6D"/>
    <w:rsid w:val="006D661B"/>
    <w:rsid w:val="006E0A8D"/>
    <w:rsid w:val="006E1084"/>
    <w:rsid w:val="006E1DCA"/>
    <w:rsid w:val="006E24E0"/>
    <w:rsid w:val="006E2E8F"/>
    <w:rsid w:val="006E3B5C"/>
    <w:rsid w:val="006E4303"/>
    <w:rsid w:val="006E4967"/>
    <w:rsid w:val="006E5DF9"/>
    <w:rsid w:val="006E66B1"/>
    <w:rsid w:val="006E715F"/>
    <w:rsid w:val="006E7D60"/>
    <w:rsid w:val="006F0FC1"/>
    <w:rsid w:val="006F180A"/>
    <w:rsid w:val="006F1E50"/>
    <w:rsid w:val="006F293F"/>
    <w:rsid w:val="006F4004"/>
    <w:rsid w:val="006F5B67"/>
    <w:rsid w:val="006F6768"/>
    <w:rsid w:val="006F77BB"/>
    <w:rsid w:val="00700161"/>
    <w:rsid w:val="0070050F"/>
    <w:rsid w:val="00700B3E"/>
    <w:rsid w:val="0070171E"/>
    <w:rsid w:val="00701B3C"/>
    <w:rsid w:val="00701C52"/>
    <w:rsid w:val="007023A9"/>
    <w:rsid w:val="007026DE"/>
    <w:rsid w:val="00702E96"/>
    <w:rsid w:val="00702EF8"/>
    <w:rsid w:val="00705730"/>
    <w:rsid w:val="00706E4E"/>
    <w:rsid w:val="007077CA"/>
    <w:rsid w:val="00710FB4"/>
    <w:rsid w:val="00711002"/>
    <w:rsid w:val="007124D1"/>
    <w:rsid w:val="007145DD"/>
    <w:rsid w:val="00715156"/>
    <w:rsid w:val="00715DAE"/>
    <w:rsid w:val="007172B7"/>
    <w:rsid w:val="00717CB4"/>
    <w:rsid w:val="00720A2B"/>
    <w:rsid w:val="00720A95"/>
    <w:rsid w:val="00721A95"/>
    <w:rsid w:val="00722282"/>
    <w:rsid w:val="007249FD"/>
    <w:rsid w:val="00726011"/>
    <w:rsid w:val="007263BA"/>
    <w:rsid w:val="007270B6"/>
    <w:rsid w:val="007273CB"/>
    <w:rsid w:val="00727C35"/>
    <w:rsid w:val="007308AF"/>
    <w:rsid w:val="00730EAA"/>
    <w:rsid w:val="007342B3"/>
    <w:rsid w:val="00734530"/>
    <w:rsid w:val="007345BF"/>
    <w:rsid w:val="00736C27"/>
    <w:rsid w:val="00736EF9"/>
    <w:rsid w:val="00737AB3"/>
    <w:rsid w:val="0074063A"/>
    <w:rsid w:val="007419D6"/>
    <w:rsid w:val="007442AD"/>
    <w:rsid w:val="00744F5B"/>
    <w:rsid w:val="007456ED"/>
    <w:rsid w:val="00745E21"/>
    <w:rsid w:val="00745F2A"/>
    <w:rsid w:val="0074630A"/>
    <w:rsid w:val="00746CEB"/>
    <w:rsid w:val="00750778"/>
    <w:rsid w:val="00751144"/>
    <w:rsid w:val="00752B46"/>
    <w:rsid w:val="00752C00"/>
    <w:rsid w:val="00753938"/>
    <w:rsid w:val="007551C8"/>
    <w:rsid w:val="00755388"/>
    <w:rsid w:val="007563FE"/>
    <w:rsid w:val="00757545"/>
    <w:rsid w:val="0076008B"/>
    <w:rsid w:val="0076019C"/>
    <w:rsid w:val="007616A5"/>
    <w:rsid w:val="00761EDE"/>
    <w:rsid w:val="0076317E"/>
    <w:rsid w:val="00763386"/>
    <w:rsid w:val="00763F21"/>
    <w:rsid w:val="007643D9"/>
    <w:rsid w:val="0076458F"/>
    <w:rsid w:val="0076559C"/>
    <w:rsid w:val="00765E19"/>
    <w:rsid w:val="00766468"/>
    <w:rsid w:val="00766B4E"/>
    <w:rsid w:val="00767156"/>
    <w:rsid w:val="00771104"/>
    <w:rsid w:val="0077204D"/>
    <w:rsid w:val="0077231F"/>
    <w:rsid w:val="007728CC"/>
    <w:rsid w:val="00772B32"/>
    <w:rsid w:val="00773BC1"/>
    <w:rsid w:val="00776717"/>
    <w:rsid w:val="0077674C"/>
    <w:rsid w:val="0077771E"/>
    <w:rsid w:val="00781A1E"/>
    <w:rsid w:val="00781E3A"/>
    <w:rsid w:val="00781E62"/>
    <w:rsid w:val="0078291F"/>
    <w:rsid w:val="00784C08"/>
    <w:rsid w:val="00784E83"/>
    <w:rsid w:val="007861AB"/>
    <w:rsid w:val="007864C9"/>
    <w:rsid w:val="00787D29"/>
    <w:rsid w:val="00790FAF"/>
    <w:rsid w:val="007925DA"/>
    <w:rsid w:val="00792968"/>
    <w:rsid w:val="00792C35"/>
    <w:rsid w:val="00793A51"/>
    <w:rsid w:val="00793B11"/>
    <w:rsid w:val="00793F39"/>
    <w:rsid w:val="007951E8"/>
    <w:rsid w:val="00795969"/>
    <w:rsid w:val="0079622D"/>
    <w:rsid w:val="00796C97"/>
    <w:rsid w:val="00796CD2"/>
    <w:rsid w:val="007A001B"/>
    <w:rsid w:val="007A0FE4"/>
    <w:rsid w:val="007A170B"/>
    <w:rsid w:val="007A1D37"/>
    <w:rsid w:val="007A305B"/>
    <w:rsid w:val="007A3416"/>
    <w:rsid w:val="007A4570"/>
    <w:rsid w:val="007A6A23"/>
    <w:rsid w:val="007A72AD"/>
    <w:rsid w:val="007A7681"/>
    <w:rsid w:val="007A7C0F"/>
    <w:rsid w:val="007B1592"/>
    <w:rsid w:val="007B26F3"/>
    <w:rsid w:val="007B50A7"/>
    <w:rsid w:val="007B5BDD"/>
    <w:rsid w:val="007B79C3"/>
    <w:rsid w:val="007C1700"/>
    <w:rsid w:val="007C1F67"/>
    <w:rsid w:val="007C231B"/>
    <w:rsid w:val="007C23CB"/>
    <w:rsid w:val="007C2C1B"/>
    <w:rsid w:val="007C324F"/>
    <w:rsid w:val="007C43C8"/>
    <w:rsid w:val="007C487B"/>
    <w:rsid w:val="007C55A6"/>
    <w:rsid w:val="007C55F4"/>
    <w:rsid w:val="007C5774"/>
    <w:rsid w:val="007C6419"/>
    <w:rsid w:val="007D0DCC"/>
    <w:rsid w:val="007D0F53"/>
    <w:rsid w:val="007D179D"/>
    <w:rsid w:val="007D18D1"/>
    <w:rsid w:val="007D5562"/>
    <w:rsid w:val="007D5E91"/>
    <w:rsid w:val="007D7FFC"/>
    <w:rsid w:val="007E2E72"/>
    <w:rsid w:val="007E436A"/>
    <w:rsid w:val="007E4718"/>
    <w:rsid w:val="007E4774"/>
    <w:rsid w:val="007E4925"/>
    <w:rsid w:val="007E5392"/>
    <w:rsid w:val="007E5561"/>
    <w:rsid w:val="007E6647"/>
    <w:rsid w:val="007E6798"/>
    <w:rsid w:val="007E6A88"/>
    <w:rsid w:val="007F003F"/>
    <w:rsid w:val="007F1416"/>
    <w:rsid w:val="007F1F5E"/>
    <w:rsid w:val="007F2465"/>
    <w:rsid w:val="007F5155"/>
    <w:rsid w:val="007F57E2"/>
    <w:rsid w:val="007F6865"/>
    <w:rsid w:val="007F77CB"/>
    <w:rsid w:val="00800ADF"/>
    <w:rsid w:val="008014DD"/>
    <w:rsid w:val="00801F11"/>
    <w:rsid w:val="00802391"/>
    <w:rsid w:val="00802A5A"/>
    <w:rsid w:val="00805056"/>
    <w:rsid w:val="00805142"/>
    <w:rsid w:val="00805649"/>
    <w:rsid w:val="008060CC"/>
    <w:rsid w:val="008061FD"/>
    <w:rsid w:val="00806AA6"/>
    <w:rsid w:val="00807472"/>
    <w:rsid w:val="00810568"/>
    <w:rsid w:val="00810983"/>
    <w:rsid w:val="00813354"/>
    <w:rsid w:val="0081590F"/>
    <w:rsid w:val="0081703A"/>
    <w:rsid w:val="008176CF"/>
    <w:rsid w:val="0082122A"/>
    <w:rsid w:val="00823E67"/>
    <w:rsid w:val="008249C7"/>
    <w:rsid w:val="00824D8B"/>
    <w:rsid w:val="008255A6"/>
    <w:rsid w:val="00825B00"/>
    <w:rsid w:val="00825C7F"/>
    <w:rsid w:val="00827959"/>
    <w:rsid w:val="00827CF4"/>
    <w:rsid w:val="008341DC"/>
    <w:rsid w:val="00835946"/>
    <w:rsid w:val="00837D2E"/>
    <w:rsid w:val="0084028E"/>
    <w:rsid w:val="00840CBC"/>
    <w:rsid w:val="00840D6C"/>
    <w:rsid w:val="00842403"/>
    <w:rsid w:val="008433DB"/>
    <w:rsid w:val="00843A61"/>
    <w:rsid w:val="00844BBF"/>
    <w:rsid w:val="00845184"/>
    <w:rsid w:val="00845392"/>
    <w:rsid w:val="00846DD0"/>
    <w:rsid w:val="008510F0"/>
    <w:rsid w:val="00851298"/>
    <w:rsid w:val="00852DC8"/>
    <w:rsid w:val="00852F1D"/>
    <w:rsid w:val="00853B7D"/>
    <w:rsid w:val="00853DE6"/>
    <w:rsid w:val="008542A6"/>
    <w:rsid w:val="00855B79"/>
    <w:rsid w:val="008561AB"/>
    <w:rsid w:val="008564FD"/>
    <w:rsid w:val="00857CA4"/>
    <w:rsid w:val="0086052A"/>
    <w:rsid w:val="0086123A"/>
    <w:rsid w:val="00862238"/>
    <w:rsid w:val="00863DD3"/>
    <w:rsid w:val="008647D6"/>
    <w:rsid w:val="008661F2"/>
    <w:rsid w:val="008668D9"/>
    <w:rsid w:val="0086737C"/>
    <w:rsid w:val="008676BD"/>
    <w:rsid w:val="00867E4E"/>
    <w:rsid w:val="00870BB0"/>
    <w:rsid w:val="00871385"/>
    <w:rsid w:val="00872B2A"/>
    <w:rsid w:val="008739A1"/>
    <w:rsid w:val="00874397"/>
    <w:rsid w:val="00874E62"/>
    <w:rsid w:val="00875DED"/>
    <w:rsid w:val="0087679A"/>
    <w:rsid w:val="008770CF"/>
    <w:rsid w:val="00880279"/>
    <w:rsid w:val="0088212A"/>
    <w:rsid w:val="00883564"/>
    <w:rsid w:val="008848BB"/>
    <w:rsid w:val="00886ED9"/>
    <w:rsid w:val="00887702"/>
    <w:rsid w:val="00887FFE"/>
    <w:rsid w:val="008919AA"/>
    <w:rsid w:val="00891B9B"/>
    <w:rsid w:val="00891F60"/>
    <w:rsid w:val="00894060"/>
    <w:rsid w:val="00894184"/>
    <w:rsid w:val="008952D5"/>
    <w:rsid w:val="00897679"/>
    <w:rsid w:val="008A0F74"/>
    <w:rsid w:val="008A1282"/>
    <w:rsid w:val="008A1C8E"/>
    <w:rsid w:val="008A27BB"/>
    <w:rsid w:val="008A2BAF"/>
    <w:rsid w:val="008A30F1"/>
    <w:rsid w:val="008A4468"/>
    <w:rsid w:val="008A5190"/>
    <w:rsid w:val="008B0BE8"/>
    <w:rsid w:val="008B1698"/>
    <w:rsid w:val="008B27F8"/>
    <w:rsid w:val="008B3D56"/>
    <w:rsid w:val="008B42DD"/>
    <w:rsid w:val="008B538A"/>
    <w:rsid w:val="008B5EB4"/>
    <w:rsid w:val="008B6C01"/>
    <w:rsid w:val="008B70B6"/>
    <w:rsid w:val="008B78FF"/>
    <w:rsid w:val="008C0FBE"/>
    <w:rsid w:val="008C342B"/>
    <w:rsid w:val="008C349C"/>
    <w:rsid w:val="008C3DA7"/>
    <w:rsid w:val="008C46A9"/>
    <w:rsid w:val="008C473A"/>
    <w:rsid w:val="008C4CEA"/>
    <w:rsid w:val="008C5AA0"/>
    <w:rsid w:val="008C5CAD"/>
    <w:rsid w:val="008C7914"/>
    <w:rsid w:val="008D0627"/>
    <w:rsid w:val="008D0E55"/>
    <w:rsid w:val="008D0EF1"/>
    <w:rsid w:val="008D210E"/>
    <w:rsid w:val="008D45BB"/>
    <w:rsid w:val="008E0072"/>
    <w:rsid w:val="008E062C"/>
    <w:rsid w:val="008E1363"/>
    <w:rsid w:val="008E14BD"/>
    <w:rsid w:val="008E1E65"/>
    <w:rsid w:val="008E2580"/>
    <w:rsid w:val="008E32A5"/>
    <w:rsid w:val="008E3F35"/>
    <w:rsid w:val="008E4830"/>
    <w:rsid w:val="008E5177"/>
    <w:rsid w:val="008F03BD"/>
    <w:rsid w:val="008F0C4B"/>
    <w:rsid w:val="008F12B5"/>
    <w:rsid w:val="008F36AC"/>
    <w:rsid w:val="008F3EC3"/>
    <w:rsid w:val="008F5A8A"/>
    <w:rsid w:val="008F5EFF"/>
    <w:rsid w:val="008F7208"/>
    <w:rsid w:val="008F7E1B"/>
    <w:rsid w:val="008F7E7A"/>
    <w:rsid w:val="00903B40"/>
    <w:rsid w:val="00904825"/>
    <w:rsid w:val="00906102"/>
    <w:rsid w:val="009070FA"/>
    <w:rsid w:val="00907849"/>
    <w:rsid w:val="00907ED3"/>
    <w:rsid w:val="0091125D"/>
    <w:rsid w:val="00913680"/>
    <w:rsid w:val="00914C37"/>
    <w:rsid w:val="009160CF"/>
    <w:rsid w:val="009164ED"/>
    <w:rsid w:val="00916EB8"/>
    <w:rsid w:val="00916FEA"/>
    <w:rsid w:val="00917D3B"/>
    <w:rsid w:val="00921794"/>
    <w:rsid w:val="0092228C"/>
    <w:rsid w:val="00922F11"/>
    <w:rsid w:val="009246EE"/>
    <w:rsid w:val="0092560C"/>
    <w:rsid w:val="0092578D"/>
    <w:rsid w:val="00926926"/>
    <w:rsid w:val="00926C9C"/>
    <w:rsid w:val="00927EC4"/>
    <w:rsid w:val="00930EC6"/>
    <w:rsid w:val="009332AA"/>
    <w:rsid w:val="0093358C"/>
    <w:rsid w:val="0093503A"/>
    <w:rsid w:val="009356F1"/>
    <w:rsid w:val="00935B95"/>
    <w:rsid w:val="0093734B"/>
    <w:rsid w:val="009374C3"/>
    <w:rsid w:val="00937626"/>
    <w:rsid w:val="009377F2"/>
    <w:rsid w:val="00937DF9"/>
    <w:rsid w:val="009419E5"/>
    <w:rsid w:val="00941B22"/>
    <w:rsid w:val="009426B7"/>
    <w:rsid w:val="009435EF"/>
    <w:rsid w:val="0094471C"/>
    <w:rsid w:val="009451FD"/>
    <w:rsid w:val="00945D66"/>
    <w:rsid w:val="0094787E"/>
    <w:rsid w:val="00950A95"/>
    <w:rsid w:val="00951F1B"/>
    <w:rsid w:val="009527DD"/>
    <w:rsid w:val="00952951"/>
    <w:rsid w:val="00953FDE"/>
    <w:rsid w:val="009543DD"/>
    <w:rsid w:val="00954545"/>
    <w:rsid w:val="0095648C"/>
    <w:rsid w:val="009568DA"/>
    <w:rsid w:val="009574A5"/>
    <w:rsid w:val="009600B5"/>
    <w:rsid w:val="0096115E"/>
    <w:rsid w:val="00961FEC"/>
    <w:rsid w:val="009625C0"/>
    <w:rsid w:val="009645F6"/>
    <w:rsid w:val="00966083"/>
    <w:rsid w:val="009672B2"/>
    <w:rsid w:val="009709F8"/>
    <w:rsid w:val="00972056"/>
    <w:rsid w:val="00972BC6"/>
    <w:rsid w:val="00972BD7"/>
    <w:rsid w:val="009732D5"/>
    <w:rsid w:val="009740B8"/>
    <w:rsid w:val="009746A7"/>
    <w:rsid w:val="00974A75"/>
    <w:rsid w:val="00975511"/>
    <w:rsid w:val="00976B7F"/>
    <w:rsid w:val="00981CCC"/>
    <w:rsid w:val="00983A07"/>
    <w:rsid w:val="00983E72"/>
    <w:rsid w:val="00986067"/>
    <w:rsid w:val="00986C51"/>
    <w:rsid w:val="00986E61"/>
    <w:rsid w:val="00990FA6"/>
    <w:rsid w:val="00994526"/>
    <w:rsid w:val="0099619F"/>
    <w:rsid w:val="009963DD"/>
    <w:rsid w:val="0099683E"/>
    <w:rsid w:val="0099734A"/>
    <w:rsid w:val="00997B3E"/>
    <w:rsid w:val="009A243E"/>
    <w:rsid w:val="009A273F"/>
    <w:rsid w:val="009A5A38"/>
    <w:rsid w:val="009A707D"/>
    <w:rsid w:val="009A728B"/>
    <w:rsid w:val="009A737A"/>
    <w:rsid w:val="009A7CA9"/>
    <w:rsid w:val="009B08DD"/>
    <w:rsid w:val="009B0C84"/>
    <w:rsid w:val="009B24F6"/>
    <w:rsid w:val="009B4CD3"/>
    <w:rsid w:val="009B6416"/>
    <w:rsid w:val="009C0A32"/>
    <w:rsid w:val="009C2B92"/>
    <w:rsid w:val="009C4A17"/>
    <w:rsid w:val="009C4C07"/>
    <w:rsid w:val="009C5845"/>
    <w:rsid w:val="009C6E4E"/>
    <w:rsid w:val="009C7536"/>
    <w:rsid w:val="009D0F2C"/>
    <w:rsid w:val="009D4101"/>
    <w:rsid w:val="009D4B5D"/>
    <w:rsid w:val="009E17DF"/>
    <w:rsid w:val="009E3131"/>
    <w:rsid w:val="009E32ED"/>
    <w:rsid w:val="009E3683"/>
    <w:rsid w:val="009E4012"/>
    <w:rsid w:val="009E54FB"/>
    <w:rsid w:val="009E5B21"/>
    <w:rsid w:val="009E6476"/>
    <w:rsid w:val="009E661E"/>
    <w:rsid w:val="009E72F8"/>
    <w:rsid w:val="009E7C19"/>
    <w:rsid w:val="009E7C4D"/>
    <w:rsid w:val="009F0F76"/>
    <w:rsid w:val="009F1A4F"/>
    <w:rsid w:val="009F1CB0"/>
    <w:rsid w:val="009F1DED"/>
    <w:rsid w:val="009F23D7"/>
    <w:rsid w:val="009F2D30"/>
    <w:rsid w:val="009F327C"/>
    <w:rsid w:val="009F5009"/>
    <w:rsid w:val="009F6BC0"/>
    <w:rsid w:val="009F6F7F"/>
    <w:rsid w:val="009F7633"/>
    <w:rsid w:val="009F7C27"/>
    <w:rsid w:val="009F7D4F"/>
    <w:rsid w:val="00A02FEA"/>
    <w:rsid w:val="00A04343"/>
    <w:rsid w:val="00A05AD2"/>
    <w:rsid w:val="00A0610A"/>
    <w:rsid w:val="00A06937"/>
    <w:rsid w:val="00A11702"/>
    <w:rsid w:val="00A1699C"/>
    <w:rsid w:val="00A16C10"/>
    <w:rsid w:val="00A17631"/>
    <w:rsid w:val="00A17B5C"/>
    <w:rsid w:val="00A21C46"/>
    <w:rsid w:val="00A23432"/>
    <w:rsid w:val="00A23C24"/>
    <w:rsid w:val="00A246C6"/>
    <w:rsid w:val="00A24896"/>
    <w:rsid w:val="00A25D2C"/>
    <w:rsid w:val="00A26926"/>
    <w:rsid w:val="00A27118"/>
    <w:rsid w:val="00A2728A"/>
    <w:rsid w:val="00A319F9"/>
    <w:rsid w:val="00A332B3"/>
    <w:rsid w:val="00A33DF7"/>
    <w:rsid w:val="00A35D12"/>
    <w:rsid w:val="00A36956"/>
    <w:rsid w:val="00A376A2"/>
    <w:rsid w:val="00A42949"/>
    <w:rsid w:val="00A42D6B"/>
    <w:rsid w:val="00A43BFA"/>
    <w:rsid w:val="00A44F65"/>
    <w:rsid w:val="00A45AC6"/>
    <w:rsid w:val="00A526D1"/>
    <w:rsid w:val="00A53242"/>
    <w:rsid w:val="00A55DF8"/>
    <w:rsid w:val="00A60AD9"/>
    <w:rsid w:val="00A60FC5"/>
    <w:rsid w:val="00A61A51"/>
    <w:rsid w:val="00A61B2C"/>
    <w:rsid w:val="00A640C7"/>
    <w:rsid w:val="00A646C5"/>
    <w:rsid w:val="00A65ABA"/>
    <w:rsid w:val="00A65B38"/>
    <w:rsid w:val="00A65D98"/>
    <w:rsid w:val="00A667EF"/>
    <w:rsid w:val="00A70CBA"/>
    <w:rsid w:val="00A7143B"/>
    <w:rsid w:val="00A71F51"/>
    <w:rsid w:val="00A755A5"/>
    <w:rsid w:val="00A75CEE"/>
    <w:rsid w:val="00A76512"/>
    <w:rsid w:val="00A77ADE"/>
    <w:rsid w:val="00A811BB"/>
    <w:rsid w:val="00A84503"/>
    <w:rsid w:val="00A8718C"/>
    <w:rsid w:val="00A872DE"/>
    <w:rsid w:val="00A8734C"/>
    <w:rsid w:val="00A90640"/>
    <w:rsid w:val="00A907D7"/>
    <w:rsid w:val="00A91147"/>
    <w:rsid w:val="00A913CE"/>
    <w:rsid w:val="00A91936"/>
    <w:rsid w:val="00A92720"/>
    <w:rsid w:val="00A92DBB"/>
    <w:rsid w:val="00A940AF"/>
    <w:rsid w:val="00A94472"/>
    <w:rsid w:val="00A95654"/>
    <w:rsid w:val="00A9610D"/>
    <w:rsid w:val="00A96822"/>
    <w:rsid w:val="00A96F7B"/>
    <w:rsid w:val="00A970F8"/>
    <w:rsid w:val="00A97411"/>
    <w:rsid w:val="00A9767A"/>
    <w:rsid w:val="00A97E65"/>
    <w:rsid w:val="00AA1E8C"/>
    <w:rsid w:val="00AA2FC4"/>
    <w:rsid w:val="00AA3199"/>
    <w:rsid w:val="00AA31D3"/>
    <w:rsid w:val="00AA57BF"/>
    <w:rsid w:val="00AA6774"/>
    <w:rsid w:val="00AA72F8"/>
    <w:rsid w:val="00AB0E2C"/>
    <w:rsid w:val="00AB1A65"/>
    <w:rsid w:val="00AB1E0A"/>
    <w:rsid w:val="00AB2561"/>
    <w:rsid w:val="00AB26B4"/>
    <w:rsid w:val="00AC1E75"/>
    <w:rsid w:val="00AC2C17"/>
    <w:rsid w:val="00AC38D3"/>
    <w:rsid w:val="00AC45CB"/>
    <w:rsid w:val="00AC7083"/>
    <w:rsid w:val="00AD080B"/>
    <w:rsid w:val="00AD148E"/>
    <w:rsid w:val="00AD1FCD"/>
    <w:rsid w:val="00AD254F"/>
    <w:rsid w:val="00AD25CE"/>
    <w:rsid w:val="00AD3C85"/>
    <w:rsid w:val="00AD3DB5"/>
    <w:rsid w:val="00AD42D5"/>
    <w:rsid w:val="00AD460D"/>
    <w:rsid w:val="00AD477D"/>
    <w:rsid w:val="00AD4E29"/>
    <w:rsid w:val="00AD4F8D"/>
    <w:rsid w:val="00AD5B3B"/>
    <w:rsid w:val="00AE16C3"/>
    <w:rsid w:val="00AE20EF"/>
    <w:rsid w:val="00AE28F2"/>
    <w:rsid w:val="00AE3700"/>
    <w:rsid w:val="00AE3B22"/>
    <w:rsid w:val="00AE4A96"/>
    <w:rsid w:val="00AE5A4E"/>
    <w:rsid w:val="00AE5C8E"/>
    <w:rsid w:val="00AE6EAD"/>
    <w:rsid w:val="00AE7982"/>
    <w:rsid w:val="00AE7C29"/>
    <w:rsid w:val="00AF01F4"/>
    <w:rsid w:val="00AF04DA"/>
    <w:rsid w:val="00AF0F33"/>
    <w:rsid w:val="00AF2751"/>
    <w:rsid w:val="00AF2DA3"/>
    <w:rsid w:val="00AF3372"/>
    <w:rsid w:val="00AF4119"/>
    <w:rsid w:val="00AF43B9"/>
    <w:rsid w:val="00AF5752"/>
    <w:rsid w:val="00AF654C"/>
    <w:rsid w:val="00AF72DE"/>
    <w:rsid w:val="00B023BB"/>
    <w:rsid w:val="00B02583"/>
    <w:rsid w:val="00B02EC3"/>
    <w:rsid w:val="00B0452D"/>
    <w:rsid w:val="00B0504F"/>
    <w:rsid w:val="00B057DE"/>
    <w:rsid w:val="00B06756"/>
    <w:rsid w:val="00B06BDD"/>
    <w:rsid w:val="00B07357"/>
    <w:rsid w:val="00B1057C"/>
    <w:rsid w:val="00B10ECD"/>
    <w:rsid w:val="00B1129D"/>
    <w:rsid w:val="00B12E33"/>
    <w:rsid w:val="00B15350"/>
    <w:rsid w:val="00B15B72"/>
    <w:rsid w:val="00B15F85"/>
    <w:rsid w:val="00B16241"/>
    <w:rsid w:val="00B167A0"/>
    <w:rsid w:val="00B16BA3"/>
    <w:rsid w:val="00B20256"/>
    <w:rsid w:val="00B20356"/>
    <w:rsid w:val="00B203FC"/>
    <w:rsid w:val="00B222F2"/>
    <w:rsid w:val="00B22AE0"/>
    <w:rsid w:val="00B22CAD"/>
    <w:rsid w:val="00B2389B"/>
    <w:rsid w:val="00B23E52"/>
    <w:rsid w:val="00B2495D"/>
    <w:rsid w:val="00B24ACA"/>
    <w:rsid w:val="00B24D41"/>
    <w:rsid w:val="00B25BCB"/>
    <w:rsid w:val="00B26909"/>
    <w:rsid w:val="00B2733B"/>
    <w:rsid w:val="00B31423"/>
    <w:rsid w:val="00B31F7A"/>
    <w:rsid w:val="00B32CFB"/>
    <w:rsid w:val="00B330F8"/>
    <w:rsid w:val="00B33CDA"/>
    <w:rsid w:val="00B3446A"/>
    <w:rsid w:val="00B346C8"/>
    <w:rsid w:val="00B34F46"/>
    <w:rsid w:val="00B360E6"/>
    <w:rsid w:val="00B37F54"/>
    <w:rsid w:val="00B40327"/>
    <w:rsid w:val="00B406F2"/>
    <w:rsid w:val="00B41172"/>
    <w:rsid w:val="00B413B4"/>
    <w:rsid w:val="00B418D1"/>
    <w:rsid w:val="00B41964"/>
    <w:rsid w:val="00B4288D"/>
    <w:rsid w:val="00B42AC0"/>
    <w:rsid w:val="00B4335C"/>
    <w:rsid w:val="00B44623"/>
    <w:rsid w:val="00B4540F"/>
    <w:rsid w:val="00B456E3"/>
    <w:rsid w:val="00B514BE"/>
    <w:rsid w:val="00B53702"/>
    <w:rsid w:val="00B53932"/>
    <w:rsid w:val="00B5683C"/>
    <w:rsid w:val="00B56CB5"/>
    <w:rsid w:val="00B57530"/>
    <w:rsid w:val="00B6271C"/>
    <w:rsid w:val="00B62972"/>
    <w:rsid w:val="00B6352B"/>
    <w:rsid w:val="00B64476"/>
    <w:rsid w:val="00B6448F"/>
    <w:rsid w:val="00B6719D"/>
    <w:rsid w:val="00B67564"/>
    <w:rsid w:val="00B677EB"/>
    <w:rsid w:val="00B714E0"/>
    <w:rsid w:val="00B71E50"/>
    <w:rsid w:val="00B720A7"/>
    <w:rsid w:val="00B727FD"/>
    <w:rsid w:val="00B731D0"/>
    <w:rsid w:val="00B73252"/>
    <w:rsid w:val="00B73D3B"/>
    <w:rsid w:val="00B73F28"/>
    <w:rsid w:val="00B767C8"/>
    <w:rsid w:val="00B80762"/>
    <w:rsid w:val="00B80804"/>
    <w:rsid w:val="00B81905"/>
    <w:rsid w:val="00B824D3"/>
    <w:rsid w:val="00B826AA"/>
    <w:rsid w:val="00B84538"/>
    <w:rsid w:val="00B8687A"/>
    <w:rsid w:val="00B871DF"/>
    <w:rsid w:val="00B87E3F"/>
    <w:rsid w:val="00B91679"/>
    <w:rsid w:val="00B9205B"/>
    <w:rsid w:val="00B93238"/>
    <w:rsid w:val="00B946E3"/>
    <w:rsid w:val="00B951E1"/>
    <w:rsid w:val="00B95AE9"/>
    <w:rsid w:val="00B97B12"/>
    <w:rsid w:val="00B97D0F"/>
    <w:rsid w:val="00BA0A44"/>
    <w:rsid w:val="00BA0EAC"/>
    <w:rsid w:val="00BA1319"/>
    <w:rsid w:val="00BA138D"/>
    <w:rsid w:val="00BA2669"/>
    <w:rsid w:val="00BA2AFE"/>
    <w:rsid w:val="00BA4F1E"/>
    <w:rsid w:val="00BA50F6"/>
    <w:rsid w:val="00BA56D5"/>
    <w:rsid w:val="00BA5942"/>
    <w:rsid w:val="00BA7610"/>
    <w:rsid w:val="00BB0904"/>
    <w:rsid w:val="00BB3EBF"/>
    <w:rsid w:val="00BB5EF6"/>
    <w:rsid w:val="00BC02F5"/>
    <w:rsid w:val="00BC0FFB"/>
    <w:rsid w:val="00BC176C"/>
    <w:rsid w:val="00BC1CD8"/>
    <w:rsid w:val="00BC224A"/>
    <w:rsid w:val="00BC7656"/>
    <w:rsid w:val="00BC78B5"/>
    <w:rsid w:val="00BC7F52"/>
    <w:rsid w:val="00BD0AF6"/>
    <w:rsid w:val="00BD0BA0"/>
    <w:rsid w:val="00BD119C"/>
    <w:rsid w:val="00BD1252"/>
    <w:rsid w:val="00BD26EB"/>
    <w:rsid w:val="00BD2ABD"/>
    <w:rsid w:val="00BD31A8"/>
    <w:rsid w:val="00BD3781"/>
    <w:rsid w:val="00BD3F40"/>
    <w:rsid w:val="00BD477A"/>
    <w:rsid w:val="00BD486C"/>
    <w:rsid w:val="00BD563F"/>
    <w:rsid w:val="00BD5645"/>
    <w:rsid w:val="00BD6091"/>
    <w:rsid w:val="00BD61A7"/>
    <w:rsid w:val="00BD7854"/>
    <w:rsid w:val="00BD7CA0"/>
    <w:rsid w:val="00BE1095"/>
    <w:rsid w:val="00BE2077"/>
    <w:rsid w:val="00BE6744"/>
    <w:rsid w:val="00BE6E7D"/>
    <w:rsid w:val="00BE7744"/>
    <w:rsid w:val="00BE7D39"/>
    <w:rsid w:val="00BE7DC7"/>
    <w:rsid w:val="00BF13E4"/>
    <w:rsid w:val="00BF27AB"/>
    <w:rsid w:val="00BF4558"/>
    <w:rsid w:val="00BF4698"/>
    <w:rsid w:val="00C01378"/>
    <w:rsid w:val="00C01616"/>
    <w:rsid w:val="00C03009"/>
    <w:rsid w:val="00C03242"/>
    <w:rsid w:val="00C03432"/>
    <w:rsid w:val="00C03CCE"/>
    <w:rsid w:val="00C044D5"/>
    <w:rsid w:val="00C04BAE"/>
    <w:rsid w:val="00C0680E"/>
    <w:rsid w:val="00C071EC"/>
    <w:rsid w:val="00C111D4"/>
    <w:rsid w:val="00C11740"/>
    <w:rsid w:val="00C11AC2"/>
    <w:rsid w:val="00C1673C"/>
    <w:rsid w:val="00C16FFD"/>
    <w:rsid w:val="00C2005E"/>
    <w:rsid w:val="00C209DB"/>
    <w:rsid w:val="00C223B8"/>
    <w:rsid w:val="00C225D9"/>
    <w:rsid w:val="00C2342A"/>
    <w:rsid w:val="00C241AF"/>
    <w:rsid w:val="00C24708"/>
    <w:rsid w:val="00C2477D"/>
    <w:rsid w:val="00C249EF"/>
    <w:rsid w:val="00C31D05"/>
    <w:rsid w:val="00C320A6"/>
    <w:rsid w:val="00C3252E"/>
    <w:rsid w:val="00C326FF"/>
    <w:rsid w:val="00C34DB5"/>
    <w:rsid w:val="00C34EB7"/>
    <w:rsid w:val="00C37E53"/>
    <w:rsid w:val="00C400FB"/>
    <w:rsid w:val="00C412B5"/>
    <w:rsid w:val="00C421C8"/>
    <w:rsid w:val="00C4315A"/>
    <w:rsid w:val="00C43C0F"/>
    <w:rsid w:val="00C44ACB"/>
    <w:rsid w:val="00C46CE9"/>
    <w:rsid w:val="00C47115"/>
    <w:rsid w:val="00C4733B"/>
    <w:rsid w:val="00C47DB8"/>
    <w:rsid w:val="00C52218"/>
    <w:rsid w:val="00C52EB4"/>
    <w:rsid w:val="00C56D66"/>
    <w:rsid w:val="00C57B41"/>
    <w:rsid w:val="00C62A0D"/>
    <w:rsid w:val="00C640C1"/>
    <w:rsid w:val="00C65169"/>
    <w:rsid w:val="00C6528C"/>
    <w:rsid w:val="00C65510"/>
    <w:rsid w:val="00C67CB0"/>
    <w:rsid w:val="00C70DE3"/>
    <w:rsid w:val="00C710CE"/>
    <w:rsid w:val="00C72EE3"/>
    <w:rsid w:val="00C73711"/>
    <w:rsid w:val="00C74DBB"/>
    <w:rsid w:val="00C75EFC"/>
    <w:rsid w:val="00C7760D"/>
    <w:rsid w:val="00C77B94"/>
    <w:rsid w:val="00C813F1"/>
    <w:rsid w:val="00C81F8F"/>
    <w:rsid w:val="00C8204A"/>
    <w:rsid w:val="00C8289F"/>
    <w:rsid w:val="00C83665"/>
    <w:rsid w:val="00C83C58"/>
    <w:rsid w:val="00C83EFF"/>
    <w:rsid w:val="00C850FD"/>
    <w:rsid w:val="00C85A57"/>
    <w:rsid w:val="00C8686A"/>
    <w:rsid w:val="00C87A13"/>
    <w:rsid w:val="00C90C78"/>
    <w:rsid w:val="00C912F6"/>
    <w:rsid w:val="00C91ACC"/>
    <w:rsid w:val="00C92952"/>
    <w:rsid w:val="00C93938"/>
    <w:rsid w:val="00C93FE3"/>
    <w:rsid w:val="00C945C2"/>
    <w:rsid w:val="00C962D0"/>
    <w:rsid w:val="00C9704F"/>
    <w:rsid w:val="00C97244"/>
    <w:rsid w:val="00C978A6"/>
    <w:rsid w:val="00CA0EB2"/>
    <w:rsid w:val="00CA27D3"/>
    <w:rsid w:val="00CA4406"/>
    <w:rsid w:val="00CA446B"/>
    <w:rsid w:val="00CA46CF"/>
    <w:rsid w:val="00CA4AD0"/>
    <w:rsid w:val="00CA501C"/>
    <w:rsid w:val="00CA666E"/>
    <w:rsid w:val="00CA6782"/>
    <w:rsid w:val="00CA6A5B"/>
    <w:rsid w:val="00CB0BAE"/>
    <w:rsid w:val="00CB227B"/>
    <w:rsid w:val="00CB40DF"/>
    <w:rsid w:val="00CB44D0"/>
    <w:rsid w:val="00CB4B8D"/>
    <w:rsid w:val="00CB4CB9"/>
    <w:rsid w:val="00CB5B28"/>
    <w:rsid w:val="00CC05F8"/>
    <w:rsid w:val="00CC188D"/>
    <w:rsid w:val="00CC1F86"/>
    <w:rsid w:val="00CC20C6"/>
    <w:rsid w:val="00CC3852"/>
    <w:rsid w:val="00CC569E"/>
    <w:rsid w:val="00CC5BAC"/>
    <w:rsid w:val="00CC6026"/>
    <w:rsid w:val="00CC6CA3"/>
    <w:rsid w:val="00CC764F"/>
    <w:rsid w:val="00CC7F18"/>
    <w:rsid w:val="00CD003E"/>
    <w:rsid w:val="00CD06F4"/>
    <w:rsid w:val="00CD39E3"/>
    <w:rsid w:val="00CD3C73"/>
    <w:rsid w:val="00CD4F6D"/>
    <w:rsid w:val="00CD5715"/>
    <w:rsid w:val="00CD6AF9"/>
    <w:rsid w:val="00CD7B54"/>
    <w:rsid w:val="00CD7DBB"/>
    <w:rsid w:val="00CE4AF1"/>
    <w:rsid w:val="00CE5CB0"/>
    <w:rsid w:val="00CE65EE"/>
    <w:rsid w:val="00CE660D"/>
    <w:rsid w:val="00CF12B7"/>
    <w:rsid w:val="00CF13C1"/>
    <w:rsid w:val="00CF291B"/>
    <w:rsid w:val="00CF3BBC"/>
    <w:rsid w:val="00CF4ED0"/>
    <w:rsid w:val="00CF58EC"/>
    <w:rsid w:val="00CF7CE4"/>
    <w:rsid w:val="00CF7D3D"/>
    <w:rsid w:val="00D03375"/>
    <w:rsid w:val="00D03678"/>
    <w:rsid w:val="00D052B3"/>
    <w:rsid w:val="00D05ACE"/>
    <w:rsid w:val="00D06007"/>
    <w:rsid w:val="00D07455"/>
    <w:rsid w:val="00D104BD"/>
    <w:rsid w:val="00D124B9"/>
    <w:rsid w:val="00D1250E"/>
    <w:rsid w:val="00D1258F"/>
    <w:rsid w:val="00D1276D"/>
    <w:rsid w:val="00D12FE2"/>
    <w:rsid w:val="00D1365D"/>
    <w:rsid w:val="00D13AEC"/>
    <w:rsid w:val="00D13E75"/>
    <w:rsid w:val="00D14D28"/>
    <w:rsid w:val="00D155D0"/>
    <w:rsid w:val="00D1617D"/>
    <w:rsid w:val="00D17FEF"/>
    <w:rsid w:val="00D20F4A"/>
    <w:rsid w:val="00D23800"/>
    <w:rsid w:val="00D25741"/>
    <w:rsid w:val="00D25795"/>
    <w:rsid w:val="00D2592F"/>
    <w:rsid w:val="00D25E66"/>
    <w:rsid w:val="00D263AE"/>
    <w:rsid w:val="00D2655D"/>
    <w:rsid w:val="00D266D9"/>
    <w:rsid w:val="00D26C54"/>
    <w:rsid w:val="00D32779"/>
    <w:rsid w:val="00D34B51"/>
    <w:rsid w:val="00D35198"/>
    <w:rsid w:val="00D3530D"/>
    <w:rsid w:val="00D3702B"/>
    <w:rsid w:val="00D373A1"/>
    <w:rsid w:val="00D407D1"/>
    <w:rsid w:val="00D40FBA"/>
    <w:rsid w:val="00D41777"/>
    <w:rsid w:val="00D41C88"/>
    <w:rsid w:val="00D42963"/>
    <w:rsid w:val="00D44046"/>
    <w:rsid w:val="00D45729"/>
    <w:rsid w:val="00D45D6A"/>
    <w:rsid w:val="00D506BF"/>
    <w:rsid w:val="00D514FE"/>
    <w:rsid w:val="00D52050"/>
    <w:rsid w:val="00D5207F"/>
    <w:rsid w:val="00D52A1C"/>
    <w:rsid w:val="00D543F2"/>
    <w:rsid w:val="00D54CD7"/>
    <w:rsid w:val="00D54D6F"/>
    <w:rsid w:val="00D54DCC"/>
    <w:rsid w:val="00D553A4"/>
    <w:rsid w:val="00D56480"/>
    <w:rsid w:val="00D56990"/>
    <w:rsid w:val="00D56F22"/>
    <w:rsid w:val="00D6045B"/>
    <w:rsid w:val="00D607E0"/>
    <w:rsid w:val="00D60DA0"/>
    <w:rsid w:val="00D61B68"/>
    <w:rsid w:val="00D6201C"/>
    <w:rsid w:val="00D626F1"/>
    <w:rsid w:val="00D63772"/>
    <w:rsid w:val="00D642E8"/>
    <w:rsid w:val="00D65B6E"/>
    <w:rsid w:val="00D65BBD"/>
    <w:rsid w:val="00D66D7C"/>
    <w:rsid w:val="00D67EBF"/>
    <w:rsid w:val="00D712FE"/>
    <w:rsid w:val="00D719C2"/>
    <w:rsid w:val="00D736B6"/>
    <w:rsid w:val="00D73AA4"/>
    <w:rsid w:val="00D73BC9"/>
    <w:rsid w:val="00D76089"/>
    <w:rsid w:val="00D76125"/>
    <w:rsid w:val="00D77553"/>
    <w:rsid w:val="00D775F6"/>
    <w:rsid w:val="00D80027"/>
    <w:rsid w:val="00D807FA"/>
    <w:rsid w:val="00D8145D"/>
    <w:rsid w:val="00D81B54"/>
    <w:rsid w:val="00D826B4"/>
    <w:rsid w:val="00D82B23"/>
    <w:rsid w:val="00D84DC1"/>
    <w:rsid w:val="00D855F1"/>
    <w:rsid w:val="00D85CE7"/>
    <w:rsid w:val="00D85EA7"/>
    <w:rsid w:val="00D864C0"/>
    <w:rsid w:val="00D87590"/>
    <w:rsid w:val="00D87F34"/>
    <w:rsid w:val="00D9021E"/>
    <w:rsid w:val="00D90246"/>
    <w:rsid w:val="00D9134D"/>
    <w:rsid w:val="00D91C29"/>
    <w:rsid w:val="00D91EAC"/>
    <w:rsid w:val="00D921B5"/>
    <w:rsid w:val="00D92C3B"/>
    <w:rsid w:val="00D958E0"/>
    <w:rsid w:val="00D95E47"/>
    <w:rsid w:val="00D9650E"/>
    <w:rsid w:val="00DA0F74"/>
    <w:rsid w:val="00DA1028"/>
    <w:rsid w:val="00DA121B"/>
    <w:rsid w:val="00DA224F"/>
    <w:rsid w:val="00DA2340"/>
    <w:rsid w:val="00DA4CB2"/>
    <w:rsid w:val="00DA5F39"/>
    <w:rsid w:val="00DA6403"/>
    <w:rsid w:val="00DA6FC8"/>
    <w:rsid w:val="00DA72A7"/>
    <w:rsid w:val="00DB03BE"/>
    <w:rsid w:val="00DB0844"/>
    <w:rsid w:val="00DB0B4C"/>
    <w:rsid w:val="00DB122F"/>
    <w:rsid w:val="00DB1786"/>
    <w:rsid w:val="00DB2F6E"/>
    <w:rsid w:val="00DB570C"/>
    <w:rsid w:val="00DB622A"/>
    <w:rsid w:val="00DB635F"/>
    <w:rsid w:val="00DB6583"/>
    <w:rsid w:val="00DB6678"/>
    <w:rsid w:val="00DB72AA"/>
    <w:rsid w:val="00DB7B51"/>
    <w:rsid w:val="00DC0106"/>
    <w:rsid w:val="00DC020A"/>
    <w:rsid w:val="00DC0CF3"/>
    <w:rsid w:val="00DC150D"/>
    <w:rsid w:val="00DC1AC1"/>
    <w:rsid w:val="00DC1C89"/>
    <w:rsid w:val="00DC24A3"/>
    <w:rsid w:val="00DC2D0D"/>
    <w:rsid w:val="00DC37BA"/>
    <w:rsid w:val="00DC3EBD"/>
    <w:rsid w:val="00DC4405"/>
    <w:rsid w:val="00DC45F6"/>
    <w:rsid w:val="00DC62B7"/>
    <w:rsid w:val="00DC7912"/>
    <w:rsid w:val="00DC7AC1"/>
    <w:rsid w:val="00DC7BA6"/>
    <w:rsid w:val="00DD1AEA"/>
    <w:rsid w:val="00DD3A15"/>
    <w:rsid w:val="00DD3E49"/>
    <w:rsid w:val="00DD4332"/>
    <w:rsid w:val="00DD5BD8"/>
    <w:rsid w:val="00DD7183"/>
    <w:rsid w:val="00DE02BE"/>
    <w:rsid w:val="00DE0BB6"/>
    <w:rsid w:val="00DE0CDD"/>
    <w:rsid w:val="00DE3512"/>
    <w:rsid w:val="00DE5344"/>
    <w:rsid w:val="00DE5380"/>
    <w:rsid w:val="00DE6095"/>
    <w:rsid w:val="00DE61D5"/>
    <w:rsid w:val="00DE69B9"/>
    <w:rsid w:val="00DE6CC3"/>
    <w:rsid w:val="00DE6EA8"/>
    <w:rsid w:val="00DE7EFB"/>
    <w:rsid w:val="00DF0343"/>
    <w:rsid w:val="00DF1C43"/>
    <w:rsid w:val="00DF2B50"/>
    <w:rsid w:val="00DF38BD"/>
    <w:rsid w:val="00DF3979"/>
    <w:rsid w:val="00DF43A7"/>
    <w:rsid w:val="00DF4AD6"/>
    <w:rsid w:val="00DF53B2"/>
    <w:rsid w:val="00DF5683"/>
    <w:rsid w:val="00DF59C3"/>
    <w:rsid w:val="00DF61F1"/>
    <w:rsid w:val="00DF661A"/>
    <w:rsid w:val="00DF667D"/>
    <w:rsid w:val="00DF66EE"/>
    <w:rsid w:val="00E0145D"/>
    <w:rsid w:val="00E01AEA"/>
    <w:rsid w:val="00E03AF4"/>
    <w:rsid w:val="00E04A5B"/>
    <w:rsid w:val="00E0642C"/>
    <w:rsid w:val="00E06F32"/>
    <w:rsid w:val="00E07119"/>
    <w:rsid w:val="00E07321"/>
    <w:rsid w:val="00E07BAD"/>
    <w:rsid w:val="00E137EC"/>
    <w:rsid w:val="00E1391F"/>
    <w:rsid w:val="00E145AA"/>
    <w:rsid w:val="00E1556A"/>
    <w:rsid w:val="00E15BAC"/>
    <w:rsid w:val="00E16464"/>
    <w:rsid w:val="00E1779E"/>
    <w:rsid w:val="00E17F8D"/>
    <w:rsid w:val="00E205F3"/>
    <w:rsid w:val="00E21262"/>
    <w:rsid w:val="00E215F0"/>
    <w:rsid w:val="00E31507"/>
    <w:rsid w:val="00E31CF2"/>
    <w:rsid w:val="00E31DEF"/>
    <w:rsid w:val="00E33385"/>
    <w:rsid w:val="00E3369F"/>
    <w:rsid w:val="00E33DE4"/>
    <w:rsid w:val="00E340A9"/>
    <w:rsid w:val="00E34297"/>
    <w:rsid w:val="00E342A9"/>
    <w:rsid w:val="00E361EE"/>
    <w:rsid w:val="00E36EA1"/>
    <w:rsid w:val="00E37CE9"/>
    <w:rsid w:val="00E4058A"/>
    <w:rsid w:val="00E420D2"/>
    <w:rsid w:val="00E44BF1"/>
    <w:rsid w:val="00E45AD0"/>
    <w:rsid w:val="00E45EE5"/>
    <w:rsid w:val="00E46239"/>
    <w:rsid w:val="00E46F0E"/>
    <w:rsid w:val="00E477EC"/>
    <w:rsid w:val="00E477F6"/>
    <w:rsid w:val="00E4786B"/>
    <w:rsid w:val="00E4786E"/>
    <w:rsid w:val="00E50225"/>
    <w:rsid w:val="00E515B3"/>
    <w:rsid w:val="00E51814"/>
    <w:rsid w:val="00E51B16"/>
    <w:rsid w:val="00E51E80"/>
    <w:rsid w:val="00E52B06"/>
    <w:rsid w:val="00E539B0"/>
    <w:rsid w:val="00E568D0"/>
    <w:rsid w:val="00E57F3C"/>
    <w:rsid w:val="00E60194"/>
    <w:rsid w:val="00E62643"/>
    <w:rsid w:val="00E6449E"/>
    <w:rsid w:val="00E64C4E"/>
    <w:rsid w:val="00E6544E"/>
    <w:rsid w:val="00E65C94"/>
    <w:rsid w:val="00E67C3C"/>
    <w:rsid w:val="00E7039E"/>
    <w:rsid w:val="00E70904"/>
    <w:rsid w:val="00E70914"/>
    <w:rsid w:val="00E71C17"/>
    <w:rsid w:val="00E73E1A"/>
    <w:rsid w:val="00E75254"/>
    <w:rsid w:val="00E80166"/>
    <w:rsid w:val="00E80CF2"/>
    <w:rsid w:val="00E81819"/>
    <w:rsid w:val="00E82920"/>
    <w:rsid w:val="00E82A9A"/>
    <w:rsid w:val="00E8375A"/>
    <w:rsid w:val="00E837AD"/>
    <w:rsid w:val="00E846EF"/>
    <w:rsid w:val="00E84A92"/>
    <w:rsid w:val="00E852A1"/>
    <w:rsid w:val="00E860D4"/>
    <w:rsid w:val="00E8638F"/>
    <w:rsid w:val="00E8676B"/>
    <w:rsid w:val="00E87456"/>
    <w:rsid w:val="00E9012B"/>
    <w:rsid w:val="00E90832"/>
    <w:rsid w:val="00E90D21"/>
    <w:rsid w:val="00E91C32"/>
    <w:rsid w:val="00E92777"/>
    <w:rsid w:val="00E9356D"/>
    <w:rsid w:val="00E96EF4"/>
    <w:rsid w:val="00E975E9"/>
    <w:rsid w:val="00EA0411"/>
    <w:rsid w:val="00EA267A"/>
    <w:rsid w:val="00EA3F4C"/>
    <w:rsid w:val="00EA3FD3"/>
    <w:rsid w:val="00EA41EE"/>
    <w:rsid w:val="00EA5245"/>
    <w:rsid w:val="00EA59CD"/>
    <w:rsid w:val="00EA6AC8"/>
    <w:rsid w:val="00EA6E73"/>
    <w:rsid w:val="00EA7C59"/>
    <w:rsid w:val="00EB0071"/>
    <w:rsid w:val="00EB02A3"/>
    <w:rsid w:val="00EB0CCD"/>
    <w:rsid w:val="00EB0F15"/>
    <w:rsid w:val="00EB179C"/>
    <w:rsid w:val="00EB184E"/>
    <w:rsid w:val="00EB420D"/>
    <w:rsid w:val="00EB45E9"/>
    <w:rsid w:val="00EB4C8E"/>
    <w:rsid w:val="00EB550D"/>
    <w:rsid w:val="00EB5897"/>
    <w:rsid w:val="00EB5953"/>
    <w:rsid w:val="00EB69B7"/>
    <w:rsid w:val="00EB7878"/>
    <w:rsid w:val="00EC038D"/>
    <w:rsid w:val="00EC0775"/>
    <w:rsid w:val="00EC1373"/>
    <w:rsid w:val="00EC13F7"/>
    <w:rsid w:val="00EC200D"/>
    <w:rsid w:val="00EC3193"/>
    <w:rsid w:val="00EC3A1F"/>
    <w:rsid w:val="00EC4AF2"/>
    <w:rsid w:val="00EC5E7F"/>
    <w:rsid w:val="00EC66E7"/>
    <w:rsid w:val="00EC6CB0"/>
    <w:rsid w:val="00EC7B8E"/>
    <w:rsid w:val="00ED0A79"/>
    <w:rsid w:val="00ED11BA"/>
    <w:rsid w:val="00ED1C72"/>
    <w:rsid w:val="00ED35DC"/>
    <w:rsid w:val="00ED44E3"/>
    <w:rsid w:val="00ED454F"/>
    <w:rsid w:val="00ED4D76"/>
    <w:rsid w:val="00ED536A"/>
    <w:rsid w:val="00ED54A4"/>
    <w:rsid w:val="00ED6479"/>
    <w:rsid w:val="00ED791B"/>
    <w:rsid w:val="00ED7E32"/>
    <w:rsid w:val="00EE025F"/>
    <w:rsid w:val="00EE0953"/>
    <w:rsid w:val="00EE183B"/>
    <w:rsid w:val="00EE3932"/>
    <w:rsid w:val="00EE3F44"/>
    <w:rsid w:val="00EE4E53"/>
    <w:rsid w:val="00EE553F"/>
    <w:rsid w:val="00EE6365"/>
    <w:rsid w:val="00EE706C"/>
    <w:rsid w:val="00EE720C"/>
    <w:rsid w:val="00EF028C"/>
    <w:rsid w:val="00EF15E0"/>
    <w:rsid w:val="00EF20AB"/>
    <w:rsid w:val="00EF211B"/>
    <w:rsid w:val="00EF2B97"/>
    <w:rsid w:val="00EF3B2B"/>
    <w:rsid w:val="00EF4193"/>
    <w:rsid w:val="00EF4224"/>
    <w:rsid w:val="00EF432C"/>
    <w:rsid w:val="00EF46EB"/>
    <w:rsid w:val="00EF4E61"/>
    <w:rsid w:val="00EF50BE"/>
    <w:rsid w:val="00EF6E04"/>
    <w:rsid w:val="00EF709A"/>
    <w:rsid w:val="00EF7DA6"/>
    <w:rsid w:val="00F005AC"/>
    <w:rsid w:val="00F00C4E"/>
    <w:rsid w:val="00F01042"/>
    <w:rsid w:val="00F01A85"/>
    <w:rsid w:val="00F02CE9"/>
    <w:rsid w:val="00F02DA0"/>
    <w:rsid w:val="00F03232"/>
    <w:rsid w:val="00F05205"/>
    <w:rsid w:val="00F054CB"/>
    <w:rsid w:val="00F0580A"/>
    <w:rsid w:val="00F10DB8"/>
    <w:rsid w:val="00F120F1"/>
    <w:rsid w:val="00F12A35"/>
    <w:rsid w:val="00F13154"/>
    <w:rsid w:val="00F14DB1"/>
    <w:rsid w:val="00F1789C"/>
    <w:rsid w:val="00F17F9F"/>
    <w:rsid w:val="00F20B75"/>
    <w:rsid w:val="00F228B1"/>
    <w:rsid w:val="00F22F14"/>
    <w:rsid w:val="00F244F7"/>
    <w:rsid w:val="00F24F75"/>
    <w:rsid w:val="00F2594A"/>
    <w:rsid w:val="00F2735C"/>
    <w:rsid w:val="00F31638"/>
    <w:rsid w:val="00F316AC"/>
    <w:rsid w:val="00F324F5"/>
    <w:rsid w:val="00F328DE"/>
    <w:rsid w:val="00F343FA"/>
    <w:rsid w:val="00F34E7F"/>
    <w:rsid w:val="00F3724F"/>
    <w:rsid w:val="00F40ED9"/>
    <w:rsid w:val="00F43B0D"/>
    <w:rsid w:val="00F43CC3"/>
    <w:rsid w:val="00F445F7"/>
    <w:rsid w:val="00F44B24"/>
    <w:rsid w:val="00F4625A"/>
    <w:rsid w:val="00F472CB"/>
    <w:rsid w:val="00F474AB"/>
    <w:rsid w:val="00F53C33"/>
    <w:rsid w:val="00F545D0"/>
    <w:rsid w:val="00F54634"/>
    <w:rsid w:val="00F56934"/>
    <w:rsid w:val="00F57114"/>
    <w:rsid w:val="00F604F7"/>
    <w:rsid w:val="00F61C8D"/>
    <w:rsid w:val="00F63A31"/>
    <w:rsid w:val="00F64456"/>
    <w:rsid w:val="00F64528"/>
    <w:rsid w:val="00F6504D"/>
    <w:rsid w:val="00F663FA"/>
    <w:rsid w:val="00F67D33"/>
    <w:rsid w:val="00F67DFF"/>
    <w:rsid w:val="00F70814"/>
    <w:rsid w:val="00F71280"/>
    <w:rsid w:val="00F728D0"/>
    <w:rsid w:val="00F73C28"/>
    <w:rsid w:val="00F76934"/>
    <w:rsid w:val="00F76EC3"/>
    <w:rsid w:val="00F7728A"/>
    <w:rsid w:val="00F806EF"/>
    <w:rsid w:val="00F8098F"/>
    <w:rsid w:val="00F81EF8"/>
    <w:rsid w:val="00F844F1"/>
    <w:rsid w:val="00F856AB"/>
    <w:rsid w:val="00F85852"/>
    <w:rsid w:val="00F86905"/>
    <w:rsid w:val="00F87CC0"/>
    <w:rsid w:val="00F87DB7"/>
    <w:rsid w:val="00F90404"/>
    <w:rsid w:val="00F90ACA"/>
    <w:rsid w:val="00F9147A"/>
    <w:rsid w:val="00F9160B"/>
    <w:rsid w:val="00F92130"/>
    <w:rsid w:val="00F92A1E"/>
    <w:rsid w:val="00F9309D"/>
    <w:rsid w:val="00F93273"/>
    <w:rsid w:val="00F94A99"/>
    <w:rsid w:val="00F961F1"/>
    <w:rsid w:val="00F97018"/>
    <w:rsid w:val="00F97073"/>
    <w:rsid w:val="00F97C53"/>
    <w:rsid w:val="00FA170F"/>
    <w:rsid w:val="00FA218A"/>
    <w:rsid w:val="00FA3BF6"/>
    <w:rsid w:val="00FA5861"/>
    <w:rsid w:val="00FA614A"/>
    <w:rsid w:val="00FA619B"/>
    <w:rsid w:val="00FB1081"/>
    <w:rsid w:val="00FB14D4"/>
    <w:rsid w:val="00FB1D35"/>
    <w:rsid w:val="00FB21A0"/>
    <w:rsid w:val="00FB3A5E"/>
    <w:rsid w:val="00FB5E8B"/>
    <w:rsid w:val="00FB6AFB"/>
    <w:rsid w:val="00FB764E"/>
    <w:rsid w:val="00FC0792"/>
    <w:rsid w:val="00FC194C"/>
    <w:rsid w:val="00FC217C"/>
    <w:rsid w:val="00FC4EFF"/>
    <w:rsid w:val="00FC5E59"/>
    <w:rsid w:val="00FC6313"/>
    <w:rsid w:val="00FD0504"/>
    <w:rsid w:val="00FD08EA"/>
    <w:rsid w:val="00FD1A7F"/>
    <w:rsid w:val="00FD7DA7"/>
    <w:rsid w:val="00FE012E"/>
    <w:rsid w:val="00FE1F06"/>
    <w:rsid w:val="00FE2A49"/>
    <w:rsid w:val="00FE39AD"/>
    <w:rsid w:val="00FE4352"/>
    <w:rsid w:val="00FE48EE"/>
    <w:rsid w:val="00FE4CDB"/>
    <w:rsid w:val="00FE5C8E"/>
    <w:rsid w:val="00FE608A"/>
    <w:rsid w:val="00FE6105"/>
    <w:rsid w:val="00FE6D86"/>
    <w:rsid w:val="00FF758B"/>
    <w:rsid w:val="00FF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C0DD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PMingLiU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358C"/>
    <w:pPr>
      <w:widowControl w:val="0"/>
    </w:pPr>
    <w:rPr>
      <w:kern w:val="2"/>
      <w:sz w:val="24"/>
      <w:szCs w:val="22"/>
    </w:rPr>
  </w:style>
  <w:style w:type="paragraph" w:styleId="1">
    <w:name w:val="heading 1"/>
    <w:basedOn w:val="a"/>
    <w:link w:val="1Char"/>
    <w:uiPriority w:val="9"/>
    <w:qFormat/>
    <w:rsid w:val="0029263F"/>
    <w:pPr>
      <w:widowControl/>
      <w:spacing w:before="100" w:beforeAutospacing="1" w:after="100" w:afterAutospacing="1"/>
      <w:outlineLvl w:val="0"/>
    </w:pPr>
    <w:rPr>
      <w:rFonts w:ascii="PMingLiU" w:hAnsi="PMingLiU" w:cs="PMingLiU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77285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next w:val="a"/>
    <w:link w:val="3Char"/>
    <w:uiPriority w:val="9"/>
    <w:unhideWhenUsed/>
    <w:qFormat/>
    <w:rsid w:val="00D87F34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F844F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页眉 Char"/>
    <w:link w:val="a3"/>
    <w:uiPriority w:val="99"/>
    <w:rsid w:val="00F844F1"/>
    <w:rPr>
      <w:sz w:val="20"/>
      <w:szCs w:val="20"/>
    </w:rPr>
  </w:style>
  <w:style w:type="paragraph" w:styleId="a4">
    <w:name w:val="footer"/>
    <w:basedOn w:val="a"/>
    <w:link w:val="Char0"/>
    <w:unhideWhenUsed/>
    <w:rsid w:val="00F844F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页脚 Char"/>
    <w:link w:val="a4"/>
    <w:uiPriority w:val="99"/>
    <w:rsid w:val="00F844F1"/>
    <w:rPr>
      <w:sz w:val="20"/>
      <w:szCs w:val="20"/>
    </w:rPr>
  </w:style>
  <w:style w:type="paragraph" w:styleId="a5">
    <w:name w:val="Balloon Text"/>
    <w:basedOn w:val="a"/>
    <w:link w:val="Char1"/>
    <w:uiPriority w:val="99"/>
    <w:semiHidden/>
    <w:unhideWhenUsed/>
    <w:rsid w:val="00F844F1"/>
    <w:rPr>
      <w:rFonts w:ascii="Cambria" w:hAnsi="Cambria"/>
      <w:sz w:val="18"/>
      <w:szCs w:val="18"/>
    </w:rPr>
  </w:style>
  <w:style w:type="character" w:customStyle="1" w:styleId="Char1">
    <w:name w:val="批注框文本 Char"/>
    <w:link w:val="a5"/>
    <w:uiPriority w:val="99"/>
    <w:semiHidden/>
    <w:rsid w:val="00F844F1"/>
    <w:rPr>
      <w:rFonts w:ascii="Cambria" w:eastAsia="PMingLiU" w:hAnsi="Cambria" w:cs="Times New Roman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160A34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character" w:styleId="a7">
    <w:name w:val="Strong"/>
    <w:uiPriority w:val="22"/>
    <w:qFormat/>
    <w:rsid w:val="00160A34"/>
    <w:rPr>
      <w:b/>
      <w:bCs/>
    </w:rPr>
  </w:style>
  <w:style w:type="paragraph" w:styleId="a8">
    <w:name w:val="List Paragraph"/>
    <w:basedOn w:val="a"/>
    <w:link w:val="Char2"/>
    <w:uiPriority w:val="34"/>
    <w:qFormat/>
    <w:rsid w:val="00064072"/>
    <w:pPr>
      <w:ind w:leftChars="200" w:left="480"/>
    </w:pPr>
  </w:style>
  <w:style w:type="character" w:customStyle="1" w:styleId="jrnl">
    <w:name w:val="jrnl"/>
    <w:rsid w:val="00064072"/>
  </w:style>
  <w:style w:type="paragraph" w:customStyle="1" w:styleId="desc">
    <w:name w:val="desc"/>
    <w:basedOn w:val="a"/>
    <w:rsid w:val="00064072"/>
    <w:pPr>
      <w:widowControl/>
      <w:spacing w:before="100" w:beforeAutospacing="1" w:after="100" w:afterAutospacing="1"/>
    </w:pPr>
    <w:rPr>
      <w:rFonts w:ascii="Times New Roman" w:eastAsia="宋体" w:hAnsi="Times New Roman"/>
      <w:kern w:val="0"/>
      <w:szCs w:val="24"/>
      <w:lang w:val="en-GB" w:eastAsia="en-GB"/>
    </w:rPr>
  </w:style>
  <w:style w:type="character" w:styleId="a9">
    <w:name w:val="Hyperlink"/>
    <w:uiPriority w:val="99"/>
    <w:unhideWhenUsed/>
    <w:rsid w:val="00064072"/>
    <w:rPr>
      <w:color w:val="0000FF"/>
      <w:u w:val="single"/>
    </w:rPr>
  </w:style>
  <w:style w:type="character" w:customStyle="1" w:styleId="apple-converted-space">
    <w:name w:val="apple-converted-space"/>
    <w:rsid w:val="00064072"/>
  </w:style>
  <w:style w:type="paragraph" w:customStyle="1" w:styleId="details">
    <w:name w:val="details"/>
    <w:basedOn w:val="a"/>
    <w:rsid w:val="00064072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character" w:customStyle="1" w:styleId="highlight">
    <w:name w:val="highlight"/>
    <w:rsid w:val="00064072"/>
  </w:style>
  <w:style w:type="paragraph" w:customStyle="1" w:styleId="7">
    <w:name w:val="標題7"/>
    <w:basedOn w:val="a"/>
    <w:rsid w:val="00064072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paragraph" w:customStyle="1" w:styleId="8">
    <w:name w:val="標題8"/>
    <w:basedOn w:val="a"/>
    <w:rsid w:val="00064072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paragraph" w:customStyle="1" w:styleId="9">
    <w:name w:val="標題9"/>
    <w:basedOn w:val="a"/>
    <w:rsid w:val="00064072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table" w:styleId="aa">
    <w:name w:val="Table Grid"/>
    <w:basedOn w:val="a1"/>
    <w:rsid w:val="009F6B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0"/>
    <w:rsid w:val="00CD7DBB"/>
    <w:pPr>
      <w:jc w:val="center"/>
    </w:pPr>
    <w:rPr>
      <w:rFonts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CD7DBB"/>
    <w:rPr>
      <w:rFonts w:cs="Calibri"/>
      <w:noProof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rsid w:val="00CD7DBB"/>
    <w:rPr>
      <w:rFonts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CD7DBB"/>
    <w:rPr>
      <w:rFonts w:cs="Calibri"/>
      <w:noProof/>
      <w:kern w:val="2"/>
      <w:sz w:val="24"/>
      <w:szCs w:val="22"/>
    </w:rPr>
  </w:style>
  <w:style w:type="character" w:styleId="ab">
    <w:name w:val="FollowedHyperlink"/>
    <w:basedOn w:val="a0"/>
    <w:uiPriority w:val="99"/>
    <w:semiHidden/>
    <w:unhideWhenUsed/>
    <w:rsid w:val="001C6BB2"/>
    <w:rPr>
      <w:color w:val="954F72" w:themeColor="followedHyperlink"/>
      <w:u w:val="single"/>
    </w:rPr>
  </w:style>
  <w:style w:type="table" w:customStyle="1" w:styleId="10">
    <w:name w:val="表格格線1"/>
    <w:basedOn w:val="a1"/>
    <w:next w:val="aa"/>
    <w:rsid w:val="00101928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2">
    <w:name w:val="列出段落 Char"/>
    <w:basedOn w:val="a0"/>
    <w:link w:val="a8"/>
    <w:uiPriority w:val="34"/>
    <w:rsid w:val="005E184F"/>
    <w:rPr>
      <w:kern w:val="2"/>
      <w:sz w:val="24"/>
      <w:szCs w:val="22"/>
    </w:rPr>
  </w:style>
  <w:style w:type="character" w:styleId="ac">
    <w:name w:val="annotation reference"/>
    <w:basedOn w:val="a0"/>
    <w:semiHidden/>
    <w:unhideWhenUsed/>
    <w:rsid w:val="00633A14"/>
    <w:rPr>
      <w:sz w:val="18"/>
      <w:szCs w:val="18"/>
    </w:rPr>
  </w:style>
  <w:style w:type="paragraph" w:styleId="ad">
    <w:name w:val="annotation text"/>
    <w:basedOn w:val="a"/>
    <w:link w:val="Char3"/>
    <w:unhideWhenUsed/>
    <w:rsid w:val="00633A14"/>
  </w:style>
  <w:style w:type="character" w:customStyle="1" w:styleId="Char3">
    <w:name w:val="批注文字 Char"/>
    <w:basedOn w:val="a0"/>
    <w:link w:val="ad"/>
    <w:qFormat/>
    <w:rsid w:val="00633A14"/>
    <w:rPr>
      <w:kern w:val="2"/>
      <w:sz w:val="24"/>
      <w:szCs w:val="22"/>
    </w:rPr>
  </w:style>
  <w:style w:type="paragraph" w:styleId="ae">
    <w:name w:val="annotation subject"/>
    <w:basedOn w:val="ad"/>
    <w:next w:val="ad"/>
    <w:link w:val="Char4"/>
    <w:uiPriority w:val="99"/>
    <w:semiHidden/>
    <w:unhideWhenUsed/>
    <w:rsid w:val="00633A14"/>
    <w:rPr>
      <w:b/>
      <w:bCs/>
    </w:rPr>
  </w:style>
  <w:style w:type="character" w:customStyle="1" w:styleId="Char4">
    <w:name w:val="批注主题 Char"/>
    <w:basedOn w:val="Char3"/>
    <w:link w:val="ae"/>
    <w:uiPriority w:val="99"/>
    <w:semiHidden/>
    <w:rsid w:val="00633A14"/>
    <w:rPr>
      <w:b/>
      <w:bCs/>
      <w:kern w:val="2"/>
      <w:sz w:val="24"/>
      <w:szCs w:val="22"/>
    </w:rPr>
  </w:style>
  <w:style w:type="paragraph" w:customStyle="1" w:styleId="11">
    <w:name w:val="標題1"/>
    <w:basedOn w:val="a"/>
    <w:rsid w:val="00AF654C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character" w:customStyle="1" w:styleId="12">
    <w:name w:val="註解文字 字元1"/>
    <w:basedOn w:val="a0"/>
    <w:semiHidden/>
    <w:locked/>
    <w:rsid w:val="00EF4224"/>
    <w:rPr>
      <w:rFonts w:ascii="Times New Roman" w:eastAsia="宋体" w:hAnsi="Times New Roman"/>
      <w:kern w:val="2"/>
      <w:sz w:val="21"/>
      <w:szCs w:val="21"/>
      <w:lang w:eastAsia="zh-CN"/>
    </w:rPr>
  </w:style>
  <w:style w:type="character" w:customStyle="1" w:styleId="1Char">
    <w:name w:val="标题 1 Char"/>
    <w:basedOn w:val="a0"/>
    <w:link w:val="1"/>
    <w:uiPriority w:val="9"/>
    <w:rsid w:val="0029263F"/>
    <w:rPr>
      <w:rFonts w:ascii="PMingLiU" w:hAnsi="PMingLiU" w:cs="PMingLiU"/>
      <w:b/>
      <w:bCs/>
      <w:kern w:val="36"/>
      <w:sz w:val="48"/>
      <w:szCs w:val="48"/>
    </w:rPr>
  </w:style>
  <w:style w:type="paragraph" w:styleId="af">
    <w:name w:val="Revision"/>
    <w:hidden/>
    <w:uiPriority w:val="99"/>
    <w:semiHidden/>
    <w:rsid w:val="00FD7DA7"/>
    <w:rPr>
      <w:kern w:val="2"/>
      <w:sz w:val="24"/>
      <w:szCs w:val="22"/>
    </w:rPr>
  </w:style>
  <w:style w:type="character" w:customStyle="1" w:styleId="2Char">
    <w:name w:val="标题 2 Char"/>
    <w:basedOn w:val="a0"/>
    <w:link w:val="2"/>
    <w:uiPriority w:val="9"/>
    <w:semiHidden/>
    <w:rsid w:val="00477285"/>
    <w:rPr>
      <w:rFonts w:asciiTheme="majorHAnsi" w:eastAsiaTheme="majorEastAsia" w:hAnsiTheme="majorHAnsi" w:cstheme="majorBidi"/>
      <w:b/>
      <w:bCs/>
      <w:kern w:val="2"/>
      <w:sz w:val="48"/>
      <w:szCs w:val="48"/>
    </w:rPr>
  </w:style>
  <w:style w:type="character" w:customStyle="1" w:styleId="3Char">
    <w:name w:val="标题 3 Char"/>
    <w:basedOn w:val="a0"/>
    <w:link w:val="3"/>
    <w:uiPriority w:val="9"/>
    <w:rsid w:val="00D87F34"/>
    <w:rPr>
      <w:rFonts w:asciiTheme="majorHAnsi" w:eastAsiaTheme="majorEastAsia" w:hAnsiTheme="majorHAnsi" w:cstheme="majorBidi"/>
      <w:b/>
      <w:bCs/>
      <w:kern w:val="2"/>
      <w:sz w:val="36"/>
      <w:szCs w:val="36"/>
    </w:rPr>
  </w:style>
  <w:style w:type="character" w:customStyle="1" w:styleId="identifierdetail">
    <w:name w:val="identifierdetail"/>
    <w:basedOn w:val="a0"/>
    <w:rsid w:val="007551C8"/>
  </w:style>
  <w:style w:type="paragraph" w:customStyle="1" w:styleId="Default">
    <w:name w:val="Default"/>
    <w:rsid w:val="00162586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identifier">
    <w:name w:val="identifier"/>
    <w:basedOn w:val="a0"/>
    <w:rsid w:val="004F3E2E"/>
  </w:style>
  <w:style w:type="character" w:styleId="af0">
    <w:name w:val="Emphasis"/>
    <w:basedOn w:val="a0"/>
    <w:uiPriority w:val="20"/>
    <w:qFormat/>
    <w:rsid w:val="00E4058A"/>
    <w:rPr>
      <w:i/>
      <w:iCs/>
    </w:rPr>
  </w:style>
  <w:style w:type="paragraph" w:styleId="af1">
    <w:name w:val="footnote text"/>
    <w:basedOn w:val="a"/>
    <w:link w:val="Char5"/>
    <w:uiPriority w:val="99"/>
    <w:semiHidden/>
    <w:unhideWhenUsed/>
    <w:rsid w:val="003947AD"/>
    <w:pPr>
      <w:snapToGrid w:val="0"/>
    </w:pPr>
    <w:rPr>
      <w:sz w:val="20"/>
      <w:szCs w:val="20"/>
    </w:rPr>
  </w:style>
  <w:style w:type="character" w:customStyle="1" w:styleId="Char5">
    <w:name w:val="脚注文本 Char"/>
    <w:basedOn w:val="a0"/>
    <w:link w:val="af1"/>
    <w:uiPriority w:val="99"/>
    <w:semiHidden/>
    <w:rsid w:val="003947AD"/>
    <w:rPr>
      <w:kern w:val="2"/>
    </w:rPr>
  </w:style>
  <w:style w:type="character" w:styleId="af2">
    <w:name w:val="footnote reference"/>
    <w:basedOn w:val="a0"/>
    <w:uiPriority w:val="99"/>
    <w:semiHidden/>
    <w:unhideWhenUsed/>
    <w:rsid w:val="003947AD"/>
    <w:rPr>
      <w:vertAlign w:val="superscript"/>
    </w:rPr>
  </w:style>
  <w:style w:type="character" w:customStyle="1" w:styleId="ref-journal">
    <w:name w:val="ref-journal"/>
    <w:basedOn w:val="a0"/>
    <w:rsid w:val="00350BCE"/>
  </w:style>
  <w:style w:type="character" w:customStyle="1" w:styleId="ref-vol">
    <w:name w:val="ref-vol"/>
    <w:basedOn w:val="a0"/>
    <w:rsid w:val="00350BC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PMingLiU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358C"/>
    <w:pPr>
      <w:widowControl w:val="0"/>
    </w:pPr>
    <w:rPr>
      <w:kern w:val="2"/>
      <w:sz w:val="24"/>
      <w:szCs w:val="22"/>
    </w:rPr>
  </w:style>
  <w:style w:type="paragraph" w:styleId="1">
    <w:name w:val="heading 1"/>
    <w:basedOn w:val="a"/>
    <w:link w:val="1Char"/>
    <w:uiPriority w:val="9"/>
    <w:qFormat/>
    <w:rsid w:val="0029263F"/>
    <w:pPr>
      <w:widowControl/>
      <w:spacing w:before="100" w:beforeAutospacing="1" w:after="100" w:afterAutospacing="1"/>
      <w:outlineLvl w:val="0"/>
    </w:pPr>
    <w:rPr>
      <w:rFonts w:ascii="PMingLiU" w:hAnsi="PMingLiU" w:cs="PMingLiU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77285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next w:val="a"/>
    <w:link w:val="3Char"/>
    <w:uiPriority w:val="9"/>
    <w:unhideWhenUsed/>
    <w:qFormat/>
    <w:rsid w:val="00D87F34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F844F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页眉 Char"/>
    <w:link w:val="a3"/>
    <w:uiPriority w:val="99"/>
    <w:rsid w:val="00F844F1"/>
    <w:rPr>
      <w:sz w:val="20"/>
      <w:szCs w:val="20"/>
    </w:rPr>
  </w:style>
  <w:style w:type="paragraph" w:styleId="a4">
    <w:name w:val="footer"/>
    <w:basedOn w:val="a"/>
    <w:link w:val="Char0"/>
    <w:unhideWhenUsed/>
    <w:rsid w:val="00F844F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页脚 Char"/>
    <w:link w:val="a4"/>
    <w:uiPriority w:val="99"/>
    <w:rsid w:val="00F844F1"/>
    <w:rPr>
      <w:sz w:val="20"/>
      <w:szCs w:val="20"/>
    </w:rPr>
  </w:style>
  <w:style w:type="paragraph" w:styleId="a5">
    <w:name w:val="Balloon Text"/>
    <w:basedOn w:val="a"/>
    <w:link w:val="Char1"/>
    <w:uiPriority w:val="99"/>
    <w:semiHidden/>
    <w:unhideWhenUsed/>
    <w:rsid w:val="00F844F1"/>
    <w:rPr>
      <w:rFonts w:ascii="Cambria" w:hAnsi="Cambria"/>
      <w:sz w:val="18"/>
      <w:szCs w:val="18"/>
    </w:rPr>
  </w:style>
  <w:style w:type="character" w:customStyle="1" w:styleId="Char1">
    <w:name w:val="批注框文本 Char"/>
    <w:link w:val="a5"/>
    <w:uiPriority w:val="99"/>
    <w:semiHidden/>
    <w:rsid w:val="00F844F1"/>
    <w:rPr>
      <w:rFonts w:ascii="Cambria" w:eastAsia="PMingLiU" w:hAnsi="Cambria" w:cs="Times New Roman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160A34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character" w:styleId="a7">
    <w:name w:val="Strong"/>
    <w:uiPriority w:val="22"/>
    <w:qFormat/>
    <w:rsid w:val="00160A34"/>
    <w:rPr>
      <w:b/>
      <w:bCs/>
    </w:rPr>
  </w:style>
  <w:style w:type="paragraph" w:styleId="a8">
    <w:name w:val="List Paragraph"/>
    <w:basedOn w:val="a"/>
    <w:link w:val="Char2"/>
    <w:uiPriority w:val="34"/>
    <w:qFormat/>
    <w:rsid w:val="00064072"/>
    <w:pPr>
      <w:ind w:leftChars="200" w:left="480"/>
    </w:pPr>
  </w:style>
  <w:style w:type="character" w:customStyle="1" w:styleId="jrnl">
    <w:name w:val="jrnl"/>
    <w:rsid w:val="00064072"/>
  </w:style>
  <w:style w:type="paragraph" w:customStyle="1" w:styleId="desc">
    <w:name w:val="desc"/>
    <w:basedOn w:val="a"/>
    <w:rsid w:val="00064072"/>
    <w:pPr>
      <w:widowControl/>
      <w:spacing w:before="100" w:beforeAutospacing="1" w:after="100" w:afterAutospacing="1"/>
    </w:pPr>
    <w:rPr>
      <w:rFonts w:ascii="Times New Roman" w:eastAsia="宋体" w:hAnsi="Times New Roman"/>
      <w:kern w:val="0"/>
      <w:szCs w:val="24"/>
      <w:lang w:val="en-GB" w:eastAsia="en-GB"/>
    </w:rPr>
  </w:style>
  <w:style w:type="character" w:styleId="a9">
    <w:name w:val="Hyperlink"/>
    <w:uiPriority w:val="99"/>
    <w:unhideWhenUsed/>
    <w:rsid w:val="00064072"/>
    <w:rPr>
      <w:color w:val="0000FF"/>
      <w:u w:val="single"/>
    </w:rPr>
  </w:style>
  <w:style w:type="character" w:customStyle="1" w:styleId="apple-converted-space">
    <w:name w:val="apple-converted-space"/>
    <w:rsid w:val="00064072"/>
  </w:style>
  <w:style w:type="paragraph" w:customStyle="1" w:styleId="details">
    <w:name w:val="details"/>
    <w:basedOn w:val="a"/>
    <w:rsid w:val="00064072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character" w:customStyle="1" w:styleId="highlight">
    <w:name w:val="highlight"/>
    <w:rsid w:val="00064072"/>
  </w:style>
  <w:style w:type="paragraph" w:customStyle="1" w:styleId="7">
    <w:name w:val="標題7"/>
    <w:basedOn w:val="a"/>
    <w:rsid w:val="00064072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paragraph" w:customStyle="1" w:styleId="8">
    <w:name w:val="標題8"/>
    <w:basedOn w:val="a"/>
    <w:rsid w:val="00064072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paragraph" w:customStyle="1" w:styleId="9">
    <w:name w:val="標題9"/>
    <w:basedOn w:val="a"/>
    <w:rsid w:val="00064072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table" w:styleId="aa">
    <w:name w:val="Table Grid"/>
    <w:basedOn w:val="a1"/>
    <w:rsid w:val="009F6B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0"/>
    <w:rsid w:val="00CD7DBB"/>
    <w:pPr>
      <w:jc w:val="center"/>
    </w:pPr>
    <w:rPr>
      <w:rFonts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CD7DBB"/>
    <w:rPr>
      <w:rFonts w:cs="Calibri"/>
      <w:noProof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rsid w:val="00CD7DBB"/>
    <w:rPr>
      <w:rFonts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CD7DBB"/>
    <w:rPr>
      <w:rFonts w:cs="Calibri"/>
      <w:noProof/>
      <w:kern w:val="2"/>
      <w:sz w:val="24"/>
      <w:szCs w:val="22"/>
    </w:rPr>
  </w:style>
  <w:style w:type="character" w:styleId="ab">
    <w:name w:val="FollowedHyperlink"/>
    <w:basedOn w:val="a0"/>
    <w:uiPriority w:val="99"/>
    <w:semiHidden/>
    <w:unhideWhenUsed/>
    <w:rsid w:val="001C6BB2"/>
    <w:rPr>
      <w:color w:val="954F72" w:themeColor="followedHyperlink"/>
      <w:u w:val="single"/>
    </w:rPr>
  </w:style>
  <w:style w:type="table" w:customStyle="1" w:styleId="10">
    <w:name w:val="表格格線1"/>
    <w:basedOn w:val="a1"/>
    <w:next w:val="aa"/>
    <w:rsid w:val="00101928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2">
    <w:name w:val="列出段落 Char"/>
    <w:basedOn w:val="a0"/>
    <w:link w:val="a8"/>
    <w:uiPriority w:val="34"/>
    <w:rsid w:val="005E184F"/>
    <w:rPr>
      <w:kern w:val="2"/>
      <w:sz w:val="24"/>
      <w:szCs w:val="22"/>
    </w:rPr>
  </w:style>
  <w:style w:type="character" w:styleId="ac">
    <w:name w:val="annotation reference"/>
    <w:basedOn w:val="a0"/>
    <w:semiHidden/>
    <w:unhideWhenUsed/>
    <w:rsid w:val="00633A14"/>
    <w:rPr>
      <w:sz w:val="18"/>
      <w:szCs w:val="18"/>
    </w:rPr>
  </w:style>
  <w:style w:type="paragraph" w:styleId="ad">
    <w:name w:val="annotation text"/>
    <w:basedOn w:val="a"/>
    <w:link w:val="Char3"/>
    <w:unhideWhenUsed/>
    <w:rsid w:val="00633A14"/>
  </w:style>
  <w:style w:type="character" w:customStyle="1" w:styleId="Char3">
    <w:name w:val="批注文字 Char"/>
    <w:basedOn w:val="a0"/>
    <w:link w:val="ad"/>
    <w:qFormat/>
    <w:rsid w:val="00633A14"/>
    <w:rPr>
      <w:kern w:val="2"/>
      <w:sz w:val="24"/>
      <w:szCs w:val="22"/>
    </w:rPr>
  </w:style>
  <w:style w:type="paragraph" w:styleId="ae">
    <w:name w:val="annotation subject"/>
    <w:basedOn w:val="ad"/>
    <w:next w:val="ad"/>
    <w:link w:val="Char4"/>
    <w:uiPriority w:val="99"/>
    <w:semiHidden/>
    <w:unhideWhenUsed/>
    <w:rsid w:val="00633A14"/>
    <w:rPr>
      <w:b/>
      <w:bCs/>
    </w:rPr>
  </w:style>
  <w:style w:type="character" w:customStyle="1" w:styleId="Char4">
    <w:name w:val="批注主题 Char"/>
    <w:basedOn w:val="Char3"/>
    <w:link w:val="ae"/>
    <w:uiPriority w:val="99"/>
    <w:semiHidden/>
    <w:rsid w:val="00633A14"/>
    <w:rPr>
      <w:b/>
      <w:bCs/>
      <w:kern w:val="2"/>
      <w:sz w:val="24"/>
      <w:szCs w:val="22"/>
    </w:rPr>
  </w:style>
  <w:style w:type="paragraph" w:customStyle="1" w:styleId="11">
    <w:name w:val="標題1"/>
    <w:basedOn w:val="a"/>
    <w:rsid w:val="00AF654C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character" w:customStyle="1" w:styleId="12">
    <w:name w:val="註解文字 字元1"/>
    <w:basedOn w:val="a0"/>
    <w:semiHidden/>
    <w:locked/>
    <w:rsid w:val="00EF4224"/>
    <w:rPr>
      <w:rFonts w:ascii="Times New Roman" w:eastAsia="宋体" w:hAnsi="Times New Roman"/>
      <w:kern w:val="2"/>
      <w:sz w:val="21"/>
      <w:szCs w:val="21"/>
      <w:lang w:eastAsia="zh-CN"/>
    </w:rPr>
  </w:style>
  <w:style w:type="character" w:customStyle="1" w:styleId="1Char">
    <w:name w:val="标题 1 Char"/>
    <w:basedOn w:val="a0"/>
    <w:link w:val="1"/>
    <w:uiPriority w:val="9"/>
    <w:rsid w:val="0029263F"/>
    <w:rPr>
      <w:rFonts w:ascii="PMingLiU" w:hAnsi="PMingLiU" w:cs="PMingLiU"/>
      <w:b/>
      <w:bCs/>
      <w:kern w:val="36"/>
      <w:sz w:val="48"/>
      <w:szCs w:val="48"/>
    </w:rPr>
  </w:style>
  <w:style w:type="paragraph" w:styleId="af">
    <w:name w:val="Revision"/>
    <w:hidden/>
    <w:uiPriority w:val="99"/>
    <w:semiHidden/>
    <w:rsid w:val="00FD7DA7"/>
    <w:rPr>
      <w:kern w:val="2"/>
      <w:sz w:val="24"/>
      <w:szCs w:val="22"/>
    </w:rPr>
  </w:style>
  <w:style w:type="character" w:customStyle="1" w:styleId="2Char">
    <w:name w:val="标题 2 Char"/>
    <w:basedOn w:val="a0"/>
    <w:link w:val="2"/>
    <w:uiPriority w:val="9"/>
    <w:semiHidden/>
    <w:rsid w:val="00477285"/>
    <w:rPr>
      <w:rFonts w:asciiTheme="majorHAnsi" w:eastAsiaTheme="majorEastAsia" w:hAnsiTheme="majorHAnsi" w:cstheme="majorBidi"/>
      <w:b/>
      <w:bCs/>
      <w:kern w:val="2"/>
      <w:sz w:val="48"/>
      <w:szCs w:val="48"/>
    </w:rPr>
  </w:style>
  <w:style w:type="character" w:customStyle="1" w:styleId="3Char">
    <w:name w:val="标题 3 Char"/>
    <w:basedOn w:val="a0"/>
    <w:link w:val="3"/>
    <w:uiPriority w:val="9"/>
    <w:rsid w:val="00D87F34"/>
    <w:rPr>
      <w:rFonts w:asciiTheme="majorHAnsi" w:eastAsiaTheme="majorEastAsia" w:hAnsiTheme="majorHAnsi" w:cstheme="majorBidi"/>
      <w:b/>
      <w:bCs/>
      <w:kern w:val="2"/>
      <w:sz w:val="36"/>
      <w:szCs w:val="36"/>
    </w:rPr>
  </w:style>
  <w:style w:type="character" w:customStyle="1" w:styleId="identifierdetail">
    <w:name w:val="identifierdetail"/>
    <w:basedOn w:val="a0"/>
    <w:rsid w:val="007551C8"/>
  </w:style>
  <w:style w:type="paragraph" w:customStyle="1" w:styleId="Default">
    <w:name w:val="Default"/>
    <w:rsid w:val="00162586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identifier">
    <w:name w:val="identifier"/>
    <w:basedOn w:val="a0"/>
    <w:rsid w:val="004F3E2E"/>
  </w:style>
  <w:style w:type="character" w:styleId="af0">
    <w:name w:val="Emphasis"/>
    <w:basedOn w:val="a0"/>
    <w:uiPriority w:val="20"/>
    <w:qFormat/>
    <w:rsid w:val="00E4058A"/>
    <w:rPr>
      <w:i/>
      <w:iCs/>
    </w:rPr>
  </w:style>
  <w:style w:type="paragraph" w:styleId="af1">
    <w:name w:val="footnote text"/>
    <w:basedOn w:val="a"/>
    <w:link w:val="Char5"/>
    <w:uiPriority w:val="99"/>
    <w:semiHidden/>
    <w:unhideWhenUsed/>
    <w:rsid w:val="003947AD"/>
    <w:pPr>
      <w:snapToGrid w:val="0"/>
    </w:pPr>
    <w:rPr>
      <w:sz w:val="20"/>
      <w:szCs w:val="20"/>
    </w:rPr>
  </w:style>
  <w:style w:type="character" w:customStyle="1" w:styleId="Char5">
    <w:name w:val="脚注文本 Char"/>
    <w:basedOn w:val="a0"/>
    <w:link w:val="af1"/>
    <w:uiPriority w:val="99"/>
    <w:semiHidden/>
    <w:rsid w:val="003947AD"/>
    <w:rPr>
      <w:kern w:val="2"/>
    </w:rPr>
  </w:style>
  <w:style w:type="character" w:styleId="af2">
    <w:name w:val="footnote reference"/>
    <w:basedOn w:val="a0"/>
    <w:uiPriority w:val="99"/>
    <w:semiHidden/>
    <w:unhideWhenUsed/>
    <w:rsid w:val="003947AD"/>
    <w:rPr>
      <w:vertAlign w:val="superscript"/>
    </w:rPr>
  </w:style>
  <w:style w:type="character" w:customStyle="1" w:styleId="ref-journal">
    <w:name w:val="ref-journal"/>
    <w:basedOn w:val="a0"/>
    <w:rsid w:val="00350BCE"/>
  </w:style>
  <w:style w:type="character" w:customStyle="1" w:styleId="ref-vol">
    <w:name w:val="ref-vol"/>
    <w:basedOn w:val="a0"/>
    <w:rsid w:val="00350B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5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5869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36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4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25043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20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01435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17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44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80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11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8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7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8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25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31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40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91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0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87729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50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0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66692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41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50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18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23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02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06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46684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95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0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23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93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63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1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9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68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24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29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61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56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16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03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60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48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3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75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87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3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24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60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17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0784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85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27681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83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36473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08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0976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34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5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3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57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9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17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28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10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36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81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87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47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6258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02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0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1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05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74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75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18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94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77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24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58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68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86746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97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89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884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55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92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16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6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7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41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81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88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2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76C8130-26B1-4491-AB27-E401C01548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4</TotalTime>
  <Pages>12</Pages>
  <Words>3155</Words>
  <Characters>17985</Characters>
  <Application>Microsoft Office Word</Application>
  <DocSecurity>0</DocSecurity>
  <Lines>149</Lines>
  <Paragraphs>42</Paragraphs>
  <ScaleCrop>false</ScaleCrop>
  <Company/>
  <LinksUpToDate>false</LinksUpToDate>
  <CharactersWithSpaces>21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sus</cp:lastModifiedBy>
  <cp:revision>56</cp:revision>
  <cp:lastPrinted>2023-03-28T02:07:00Z</cp:lastPrinted>
  <dcterms:created xsi:type="dcterms:W3CDTF">2023-10-12T17:24:00Z</dcterms:created>
  <dcterms:modified xsi:type="dcterms:W3CDTF">2024-02-23T01:01:00Z</dcterms:modified>
</cp:coreProperties>
</file>